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9A9A1" w14:textId="3246DE74" w:rsidR="00D11282" w:rsidRPr="00A74386" w:rsidRDefault="00455E55" w:rsidP="000F41F4">
      <w:pPr>
        <w:spacing w:before="0" w:after="200" w:line="276" w:lineRule="auto"/>
        <w:rPr>
          <w:rFonts w:cs="Times New Roman"/>
          <w:b/>
          <w:bCs/>
          <w:szCs w:val="24"/>
        </w:rPr>
      </w:pPr>
      <w:r w:rsidRPr="00A74386">
        <w:rPr>
          <w:rFonts w:cs="Times New Roman"/>
          <w:b/>
          <w:bCs/>
          <w:szCs w:val="24"/>
        </w:rPr>
        <w:t xml:space="preserve">Supplementary data </w:t>
      </w:r>
      <w:r w:rsidR="00A96AC5">
        <w:rPr>
          <w:rFonts w:cs="Times New Roman"/>
          <w:b/>
          <w:bCs/>
          <w:szCs w:val="24"/>
        </w:rPr>
        <w:t>1</w:t>
      </w:r>
    </w:p>
    <w:p w14:paraId="7E87DFE4" w14:textId="32A32BC6" w:rsidR="00455E55" w:rsidRPr="00A74386" w:rsidRDefault="00F25EB6" w:rsidP="000F41F4">
      <w:pPr>
        <w:spacing w:before="0" w:after="200" w:line="276" w:lineRule="auto"/>
        <w:rPr>
          <w:rFonts w:cs="Times New Roman"/>
          <w:szCs w:val="24"/>
        </w:rPr>
      </w:pPr>
      <w:r w:rsidRPr="00A74386">
        <w:rPr>
          <w:rFonts w:cs="Times New Roman"/>
          <w:b/>
          <w:bCs/>
          <w:szCs w:val="24"/>
        </w:rPr>
        <w:t>Table S</w:t>
      </w:r>
      <w:r w:rsidR="00FB7FD5" w:rsidRPr="00A74386">
        <w:rPr>
          <w:rFonts w:cs="Times New Roman"/>
          <w:b/>
          <w:bCs/>
          <w:szCs w:val="24"/>
        </w:rPr>
        <w:t>1</w:t>
      </w:r>
      <w:r w:rsidRPr="00A74386">
        <w:rPr>
          <w:rFonts w:cs="Times New Roman"/>
          <w:szCs w:val="24"/>
        </w:rPr>
        <w:t xml:space="preserve"> shows the </w:t>
      </w:r>
      <w:r w:rsidR="00D4210E" w:rsidRPr="00A74386">
        <w:rPr>
          <w:rFonts w:cs="Times New Roman"/>
          <w:szCs w:val="24"/>
        </w:rPr>
        <w:t>resilience</w:t>
      </w:r>
      <w:r w:rsidR="00137080" w:rsidRPr="00A74386">
        <w:rPr>
          <w:rFonts w:cs="Times New Roman"/>
          <w:szCs w:val="24"/>
        </w:rPr>
        <w:t xml:space="preserve"> indicators </w:t>
      </w:r>
      <w:r w:rsidR="00D4210E" w:rsidRPr="00A74386">
        <w:rPr>
          <w:rFonts w:cs="Times New Roman"/>
          <w:szCs w:val="24"/>
        </w:rPr>
        <w:t xml:space="preserve">and stressors </w:t>
      </w:r>
      <w:r w:rsidR="00137080" w:rsidRPr="00A74386">
        <w:rPr>
          <w:rFonts w:cs="Times New Roman"/>
          <w:szCs w:val="24"/>
        </w:rPr>
        <w:t xml:space="preserve">that were studied in the 33 publications that were considered relevant for assessing chicken resilience. </w:t>
      </w:r>
    </w:p>
    <w:p w14:paraId="71A1FB2B" w14:textId="2532751C" w:rsidR="00137080" w:rsidRPr="00A74386" w:rsidRDefault="00137080" w:rsidP="000F41F4">
      <w:pPr>
        <w:spacing w:before="0" w:after="200" w:line="276" w:lineRule="auto"/>
        <w:rPr>
          <w:rFonts w:cs="Times New Roman"/>
          <w:b/>
          <w:bCs/>
          <w:szCs w:val="24"/>
        </w:rPr>
      </w:pPr>
      <w:r w:rsidRPr="00A74386">
        <w:rPr>
          <w:rFonts w:cs="Times New Roman"/>
          <w:b/>
          <w:bCs/>
          <w:szCs w:val="24"/>
        </w:rPr>
        <w:t>Table S1. Overview of resilience indicators studied in the 33 relevant publications</w:t>
      </w:r>
      <w:r w:rsidR="001E1DCA" w:rsidRPr="00A74386">
        <w:rPr>
          <w:rFonts w:cs="Times New Roman"/>
          <w:b/>
          <w:bCs/>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4"/>
        <w:gridCol w:w="2481"/>
        <w:gridCol w:w="4963"/>
        <w:gridCol w:w="3636"/>
      </w:tblGrid>
      <w:tr w:rsidR="00AF0D39" w:rsidRPr="00A74386" w14:paraId="0318AFD2" w14:textId="4478C66A" w:rsidTr="00C20F9D">
        <w:trPr>
          <w:trHeight w:val="288"/>
        </w:trPr>
        <w:tc>
          <w:tcPr>
            <w:tcW w:w="2474" w:type="dxa"/>
            <w:tcBorders>
              <w:bottom w:val="single" w:sz="4" w:space="0" w:color="auto"/>
            </w:tcBorders>
            <w:noWrap/>
            <w:hideMark/>
          </w:tcPr>
          <w:p w14:paraId="575DCC47" w14:textId="62F2E392" w:rsidR="00AF0D39" w:rsidRPr="00A74386" w:rsidRDefault="00AF0D39" w:rsidP="00F163B7">
            <w:pPr>
              <w:spacing w:before="0" w:after="0" w:line="276" w:lineRule="auto"/>
              <w:rPr>
                <w:rFonts w:cs="Times New Roman"/>
                <w:b/>
                <w:bCs/>
                <w:sz w:val="20"/>
                <w:szCs w:val="20"/>
              </w:rPr>
            </w:pPr>
            <w:r w:rsidRPr="00A74386">
              <w:rPr>
                <w:rFonts w:cs="Times New Roman"/>
                <w:b/>
                <w:bCs/>
                <w:sz w:val="20"/>
                <w:szCs w:val="20"/>
              </w:rPr>
              <w:t>Publication</w:t>
            </w:r>
            <w:r w:rsidRPr="00A74386">
              <w:rPr>
                <w:rFonts w:cs="Times New Roman"/>
                <w:b/>
                <w:bCs/>
                <w:sz w:val="20"/>
                <w:szCs w:val="20"/>
                <w:vertAlign w:val="superscript"/>
              </w:rPr>
              <w:t>1</w:t>
            </w:r>
          </w:p>
        </w:tc>
        <w:tc>
          <w:tcPr>
            <w:tcW w:w="2481" w:type="dxa"/>
            <w:tcBorders>
              <w:bottom w:val="single" w:sz="4" w:space="0" w:color="auto"/>
            </w:tcBorders>
            <w:noWrap/>
            <w:hideMark/>
          </w:tcPr>
          <w:p w14:paraId="447293A3" w14:textId="77777777" w:rsidR="00AF0D39" w:rsidRPr="00A74386" w:rsidRDefault="00AF0D39" w:rsidP="00F163B7">
            <w:pPr>
              <w:spacing w:before="0" w:after="0" w:line="276" w:lineRule="auto"/>
              <w:rPr>
                <w:rFonts w:cs="Times New Roman"/>
                <w:b/>
                <w:bCs/>
                <w:sz w:val="20"/>
                <w:szCs w:val="20"/>
              </w:rPr>
            </w:pPr>
            <w:r w:rsidRPr="00A74386">
              <w:rPr>
                <w:rFonts w:cs="Times New Roman"/>
                <w:b/>
                <w:bCs/>
                <w:sz w:val="20"/>
                <w:szCs w:val="20"/>
              </w:rPr>
              <w:t>Stressor</w:t>
            </w:r>
          </w:p>
        </w:tc>
        <w:tc>
          <w:tcPr>
            <w:tcW w:w="4963" w:type="dxa"/>
            <w:tcBorders>
              <w:bottom w:val="single" w:sz="4" w:space="0" w:color="auto"/>
            </w:tcBorders>
            <w:noWrap/>
            <w:hideMark/>
          </w:tcPr>
          <w:p w14:paraId="7A96B7DE" w14:textId="27D19213" w:rsidR="00AF0D39" w:rsidRPr="00A74386" w:rsidRDefault="00AF0D39" w:rsidP="00F163B7">
            <w:pPr>
              <w:spacing w:before="0" w:after="0" w:line="276" w:lineRule="auto"/>
              <w:rPr>
                <w:rFonts w:cs="Times New Roman"/>
                <w:b/>
                <w:bCs/>
                <w:sz w:val="20"/>
                <w:szCs w:val="20"/>
              </w:rPr>
            </w:pPr>
            <w:r w:rsidRPr="00A74386">
              <w:rPr>
                <w:rFonts w:cs="Times New Roman"/>
                <w:b/>
                <w:bCs/>
                <w:sz w:val="20"/>
                <w:szCs w:val="20"/>
              </w:rPr>
              <w:t>Resilience indicator(s)</w:t>
            </w:r>
          </w:p>
        </w:tc>
        <w:tc>
          <w:tcPr>
            <w:tcW w:w="3636" w:type="dxa"/>
            <w:tcBorders>
              <w:bottom w:val="single" w:sz="4" w:space="0" w:color="auto"/>
            </w:tcBorders>
          </w:tcPr>
          <w:p w14:paraId="6860B2BD" w14:textId="34C72032" w:rsidR="00AF0D39" w:rsidRPr="00A74386" w:rsidRDefault="002A5553" w:rsidP="00F163B7">
            <w:pPr>
              <w:spacing w:before="0" w:after="0" w:line="276" w:lineRule="auto"/>
              <w:rPr>
                <w:rFonts w:cs="Times New Roman"/>
                <w:b/>
                <w:bCs/>
                <w:sz w:val="20"/>
                <w:szCs w:val="20"/>
              </w:rPr>
            </w:pPr>
            <w:r w:rsidRPr="00A74386">
              <w:rPr>
                <w:rFonts w:cs="Times New Roman"/>
                <w:b/>
                <w:bCs/>
                <w:sz w:val="20"/>
                <w:szCs w:val="20"/>
              </w:rPr>
              <w:t>Data analysis method</w:t>
            </w:r>
          </w:p>
        </w:tc>
      </w:tr>
      <w:tr w:rsidR="00D1036E" w:rsidRPr="00A74386" w14:paraId="71446535" w14:textId="69E42E0C" w:rsidTr="00C20F9D">
        <w:trPr>
          <w:trHeight w:val="288"/>
        </w:trPr>
        <w:tc>
          <w:tcPr>
            <w:tcW w:w="2474" w:type="dxa"/>
            <w:tcBorders>
              <w:top w:val="single" w:sz="4" w:space="0" w:color="auto"/>
            </w:tcBorders>
            <w:noWrap/>
            <w:hideMark/>
          </w:tcPr>
          <w:p w14:paraId="651DBB9E" w14:textId="3AD803A2" w:rsidR="00D1036E" w:rsidRPr="00A74386" w:rsidRDefault="00D1036E" w:rsidP="00D1036E">
            <w:pPr>
              <w:spacing w:before="0" w:after="0" w:line="276" w:lineRule="auto"/>
              <w:rPr>
                <w:rFonts w:cs="Times New Roman"/>
                <w:sz w:val="20"/>
                <w:szCs w:val="20"/>
                <w:u w:val="single"/>
              </w:rPr>
            </w:pPr>
            <w:r w:rsidRPr="00A74386">
              <w:rPr>
                <w:sz w:val="20"/>
                <w:szCs w:val="20"/>
              </w:rPr>
              <w:t>Abdel-Fattah et al. (2024)</w:t>
            </w:r>
          </w:p>
        </w:tc>
        <w:tc>
          <w:tcPr>
            <w:tcW w:w="2481" w:type="dxa"/>
            <w:tcBorders>
              <w:top w:val="single" w:sz="4" w:space="0" w:color="auto"/>
            </w:tcBorders>
            <w:noWrap/>
            <w:hideMark/>
          </w:tcPr>
          <w:p w14:paraId="40B37C4F" w14:textId="5894087C" w:rsidR="00D1036E" w:rsidRPr="00A74386" w:rsidRDefault="00D1036E" w:rsidP="00D1036E">
            <w:pPr>
              <w:spacing w:before="0" w:after="0" w:line="276" w:lineRule="auto"/>
              <w:rPr>
                <w:rFonts w:cs="Times New Roman"/>
                <w:sz w:val="20"/>
                <w:szCs w:val="20"/>
              </w:rPr>
            </w:pPr>
            <w:r w:rsidRPr="00A74386">
              <w:rPr>
                <w:sz w:val="20"/>
                <w:szCs w:val="20"/>
              </w:rPr>
              <w:t>Embryonic heat conditioning; SPIDES; heat stress</w:t>
            </w:r>
          </w:p>
        </w:tc>
        <w:tc>
          <w:tcPr>
            <w:tcW w:w="4963" w:type="dxa"/>
            <w:tcBorders>
              <w:top w:val="single" w:sz="4" w:space="0" w:color="auto"/>
            </w:tcBorders>
            <w:noWrap/>
            <w:hideMark/>
          </w:tcPr>
          <w:p w14:paraId="40B4C05C" w14:textId="18D0591F" w:rsidR="00D1036E" w:rsidRPr="00A74386" w:rsidRDefault="00D1036E" w:rsidP="00D1036E">
            <w:pPr>
              <w:spacing w:before="0" w:after="0" w:line="276" w:lineRule="auto"/>
              <w:rPr>
                <w:rFonts w:cs="Times New Roman"/>
                <w:sz w:val="20"/>
                <w:szCs w:val="20"/>
              </w:rPr>
            </w:pPr>
            <w:r w:rsidRPr="00A74386">
              <w:rPr>
                <w:sz w:val="20"/>
                <w:szCs w:val="20"/>
              </w:rPr>
              <w:t>Egg quality (egg weight, egg shape index, yolk weight, yolk index, albumen weight, albumen index, albumen pH, albumen height) and egg weight loss; body weight; body weight gain; feed consumption; FCR; carcass weight; relative weights of breast muscles (pectoralis major and pectoralis minor) and some internal organs (liver, heart); blood parameters (total protein concentration, total albumin concentration, globulin levels, cholesterol, high-density lipoprotein, triglycerides, enzymatic activity of AST and ALT); plasma hormones (triiodothyronine level); histology and cytology of skeletal muscle (myocyte count, myocyte diameters).</w:t>
            </w:r>
          </w:p>
        </w:tc>
        <w:tc>
          <w:tcPr>
            <w:tcW w:w="3636" w:type="dxa"/>
            <w:tcBorders>
              <w:top w:val="single" w:sz="4" w:space="0" w:color="auto"/>
            </w:tcBorders>
          </w:tcPr>
          <w:p w14:paraId="71C769AF" w14:textId="2B49B712" w:rsidR="00D1036E" w:rsidRPr="00A74386" w:rsidRDefault="00D1036E" w:rsidP="00D1036E">
            <w:pPr>
              <w:spacing w:before="0" w:after="0" w:line="276" w:lineRule="auto"/>
              <w:rPr>
                <w:sz w:val="20"/>
                <w:szCs w:val="18"/>
              </w:rPr>
            </w:pPr>
            <w:r w:rsidRPr="00A74386">
              <w:rPr>
                <w:sz w:val="20"/>
                <w:szCs w:val="18"/>
              </w:rPr>
              <w:t>GLM</w:t>
            </w:r>
          </w:p>
        </w:tc>
      </w:tr>
      <w:tr w:rsidR="00D1036E" w:rsidRPr="00A74386" w14:paraId="1B4F2CFE" w14:textId="02D104D7" w:rsidTr="00C20F9D">
        <w:trPr>
          <w:trHeight w:val="288"/>
        </w:trPr>
        <w:tc>
          <w:tcPr>
            <w:tcW w:w="2474" w:type="dxa"/>
            <w:noWrap/>
            <w:hideMark/>
          </w:tcPr>
          <w:p w14:paraId="67EB8FA6" w14:textId="0D75A243" w:rsidR="00D1036E" w:rsidRPr="00A74386" w:rsidRDefault="00D1036E" w:rsidP="00D1036E">
            <w:pPr>
              <w:spacing w:before="0" w:after="0" w:line="276" w:lineRule="auto"/>
              <w:rPr>
                <w:rFonts w:cs="Times New Roman"/>
                <w:sz w:val="20"/>
                <w:szCs w:val="20"/>
                <w:u w:val="single"/>
              </w:rPr>
            </w:pPr>
            <w:r w:rsidRPr="00A74386">
              <w:rPr>
                <w:sz w:val="20"/>
                <w:szCs w:val="20"/>
              </w:rPr>
              <w:t>Banos et al. (2025)</w:t>
            </w:r>
          </w:p>
        </w:tc>
        <w:tc>
          <w:tcPr>
            <w:tcW w:w="2481" w:type="dxa"/>
            <w:noWrap/>
            <w:hideMark/>
          </w:tcPr>
          <w:p w14:paraId="52F2B4A3" w14:textId="4D8885D8" w:rsidR="00D1036E" w:rsidRPr="00A74386" w:rsidRDefault="00D1036E" w:rsidP="00D1036E">
            <w:pPr>
              <w:spacing w:before="0" w:after="0" w:line="276" w:lineRule="auto"/>
              <w:rPr>
                <w:rFonts w:cs="Times New Roman"/>
                <w:sz w:val="20"/>
                <w:szCs w:val="20"/>
              </w:rPr>
            </w:pPr>
            <w:r w:rsidRPr="00A74386">
              <w:rPr>
                <w:sz w:val="20"/>
                <w:szCs w:val="20"/>
              </w:rPr>
              <w:t>Weather fluctuation</w:t>
            </w:r>
          </w:p>
        </w:tc>
        <w:tc>
          <w:tcPr>
            <w:tcW w:w="4963" w:type="dxa"/>
            <w:noWrap/>
            <w:hideMark/>
          </w:tcPr>
          <w:p w14:paraId="4408A92E" w14:textId="2371CA36" w:rsidR="00D1036E" w:rsidRPr="00A74386" w:rsidRDefault="00D1036E" w:rsidP="00D1036E">
            <w:pPr>
              <w:spacing w:before="0" w:after="0" w:line="276" w:lineRule="auto"/>
              <w:rPr>
                <w:rFonts w:cs="Times New Roman"/>
                <w:sz w:val="20"/>
                <w:szCs w:val="20"/>
              </w:rPr>
            </w:pPr>
            <w:r w:rsidRPr="00A74386">
              <w:rPr>
                <w:sz w:val="20"/>
                <w:szCs w:val="20"/>
              </w:rPr>
              <w:t>Body weight; average daily gain; calculated individual reaction norms in BW as resilience phenotype</w:t>
            </w:r>
          </w:p>
        </w:tc>
        <w:tc>
          <w:tcPr>
            <w:tcW w:w="3636" w:type="dxa"/>
          </w:tcPr>
          <w:p w14:paraId="27B35B89" w14:textId="2C2F5045" w:rsidR="00D1036E" w:rsidRPr="00A74386" w:rsidRDefault="00CD239B" w:rsidP="00D1036E">
            <w:pPr>
              <w:spacing w:before="0" w:after="0" w:line="276" w:lineRule="auto"/>
              <w:rPr>
                <w:sz w:val="20"/>
                <w:szCs w:val="18"/>
              </w:rPr>
            </w:pPr>
            <w:r w:rsidRPr="00A74386">
              <w:rPr>
                <w:sz w:val="20"/>
                <w:szCs w:val="18"/>
              </w:rPr>
              <w:t>R</w:t>
            </w:r>
            <w:r w:rsidR="00D1036E" w:rsidRPr="00A74386">
              <w:rPr>
                <w:sz w:val="20"/>
                <w:szCs w:val="18"/>
              </w:rPr>
              <w:t>egression model; random regression model; calculated individual reaction norms in BW (calculated by adding the individual deviations to the corresponding population norm); mixed model; linear mixed model</w:t>
            </w:r>
          </w:p>
        </w:tc>
      </w:tr>
      <w:tr w:rsidR="00D1036E" w:rsidRPr="00A74386" w14:paraId="7688104D" w14:textId="54830EDB" w:rsidTr="00C20F9D">
        <w:trPr>
          <w:trHeight w:val="288"/>
        </w:trPr>
        <w:tc>
          <w:tcPr>
            <w:tcW w:w="2474" w:type="dxa"/>
            <w:noWrap/>
            <w:hideMark/>
          </w:tcPr>
          <w:p w14:paraId="477DD999" w14:textId="769D7EF6" w:rsidR="00D1036E" w:rsidRPr="00A74386" w:rsidRDefault="00D1036E" w:rsidP="00D1036E">
            <w:pPr>
              <w:spacing w:before="0" w:after="0" w:line="276" w:lineRule="auto"/>
              <w:rPr>
                <w:rFonts w:cs="Times New Roman"/>
                <w:sz w:val="20"/>
                <w:szCs w:val="20"/>
                <w:u w:val="single"/>
              </w:rPr>
            </w:pPr>
            <w:r w:rsidRPr="00A74386">
              <w:rPr>
                <w:sz w:val="20"/>
                <w:szCs w:val="20"/>
              </w:rPr>
              <w:t>Bedere et al. (2022)</w:t>
            </w:r>
          </w:p>
        </w:tc>
        <w:tc>
          <w:tcPr>
            <w:tcW w:w="2481" w:type="dxa"/>
            <w:noWrap/>
            <w:hideMark/>
          </w:tcPr>
          <w:p w14:paraId="4211ADCE" w14:textId="69DF15FE" w:rsidR="00D1036E" w:rsidRPr="00A74386" w:rsidRDefault="00D1036E" w:rsidP="00D1036E">
            <w:pPr>
              <w:spacing w:before="0" w:after="0" w:line="276" w:lineRule="auto"/>
              <w:rPr>
                <w:rFonts w:cs="Times New Roman"/>
                <w:sz w:val="20"/>
                <w:szCs w:val="20"/>
              </w:rPr>
            </w:pPr>
            <w:r w:rsidRPr="00A74386">
              <w:rPr>
                <w:sz w:val="20"/>
                <w:szCs w:val="20"/>
              </w:rPr>
              <w:t>Longitudinal</w:t>
            </w:r>
          </w:p>
        </w:tc>
        <w:tc>
          <w:tcPr>
            <w:tcW w:w="4963" w:type="dxa"/>
            <w:noWrap/>
            <w:hideMark/>
          </w:tcPr>
          <w:p w14:paraId="3B458EE7" w14:textId="50CF358C" w:rsidR="00D1036E" w:rsidRPr="00A74386" w:rsidRDefault="00D1036E" w:rsidP="00D1036E">
            <w:pPr>
              <w:spacing w:before="0" w:after="0" w:line="276" w:lineRule="auto"/>
              <w:rPr>
                <w:rFonts w:cs="Times New Roman"/>
                <w:sz w:val="20"/>
                <w:szCs w:val="20"/>
              </w:rPr>
            </w:pPr>
            <w:r w:rsidRPr="00A74386">
              <w:rPr>
                <w:sz w:val="20"/>
                <w:szCs w:val="20"/>
              </w:rPr>
              <w:t>(Deviations in) egg production; heritability and genetic correlations with egg production</w:t>
            </w:r>
          </w:p>
        </w:tc>
        <w:tc>
          <w:tcPr>
            <w:tcW w:w="3636" w:type="dxa"/>
          </w:tcPr>
          <w:p w14:paraId="42DDD8DA" w14:textId="3C80B1A7" w:rsidR="00D1036E" w:rsidRPr="00A74386" w:rsidRDefault="00E045F5" w:rsidP="00D1036E">
            <w:pPr>
              <w:spacing w:before="0" w:after="0" w:line="276" w:lineRule="auto"/>
              <w:rPr>
                <w:sz w:val="20"/>
                <w:szCs w:val="18"/>
              </w:rPr>
            </w:pPr>
            <w:r w:rsidRPr="00A74386">
              <w:rPr>
                <w:sz w:val="20"/>
                <w:szCs w:val="18"/>
              </w:rPr>
              <w:t>LNvar</w:t>
            </w:r>
            <w:r w:rsidR="00D1036E" w:rsidRPr="00A74386">
              <w:rPr>
                <w:sz w:val="20"/>
                <w:szCs w:val="18"/>
              </w:rPr>
              <w:t>; skewness; autocorrelation; bivariate analyses; animal mode; sire models; univariate models</w:t>
            </w:r>
          </w:p>
        </w:tc>
      </w:tr>
      <w:tr w:rsidR="00D1036E" w:rsidRPr="00A74386" w14:paraId="4D8D32A0" w14:textId="1AF9C210" w:rsidTr="00C20F9D">
        <w:trPr>
          <w:trHeight w:val="288"/>
        </w:trPr>
        <w:tc>
          <w:tcPr>
            <w:tcW w:w="2474" w:type="dxa"/>
            <w:noWrap/>
            <w:hideMark/>
          </w:tcPr>
          <w:p w14:paraId="5CE658C0" w14:textId="52653E03" w:rsidR="00D1036E" w:rsidRPr="00A74386" w:rsidRDefault="00D1036E" w:rsidP="00D1036E">
            <w:pPr>
              <w:spacing w:before="0" w:after="0" w:line="276" w:lineRule="auto"/>
              <w:rPr>
                <w:rFonts w:cs="Times New Roman"/>
                <w:sz w:val="20"/>
                <w:szCs w:val="20"/>
                <w:u w:val="single"/>
              </w:rPr>
            </w:pPr>
            <w:r w:rsidRPr="00A74386">
              <w:rPr>
                <w:sz w:val="20"/>
                <w:szCs w:val="20"/>
              </w:rPr>
              <w:t>Berghof et al. (2019)</w:t>
            </w:r>
          </w:p>
        </w:tc>
        <w:tc>
          <w:tcPr>
            <w:tcW w:w="2481" w:type="dxa"/>
            <w:noWrap/>
            <w:hideMark/>
          </w:tcPr>
          <w:p w14:paraId="0BE7A47B" w14:textId="54D6CBC6" w:rsidR="00D1036E" w:rsidRPr="00A74386" w:rsidRDefault="00D1036E" w:rsidP="00D1036E">
            <w:pPr>
              <w:spacing w:before="0" w:after="0" w:line="276" w:lineRule="auto"/>
              <w:rPr>
                <w:rFonts w:cs="Times New Roman"/>
                <w:sz w:val="20"/>
                <w:szCs w:val="20"/>
              </w:rPr>
            </w:pPr>
            <w:r w:rsidRPr="00A74386">
              <w:rPr>
                <w:sz w:val="20"/>
                <w:szCs w:val="20"/>
              </w:rPr>
              <w:t>Longitudinal</w:t>
            </w:r>
          </w:p>
        </w:tc>
        <w:tc>
          <w:tcPr>
            <w:tcW w:w="4963" w:type="dxa"/>
            <w:noWrap/>
            <w:hideMark/>
          </w:tcPr>
          <w:p w14:paraId="509DB748" w14:textId="32044CD6" w:rsidR="00D1036E" w:rsidRPr="00A74386" w:rsidRDefault="00D1036E" w:rsidP="00D1036E">
            <w:pPr>
              <w:spacing w:before="0" w:after="0" w:line="276" w:lineRule="auto"/>
              <w:rPr>
                <w:rFonts w:cs="Times New Roman"/>
                <w:sz w:val="20"/>
                <w:szCs w:val="20"/>
              </w:rPr>
            </w:pPr>
            <w:r w:rsidRPr="00A74386">
              <w:rPr>
                <w:sz w:val="20"/>
                <w:szCs w:val="20"/>
              </w:rPr>
              <w:t>(Deviations in) body weight; genetics of these deviations and correlations with immunity and disease resistance</w:t>
            </w:r>
          </w:p>
        </w:tc>
        <w:tc>
          <w:tcPr>
            <w:tcW w:w="3636" w:type="dxa"/>
          </w:tcPr>
          <w:p w14:paraId="7A968F77" w14:textId="3B3BD210" w:rsidR="00D1036E" w:rsidRPr="00A74386" w:rsidRDefault="00E045F5" w:rsidP="00D1036E">
            <w:pPr>
              <w:spacing w:before="0" w:after="0" w:line="276" w:lineRule="auto"/>
              <w:rPr>
                <w:sz w:val="20"/>
                <w:szCs w:val="18"/>
              </w:rPr>
            </w:pPr>
            <w:r w:rsidRPr="00A74386">
              <w:rPr>
                <w:sz w:val="20"/>
                <w:szCs w:val="18"/>
              </w:rPr>
              <w:t>LNvar</w:t>
            </w:r>
            <w:r w:rsidR="00D1036E" w:rsidRPr="00A74386">
              <w:rPr>
                <w:sz w:val="20"/>
                <w:szCs w:val="18"/>
              </w:rPr>
              <w:t>; skewness; autocorrelation; linear animal model; bivariate analyses; Cox proportional hazards model; general linear model</w:t>
            </w:r>
          </w:p>
        </w:tc>
      </w:tr>
      <w:tr w:rsidR="00D1036E" w:rsidRPr="00A74386" w14:paraId="47FFA08F" w14:textId="13FCD1A7" w:rsidTr="00C20F9D">
        <w:trPr>
          <w:trHeight w:val="288"/>
        </w:trPr>
        <w:tc>
          <w:tcPr>
            <w:tcW w:w="2474" w:type="dxa"/>
            <w:noWrap/>
            <w:hideMark/>
          </w:tcPr>
          <w:p w14:paraId="3CDC0C6D" w14:textId="3ACBF664" w:rsidR="00D1036E" w:rsidRPr="00A74386" w:rsidRDefault="00D1036E" w:rsidP="00D1036E">
            <w:pPr>
              <w:spacing w:before="0" w:after="0" w:line="276" w:lineRule="auto"/>
              <w:rPr>
                <w:rFonts w:cs="Times New Roman"/>
                <w:sz w:val="20"/>
                <w:szCs w:val="20"/>
                <w:u w:val="single"/>
              </w:rPr>
            </w:pPr>
            <w:r w:rsidRPr="00A74386">
              <w:rPr>
                <w:sz w:val="20"/>
                <w:szCs w:val="20"/>
              </w:rPr>
              <w:t>Berghof et al. (2024)</w:t>
            </w:r>
          </w:p>
        </w:tc>
        <w:tc>
          <w:tcPr>
            <w:tcW w:w="2481" w:type="dxa"/>
            <w:noWrap/>
            <w:hideMark/>
          </w:tcPr>
          <w:p w14:paraId="60D58571" w14:textId="61A8B1AA" w:rsidR="00D1036E" w:rsidRPr="00A74386" w:rsidRDefault="00D1036E" w:rsidP="00D1036E">
            <w:pPr>
              <w:spacing w:before="0" w:after="0" w:line="276" w:lineRule="auto"/>
              <w:rPr>
                <w:rFonts w:cs="Times New Roman"/>
                <w:sz w:val="20"/>
                <w:szCs w:val="20"/>
              </w:rPr>
            </w:pPr>
            <w:r w:rsidRPr="00A74386">
              <w:rPr>
                <w:sz w:val="20"/>
                <w:szCs w:val="20"/>
              </w:rPr>
              <w:t>Longitudinal</w:t>
            </w:r>
          </w:p>
        </w:tc>
        <w:tc>
          <w:tcPr>
            <w:tcW w:w="4963" w:type="dxa"/>
            <w:noWrap/>
            <w:hideMark/>
          </w:tcPr>
          <w:p w14:paraId="7A6D23B4" w14:textId="45E53E3B" w:rsidR="00D1036E" w:rsidRPr="00A74386" w:rsidRDefault="00D1036E" w:rsidP="00D1036E">
            <w:pPr>
              <w:spacing w:before="0" w:after="0" w:line="276" w:lineRule="auto"/>
              <w:rPr>
                <w:rFonts w:cs="Times New Roman"/>
                <w:sz w:val="20"/>
                <w:szCs w:val="20"/>
              </w:rPr>
            </w:pPr>
            <w:r w:rsidRPr="00A74386">
              <w:rPr>
                <w:sz w:val="20"/>
                <w:szCs w:val="20"/>
              </w:rPr>
              <w:t>(Deviations in) egg production; genetics and correlations with egg production and antibody traits</w:t>
            </w:r>
          </w:p>
        </w:tc>
        <w:tc>
          <w:tcPr>
            <w:tcW w:w="3636" w:type="dxa"/>
          </w:tcPr>
          <w:p w14:paraId="6503B60D" w14:textId="51D0CA2E" w:rsidR="00D1036E" w:rsidRPr="00A74386" w:rsidRDefault="00E045F5" w:rsidP="00D1036E">
            <w:pPr>
              <w:spacing w:before="0" w:after="0" w:line="276" w:lineRule="auto"/>
              <w:rPr>
                <w:sz w:val="20"/>
                <w:szCs w:val="18"/>
              </w:rPr>
            </w:pPr>
            <w:r w:rsidRPr="00A74386">
              <w:rPr>
                <w:sz w:val="20"/>
                <w:szCs w:val="18"/>
              </w:rPr>
              <w:t>LNv</w:t>
            </w:r>
            <w:r w:rsidR="00D1036E" w:rsidRPr="00A74386">
              <w:rPr>
                <w:sz w:val="20"/>
                <w:szCs w:val="18"/>
              </w:rPr>
              <w:t>ar; skewness; autocorrelation; bivariate analysis; univariate analyses; linear animal model</w:t>
            </w:r>
          </w:p>
        </w:tc>
      </w:tr>
      <w:tr w:rsidR="00D1036E" w:rsidRPr="00A74386" w14:paraId="5FF8EA07" w14:textId="39A5BFAD" w:rsidTr="00C20F9D">
        <w:trPr>
          <w:trHeight w:val="288"/>
        </w:trPr>
        <w:tc>
          <w:tcPr>
            <w:tcW w:w="2474" w:type="dxa"/>
            <w:noWrap/>
            <w:hideMark/>
          </w:tcPr>
          <w:p w14:paraId="34BF64A4" w14:textId="2D9E0994" w:rsidR="00D1036E" w:rsidRPr="00A74386" w:rsidRDefault="00D1036E" w:rsidP="00D1036E">
            <w:pPr>
              <w:spacing w:before="0" w:after="0" w:line="276" w:lineRule="auto"/>
              <w:rPr>
                <w:rFonts w:cs="Times New Roman"/>
                <w:sz w:val="20"/>
                <w:szCs w:val="20"/>
                <w:u w:val="single"/>
              </w:rPr>
            </w:pPr>
            <w:r w:rsidRPr="00A74386">
              <w:rPr>
                <w:sz w:val="20"/>
                <w:szCs w:val="20"/>
              </w:rPr>
              <w:lastRenderedPageBreak/>
              <w:t>Botchway et al. (2022)</w:t>
            </w:r>
          </w:p>
        </w:tc>
        <w:tc>
          <w:tcPr>
            <w:tcW w:w="2481" w:type="dxa"/>
            <w:noWrap/>
            <w:hideMark/>
          </w:tcPr>
          <w:p w14:paraId="2D84C77D" w14:textId="50809D4A" w:rsidR="00D1036E" w:rsidRPr="00A74386" w:rsidRDefault="00D1036E" w:rsidP="00D1036E">
            <w:pPr>
              <w:spacing w:before="0" w:after="0" w:line="276" w:lineRule="auto"/>
              <w:rPr>
                <w:rFonts w:cs="Times New Roman"/>
                <w:sz w:val="20"/>
                <w:szCs w:val="20"/>
              </w:rPr>
            </w:pPr>
            <w:r w:rsidRPr="00A74386">
              <w:rPr>
                <w:sz w:val="20"/>
                <w:szCs w:val="20"/>
              </w:rPr>
              <w:t>Newcastle Disease virus challenge</w:t>
            </w:r>
          </w:p>
        </w:tc>
        <w:tc>
          <w:tcPr>
            <w:tcW w:w="4963" w:type="dxa"/>
            <w:noWrap/>
            <w:hideMark/>
          </w:tcPr>
          <w:p w14:paraId="59E5CD11" w14:textId="5131B37A" w:rsidR="00D1036E" w:rsidRPr="00A74386" w:rsidRDefault="00D1036E" w:rsidP="00D1036E">
            <w:pPr>
              <w:spacing w:before="0" w:after="0" w:line="276" w:lineRule="auto"/>
              <w:rPr>
                <w:rFonts w:cs="Times New Roman"/>
                <w:sz w:val="20"/>
                <w:szCs w:val="20"/>
              </w:rPr>
            </w:pPr>
            <w:r w:rsidRPr="00A74386">
              <w:rPr>
                <w:sz w:val="20"/>
                <w:szCs w:val="20"/>
              </w:rPr>
              <w:t>Growth rates; viral load in tear samples; viral cleareance rate; antibody levels in blood; lesion scores in trachea, proventriculus, intestines and cecal tonsils, and in brain, lungs and spleen</w:t>
            </w:r>
          </w:p>
        </w:tc>
        <w:tc>
          <w:tcPr>
            <w:tcW w:w="3636" w:type="dxa"/>
          </w:tcPr>
          <w:p w14:paraId="26B71169" w14:textId="1EB51AC8" w:rsidR="00D1036E" w:rsidRPr="00A74386" w:rsidRDefault="00B16103" w:rsidP="00D1036E">
            <w:pPr>
              <w:spacing w:before="0" w:after="0" w:line="276" w:lineRule="auto"/>
              <w:rPr>
                <w:sz w:val="20"/>
                <w:szCs w:val="18"/>
              </w:rPr>
            </w:pPr>
            <w:r w:rsidRPr="00A74386">
              <w:rPr>
                <w:sz w:val="20"/>
                <w:szCs w:val="18"/>
              </w:rPr>
              <w:t>L</w:t>
            </w:r>
            <w:r w:rsidR="00D1036E" w:rsidRPr="00A74386">
              <w:rPr>
                <w:sz w:val="20"/>
                <w:szCs w:val="18"/>
              </w:rPr>
              <w:t xml:space="preserve">inear mixed models; univariate animal models (genetic analyses) </w:t>
            </w:r>
          </w:p>
        </w:tc>
      </w:tr>
      <w:tr w:rsidR="00D1036E" w:rsidRPr="00A74386" w14:paraId="2D18A835" w14:textId="01D222CE" w:rsidTr="00C20F9D">
        <w:trPr>
          <w:trHeight w:val="288"/>
        </w:trPr>
        <w:tc>
          <w:tcPr>
            <w:tcW w:w="2474" w:type="dxa"/>
            <w:noWrap/>
            <w:hideMark/>
          </w:tcPr>
          <w:p w14:paraId="6B36FB1D" w14:textId="300D98CA" w:rsidR="00D1036E" w:rsidRPr="00A74386" w:rsidRDefault="00D1036E" w:rsidP="00D1036E">
            <w:pPr>
              <w:spacing w:before="0" w:after="0" w:line="276" w:lineRule="auto"/>
              <w:rPr>
                <w:rFonts w:cs="Times New Roman"/>
                <w:sz w:val="20"/>
                <w:szCs w:val="20"/>
                <w:u w:val="single"/>
              </w:rPr>
            </w:pPr>
            <w:r w:rsidRPr="00A74386">
              <w:rPr>
                <w:sz w:val="20"/>
                <w:szCs w:val="20"/>
              </w:rPr>
              <w:t>Boulton et al. (2018)</w:t>
            </w:r>
          </w:p>
        </w:tc>
        <w:tc>
          <w:tcPr>
            <w:tcW w:w="2481" w:type="dxa"/>
            <w:noWrap/>
            <w:hideMark/>
          </w:tcPr>
          <w:p w14:paraId="374C68F1" w14:textId="5B51A05B" w:rsidR="00D1036E" w:rsidRPr="00A74386" w:rsidRDefault="00D1036E" w:rsidP="00D1036E">
            <w:pPr>
              <w:spacing w:before="0" w:after="0" w:line="276" w:lineRule="auto"/>
              <w:rPr>
                <w:rFonts w:cs="Times New Roman"/>
                <w:sz w:val="20"/>
                <w:szCs w:val="20"/>
              </w:rPr>
            </w:pPr>
            <w:r w:rsidRPr="00A74386">
              <w:rPr>
                <w:sz w:val="20"/>
                <w:szCs w:val="20"/>
              </w:rPr>
              <w:t>Eimeria challenge</w:t>
            </w:r>
          </w:p>
        </w:tc>
        <w:tc>
          <w:tcPr>
            <w:tcW w:w="4963" w:type="dxa"/>
            <w:noWrap/>
            <w:hideMark/>
          </w:tcPr>
          <w:p w14:paraId="0962C47D" w14:textId="59B2203D" w:rsidR="00D1036E" w:rsidRPr="00A74386" w:rsidRDefault="00D1036E" w:rsidP="00D1036E">
            <w:pPr>
              <w:spacing w:before="0" w:after="0" w:line="276" w:lineRule="auto"/>
              <w:rPr>
                <w:rFonts w:cs="Times New Roman"/>
                <w:sz w:val="20"/>
                <w:szCs w:val="20"/>
              </w:rPr>
            </w:pPr>
            <w:r w:rsidRPr="00A74386">
              <w:rPr>
                <w:sz w:val="20"/>
                <w:szCs w:val="20"/>
              </w:rPr>
              <w:t>Weight gain, caecal lesion score; intestinal inflammation (circulating interleukin-10); SNPs correlated with weight gain</w:t>
            </w:r>
          </w:p>
        </w:tc>
        <w:tc>
          <w:tcPr>
            <w:tcW w:w="3636" w:type="dxa"/>
          </w:tcPr>
          <w:p w14:paraId="758DDF45" w14:textId="1A866790" w:rsidR="00D1036E" w:rsidRPr="00A74386" w:rsidRDefault="00B16103" w:rsidP="00D1036E">
            <w:pPr>
              <w:spacing w:before="0" w:after="0" w:line="276" w:lineRule="auto"/>
              <w:rPr>
                <w:sz w:val="20"/>
                <w:szCs w:val="18"/>
              </w:rPr>
            </w:pPr>
            <w:r w:rsidRPr="00A74386">
              <w:rPr>
                <w:sz w:val="20"/>
                <w:szCs w:val="18"/>
              </w:rPr>
              <w:t>L</w:t>
            </w:r>
            <w:r w:rsidR="00D1036E" w:rsidRPr="00A74386">
              <w:rPr>
                <w:sz w:val="20"/>
                <w:szCs w:val="18"/>
              </w:rPr>
              <w:t>inear univariate model; GWAS</w:t>
            </w:r>
          </w:p>
        </w:tc>
      </w:tr>
      <w:tr w:rsidR="00D1036E" w:rsidRPr="00A74386" w14:paraId="47765A4C" w14:textId="4E182E0C" w:rsidTr="00C20F9D">
        <w:trPr>
          <w:trHeight w:val="288"/>
        </w:trPr>
        <w:tc>
          <w:tcPr>
            <w:tcW w:w="2474" w:type="dxa"/>
            <w:noWrap/>
            <w:hideMark/>
          </w:tcPr>
          <w:p w14:paraId="25F9C6F5" w14:textId="22FB888E" w:rsidR="00D1036E" w:rsidRPr="00A74386" w:rsidRDefault="00D1036E" w:rsidP="00D1036E">
            <w:pPr>
              <w:spacing w:before="0" w:after="0" w:line="276" w:lineRule="auto"/>
              <w:rPr>
                <w:rFonts w:cs="Times New Roman"/>
                <w:sz w:val="20"/>
                <w:szCs w:val="20"/>
                <w:u w:val="single"/>
              </w:rPr>
            </w:pPr>
            <w:r w:rsidRPr="00A74386">
              <w:rPr>
                <w:sz w:val="20"/>
                <w:szCs w:val="20"/>
              </w:rPr>
              <w:t>Cramer et al. (2019a)</w:t>
            </w:r>
          </w:p>
        </w:tc>
        <w:tc>
          <w:tcPr>
            <w:tcW w:w="2481" w:type="dxa"/>
            <w:noWrap/>
            <w:hideMark/>
          </w:tcPr>
          <w:p w14:paraId="7A526657" w14:textId="5F0E24AC" w:rsidR="00D1036E" w:rsidRPr="00A74386" w:rsidRDefault="00D1036E" w:rsidP="00D1036E">
            <w:pPr>
              <w:spacing w:before="0" w:after="0" w:line="276" w:lineRule="auto"/>
              <w:rPr>
                <w:rFonts w:cs="Times New Roman"/>
                <w:sz w:val="20"/>
                <w:szCs w:val="20"/>
              </w:rPr>
            </w:pPr>
            <w:r w:rsidRPr="00A74386">
              <w:rPr>
                <w:sz w:val="20"/>
                <w:szCs w:val="20"/>
              </w:rPr>
              <w:t>Heat stress</w:t>
            </w:r>
          </w:p>
        </w:tc>
        <w:tc>
          <w:tcPr>
            <w:tcW w:w="4963" w:type="dxa"/>
            <w:noWrap/>
            <w:hideMark/>
          </w:tcPr>
          <w:p w14:paraId="462D006E" w14:textId="2BAA65CB" w:rsidR="00D1036E" w:rsidRPr="00A74386" w:rsidRDefault="00D1036E" w:rsidP="00D1036E">
            <w:pPr>
              <w:spacing w:before="0" w:after="0" w:line="276" w:lineRule="auto"/>
              <w:rPr>
                <w:rFonts w:cs="Times New Roman"/>
                <w:sz w:val="20"/>
                <w:szCs w:val="20"/>
              </w:rPr>
            </w:pPr>
            <w:r w:rsidRPr="00A74386">
              <w:rPr>
                <w:sz w:val="20"/>
                <w:szCs w:val="20"/>
              </w:rPr>
              <w:t>Body temperature; DNA CpG methylation (5mC) and hydroxymethylation (5hmC) at the CRH intron in paraventricular nucleus; histone acetylation enzyme GCN5</w:t>
            </w:r>
          </w:p>
        </w:tc>
        <w:tc>
          <w:tcPr>
            <w:tcW w:w="3636" w:type="dxa"/>
          </w:tcPr>
          <w:p w14:paraId="10AB7022" w14:textId="46B260A0" w:rsidR="00D1036E" w:rsidRPr="00A74386" w:rsidRDefault="00B16103" w:rsidP="00D1036E">
            <w:pPr>
              <w:spacing w:before="0" w:after="0" w:line="276" w:lineRule="auto"/>
              <w:rPr>
                <w:sz w:val="20"/>
                <w:szCs w:val="18"/>
              </w:rPr>
            </w:pPr>
            <w:r w:rsidRPr="00A74386">
              <w:rPr>
                <w:sz w:val="20"/>
                <w:szCs w:val="18"/>
              </w:rPr>
              <w:t>T</w:t>
            </w:r>
            <w:r w:rsidR="00D1036E" w:rsidRPr="00A74386">
              <w:rPr>
                <w:sz w:val="20"/>
                <w:szCs w:val="18"/>
              </w:rPr>
              <w:t>wo-tailed t-test; one-way ANOVA; two-way ANOVA</w:t>
            </w:r>
          </w:p>
        </w:tc>
      </w:tr>
      <w:tr w:rsidR="00D1036E" w:rsidRPr="00A74386" w14:paraId="7A485033" w14:textId="58E23688" w:rsidTr="00C20F9D">
        <w:trPr>
          <w:trHeight w:val="288"/>
        </w:trPr>
        <w:tc>
          <w:tcPr>
            <w:tcW w:w="2474" w:type="dxa"/>
            <w:noWrap/>
            <w:hideMark/>
          </w:tcPr>
          <w:p w14:paraId="2272E363" w14:textId="76099709" w:rsidR="00D1036E" w:rsidRPr="00A74386" w:rsidRDefault="00D1036E" w:rsidP="00D1036E">
            <w:pPr>
              <w:spacing w:before="0" w:after="0" w:line="276" w:lineRule="auto"/>
              <w:rPr>
                <w:rFonts w:cs="Times New Roman"/>
                <w:sz w:val="20"/>
                <w:szCs w:val="20"/>
                <w:u w:val="single"/>
              </w:rPr>
            </w:pPr>
            <w:r w:rsidRPr="00A74386">
              <w:rPr>
                <w:sz w:val="20"/>
                <w:szCs w:val="20"/>
              </w:rPr>
              <w:t>Cramer et al. (2019b)</w:t>
            </w:r>
          </w:p>
        </w:tc>
        <w:tc>
          <w:tcPr>
            <w:tcW w:w="2481" w:type="dxa"/>
            <w:noWrap/>
            <w:hideMark/>
          </w:tcPr>
          <w:p w14:paraId="2C8A1546" w14:textId="563F3416" w:rsidR="00D1036E" w:rsidRPr="00A74386" w:rsidRDefault="00D1036E" w:rsidP="00D1036E">
            <w:pPr>
              <w:spacing w:before="0" w:after="0" w:line="276" w:lineRule="auto"/>
              <w:rPr>
                <w:rFonts w:cs="Times New Roman"/>
                <w:sz w:val="20"/>
                <w:szCs w:val="20"/>
              </w:rPr>
            </w:pPr>
            <w:r w:rsidRPr="00A74386">
              <w:rPr>
                <w:sz w:val="20"/>
                <w:szCs w:val="20"/>
              </w:rPr>
              <w:t>Heat stress</w:t>
            </w:r>
          </w:p>
        </w:tc>
        <w:tc>
          <w:tcPr>
            <w:tcW w:w="4963" w:type="dxa"/>
            <w:noWrap/>
            <w:hideMark/>
          </w:tcPr>
          <w:p w14:paraId="485EDCC5" w14:textId="2B3D4920" w:rsidR="00D1036E" w:rsidRPr="00A74386" w:rsidRDefault="00D1036E" w:rsidP="00D1036E">
            <w:pPr>
              <w:spacing w:before="0" w:after="0" w:line="276" w:lineRule="auto"/>
              <w:rPr>
                <w:rFonts w:cs="Times New Roman"/>
                <w:sz w:val="20"/>
                <w:szCs w:val="20"/>
              </w:rPr>
            </w:pPr>
            <w:r w:rsidRPr="00A74386">
              <w:rPr>
                <w:sz w:val="20"/>
                <w:szCs w:val="20"/>
              </w:rPr>
              <w:t>Body temperature; DNA methylation and hydroxymethylation in paraventricular nucleus of hypothalamus and CHR intron</w:t>
            </w:r>
          </w:p>
        </w:tc>
        <w:tc>
          <w:tcPr>
            <w:tcW w:w="3636" w:type="dxa"/>
          </w:tcPr>
          <w:p w14:paraId="7952E17C" w14:textId="425D8D6E" w:rsidR="00D1036E" w:rsidRPr="00A74386" w:rsidRDefault="00B16103" w:rsidP="00D1036E">
            <w:pPr>
              <w:spacing w:before="0" w:after="0" w:line="276" w:lineRule="auto"/>
              <w:rPr>
                <w:sz w:val="20"/>
                <w:szCs w:val="18"/>
              </w:rPr>
            </w:pPr>
            <w:r w:rsidRPr="00A74386">
              <w:rPr>
                <w:sz w:val="20"/>
                <w:szCs w:val="18"/>
              </w:rPr>
              <w:t>T</w:t>
            </w:r>
            <w:r w:rsidR="00D1036E" w:rsidRPr="00A74386">
              <w:rPr>
                <w:sz w:val="20"/>
                <w:szCs w:val="18"/>
              </w:rPr>
              <w:t>wo-tailed t-test; one-way ANOVA; two-way ANOVA</w:t>
            </w:r>
          </w:p>
        </w:tc>
      </w:tr>
      <w:tr w:rsidR="00D1036E" w:rsidRPr="00A74386" w14:paraId="71736200" w14:textId="5C3C2835" w:rsidTr="00C20F9D">
        <w:trPr>
          <w:trHeight w:val="288"/>
        </w:trPr>
        <w:tc>
          <w:tcPr>
            <w:tcW w:w="2474" w:type="dxa"/>
            <w:noWrap/>
            <w:hideMark/>
          </w:tcPr>
          <w:p w14:paraId="43399E2D" w14:textId="185A5FC5" w:rsidR="00D1036E" w:rsidRPr="00A74386" w:rsidRDefault="00D1036E" w:rsidP="00D1036E">
            <w:pPr>
              <w:spacing w:before="0" w:after="0" w:line="276" w:lineRule="auto"/>
              <w:rPr>
                <w:rFonts w:cs="Times New Roman"/>
                <w:sz w:val="20"/>
                <w:szCs w:val="20"/>
                <w:u w:val="single"/>
              </w:rPr>
            </w:pPr>
            <w:r w:rsidRPr="00A74386">
              <w:rPr>
                <w:sz w:val="20"/>
                <w:szCs w:val="20"/>
              </w:rPr>
              <w:t>Dabbou et al. (2022)</w:t>
            </w:r>
          </w:p>
        </w:tc>
        <w:tc>
          <w:tcPr>
            <w:tcW w:w="2481" w:type="dxa"/>
            <w:noWrap/>
            <w:hideMark/>
          </w:tcPr>
          <w:p w14:paraId="147602AF" w14:textId="64006ED1" w:rsidR="00D1036E" w:rsidRPr="00A74386" w:rsidRDefault="00D1036E" w:rsidP="00D1036E">
            <w:pPr>
              <w:spacing w:before="0" w:after="0" w:line="276" w:lineRule="auto"/>
              <w:rPr>
                <w:rFonts w:cs="Times New Roman"/>
                <w:sz w:val="20"/>
                <w:szCs w:val="20"/>
              </w:rPr>
            </w:pPr>
            <w:r w:rsidRPr="00A74386">
              <w:rPr>
                <w:sz w:val="20"/>
                <w:szCs w:val="20"/>
              </w:rPr>
              <w:t>Regrouping</w:t>
            </w:r>
          </w:p>
        </w:tc>
        <w:tc>
          <w:tcPr>
            <w:tcW w:w="4963" w:type="dxa"/>
            <w:noWrap/>
            <w:hideMark/>
          </w:tcPr>
          <w:p w14:paraId="0E51C15A" w14:textId="04D8A8D2" w:rsidR="00D1036E" w:rsidRPr="00A74386" w:rsidRDefault="00D1036E" w:rsidP="00D1036E">
            <w:pPr>
              <w:spacing w:before="0" w:after="0" w:line="276" w:lineRule="auto"/>
              <w:rPr>
                <w:rFonts w:cs="Times New Roman"/>
                <w:sz w:val="20"/>
                <w:szCs w:val="20"/>
              </w:rPr>
            </w:pPr>
            <w:r w:rsidRPr="00A74386">
              <w:rPr>
                <w:sz w:val="20"/>
                <w:szCs w:val="20"/>
              </w:rPr>
              <w:t>Morbidity; mortality; egg production (daily egg-laying rate); tonic immobility; plumage condition; hematological parameters (total erythrocytes and leucocytes, heterophil:lymphocyte ratio; fecal corticosterone metabolites concentration</w:t>
            </w:r>
          </w:p>
        </w:tc>
        <w:tc>
          <w:tcPr>
            <w:tcW w:w="3636" w:type="dxa"/>
          </w:tcPr>
          <w:p w14:paraId="0ADF6EAC" w14:textId="7FCFF3B4" w:rsidR="00D1036E" w:rsidRPr="00A74386" w:rsidRDefault="00D1036E" w:rsidP="00D1036E">
            <w:pPr>
              <w:spacing w:before="0" w:after="0" w:line="276" w:lineRule="auto"/>
              <w:rPr>
                <w:sz w:val="20"/>
                <w:szCs w:val="18"/>
              </w:rPr>
            </w:pPr>
            <w:r w:rsidRPr="00A74386">
              <w:rPr>
                <w:sz w:val="20"/>
                <w:szCs w:val="18"/>
              </w:rPr>
              <w:t>Chi-square test; GLM-repeated measures (mixed between-within subject models)</w:t>
            </w:r>
          </w:p>
        </w:tc>
      </w:tr>
      <w:tr w:rsidR="00D1036E" w:rsidRPr="00A74386" w14:paraId="31AFC413" w14:textId="5FEFE5AF" w:rsidTr="00C20F9D">
        <w:trPr>
          <w:trHeight w:val="288"/>
        </w:trPr>
        <w:tc>
          <w:tcPr>
            <w:tcW w:w="2474" w:type="dxa"/>
            <w:noWrap/>
            <w:hideMark/>
          </w:tcPr>
          <w:p w14:paraId="72837EB3" w14:textId="568F50C4" w:rsidR="00D1036E" w:rsidRPr="00A74386" w:rsidRDefault="00D1036E" w:rsidP="00D1036E">
            <w:pPr>
              <w:spacing w:before="0" w:after="0" w:line="276" w:lineRule="auto"/>
              <w:rPr>
                <w:rFonts w:cs="Times New Roman"/>
                <w:sz w:val="20"/>
                <w:szCs w:val="20"/>
                <w:u w:val="single"/>
              </w:rPr>
            </w:pPr>
            <w:r w:rsidRPr="00A74386">
              <w:rPr>
                <w:sz w:val="20"/>
                <w:szCs w:val="20"/>
              </w:rPr>
              <w:t>David et al. (2019)</w:t>
            </w:r>
          </w:p>
        </w:tc>
        <w:tc>
          <w:tcPr>
            <w:tcW w:w="2481" w:type="dxa"/>
            <w:noWrap/>
            <w:hideMark/>
          </w:tcPr>
          <w:p w14:paraId="39A09E07" w14:textId="34237FCA" w:rsidR="00D1036E" w:rsidRPr="00A74386" w:rsidRDefault="00D1036E" w:rsidP="00D1036E">
            <w:pPr>
              <w:spacing w:before="0" w:after="0" w:line="276" w:lineRule="auto"/>
              <w:rPr>
                <w:rFonts w:cs="Times New Roman"/>
                <w:sz w:val="20"/>
                <w:szCs w:val="20"/>
              </w:rPr>
            </w:pPr>
            <w:r w:rsidRPr="00A74386">
              <w:rPr>
                <w:sz w:val="20"/>
                <w:szCs w:val="20"/>
              </w:rPr>
              <w:t>Embryonic heat conditioning</w:t>
            </w:r>
          </w:p>
        </w:tc>
        <w:tc>
          <w:tcPr>
            <w:tcW w:w="4963" w:type="dxa"/>
            <w:noWrap/>
            <w:hideMark/>
          </w:tcPr>
          <w:p w14:paraId="61DB35E7" w14:textId="0C9E4608" w:rsidR="00D1036E" w:rsidRPr="00A74386" w:rsidRDefault="00D1036E" w:rsidP="00D1036E">
            <w:pPr>
              <w:spacing w:before="0" w:after="0" w:line="276" w:lineRule="auto"/>
              <w:rPr>
                <w:rFonts w:cs="Times New Roman"/>
                <w:sz w:val="20"/>
                <w:szCs w:val="20"/>
              </w:rPr>
            </w:pPr>
            <w:r w:rsidRPr="00A74386">
              <w:rPr>
                <w:sz w:val="20"/>
                <w:szCs w:val="20"/>
              </w:rPr>
              <w:t>Genome-wide distribution, in hypothalamus and muscle tissues, of two histone post-translational modifications, H3K4me3 and H3K27me3</w:t>
            </w:r>
          </w:p>
        </w:tc>
        <w:tc>
          <w:tcPr>
            <w:tcW w:w="3636" w:type="dxa"/>
          </w:tcPr>
          <w:p w14:paraId="114B6516" w14:textId="6F16B26F" w:rsidR="00D1036E" w:rsidRPr="00A74386" w:rsidRDefault="00B16103" w:rsidP="00D1036E">
            <w:pPr>
              <w:spacing w:before="0" w:after="0" w:line="276" w:lineRule="auto"/>
              <w:rPr>
                <w:sz w:val="20"/>
                <w:szCs w:val="18"/>
              </w:rPr>
            </w:pPr>
            <w:r w:rsidRPr="00A74386">
              <w:rPr>
                <w:sz w:val="20"/>
                <w:szCs w:val="18"/>
              </w:rPr>
              <w:t>G</w:t>
            </w:r>
            <w:r w:rsidR="00D1036E" w:rsidRPr="00A74386">
              <w:rPr>
                <w:sz w:val="20"/>
                <w:szCs w:val="18"/>
              </w:rPr>
              <w:t>eneralized linear model; likelihood ratio tests; exact Fisher's tests; core analysis; Wilcoxon signed rank test</w:t>
            </w:r>
          </w:p>
        </w:tc>
      </w:tr>
      <w:tr w:rsidR="00D1036E" w:rsidRPr="00A74386" w14:paraId="763F3BCC" w14:textId="736EFA13" w:rsidTr="00C20F9D">
        <w:trPr>
          <w:trHeight w:val="288"/>
        </w:trPr>
        <w:tc>
          <w:tcPr>
            <w:tcW w:w="2474" w:type="dxa"/>
            <w:noWrap/>
            <w:hideMark/>
          </w:tcPr>
          <w:p w14:paraId="3F01C89F" w14:textId="64490D9A" w:rsidR="00D1036E" w:rsidRPr="00A74386" w:rsidRDefault="00D1036E" w:rsidP="00D1036E">
            <w:pPr>
              <w:spacing w:before="0" w:after="0" w:line="276" w:lineRule="auto"/>
              <w:rPr>
                <w:rFonts w:cs="Times New Roman"/>
                <w:sz w:val="20"/>
                <w:szCs w:val="20"/>
                <w:u w:val="single"/>
              </w:rPr>
            </w:pPr>
            <w:r w:rsidRPr="00A74386">
              <w:rPr>
                <w:sz w:val="20"/>
                <w:szCs w:val="20"/>
              </w:rPr>
              <w:t>Doekes et al. (2023)</w:t>
            </w:r>
          </w:p>
        </w:tc>
        <w:tc>
          <w:tcPr>
            <w:tcW w:w="2481" w:type="dxa"/>
            <w:noWrap/>
            <w:hideMark/>
          </w:tcPr>
          <w:p w14:paraId="427A4CAF" w14:textId="4F781A88" w:rsidR="00D1036E" w:rsidRPr="00A74386" w:rsidRDefault="00D1036E" w:rsidP="00D1036E">
            <w:pPr>
              <w:spacing w:before="0" w:after="0" w:line="276" w:lineRule="auto"/>
              <w:rPr>
                <w:rFonts w:cs="Times New Roman"/>
                <w:sz w:val="20"/>
                <w:szCs w:val="20"/>
              </w:rPr>
            </w:pPr>
            <w:r w:rsidRPr="00A74386">
              <w:rPr>
                <w:sz w:val="20"/>
                <w:szCs w:val="20"/>
              </w:rPr>
              <w:t>Longitudinal</w:t>
            </w:r>
          </w:p>
        </w:tc>
        <w:tc>
          <w:tcPr>
            <w:tcW w:w="4963" w:type="dxa"/>
            <w:noWrap/>
            <w:hideMark/>
          </w:tcPr>
          <w:p w14:paraId="68DCB601" w14:textId="591766BF" w:rsidR="00D1036E" w:rsidRPr="00A74386" w:rsidRDefault="00D1036E" w:rsidP="00D1036E">
            <w:pPr>
              <w:spacing w:before="0" w:after="0" w:line="276" w:lineRule="auto"/>
              <w:rPr>
                <w:rFonts w:cs="Times New Roman"/>
                <w:sz w:val="20"/>
                <w:szCs w:val="20"/>
              </w:rPr>
            </w:pPr>
            <w:r w:rsidRPr="00A74386">
              <w:rPr>
                <w:sz w:val="20"/>
                <w:szCs w:val="20"/>
              </w:rPr>
              <w:t>(Deviations in) egg production; GWAS for this and natural antibodies</w:t>
            </w:r>
          </w:p>
        </w:tc>
        <w:tc>
          <w:tcPr>
            <w:tcW w:w="3636" w:type="dxa"/>
          </w:tcPr>
          <w:p w14:paraId="037C9C1F" w14:textId="03948C20" w:rsidR="00D1036E" w:rsidRPr="00A74386" w:rsidRDefault="00EB1003" w:rsidP="00D1036E">
            <w:pPr>
              <w:spacing w:before="0" w:after="0" w:line="276" w:lineRule="auto"/>
              <w:rPr>
                <w:sz w:val="20"/>
                <w:szCs w:val="18"/>
              </w:rPr>
            </w:pPr>
            <w:r w:rsidRPr="00A74386">
              <w:rPr>
                <w:sz w:val="20"/>
                <w:szCs w:val="18"/>
              </w:rPr>
              <w:t>LN</w:t>
            </w:r>
            <w:r w:rsidR="00ED3D1D" w:rsidRPr="00A74386">
              <w:rPr>
                <w:sz w:val="20"/>
                <w:szCs w:val="18"/>
              </w:rPr>
              <w:t>v</w:t>
            </w:r>
            <w:r w:rsidR="00D1036E" w:rsidRPr="00A74386">
              <w:rPr>
                <w:sz w:val="20"/>
                <w:szCs w:val="18"/>
              </w:rPr>
              <w:t>ar; skewness; autocorrelation; linear mixed models</w:t>
            </w:r>
          </w:p>
        </w:tc>
      </w:tr>
      <w:tr w:rsidR="00D1036E" w:rsidRPr="00A74386" w14:paraId="77F87BBD" w14:textId="73326C76" w:rsidTr="00C20F9D">
        <w:trPr>
          <w:trHeight w:val="288"/>
        </w:trPr>
        <w:tc>
          <w:tcPr>
            <w:tcW w:w="2474" w:type="dxa"/>
            <w:noWrap/>
            <w:hideMark/>
          </w:tcPr>
          <w:p w14:paraId="72E5EF7A" w14:textId="5324538D" w:rsidR="00D1036E" w:rsidRPr="00A74386" w:rsidRDefault="00D1036E" w:rsidP="00D1036E">
            <w:pPr>
              <w:spacing w:before="0" w:after="0" w:line="276" w:lineRule="auto"/>
              <w:rPr>
                <w:rFonts w:cs="Times New Roman"/>
                <w:sz w:val="20"/>
                <w:szCs w:val="20"/>
                <w:u w:val="single"/>
              </w:rPr>
            </w:pPr>
            <w:r w:rsidRPr="00A74386">
              <w:rPr>
                <w:sz w:val="20"/>
                <w:szCs w:val="20"/>
              </w:rPr>
              <w:t>Gangnat et al. (2020)</w:t>
            </w:r>
          </w:p>
        </w:tc>
        <w:tc>
          <w:tcPr>
            <w:tcW w:w="2481" w:type="dxa"/>
            <w:noWrap/>
            <w:hideMark/>
          </w:tcPr>
          <w:p w14:paraId="7A210A96" w14:textId="5D770BB3" w:rsidR="00D1036E" w:rsidRPr="00A74386" w:rsidRDefault="00D1036E" w:rsidP="00D1036E">
            <w:pPr>
              <w:spacing w:before="0" w:after="0" w:line="276" w:lineRule="auto"/>
              <w:rPr>
                <w:rFonts w:cs="Times New Roman"/>
                <w:sz w:val="20"/>
                <w:szCs w:val="20"/>
              </w:rPr>
            </w:pPr>
            <w:r w:rsidRPr="00A74386">
              <w:rPr>
                <w:sz w:val="20"/>
                <w:szCs w:val="20"/>
              </w:rPr>
              <w:t>Nutritional challenges (effect of the omission of synthetic methionine; reduced dietary metabolisable content)</w:t>
            </w:r>
          </w:p>
        </w:tc>
        <w:tc>
          <w:tcPr>
            <w:tcW w:w="4963" w:type="dxa"/>
            <w:noWrap/>
            <w:hideMark/>
          </w:tcPr>
          <w:p w14:paraId="60A012A7" w14:textId="6A2AB41F" w:rsidR="00D1036E" w:rsidRPr="00A74386" w:rsidRDefault="00D1036E" w:rsidP="00D1036E">
            <w:pPr>
              <w:spacing w:before="0" w:after="0" w:line="276" w:lineRule="auto"/>
              <w:rPr>
                <w:rFonts w:cs="Times New Roman"/>
                <w:sz w:val="20"/>
                <w:szCs w:val="20"/>
              </w:rPr>
            </w:pPr>
            <w:r w:rsidRPr="00A74386">
              <w:rPr>
                <w:sz w:val="20"/>
                <w:szCs w:val="20"/>
              </w:rPr>
              <w:t>Egg production; egg weight; feed intake; FCR; body weight; egg quality (egg shape index, egg shell colour, shell strength, yolk weight, egg weight, egg white weight, Haugh unit); metabolisability parameters (energy and nitrogen metabolisability)</w:t>
            </w:r>
          </w:p>
        </w:tc>
        <w:tc>
          <w:tcPr>
            <w:tcW w:w="3636" w:type="dxa"/>
          </w:tcPr>
          <w:p w14:paraId="7077EB24" w14:textId="1BB64028" w:rsidR="00D1036E" w:rsidRPr="00A74386" w:rsidRDefault="00D1036E" w:rsidP="00D1036E">
            <w:pPr>
              <w:spacing w:before="0" w:after="0" w:line="276" w:lineRule="auto"/>
              <w:rPr>
                <w:sz w:val="20"/>
                <w:szCs w:val="18"/>
              </w:rPr>
            </w:pPr>
            <w:r w:rsidRPr="00A74386">
              <w:rPr>
                <w:sz w:val="20"/>
                <w:szCs w:val="18"/>
              </w:rPr>
              <w:t>GLM; MIXED</w:t>
            </w:r>
          </w:p>
        </w:tc>
      </w:tr>
      <w:tr w:rsidR="00D1036E" w:rsidRPr="00A74386" w14:paraId="3ABF0FB4" w14:textId="53501306" w:rsidTr="00C20F9D">
        <w:trPr>
          <w:trHeight w:val="288"/>
        </w:trPr>
        <w:tc>
          <w:tcPr>
            <w:tcW w:w="2474" w:type="dxa"/>
            <w:noWrap/>
            <w:hideMark/>
          </w:tcPr>
          <w:p w14:paraId="12AFF128" w14:textId="07CFB0DE" w:rsidR="00D1036E" w:rsidRPr="00A74386" w:rsidRDefault="00D1036E" w:rsidP="00D1036E">
            <w:pPr>
              <w:spacing w:before="0" w:after="0" w:line="276" w:lineRule="auto"/>
              <w:rPr>
                <w:rFonts w:cs="Times New Roman"/>
                <w:sz w:val="20"/>
                <w:szCs w:val="20"/>
                <w:u w:val="single"/>
              </w:rPr>
            </w:pPr>
            <w:r w:rsidRPr="00A74386">
              <w:rPr>
                <w:sz w:val="20"/>
                <w:szCs w:val="20"/>
              </w:rPr>
              <w:t>Gil et al. (2023)</w:t>
            </w:r>
          </w:p>
        </w:tc>
        <w:tc>
          <w:tcPr>
            <w:tcW w:w="2481" w:type="dxa"/>
            <w:noWrap/>
            <w:hideMark/>
          </w:tcPr>
          <w:p w14:paraId="02C349CD" w14:textId="2A87D9A6" w:rsidR="00D1036E" w:rsidRPr="00A74386" w:rsidRDefault="00D1036E" w:rsidP="00D1036E">
            <w:pPr>
              <w:spacing w:before="0" w:after="0" w:line="276" w:lineRule="auto"/>
              <w:rPr>
                <w:rFonts w:cs="Times New Roman"/>
                <w:sz w:val="20"/>
                <w:szCs w:val="20"/>
              </w:rPr>
            </w:pPr>
            <w:r w:rsidRPr="00A74386">
              <w:rPr>
                <w:sz w:val="20"/>
                <w:szCs w:val="20"/>
              </w:rPr>
              <w:t>Cold stress; water restriction; heat stress</w:t>
            </w:r>
          </w:p>
        </w:tc>
        <w:tc>
          <w:tcPr>
            <w:tcW w:w="4963" w:type="dxa"/>
            <w:noWrap/>
            <w:hideMark/>
          </w:tcPr>
          <w:p w14:paraId="18F2EEC7" w14:textId="756377E7" w:rsidR="00D1036E" w:rsidRPr="00A74386" w:rsidRDefault="00D1036E" w:rsidP="00D1036E">
            <w:pPr>
              <w:spacing w:before="0" w:after="0" w:line="276" w:lineRule="auto"/>
              <w:rPr>
                <w:rFonts w:cs="Times New Roman"/>
                <w:sz w:val="20"/>
                <w:szCs w:val="20"/>
              </w:rPr>
            </w:pPr>
            <w:r w:rsidRPr="00A74386">
              <w:rPr>
                <w:sz w:val="20"/>
                <w:szCs w:val="20"/>
              </w:rPr>
              <w:t>Heterophil to lymphocyte ratio</w:t>
            </w:r>
          </w:p>
        </w:tc>
        <w:tc>
          <w:tcPr>
            <w:tcW w:w="3636" w:type="dxa"/>
          </w:tcPr>
          <w:p w14:paraId="41F6B7A7" w14:textId="7FF9513C" w:rsidR="00D1036E" w:rsidRPr="00A74386" w:rsidRDefault="00B16103" w:rsidP="00D1036E">
            <w:pPr>
              <w:spacing w:before="0" w:after="0" w:line="276" w:lineRule="auto"/>
              <w:rPr>
                <w:sz w:val="20"/>
                <w:szCs w:val="18"/>
              </w:rPr>
            </w:pPr>
            <w:r w:rsidRPr="00A74386">
              <w:rPr>
                <w:sz w:val="20"/>
                <w:szCs w:val="18"/>
              </w:rPr>
              <w:t>M</w:t>
            </w:r>
            <w:r w:rsidR="00D1036E" w:rsidRPr="00A74386">
              <w:rPr>
                <w:sz w:val="20"/>
                <w:szCs w:val="18"/>
              </w:rPr>
              <w:t>ixed linear models; general linear models</w:t>
            </w:r>
          </w:p>
        </w:tc>
      </w:tr>
      <w:tr w:rsidR="00D1036E" w:rsidRPr="00A74386" w14:paraId="185013EF" w14:textId="13C6F3B7" w:rsidTr="00C20F9D">
        <w:trPr>
          <w:trHeight w:val="288"/>
        </w:trPr>
        <w:tc>
          <w:tcPr>
            <w:tcW w:w="2474" w:type="dxa"/>
            <w:noWrap/>
            <w:hideMark/>
          </w:tcPr>
          <w:p w14:paraId="4ECA3AD7" w14:textId="1CBDAEBC" w:rsidR="00D1036E" w:rsidRPr="00A74386" w:rsidRDefault="00D1036E" w:rsidP="00D1036E">
            <w:pPr>
              <w:spacing w:before="0" w:after="0" w:line="276" w:lineRule="auto"/>
              <w:rPr>
                <w:rFonts w:cs="Times New Roman"/>
                <w:sz w:val="20"/>
                <w:szCs w:val="20"/>
                <w:u w:val="single"/>
              </w:rPr>
            </w:pPr>
            <w:r w:rsidRPr="00A74386">
              <w:rPr>
                <w:sz w:val="20"/>
                <w:szCs w:val="20"/>
              </w:rPr>
              <w:t>Hundam et al. (2025)</w:t>
            </w:r>
          </w:p>
        </w:tc>
        <w:tc>
          <w:tcPr>
            <w:tcW w:w="2481" w:type="dxa"/>
            <w:noWrap/>
            <w:hideMark/>
          </w:tcPr>
          <w:p w14:paraId="3F402AC3" w14:textId="629BC506" w:rsidR="00D1036E" w:rsidRPr="00A74386" w:rsidRDefault="00D1036E" w:rsidP="00D1036E">
            <w:pPr>
              <w:spacing w:before="0" w:after="0" w:line="276" w:lineRule="auto"/>
              <w:rPr>
                <w:rFonts w:cs="Times New Roman"/>
                <w:sz w:val="20"/>
                <w:szCs w:val="20"/>
              </w:rPr>
            </w:pPr>
            <w:r w:rsidRPr="00A74386">
              <w:rPr>
                <w:sz w:val="20"/>
                <w:szCs w:val="20"/>
              </w:rPr>
              <w:t>Embryonic heat conditioning; LPS challenge</w:t>
            </w:r>
          </w:p>
        </w:tc>
        <w:tc>
          <w:tcPr>
            <w:tcW w:w="4963" w:type="dxa"/>
            <w:noWrap/>
            <w:hideMark/>
          </w:tcPr>
          <w:p w14:paraId="1BB560D2" w14:textId="692248CD" w:rsidR="00D1036E" w:rsidRPr="00A74386" w:rsidRDefault="00D1036E" w:rsidP="00D1036E">
            <w:pPr>
              <w:spacing w:before="0" w:after="0" w:line="276" w:lineRule="auto"/>
              <w:rPr>
                <w:rFonts w:cs="Times New Roman"/>
                <w:sz w:val="20"/>
                <w:szCs w:val="20"/>
              </w:rPr>
            </w:pPr>
            <w:r w:rsidRPr="00A74386">
              <w:rPr>
                <w:sz w:val="20"/>
                <w:szCs w:val="20"/>
              </w:rPr>
              <w:t>Body weight; body temperature; microbiome analysis of cecal content samples</w:t>
            </w:r>
          </w:p>
        </w:tc>
        <w:tc>
          <w:tcPr>
            <w:tcW w:w="3636" w:type="dxa"/>
          </w:tcPr>
          <w:p w14:paraId="528070B2" w14:textId="621D766F" w:rsidR="00D1036E" w:rsidRPr="00A74386" w:rsidRDefault="00B16103" w:rsidP="00D1036E">
            <w:pPr>
              <w:spacing w:before="0" w:after="0" w:line="276" w:lineRule="auto"/>
              <w:rPr>
                <w:sz w:val="20"/>
                <w:szCs w:val="18"/>
              </w:rPr>
            </w:pPr>
            <w:r w:rsidRPr="00A74386">
              <w:rPr>
                <w:sz w:val="20"/>
                <w:szCs w:val="18"/>
              </w:rPr>
              <w:t>T</w:t>
            </w:r>
            <w:r w:rsidR="00D1036E" w:rsidRPr="00A74386">
              <w:rPr>
                <w:sz w:val="20"/>
                <w:szCs w:val="18"/>
              </w:rPr>
              <w:t>wo-way ANOVA, one-way ANOVA</w:t>
            </w:r>
          </w:p>
        </w:tc>
      </w:tr>
      <w:tr w:rsidR="00D1036E" w:rsidRPr="00A74386" w14:paraId="3B6578EF" w14:textId="47CE60BF" w:rsidTr="00C20F9D">
        <w:trPr>
          <w:trHeight w:val="288"/>
        </w:trPr>
        <w:tc>
          <w:tcPr>
            <w:tcW w:w="2474" w:type="dxa"/>
            <w:noWrap/>
            <w:hideMark/>
          </w:tcPr>
          <w:p w14:paraId="531981C7" w14:textId="2652C8A2" w:rsidR="00D1036E" w:rsidRPr="00A74386" w:rsidRDefault="00D1036E" w:rsidP="00D1036E">
            <w:pPr>
              <w:spacing w:before="0" w:after="0" w:line="276" w:lineRule="auto"/>
              <w:rPr>
                <w:rFonts w:cs="Times New Roman"/>
                <w:sz w:val="20"/>
                <w:szCs w:val="20"/>
                <w:u w:val="single"/>
              </w:rPr>
            </w:pPr>
            <w:r w:rsidRPr="00A74386">
              <w:rPr>
                <w:sz w:val="20"/>
                <w:szCs w:val="20"/>
              </w:rPr>
              <w:t>Jiang et al. (2015)</w:t>
            </w:r>
          </w:p>
        </w:tc>
        <w:tc>
          <w:tcPr>
            <w:tcW w:w="2481" w:type="dxa"/>
            <w:noWrap/>
            <w:hideMark/>
          </w:tcPr>
          <w:p w14:paraId="149493DA" w14:textId="716C8CFD" w:rsidR="00D1036E" w:rsidRPr="00A74386" w:rsidRDefault="00D1036E" w:rsidP="00D1036E">
            <w:pPr>
              <w:spacing w:before="0" w:after="0" w:line="276" w:lineRule="auto"/>
              <w:rPr>
                <w:rFonts w:cs="Times New Roman"/>
                <w:sz w:val="20"/>
                <w:szCs w:val="20"/>
              </w:rPr>
            </w:pPr>
            <w:r w:rsidRPr="00A74386">
              <w:rPr>
                <w:sz w:val="20"/>
                <w:szCs w:val="20"/>
              </w:rPr>
              <w:t>Fasting stress</w:t>
            </w:r>
          </w:p>
        </w:tc>
        <w:tc>
          <w:tcPr>
            <w:tcW w:w="4963" w:type="dxa"/>
            <w:noWrap/>
            <w:hideMark/>
          </w:tcPr>
          <w:p w14:paraId="22F8BC88" w14:textId="129DF6B6" w:rsidR="00D1036E" w:rsidRPr="00A74386" w:rsidRDefault="00D1036E" w:rsidP="00D1036E">
            <w:pPr>
              <w:spacing w:before="0" w:after="0" w:line="276" w:lineRule="auto"/>
              <w:rPr>
                <w:rFonts w:cs="Times New Roman"/>
                <w:sz w:val="20"/>
                <w:szCs w:val="20"/>
              </w:rPr>
            </w:pPr>
            <w:r w:rsidRPr="00A74386">
              <w:rPr>
                <w:sz w:val="20"/>
                <w:szCs w:val="20"/>
              </w:rPr>
              <w:t>Epigenetic modification and regulation of the gene for brain-derived neurotrophic factor (Bdnf) in paraventricular nucleus and forebrain</w:t>
            </w:r>
          </w:p>
        </w:tc>
        <w:tc>
          <w:tcPr>
            <w:tcW w:w="3636" w:type="dxa"/>
          </w:tcPr>
          <w:p w14:paraId="53624DB0" w14:textId="2457AB8E" w:rsidR="00D1036E" w:rsidRPr="00A74386" w:rsidRDefault="00B16103" w:rsidP="00D1036E">
            <w:pPr>
              <w:spacing w:before="0" w:after="0" w:line="276" w:lineRule="auto"/>
              <w:rPr>
                <w:sz w:val="20"/>
                <w:szCs w:val="18"/>
              </w:rPr>
            </w:pPr>
            <w:r w:rsidRPr="00A74386">
              <w:rPr>
                <w:sz w:val="20"/>
                <w:szCs w:val="18"/>
              </w:rPr>
              <w:t>T</w:t>
            </w:r>
            <w:r w:rsidR="00D1036E" w:rsidRPr="00A74386">
              <w:rPr>
                <w:sz w:val="20"/>
                <w:szCs w:val="18"/>
              </w:rPr>
              <w:t>wo-way ANOVA; one-way ANOVA; GLM</w:t>
            </w:r>
          </w:p>
        </w:tc>
      </w:tr>
      <w:tr w:rsidR="00D1036E" w:rsidRPr="00A74386" w14:paraId="750162A6" w14:textId="52250717" w:rsidTr="00C20F9D">
        <w:trPr>
          <w:trHeight w:val="288"/>
        </w:trPr>
        <w:tc>
          <w:tcPr>
            <w:tcW w:w="2474" w:type="dxa"/>
            <w:noWrap/>
            <w:hideMark/>
          </w:tcPr>
          <w:p w14:paraId="3EDD4643" w14:textId="549E1F8D" w:rsidR="00D1036E" w:rsidRPr="00A74386" w:rsidRDefault="00D1036E" w:rsidP="00D1036E">
            <w:pPr>
              <w:spacing w:before="0" w:after="0" w:line="276" w:lineRule="auto"/>
              <w:rPr>
                <w:rFonts w:cs="Times New Roman"/>
                <w:sz w:val="20"/>
                <w:szCs w:val="20"/>
                <w:u w:val="single"/>
              </w:rPr>
            </w:pPr>
            <w:r w:rsidRPr="00A74386">
              <w:rPr>
                <w:sz w:val="20"/>
                <w:szCs w:val="20"/>
              </w:rPr>
              <w:lastRenderedPageBreak/>
              <w:t>Keerqin et al. (2017)</w:t>
            </w:r>
          </w:p>
        </w:tc>
        <w:tc>
          <w:tcPr>
            <w:tcW w:w="2481" w:type="dxa"/>
            <w:noWrap/>
            <w:hideMark/>
          </w:tcPr>
          <w:p w14:paraId="49DD3F39" w14:textId="502030E1" w:rsidR="00D1036E" w:rsidRPr="00A74386" w:rsidRDefault="00D1036E" w:rsidP="00D1036E">
            <w:pPr>
              <w:spacing w:before="0" w:after="0" w:line="276" w:lineRule="auto"/>
              <w:rPr>
                <w:rFonts w:cs="Times New Roman"/>
                <w:sz w:val="20"/>
                <w:szCs w:val="20"/>
              </w:rPr>
            </w:pPr>
            <w:r w:rsidRPr="00A74386">
              <w:rPr>
                <w:sz w:val="20"/>
                <w:szCs w:val="20"/>
              </w:rPr>
              <w:t>Necrotic enteritis challenge</w:t>
            </w:r>
          </w:p>
        </w:tc>
        <w:tc>
          <w:tcPr>
            <w:tcW w:w="4963" w:type="dxa"/>
            <w:noWrap/>
            <w:hideMark/>
          </w:tcPr>
          <w:p w14:paraId="47CF411A" w14:textId="1ACD0529" w:rsidR="00D1036E" w:rsidRPr="00A74386" w:rsidRDefault="00D1036E" w:rsidP="00D1036E">
            <w:pPr>
              <w:spacing w:before="0" w:after="0" w:line="276" w:lineRule="auto"/>
              <w:rPr>
                <w:rFonts w:cs="Times New Roman"/>
                <w:sz w:val="20"/>
                <w:szCs w:val="20"/>
              </w:rPr>
            </w:pPr>
            <w:r w:rsidRPr="00A74386">
              <w:rPr>
                <w:sz w:val="20"/>
                <w:szCs w:val="20"/>
              </w:rPr>
              <w:t>Body weight; feed intake; FCR; intestinal lesion score; intestinal bacteria count</w:t>
            </w:r>
          </w:p>
        </w:tc>
        <w:tc>
          <w:tcPr>
            <w:tcW w:w="3636" w:type="dxa"/>
          </w:tcPr>
          <w:p w14:paraId="718DDC36" w14:textId="58DB1F8E" w:rsidR="00D1036E" w:rsidRPr="00A74386" w:rsidRDefault="00D1036E" w:rsidP="00D1036E">
            <w:pPr>
              <w:spacing w:before="0" w:after="0" w:line="276" w:lineRule="auto"/>
              <w:rPr>
                <w:sz w:val="20"/>
                <w:szCs w:val="18"/>
              </w:rPr>
            </w:pPr>
            <w:r w:rsidRPr="00A74386">
              <w:rPr>
                <w:sz w:val="20"/>
                <w:szCs w:val="18"/>
              </w:rPr>
              <w:t>ANOVA</w:t>
            </w:r>
          </w:p>
        </w:tc>
      </w:tr>
      <w:tr w:rsidR="00D1036E" w:rsidRPr="00A74386" w14:paraId="59DFF18D" w14:textId="71435D08" w:rsidTr="00C20F9D">
        <w:trPr>
          <w:trHeight w:val="288"/>
        </w:trPr>
        <w:tc>
          <w:tcPr>
            <w:tcW w:w="2474" w:type="dxa"/>
            <w:noWrap/>
            <w:hideMark/>
          </w:tcPr>
          <w:p w14:paraId="51328333" w14:textId="5DB5A270" w:rsidR="00D1036E" w:rsidRPr="00A74386" w:rsidRDefault="00D1036E" w:rsidP="00D1036E">
            <w:pPr>
              <w:spacing w:before="0" w:after="0" w:line="276" w:lineRule="auto"/>
              <w:rPr>
                <w:rFonts w:cs="Times New Roman"/>
                <w:sz w:val="20"/>
                <w:szCs w:val="20"/>
                <w:u w:val="single"/>
              </w:rPr>
            </w:pPr>
            <w:r w:rsidRPr="00A74386">
              <w:rPr>
                <w:sz w:val="20"/>
                <w:szCs w:val="20"/>
              </w:rPr>
              <w:t>Kisliouk et al. (2017)</w:t>
            </w:r>
          </w:p>
        </w:tc>
        <w:tc>
          <w:tcPr>
            <w:tcW w:w="2481" w:type="dxa"/>
            <w:noWrap/>
            <w:hideMark/>
          </w:tcPr>
          <w:p w14:paraId="19E00FF9" w14:textId="27EDDC33" w:rsidR="00D1036E" w:rsidRPr="00A74386" w:rsidRDefault="00D1036E" w:rsidP="00D1036E">
            <w:pPr>
              <w:spacing w:before="0" w:after="0" w:line="276" w:lineRule="auto"/>
              <w:rPr>
                <w:rFonts w:cs="Times New Roman"/>
                <w:sz w:val="20"/>
                <w:szCs w:val="20"/>
              </w:rPr>
            </w:pPr>
            <w:r w:rsidRPr="00A74386">
              <w:rPr>
                <w:sz w:val="20"/>
                <w:szCs w:val="20"/>
              </w:rPr>
              <w:t>Heat stress</w:t>
            </w:r>
          </w:p>
        </w:tc>
        <w:tc>
          <w:tcPr>
            <w:tcW w:w="4963" w:type="dxa"/>
            <w:noWrap/>
            <w:hideMark/>
          </w:tcPr>
          <w:p w14:paraId="43D19222" w14:textId="2987AF08" w:rsidR="00D1036E" w:rsidRPr="00A74386" w:rsidRDefault="00D1036E" w:rsidP="00D1036E">
            <w:pPr>
              <w:spacing w:before="0" w:after="0" w:line="276" w:lineRule="auto"/>
              <w:rPr>
                <w:rFonts w:cs="Times New Roman"/>
                <w:sz w:val="20"/>
                <w:szCs w:val="20"/>
              </w:rPr>
            </w:pPr>
            <w:r w:rsidRPr="00A74386">
              <w:rPr>
                <w:sz w:val="20"/>
                <w:szCs w:val="20"/>
              </w:rPr>
              <w:t>Epigenetic regulation of mRNA expression of the molecular chaperone heat-shock protein (HSP) 70 (HSPA2) in hypothalamus</w:t>
            </w:r>
          </w:p>
        </w:tc>
        <w:tc>
          <w:tcPr>
            <w:tcW w:w="3636" w:type="dxa"/>
          </w:tcPr>
          <w:p w14:paraId="4054E422" w14:textId="69567369" w:rsidR="00D1036E" w:rsidRPr="00A74386" w:rsidRDefault="00D1036E" w:rsidP="00D1036E">
            <w:pPr>
              <w:spacing w:before="0" w:after="0" w:line="276" w:lineRule="auto"/>
              <w:rPr>
                <w:sz w:val="20"/>
                <w:szCs w:val="18"/>
              </w:rPr>
            </w:pPr>
            <w:r w:rsidRPr="00A74386">
              <w:rPr>
                <w:sz w:val="20"/>
                <w:szCs w:val="18"/>
              </w:rPr>
              <w:t>Student's t-tests; one-way ANOVAs</w:t>
            </w:r>
          </w:p>
        </w:tc>
      </w:tr>
      <w:tr w:rsidR="00D1036E" w:rsidRPr="00A74386" w14:paraId="2814532D" w14:textId="66C23126" w:rsidTr="00C20F9D">
        <w:trPr>
          <w:trHeight w:val="288"/>
        </w:trPr>
        <w:tc>
          <w:tcPr>
            <w:tcW w:w="2474" w:type="dxa"/>
            <w:noWrap/>
            <w:hideMark/>
          </w:tcPr>
          <w:p w14:paraId="7F4287D5" w14:textId="06F0D6F2" w:rsidR="00D1036E" w:rsidRPr="00A74386" w:rsidRDefault="00D1036E" w:rsidP="00D1036E">
            <w:pPr>
              <w:spacing w:before="0" w:after="0" w:line="276" w:lineRule="auto"/>
              <w:rPr>
                <w:rFonts w:cs="Times New Roman"/>
                <w:sz w:val="20"/>
                <w:szCs w:val="20"/>
                <w:u w:val="single"/>
              </w:rPr>
            </w:pPr>
            <w:r w:rsidRPr="00A74386">
              <w:rPr>
                <w:sz w:val="20"/>
                <w:szCs w:val="20"/>
              </w:rPr>
              <w:t>Koslová et al. (2020)</w:t>
            </w:r>
          </w:p>
        </w:tc>
        <w:tc>
          <w:tcPr>
            <w:tcW w:w="2481" w:type="dxa"/>
            <w:noWrap/>
            <w:hideMark/>
          </w:tcPr>
          <w:p w14:paraId="3661FFE0" w14:textId="0346CE75" w:rsidR="00D1036E" w:rsidRPr="00A74386" w:rsidRDefault="00D1036E" w:rsidP="00D1036E">
            <w:pPr>
              <w:spacing w:before="0" w:after="0" w:line="276" w:lineRule="auto"/>
              <w:rPr>
                <w:rFonts w:cs="Times New Roman"/>
                <w:sz w:val="20"/>
                <w:szCs w:val="20"/>
              </w:rPr>
            </w:pPr>
            <w:r w:rsidRPr="00A74386">
              <w:rPr>
                <w:sz w:val="20"/>
                <w:szCs w:val="20"/>
              </w:rPr>
              <w:t>Avian leukosis virus</w:t>
            </w:r>
          </w:p>
        </w:tc>
        <w:tc>
          <w:tcPr>
            <w:tcW w:w="4963" w:type="dxa"/>
            <w:noWrap/>
            <w:hideMark/>
          </w:tcPr>
          <w:p w14:paraId="68A1F3D6" w14:textId="2000530E" w:rsidR="00D1036E" w:rsidRPr="00A74386" w:rsidRDefault="00D1036E" w:rsidP="00D1036E">
            <w:pPr>
              <w:spacing w:before="0" w:after="0" w:line="276" w:lineRule="auto"/>
              <w:rPr>
                <w:rFonts w:cs="Times New Roman"/>
                <w:sz w:val="20"/>
                <w:szCs w:val="20"/>
              </w:rPr>
            </w:pPr>
            <w:r w:rsidRPr="00A74386">
              <w:rPr>
                <w:sz w:val="20"/>
                <w:szCs w:val="20"/>
              </w:rPr>
              <w:t>Quantitative reverse transcriptase PCR to detect viral genomes from blood serum</w:t>
            </w:r>
          </w:p>
        </w:tc>
        <w:tc>
          <w:tcPr>
            <w:tcW w:w="3636" w:type="dxa"/>
          </w:tcPr>
          <w:p w14:paraId="42E47FAE" w14:textId="0AEA9930" w:rsidR="00D1036E" w:rsidRPr="00A74386" w:rsidRDefault="00B16103" w:rsidP="00D1036E">
            <w:pPr>
              <w:spacing w:before="0" w:after="0" w:line="276" w:lineRule="auto"/>
              <w:rPr>
                <w:sz w:val="20"/>
                <w:szCs w:val="18"/>
              </w:rPr>
            </w:pPr>
            <w:r w:rsidRPr="00A74386">
              <w:rPr>
                <w:sz w:val="20"/>
                <w:szCs w:val="18"/>
              </w:rPr>
              <w:t>C</w:t>
            </w:r>
            <w:r w:rsidR="00D1036E" w:rsidRPr="00A74386">
              <w:rPr>
                <w:sz w:val="20"/>
                <w:szCs w:val="18"/>
              </w:rPr>
              <w:t>omparison of results</w:t>
            </w:r>
          </w:p>
        </w:tc>
      </w:tr>
      <w:tr w:rsidR="00D1036E" w:rsidRPr="00A74386" w14:paraId="519982DB" w14:textId="0C321878" w:rsidTr="00C20F9D">
        <w:trPr>
          <w:trHeight w:val="288"/>
        </w:trPr>
        <w:tc>
          <w:tcPr>
            <w:tcW w:w="2474" w:type="dxa"/>
            <w:noWrap/>
            <w:hideMark/>
          </w:tcPr>
          <w:p w14:paraId="2EC7B78C" w14:textId="602FC388" w:rsidR="00D1036E" w:rsidRPr="00A74386" w:rsidRDefault="00D1036E" w:rsidP="00D1036E">
            <w:pPr>
              <w:spacing w:before="0" w:after="0" w:line="276" w:lineRule="auto"/>
              <w:rPr>
                <w:rFonts w:cs="Times New Roman"/>
                <w:sz w:val="20"/>
                <w:szCs w:val="20"/>
                <w:u w:val="single"/>
              </w:rPr>
            </w:pPr>
            <w:r w:rsidRPr="00A74386">
              <w:rPr>
                <w:sz w:val="20"/>
                <w:szCs w:val="20"/>
              </w:rPr>
              <w:t>Loyau et al. (2016)</w:t>
            </w:r>
          </w:p>
        </w:tc>
        <w:tc>
          <w:tcPr>
            <w:tcW w:w="2481" w:type="dxa"/>
            <w:noWrap/>
            <w:hideMark/>
          </w:tcPr>
          <w:p w14:paraId="3ED9334D" w14:textId="7D1EA2F6" w:rsidR="00D1036E" w:rsidRPr="00A74386" w:rsidRDefault="00D1036E" w:rsidP="00D1036E">
            <w:pPr>
              <w:spacing w:before="0" w:after="0" w:line="276" w:lineRule="auto"/>
              <w:rPr>
                <w:rFonts w:cs="Times New Roman"/>
                <w:sz w:val="20"/>
                <w:szCs w:val="20"/>
              </w:rPr>
            </w:pPr>
            <w:r w:rsidRPr="00A74386">
              <w:rPr>
                <w:sz w:val="20"/>
                <w:szCs w:val="20"/>
              </w:rPr>
              <w:t>Heat stress</w:t>
            </w:r>
          </w:p>
        </w:tc>
        <w:tc>
          <w:tcPr>
            <w:tcW w:w="4963" w:type="dxa"/>
            <w:noWrap/>
            <w:hideMark/>
          </w:tcPr>
          <w:p w14:paraId="2D91E8B7" w14:textId="6AAB0E7C" w:rsidR="00D1036E" w:rsidRPr="00A74386" w:rsidRDefault="00D1036E" w:rsidP="00D1036E">
            <w:pPr>
              <w:spacing w:before="0" w:after="0" w:line="276" w:lineRule="auto"/>
              <w:rPr>
                <w:rFonts w:cs="Times New Roman"/>
                <w:sz w:val="20"/>
                <w:szCs w:val="20"/>
              </w:rPr>
            </w:pPr>
            <w:r w:rsidRPr="00A74386">
              <w:rPr>
                <w:sz w:val="20"/>
                <w:szCs w:val="20"/>
              </w:rPr>
              <w:t>Body surface temperature (wing, comb and shank); egg quality (egg width, egg weight, yolk weight, shell weight, albumen weight, yolk proportion, shell proportion, albumen proportion, egg shape index, yolk colour, shell colour, shell breaking strength, shell mechanical stiffness, albumen height); feather quality</w:t>
            </w:r>
          </w:p>
        </w:tc>
        <w:tc>
          <w:tcPr>
            <w:tcW w:w="3636" w:type="dxa"/>
          </w:tcPr>
          <w:p w14:paraId="78E15FA6" w14:textId="08239998" w:rsidR="00D1036E" w:rsidRPr="00A74386" w:rsidRDefault="00D1036E" w:rsidP="00D1036E">
            <w:pPr>
              <w:spacing w:before="0" w:after="0" w:line="276" w:lineRule="auto"/>
              <w:rPr>
                <w:sz w:val="20"/>
                <w:szCs w:val="18"/>
              </w:rPr>
            </w:pPr>
            <w:r w:rsidRPr="00A74386">
              <w:rPr>
                <w:sz w:val="20"/>
                <w:szCs w:val="18"/>
              </w:rPr>
              <w:t>GLM; genetic/heritability analysis (multivariate analysis)</w:t>
            </w:r>
          </w:p>
        </w:tc>
      </w:tr>
      <w:tr w:rsidR="00D1036E" w:rsidRPr="00A74386" w14:paraId="3413C630" w14:textId="50702AD3" w:rsidTr="00C20F9D">
        <w:trPr>
          <w:trHeight w:val="288"/>
        </w:trPr>
        <w:tc>
          <w:tcPr>
            <w:tcW w:w="2474" w:type="dxa"/>
            <w:noWrap/>
            <w:hideMark/>
          </w:tcPr>
          <w:p w14:paraId="093DE540" w14:textId="3CCED558" w:rsidR="00D1036E" w:rsidRPr="00A74386" w:rsidRDefault="00D1036E" w:rsidP="00D1036E">
            <w:pPr>
              <w:spacing w:before="0" w:after="0" w:line="276" w:lineRule="auto"/>
              <w:rPr>
                <w:rFonts w:cs="Times New Roman"/>
                <w:sz w:val="20"/>
                <w:szCs w:val="20"/>
                <w:u w:val="single"/>
              </w:rPr>
            </w:pPr>
            <w:r w:rsidRPr="00A74386">
              <w:rPr>
                <w:sz w:val="20"/>
                <w:szCs w:val="20"/>
              </w:rPr>
              <w:t>Mellouk et al. (2024)</w:t>
            </w:r>
          </w:p>
        </w:tc>
        <w:tc>
          <w:tcPr>
            <w:tcW w:w="2481" w:type="dxa"/>
            <w:noWrap/>
            <w:hideMark/>
          </w:tcPr>
          <w:p w14:paraId="26908BFD" w14:textId="1087A86A" w:rsidR="00D1036E" w:rsidRPr="00A74386" w:rsidRDefault="00D1036E" w:rsidP="00D1036E">
            <w:pPr>
              <w:spacing w:before="0" w:after="0" w:line="276" w:lineRule="auto"/>
              <w:rPr>
                <w:rFonts w:cs="Times New Roman"/>
                <w:sz w:val="20"/>
                <w:szCs w:val="20"/>
              </w:rPr>
            </w:pPr>
            <w:r w:rsidRPr="00A74386">
              <w:rPr>
                <w:sz w:val="20"/>
                <w:szCs w:val="20"/>
              </w:rPr>
              <w:t>Infectious bronchitis challenge</w:t>
            </w:r>
          </w:p>
        </w:tc>
        <w:tc>
          <w:tcPr>
            <w:tcW w:w="4963" w:type="dxa"/>
            <w:noWrap/>
            <w:hideMark/>
          </w:tcPr>
          <w:p w14:paraId="1257242E" w14:textId="3299E6B1" w:rsidR="00D1036E" w:rsidRPr="00A74386" w:rsidRDefault="00D1036E" w:rsidP="00D1036E">
            <w:pPr>
              <w:spacing w:before="0" w:after="0" w:line="276" w:lineRule="auto"/>
              <w:rPr>
                <w:rFonts w:cs="Times New Roman"/>
                <w:sz w:val="20"/>
                <w:szCs w:val="20"/>
              </w:rPr>
            </w:pPr>
            <w:r w:rsidRPr="00A74386">
              <w:rPr>
                <w:sz w:val="20"/>
                <w:szCs w:val="20"/>
              </w:rPr>
              <w:t>Average daily gain; total IgY and IBV-specific antibodies and leukocytes in blood; splenic leukocytes (IFN-γ spots; liver); cytokine expression levels/concentrations (liver)</w:t>
            </w:r>
          </w:p>
        </w:tc>
        <w:tc>
          <w:tcPr>
            <w:tcW w:w="3636" w:type="dxa"/>
          </w:tcPr>
          <w:p w14:paraId="7A27B29F" w14:textId="58C80248" w:rsidR="00D1036E" w:rsidRPr="00A74386" w:rsidRDefault="00D1036E" w:rsidP="00D1036E">
            <w:pPr>
              <w:spacing w:before="0" w:after="0" w:line="276" w:lineRule="auto"/>
              <w:rPr>
                <w:sz w:val="20"/>
                <w:szCs w:val="18"/>
              </w:rPr>
            </w:pPr>
            <w:r w:rsidRPr="00A74386">
              <w:rPr>
                <w:sz w:val="20"/>
                <w:szCs w:val="18"/>
              </w:rPr>
              <w:t>ANOVA; independent two-tailed t-test; correlation analysis</w:t>
            </w:r>
          </w:p>
        </w:tc>
      </w:tr>
      <w:tr w:rsidR="00D1036E" w:rsidRPr="00A74386" w14:paraId="28AF1EEE" w14:textId="06364AA5" w:rsidTr="00C20F9D">
        <w:trPr>
          <w:trHeight w:val="288"/>
        </w:trPr>
        <w:tc>
          <w:tcPr>
            <w:tcW w:w="2474" w:type="dxa"/>
            <w:noWrap/>
            <w:hideMark/>
          </w:tcPr>
          <w:p w14:paraId="75A6F23B" w14:textId="036B811E" w:rsidR="00D1036E" w:rsidRPr="00A74386" w:rsidRDefault="00D1036E" w:rsidP="00D1036E">
            <w:pPr>
              <w:spacing w:before="0" w:after="0" w:line="276" w:lineRule="auto"/>
              <w:rPr>
                <w:rFonts w:cs="Times New Roman"/>
                <w:sz w:val="20"/>
                <w:szCs w:val="20"/>
                <w:u w:val="single"/>
              </w:rPr>
            </w:pPr>
            <w:r w:rsidRPr="00A74386">
              <w:rPr>
                <w:sz w:val="20"/>
                <w:szCs w:val="20"/>
              </w:rPr>
              <w:t>Molenaar et al. (2023)</w:t>
            </w:r>
          </w:p>
        </w:tc>
        <w:tc>
          <w:tcPr>
            <w:tcW w:w="2481" w:type="dxa"/>
            <w:noWrap/>
            <w:hideMark/>
          </w:tcPr>
          <w:p w14:paraId="20A7B6A0" w14:textId="50FE66D7" w:rsidR="00D1036E" w:rsidRPr="00A74386" w:rsidRDefault="00D1036E" w:rsidP="00D1036E">
            <w:pPr>
              <w:spacing w:before="0" w:after="0" w:line="276" w:lineRule="auto"/>
              <w:rPr>
                <w:rFonts w:cs="Times New Roman"/>
                <w:sz w:val="20"/>
                <w:szCs w:val="20"/>
              </w:rPr>
            </w:pPr>
            <w:r w:rsidRPr="00A74386">
              <w:rPr>
                <w:sz w:val="20"/>
                <w:szCs w:val="20"/>
              </w:rPr>
              <w:t>Newcastle Disease vaccination; infectious bronchitis vaccination; different hatching systems</w:t>
            </w:r>
          </w:p>
        </w:tc>
        <w:tc>
          <w:tcPr>
            <w:tcW w:w="4963" w:type="dxa"/>
            <w:noWrap/>
            <w:hideMark/>
          </w:tcPr>
          <w:p w14:paraId="5D15CEE5" w14:textId="01B29CF1" w:rsidR="00D1036E" w:rsidRPr="00A74386" w:rsidRDefault="00D1036E" w:rsidP="00D1036E">
            <w:pPr>
              <w:spacing w:before="0" w:after="0" w:line="276" w:lineRule="auto"/>
              <w:rPr>
                <w:rFonts w:cs="Times New Roman"/>
                <w:sz w:val="20"/>
                <w:szCs w:val="20"/>
              </w:rPr>
            </w:pPr>
            <w:r w:rsidRPr="00A74386">
              <w:rPr>
                <w:sz w:val="20"/>
                <w:szCs w:val="20"/>
              </w:rPr>
              <w:t>Eggshell temperature before hatching; chick quality indicators (weight, length, navel condition, red hocks, red beaks); body weight; mortality; blood samples for antibodies; litter quality; footpad dermatitis; hock burn; cleanliness; skin lesions; gait score; inflammation and epithelial integrity related gene expression in the trachea; epithelial damage of trachea; inflammatory mucosal changes in trachea</w:t>
            </w:r>
          </w:p>
        </w:tc>
        <w:tc>
          <w:tcPr>
            <w:tcW w:w="3636" w:type="dxa"/>
          </w:tcPr>
          <w:p w14:paraId="6BDA55B5" w14:textId="0C0C687D" w:rsidR="00D1036E" w:rsidRPr="00A74386" w:rsidRDefault="00D1036E" w:rsidP="00D1036E">
            <w:pPr>
              <w:spacing w:before="0" w:after="0" w:line="276" w:lineRule="auto"/>
              <w:rPr>
                <w:sz w:val="20"/>
                <w:szCs w:val="18"/>
              </w:rPr>
            </w:pPr>
            <w:r w:rsidRPr="00A74386">
              <w:rPr>
                <w:sz w:val="20"/>
                <w:szCs w:val="18"/>
              </w:rPr>
              <w:t>MIXED; GLIMMIX</w:t>
            </w:r>
          </w:p>
        </w:tc>
      </w:tr>
      <w:tr w:rsidR="00D1036E" w:rsidRPr="00A74386" w14:paraId="7A4E0A75" w14:textId="0DBD7178" w:rsidTr="00C20F9D">
        <w:trPr>
          <w:trHeight w:val="288"/>
        </w:trPr>
        <w:tc>
          <w:tcPr>
            <w:tcW w:w="2474" w:type="dxa"/>
            <w:noWrap/>
            <w:hideMark/>
          </w:tcPr>
          <w:p w14:paraId="61424DFA" w14:textId="018614F5" w:rsidR="00D1036E" w:rsidRPr="00A74386" w:rsidRDefault="00D1036E" w:rsidP="00D1036E">
            <w:pPr>
              <w:spacing w:before="0" w:after="0" w:line="276" w:lineRule="auto"/>
              <w:rPr>
                <w:rFonts w:cs="Times New Roman"/>
                <w:sz w:val="20"/>
                <w:szCs w:val="20"/>
                <w:u w:val="single"/>
              </w:rPr>
            </w:pPr>
            <w:r w:rsidRPr="00A74386">
              <w:rPr>
                <w:sz w:val="20"/>
                <w:szCs w:val="20"/>
              </w:rPr>
              <w:t>Naraballobh et al. (2016)</w:t>
            </w:r>
          </w:p>
        </w:tc>
        <w:tc>
          <w:tcPr>
            <w:tcW w:w="2481" w:type="dxa"/>
            <w:noWrap/>
            <w:hideMark/>
          </w:tcPr>
          <w:p w14:paraId="47B64E88" w14:textId="1F9AD56D" w:rsidR="00D1036E" w:rsidRPr="00A74386" w:rsidRDefault="00D1036E" w:rsidP="00D1036E">
            <w:pPr>
              <w:spacing w:before="0" w:after="0" w:line="276" w:lineRule="auto"/>
              <w:rPr>
                <w:rFonts w:cs="Times New Roman"/>
                <w:sz w:val="20"/>
                <w:szCs w:val="20"/>
              </w:rPr>
            </w:pPr>
            <w:r w:rsidRPr="00A74386">
              <w:rPr>
                <w:sz w:val="20"/>
                <w:szCs w:val="20"/>
              </w:rPr>
              <w:t>Embryonic temperature stress (low and high)</w:t>
            </w:r>
          </w:p>
        </w:tc>
        <w:tc>
          <w:tcPr>
            <w:tcW w:w="4963" w:type="dxa"/>
            <w:noWrap/>
            <w:hideMark/>
          </w:tcPr>
          <w:p w14:paraId="37EF81A9" w14:textId="52B491EB" w:rsidR="00D1036E" w:rsidRPr="00A74386" w:rsidRDefault="00D1036E" w:rsidP="00D1036E">
            <w:pPr>
              <w:spacing w:before="0" w:after="0" w:line="276" w:lineRule="auto"/>
              <w:rPr>
                <w:rFonts w:cs="Times New Roman"/>
                <w:sz w:val="20"/>
                <w:szCs w:val="20"/>
              </w:rPr>
            </w:pPr>
            <w:r w:rsidRPr="00A74386">
              <w:rPr>
                <w:sz w:val="20"/>
                <w:szCs w:val="20"/>
              </w:rPr>
              <w:t>Gene expression in breast muscle</w:t>
            </w:r>
          </w:p>
        </w:tc>
        <w:tc>
          <w:tcPr>
            <w:tcW w:w="3636" w:type="dxa"/>
          </w:tcPr>
          <w:p w14:paraId="37B6B0D5" w14:textId="53113F34" w:rsidR="00D1036E" w:rsidRPr="00A74386" w:rsidRDefault="00D1036E" w:rsidP="00D1036E">
            <w:pPr>
              <w:spacing w:before="0" w:after="0" w:line="276" w:lineRule="auto"/>
              <w:rPr>
                <w:sz w:val="20"/>
                <w:szCs w:val="18"/>
              </w:rPr>
            </w:pPr>
            <w:r w:rsidRPr="00A74386">
              <w:rPr>
                <w:sz w:val="20"/>
                <w:szCs w:val="18"/>
              </w:rPr>
              <w:t>Mixed procedure in JMP Genomics</w:t>
            </w:r>
          </w:p>
        </w:tc>
      </w:tr>
      <w:tr w:rsidR="00D1036E" w:rsidRPr="00A74386" w14:paraId="67D1BDAE" w14:textId="1BCBF99D" w:rsidTr="00C20F9D">
        <w:trPr>
          <w:trHeight w:val="288"/>
        </w:trPr>
        <w:tc>
          <w:tcPr>
            <w:tcW w:w="2474" w:type="dxa"/>
            <w:noWrap/>
            <w:hideMark/>
          </w:tcPr>
          <w:p w14:paraId="1EF41115" w14:textId="7CED90FD" w:rsidR="00D1036E" w:rsidRPr="00A74386" w:rsidRDefault="00D1036E" w:rsidP="00D1036E">
            <w:pPr>
              <w:spacing w:before="0" w:after="0" w:line="276" w:lineRule="auto"/>
              <w:rPr>
                <w:rFonts w:cs="Times New Roman"/>
                <w:sz w:val="20"/>
                <w:szCs w:val="20"/>
                <w:u w:val="single"/>
              </w:rPr>
            </w:pPr>
            <w:r w:rsidRPr="00A74386">
              <w:rPr>
                <w:sz w:val="20"/>
                <w:szCs w:val="20"/>
              </w:rPr>
              <w:t>Nawaz et al. (2024)</w:t>
            </w:r>
          </w:p>
        </w:tc>
        <w:tc>
          <w:tcPr>
            <w:tcW w:w="2481" w:type="dxa"/>
            <w:noWrap/>
            <w:hideMark/>
          </w:tcPr>
          <w:p w14:paraId="14401FBC" w14:textId="66A31C7F" w:rsidR="00D1036E" w:rsidRPr="00A74386" w:rsidRDefault="00D1036E" w:rsidP="00D1036E">
            <w:pPr>
              <w:spacing w:before="0" w:after="0" w:line="276" w:lineRule="auto"/>
              <w:rPr>
                <w:rFonts w:cs="Times New Roman"/>
                <w:sz w:val="20"/>
                <w:szCs w:val="20"/>
              </w:rPr>
            </w:pPr>
            <w:r w:rsidRPr="00A74386">
              <w:rPr>
                <w:sz w:val="20"/>
                <w:szCs w:val="20"/>
              </w:rPr>
              <w:t>Heat stress</w:t>
            </w:r>
          </w:p>
        </w:tc>
        <w:tc>
          <w:tcPr>
            <w:tcW w:w="4963" w:type="dxa"/>
            <w:noWrap/>
            <w:hideMark/>
          </w:tcPr>
          <w:p w14:paraId="7B0E1F3F" w14:textId="1E2DB955" w:rsidR="00D1036E" w:rsidRPr="00A74386" w:rsidRDefault="00D1036E" w:rsidP="00D1036E">
            <w:pPr>
              <w:spacing w:before="0" w:after="0" w:line="276" w:lineRule="auto"/>
              <w:rPr>
                <w:rFonts w:cs="Times New Roman"/>
                <w:sz w:val="20"/>
                <w:szCs w:val="20"/>
              </w:rPr>
            </w:pPr>
            <w:r w:rsidRPr="00A74386">
              <w:rPr>
                <w:sz w:val="20"/>
                <w:szCs w:val="20"/>
              </w:rPr>
              <w:t>Gene expression analysis (liver, hypothalamus, pectoral muscle); live weight; feed intake; protein efficiency ratio; weight gain ratio; body organ index; meat quality indicators (meat colour of pectoral and thigh muscle, muscle shear force, water loss rate, cooking loss, drip loss); histopathology (liver tissue)</w:t>
            </w:r>
          </w:p>
        </w:tc>
        <w:tc>
          <w:tcPr>
            <w:tcW w:w="3636" w:type="dxa"/>
          </w:tcPr>
          <w:p w14:paraId="7B33C5E9" w14:textId="3348D1C4" w:rsidR="00D1036E" w:rsidRPr="00A74386" w:rsidRDefault="00B16103" w:rsidP="00D1036E">
            <w:pPr>
              <w:spacing w:before="0" w:after="0" w:line="276" w:lineRule="auto"/>
              <w:rPr>
                <w:sz w:val="20"/>
                <w:szCs w:val="18"/>
              </w:rPr>
            </w:pPr>
            <w:r w:rsidRPr="00A74386">
              <w:rPr>
                <w:sz w:val="20"/>
                <w:szCs w:val="18"/>
              </w:rPr>
              <w:t>G</w:t>
            </w:r>
            <w:r w:rsidR="00D1036E" w:rsidRPr="00A74386">
              <w:rPr>
                <w:sz w:val="20"/>
                <w:szCs w:val="18"/>
              </w:rPr>
              <w:t>eneral linear models; unpaired Student's t-tests</w:t>
            </w:r>
          </w:p>
        </w:tc>
      </w:tr>
      <w:tr w:rsidR="00D1036E" w:rsidRPr="00A74386" w14:paraId="4C1B55A6" w14:textId="466B8DA8" w:rsidTr="00C20F9D">
        <w:trPr>
          <w:trHeight w:val="288"/>
        </w:trPr>
        <w:tc>
          <w:tcPr>
            <w:tcW w:w="2474" w:type="dxa"/>
            <w:noWrap/>
            <w:hideMark/>
          </w:tcPr>
          <w:p w14:paraId="7466978C" w14:textId="0CB5BF67" w:rsidR="00D1036E" w:rsidRPr="00A74386" w:rsidRDefault="00D1036E" w:rsidP="00D1036E">
            <w:pPr>
              <w:spacing w:before="0" w:after="0" w:line="276" w:lineRule="auto"/>
              <w:rPr>
                <w:rFonts w:cs="Times New Roman"/>
                <w:sz w:val="20"/>
                <w:szCs w:val="20"/>
                <w:u w:val="single"/>
              </w:rPr>
            </w:pPr>
            <w:r w:rsidRPr="00A74386">
              <w:rPr>
                <w:sz w:val="20"/>
                <w:szCs w:val="20"/>
              </w:rPr>
              <w:t>Nazar et al. (2022)</w:t>
            </w:r>
          </w:p>
        </w:tc>
        <w:tc>
          <w:tcPr>
            <w:tcW w:w="2481" w:type="dxa"/>
            <w:noWrap/>
            <w:hideMark/>
          </w:tcPr>
          <w:p w14:paraId="1ED0BFCF" w14:textId="57D89926" w:rsidR="00D1036E" w:rsidRPr="00A74386" w:rsidRDefault="00D1036E" w:rsidP="00D1036E">
            <w:pPr>
              <w:spacing w:before="0" w:after="0" w:line="276" w:lineRule="auto"/>
              <w:rPr>
                <w:rFonts w:cs="Times New Roman"/>
                <w:sz w:val="20"/>
                <w:szCs w:val="20"/>
              </w:rPr>
            </w:pPr>
            <w:r w:rsidRPr="00A74386">
              <w:rPr>
                <w:sz w:val="20"/>
                <w:szCs w:val="20"/>
              </w:rPr>
              <w:t>Tonic immobility test; repeated opportunity test</w:t>
            </w:r>
          </w:p>
        </w:tc>
        <w:tc>
          <w:tcPr>
            <w:tcW w:w="4963" w:type="dxa"/>
            <w:noWrap/>
            <w:hideMark/>
          </w:tcPr>
          <w:p w14:paraId="495B3C0B" w14:textId="63DA911C" w:rsidR="00D1036E" w:rsidRPr="00A74386" w:rsidRDefault="00D1036E" w:rsidP="00D1036E">
            <w:pPr>
              <w:spacing w:before="0" w:after="0" w:line="276" w:lineRule="auto"/>
              <w:rPr>
                <w:rFonts w:cs="Times New Roman"/>
                <w:sz w:val="20"/>
                <w:szCs w:val="20"/>
              </w:rPr>
            </w:pPr>
            <w:r w:rsidRPr="00A74386">
              <w:rPr>
                <w:sz w:val="20"/>
                <w:szCs w:val="20"/>
              </w:rPr>
              <w:t xml:space="preserve">Immune status indicators (lymphoproliferative response to phytohaemagglutinin-p, interferon gamma plasmatic concentration, natural antibodies against sheep red blood cells, heterophil/lymphocyte ratio); tonic immobility for </w:t>
            </w:r>
            <w:r w:rsidRPr="00A74386">
              <w:rPr>
                <w:sz w:val="20"/>
                <w:szCs w:val="20"/>
              </w:rPr>
              <w:lastRenderedPageBreak/>
              <w:t>fearfulness (number of attempts to induce TI, latency to first head movement, latency to first vocalisation, and TI duration); repeated opportunity test for ability to adapt and take opportunities (latency to approach mid and then near part of pen, latency to peck bowl on ground, latency to jump up onto person, latency to peck bowl on person's lap, number of chicks in each area of pen, number of pecks at bowl, number of worms eaten from bowl)</w:t>
            </w:r>
          </w:p>
        </w:tc>
        <w:tc>
          <w:tcPr>
            <w:tcW w:w="3636" w:type="dxa"/>
          </w:tcPr>
          <w:p w14:paraId="272642DF" w14:textId="3F13FB7D" w:rsidR="00D1036E" w:rsidRPr="00A74386" w:rsidRDefault="00B16103" w:rsidP="00D1036E">
            <w:pPr>
              <w:spacing w:before="0" w:after="0" w:line="276" w:lineRule="auto"/>
              <w:rPr>
                <w:sz w:val="20"/>
                <w:szCs w:val="18"/>
              </w:rPr>
            </w:pPr>
            <w:r w:rsidRPr="00A74386">
              <w:rPr>
                <w:sz w:val="20"/>
                <w:szCs w:val="18"/>
              </w:rPr>
              <w:lastRenderedPageBreak/>
              <w:t>M</w:t>
            </w:r>
            <w:r w:rsidR="00D1036E" w:rsidRPr="00A74386">
              <w:rPr>
                <w:sz w:val="20"/>
                <w:szCs w:val="18"/>
              </w:rPr>
              <w:t>ixed models; linear mixed models; general linear model</w:t>
            </w:r>
            <w:r w:rsidR="00CC1F15" w:rsidRPr="00A74386">
              <w:rPr>
                <w:sz w:val="20"/>
                <w:szCs w:val="18"/>
              </w:rPr>
              <w:t xml:space="preserve">; </w:t>
            </w:r>
            <w:r w:rsidR="00D1036E" w:rsidRPr="00A74386">
              <w:rPr>
                <w:sz w:val="20"/>
                <w:szCs w:val="18"/>
              </w:rPr>
              <w:t>lineal discriminant analysis</w:t>
            </w:r>
          </w:p>
        </w:tc>
      </w:tr>
      <w:tr w:rsidR="00D1036E" w:rsidRPr="00A74386" w14:paraId="182E87D3" w14:textId="188C3B12" w:rsidTr="00C20F9D">
        <w:trPr>
          <w:trHeight w:val="288"/>
        </w:trPr>
        <w:tc>
          <w:tcPr>
            <w:tcW w:w="2474" w:type="dxa"/>
            <w:noWrap/>
            <w:hideMark/>
          </w:tcPr>
          <w:p w14:paraId="4FB1B179" w14:textId="1503B6D0" w:rsidR="00D1036E" w:rsidRPr="00A74386" w:rsidRDefault="00D1036E" w:rsidP="00D1036E">
            <w:pPr>
              <w:spacing w:before="0" w:after="0" w:line="276" w:lineRule="auto"/>
              <w:rPr>
                <w:rFonts w:cs="Times New Roman"/>
                <w:sz w:val="20"/>
                <w:szCs w:val="20"/>
                <w:u w:val="single"/>
              </w:rPr>
            </w:pPr>
            <w:r w:rsidRPr="00A74386">
              <w:rPr>
                <w:sz w:val="20"/>
                <w:szCs w:val="20"/>
              </w:rPr>
              <w:t>Park et al. (2022)</w:t>
            </w:r>
          </w:p>
        </w:tc>
        <w:tc>
          <w:tcPr>
            <w:tcW w:w="2481" w:type="dxa"/>
            <w:noWrap/>
            <w:hideMark/>
          </w:tcPr>
          <w:p w14:paraId="6EF24592" w14:textId="3CEE4EFB" w:rsidR="00D1036E" w:rsidRPr="00A74386" w:rsidRDefault="00D1036E" w:rsidP="00D1036E">
            <w:pPr>
              <w:spacing w:before="0" w:after="0" w:line="276" w:lineRule="auto"/>
              <w:rPr>
                <w:rFonts w:cs="Times New Roman"/>
                <w:sz w:val="20"/>
                <w:szCs w:val="20"/>
              </w:rPr>
            </w:pPr>
            <w:r w:rsidRPr="00A74386">
              <w:rPr>
                <w:sz w:val="20"/>
                <w:szCs w:val="20"/>
              </w:rPr>
              <w:t>E. maxima challenge</w:t>
            </w:r>
          </w:p>
        </w:tc>
        <w:tc>
          <w:tcPr>
            <w:tcW w:w="4963" w:type="dxa"/>
            <w:noWrap/>
            <w:hideMark/>
          </w:tcPr>
          <w:p w14:paraId="5F63F157" w14:textId="4246CCAB" w:rsidR="00D1036E" w:rsidRPr="00A74386" w:rsidRDefault="00D1036E" w:rsidP="00D1036E">
            <w:pPr>
              <w:spacing w:before="0" w:after="0" w:line="276" w:lineRule="auto"/>
              <w:rPr>
                <w:rFonts w:cs="Times New Roman"/>
                <w:sz w:val="20"/>
                <w:szCs w:val="20"/>
              </w:rPr>
            </w:pPr>
            <w:r w:rsidRPr="00A74386">
              <w:rPr>
                <w:sz w:val="20"/>
                <w:szCs w:val="20"/>
              </w:rPr>
              <w:t>Body weight/growth; gut (jejunal) lesion scores; fecal oocyst shedding; transcriptomic analysis (jejunal samples; cytokines, Aryl Hydrocarbon Receptors, tight junction proteins, nutrient transporters)</w:t>
            </w:r>
          </w:p>
        </w:tc>
        <w:tc>
          <w:tcPr>
            <w:tcW w:w="3636" w:type="dxa"/>
          </w:tcPr>
          <w:p w14:paraId="56C2EA85" w14:textId="37946C8B" w:rsidR="00D1036E" w:rsidRPr="00A74386" w:rsidRDefault="00D1036E" w:rsidP="00D1036E">
            <w:pPr>
              <w:spacing w:before="0" w:after="0" w:line="276" w:lineRule="auto"/>
              <w:rPr>
                <w:sz w:val="20"/>
                <w:szCs w:val="18"/>
              </w:rPr>
            </w:pPr>
            <w:r w:rsidRPr="00A74386">
              <w:rPr>
                <w:sz w:val="20"/>
                <w:szCs w:val="18"/>
              </w:rPr>
              <w:t>Proc GLM; PROC MIXED (mixed model)</w:t>
            </w:r>
          </w:p>
        </w:tc>
      </w:tr>
      <w:tr w:rsidR="00D1036E" w:rsidRPr="00A74386" w14:paraId="18C274E6" w14:textId="33406EE0" w:rsidTr="00C20F9D">
        <w:trPr>
          <w:trHeight w:val="288"/>
        </w:trPr>
        <w:tc>
          <w:tcPr>
            <w:tcW w:w="2474" w:type="dxa"/>
            <w:noWrap/>
            <w:hideMark/>
          </w:tcPr>
          <w:p w14:paraId="4C1D6EBC" w14:textId="0BB9B8A2" w:rsidR="00D1036E" w:rsidRPr="00A74386" w:rsidRDefault="00D1036E" w:rsidP="00D1036E">
            <w:pPr>
              <w:spacing w:before="0" w:after="0" w:line="276" w:lineRule="auto"/>
              <w:rPr>
                <w:rFonts w:cs="Times New Roman"/>
                <w:sz w:val="20"/>
                <w:szCs w:val="20"/>
                <w:u w:val="single"/>
              </w:rPr>
            </w:pPr>
            <w:r w:rsidRPr="00A74386">
              <w:rPr>
                <w:sz w:val="20"/>
                <w:szCs w:val="20"/>
              </w:rPr>
              <w:t>Putyora et al. (2023)</w:t>
            </w:r>
          </w:p>
        </w:tc>
        <w:tc>
          <w:tcPr>
            <w:tcW w:w="2481" w:type="dxa"/>
            <w:noWrap/>
            <w:hideMark/>
          </w:tcPr>
          <w:p w14:paraId="202E0E45" w14:textId="67E755EB" w:rsidR="00D1036E" w:rsidRPr="00A74386" w:rsidRDefault="00D1036E" w:rsidP="00D1036E">
            <w:pPr>
              <w:spacing w:before="0" w:after="0" w:line="276" w:lineRule="auto"/>
              <w:rPr>
                <w:rFonts w:cs="Times New Roman"/>
                <w:sz w:val="20"/>
                <w:szCs w:val="20"/>
              </w:rPr>
            </w:pPr>
            <w:r w:rsidRPr="00A74386">
              <w:rPr>
                <w:sz w:val="20"/>
                <w:szCs w:val="20"/>
              </w:rPr>
              <w:t>Sleep disturbance</w:t>
            </w:r>
          </w:p>
        </w:tc>
        <w:tc>
          <w:tcPr>
            <w:tcW w:w="4963" w:type="dxa"/>
            <w:noWrap/>
            <w:hideMark/>
          </w:tcPr>
          <w:p w14:paraId="21E63D18" w14:textId="69EA6C07" w:rsidR="00D1036E" w:rsidRPr="00A74386" w:rsidRDefault="00D1036E" w:rsidP="00D1036E">
            <w:pPr>
              <w:spacing w:before="0" w:after="0" w:line="276" w:lineRule="auto"/>
              <w:rPr>
                <w:rFonts w:cs="Times New Roman"/>
                <w:sz w:val="20"/>
                <w:szCs w:val="20"/>
              </w:rPr>
            </w:pPr>
            <w:r w:rsidRPr="00A74386">
              <w:rPr>
                <w:sz w:val="20"/>
                <w:szCs w:val="20"/>
              </w:rPr>
              <w:t>EEG data (slow wave sleep, rapid eye movement sleep; wakefulness); behaviour (awake; resting; sleep)</w:t>
            </w:r>
          </w:p>
        </w:tc>
        <w:tc>
          <w:tcPr>
            <w:tcW w:w="3636" w:type="dxa"/>
          </w:tcPr>
          <w:p w14:paraId="49EA45F1" w14:textId="3BE30B5C" w:rsidR="00D1036E" w:rsidRPr="00A74386" w:rsidRDefault="00B16103" w:rsidP="00D1036E">
            <w:pPr>
              <w:spacing w:before="0" w:after="0" w:line="276" w:lineRule="auto"/>
              <w:rPr>
                <w:sz w:val="20"/>
                <w:szCs w:val="18"/>
              </w:rPr>
            </w:pPr>
            <w:r w:rsidRPr="00A74386">
              <w:rPr>
                <w:sz w:val="20"/>
                <w:szCs w:val="18"/>
              </w:rPr>
              <w:t>L</w:t>
            </w:r>
            <w:r w:rsidR="00D1036E" w:rsidRPr="00A74386">
              <w:rPr>
                <w:sz w:val="20"/>
                <w:szCs w:val="18"/>
              </w:rPr>
              <w:t>inear mixed models</w:t>
            </w:r>
          </w:p>
        </w:tc>
      </w:tr>
      <w:tr w:rsidR="00D1036E" w:rsidRPr="00A74386" w14:paraId="68FC9CE9" w14:textId="67870FDE" w:rsidTr="00C20F9D">
        <w:trPr>
          <w:trHeight w:val="288"/>
        </w:trPr>
        <w:tc>
          <w:tcPr>
            <w:tcW w:w="2474" w:type="dxa"/>
            <w:noWrap/>
            <w:hideMark/>
          </w:tcPr>
          <w:p w14:paraId="770B515A" w14:textId="2106430B" w:rsidR="00D1036E" w:rsidRPr="00A74386" w:rsidRDefault="00D1036E" w:rsidP="00D1036E">
            <w:pPr>
              <w:spacing w:before="0" w:after="0" w:line="276" w:lineRule="auto"/>
              <w:rPr>
                <w:rFonts w:cs="Times New Roman"/>
                <w:sz w:val="20"/>
                <w:szCs w:val="20"/>
                <w:u w:val="single"/>
              </w:rPr>
            </w:pPr>
            <w:r w:rsidRPr="00A74386">
              <w:rPr>
                <w:sz w:val="20"/>
                <w:szCs w:val="20"/>
              </w:rPr>
              <w:t>Rodrigues et al. (2018)</w:t>
            </w:r>
          </w:p>
        </w:tc>
        <w:tc>
          <w:tcPr>
            <w:tcW w:w="2481" w:type="dxa"/>
            <w:noWrap/>
            <w:hideMark/>
          </w:tcPr>
          <w:p w14:paraId="083CD393" w14:textId="017D0F5D" w:rsidR="00D1036E" w:rsidRPr="00A74386" w:rsidRDefault="00D1036E" w:rsidP="00D1036E">
            <w:pPr>
              <w:spacing w:before="0" w:after="0" w:line="276" w:lineRule="auto"/>
              <w:rPr>
                <w:rFonts w:cs="Times New Roman"/>
                <w:sz w:val="20"/>
                <w:szCs w:val="20"/>
              </w:rPr>
            </w:pPr>
            <w:r w:rsidRPr="00A74386">
              <w:rPr>
                <w:sz w:val="20"/>
                <w:szCs w:val="20"/>
              </w:rPr>
              <w:t>Necrotic enteritis challenge</w:t>
            </w:r>
          </w:p>
        </w:tc>
        <w:tc>
          <w:tcPr>
            <w:tcW w:w="4963" w:type="dxa"/>
            <w:noWrap/>
            <w:hideMark/>
          </w:tcPr>
          <w:p w14:paraId="208D54D8" w14:textId="646A8884" w:rsidR="00D1036E" w:rsidRPr="00A74386" w:rsidRDefault="00D1036E" w:rsidP="00D1036E">
            <w:pPr>
              <w:spacing w:before="0" w:after="0" w:line="276" w:lineRule="auto"/>
              <w:rPr>
                <w:rFonts w:cs="Times New Roman"/>
                <w:sz w:val="20"/>
                <w:szCs w:val="20"/>
              </w:rPr>
            </w:pPr>
            <w:r w:rsidRPr="00A74386">
              <w:rPr>
                <w:sz w:val="20"/>
                <w:szCs w:val="20"/>
              </w:rPr>
              <w:t>Necrotic enteritis lesions in intestinal tissues (duodenum, jejunum, ileum); pH of crop, gizzard, proximal jejunum, proximal ileum and ceca; intestinal contents of distal jejunum and distal ileum for digestibility studies, proximal jejunum for viscosity assessment, and proximal ileum and ceca for short chain fatty acids; mortality; feed intake; weight gain; FCR</w:t>
            </w:r>
          </w:p>
        </w:tc>
        <w:tc>
          <w:tcPr>
            <w:tcW w:w="3636" w:type="dxa"/>
          </w:tcPr>
          <w:p w14:paraId="43789349" w14:textId="3E3E5BA5" w:rsidR="00D1036E" w:rsidRPr="00A74386" w:rsidRDefault="00D1036E" w:rsidP="00D1036E">
            <w:pPr>
              <w:spacing w:before="0" w:after="0" w:line="276" w:lineRule="auto"/>
              <w:rPr>
                <w:sz w:val="20"/>
                <w:szCs w:val="18"/>
              </w:rPr>
            </w:pPr>
            <w:r w:rsidRPr="00A74386">
              <w:rPr>
                <w:sz w:val="20"/>
                <w:szCs w:val="18"/>
              </w:rPr>
              <w:t>ANOVA, Mann-Whitney U test</w:t>
            </w:r>
          </w:p>
        </w:tc>
      </w:tr>
      <w:tr w:rsidR="00D1036E" w:rsidRPr="00A74386" w14:paraId="468D5496" w14:textId="6E603FE8" w:rsidTr="00C20F9D">
        <w:trPr>
          <w:trHeight w:val="288"/>
        </w:trPr>
        <w:tc>
          <w:tcPr>
            <w:tcW w:w="2474" w:type="dxa"/>
            <w:noWrap/>
            <w:hideMark/>
          </w:tcPr>
          <w:p w14:paraId="3E1C8A8F" w14:textId="37DF0251" w:rsidR="00D1036E" w:rsidRPr="00A74386" w:rsidRDefault="00D1036E" w:rsidP="00D1036E">
            <w:pPr>
              <w:spacing w:before="0" w:after="0" w:line="276" w:lineRule="auto"/>
              <w:rPr>
                <w:rFonts w:cs="Times New Roman"/>
                <w:sz w:val="20"/>
                <w:szCs w:val="20"/>
                <w:u w:val="single"/>
              </w:rPr>
            </w:pPr>
            <w:r w:rsidRPr="00A74386">
              <w:rPr>
                <w:sz w:val="20"/>
                <w:szCs w:val="20"/>
              </w:rPr>
              <w:t>Ross et al. (2020)</w:t>
            </w:r>
          </w:p>
        </w:tc>
        <w:tc>
          <w:tcPr>
            <w:tcW w:w="2481" w:type="dxa"/>
            <w:noWrap/>
            <w:hideMark/>
          </w:tcPr>
          <w:p w14:paraId="67FC69B6" w14:textId="7CD306CB" w:rsidR="00D1036E" w:rsidRPr="00A74386" w:rsidRDefault="00D1036E" w:rsidP="00D1036E">
            <w:pPr>
              <w:spacing w:before="0" w:after="0" w:line="276" w:lineRule="auto"/>
              <w:rPr>
                <w:rFonts w:cs="Times New Roman"/>
                <w:sz w:val="20"/>
                <w:szCs w:val="20"/>
              </w:rPr>
            </w:pPr>
            <w:r w:rsidRPr="00A74386">
              <w:rPr>
                <w:sz w:val="20"/>
                <w:szCs w:val="20"/>
              </w:rPr>
              <w:t>Stress reactivity tests</w:t>
            </w:r>
          </w:p>
        </w:tc>
        <w:tc>
          <w:tcPr>
            <w:tcW w:w="4963" w:type="dxa"/>
            <w:noWrap/>
            <w:hideMark/>
          </w:tcPr>
          <w:p w14:paraId="59705C2F" w14:textId="62578B9E" w:rsidR="00D1036E" w:rsidRPr="00A74386" w:rsidRDefault="00D1036E" w:rsidP="00D1036E">
            <w:pPr>
              <w:spacing w:before="0" w:after="0" w:line="276" w:lineRule="auto"/>
              <w:rPr>
                <w:rFonts w:cs="Times New Roman"/>
                <w:sz w:val="20"/>
                <w:szCs w:val="20"/>
              </w:rPr>
            </w:pPr>
            <w:r w:rsidRPr="00A74386">
              <w:rPr>
                <w:sz w:val="20"/>
                <w:szCs w:val="20"/>
              </w:rPr>
              <w:t>Startle reflex amplitude; comb temperature (i.e. measure of peak magnitude of autonomic stress response); latency for comb temperature to return to pretest level (i.e., duration of autonomic response)</w:t>
            </w:r>
          </w:p>
        </w:tc>
        <w:tc>
          <w:tcPr>
            <w:tcW w:w="3636" w:type="dxa"/>
          </w:tcPr>
          <w:p w14:paraId="7D80919A" w14:textId="28445D80" w:rsidR="00D1036E" w:rsidRPr="00A74386" w:rsidRDefault="00B16103" w:rsidP="00D1036E">
            <w:pPr>
              <w:spacing w:before="0" w:after="0" w:line="276" w:lineRule="auto"/>
              <w:rPr>
                <w:sz w:val="20"/>
                <w:szCs w:val="18"/>
              </w:rPr>
            </w:pPr>
            <w:r w:rsidRPr="00A74386">
              <w:rPr>
                <w:sz w:val="20"/>
                <w:szCs w:val="18"/>
              </w:rPr>
              <w:t>M</w:t>
            </w:r>
            <w:r w:rsidR="00D1036E" w:rsidRPr="00A74386">
              <w:rPr>
                <w:sz w:val="20"/>
                <w:szCs w:val="18"/>
              </w:rPr>
              <w:t>ixed effects GLM</w:t>
            </w:r>
          </w:p>
        </w:tc>
      </w:tr>
      <w:tr w:rsidR="00D1036E" w:rsidRPr="00A74386" w14:paraId="5C4ABCD1" w14:textId="52FB2F93" w:rsidTr="00C20F9D">
        <w:trPr>
          <w:trHeight w:val="288"/>
        </w:trPr>
        <w:tc>
          <w:tcPr>
            <w:tcW w:w="2474" w:type="dxa"/>
            <w:noWrap/>
            <w:hideMark/>
          </w:tcPr>
          <w:p w14:paraId="36F2CC58" w14:textId="49DDD43D" w:rsidR="00D1036E" w:rsidRPr="00A74386" w:rsidRDefault="00D1036E" w:rsidP="00D1036E">
            <w:pPr>
              <w:spacing w:before="0" w:after="0" w:line="276" w:lineRule="auto"/>
              <w:rPr>
                <w:rFonts w:cs="Times New Roman"/>
                <w:sz w:val="20"/>
                <w:szCs w:val="20"/>
                <w:u w:val="single"/>
              </w:rPr>
            </w:pPr>
            <w:r w:rsidRPr="00A74386">
              <w:rPr>
                <w:sz w:val="20"/>
                <w:szCs w:val="20"/>
              </w:rPr>
              <w:t>Santos et al. (2022)</w:t>
            </w:r>
          </w:p>
        </w:tc>
        <w:tc>
          <w:tcPr>
            <w:tcW w:w="2481" w:type="dxa"/>
            <w:noWrap/>
            <w:hideMark/>
          </w:tcPr>
          <w:p w14:paraId="1B961B3F" w14:textId="4D932533" w:rsidR="00D1036E" w:rsidRPr="00A74386" w:rsidRDefault="00D1036E" w:rsidP="00D1036E">
            <w:pPr>
              <w:spacing w:before="0" w:after="0" w:line="276" w:lineRule="auto"/>
              <w:rPr>
                <w:rFonts w:cs="Times New Roman"/>
                <w:sz w:val="20"/>
                <w:szCs w:val="20"/>
              </w:rPr>
            </w:pPr>
            <w:r w:rsidRPr="00A74386">
              <w:rPr>
                <w:sz w:val="20"/>
                <w:szCs w:val="20"/>
              </w:rPr>
              <w:t>Eimeria challenge</w:t>
            </w:r>
          </w:p>
        </w:tc>
        <w:tc>
          <w:tcPr>
            <w:tcW w:w="4963" w:type="dxa"/>
            <w:noWrap/>
            <w:hideMark/>
          </w:tcPr>
          <w:p w14:paraId="689FFA1B" w14:textId="2164572B" w:rsidR="00D1036E" w:rsidRPr="00A74386" w:rsidRDefault="00D1036E" w:rsidP="00D1036E">
            <w:pPr>
              <w:spacing w:before="0" w:after="0" w:line="276" w:lineRule="auto"/>
              <w:rPr>
                <w:rFonts w:cs="Times New Roman"/>
                <w:sz w:val="20"/>
                <w:szCs w:val="20"/>
              </w:rPr>
            </w:pPr>
            <w:r w:rsidRPr="00A74386">
              <w:rPr>
                <w:sz w:val="20"/>
                <w:szCs w:val="20"/>
              </w:rPr>
              <w:t>Mortality; body weight (gain); feed intake; FCR; oocyst shedding in fecal samples; Eimeria lesion scores in duodenum, jejunum and caeca; cecal weight; litter quality; footpad lesions</w:t>
            </w:r>
          </w:p>
        </w:tc>
        <w:tc>
          <w:tcPr>
            <w:tcW w:w="3636" w:type="dxa"/>
          </w:tcPr>
          <w:p w14:paraId="095D016F" w14:textId="55E205B1" w:rsidR="00D1036E" w:rsidRPr="00A74386" w:rsidRDefault="00D1036E" w:rsidP="00D1036E">
            <w:pPr>
              <w:spacing w:before="0" w:after="0" w:line="276" w:lineRule="auto"/>
              <w:rPr>
                <w:sz w:val="20"/>
                <w:szCs w:val="18"/>
              </w:rPr>
            </w:pPr>
            <w:r w:rsidRPr="00A74386">
              <w:rPr>
                <w:sz w:val="20"/>
                <w:szCs w:val="18"/>
              </w:rPr>
              <w:t>ANOVA; linear mixed model; logistic regression model</w:t>
            </w:r>
          </w:p>
        </w:tc>
      </w:tr>
      <w:tr w:rsidR="00D1036E" w:rsidRPr="00A74386" w14:paraId="2A5213C2" w14:textId="1F5F9480" w:rsidTr="00C20F9D">
        <w:trPr>
          <w:trHeight w:val="288"/>
        </w:trPr>
        <w:tc>
          <w:tcPr>
            <w:tcW w:w="2474" w:type="dxa"/>
            <w:noWrap/>
            <w:hideMark/>
          </w:tcPr>
          <w:p w14:paraId="3A3A840E" w14:textId="573FE2AA" w:rsidR="00D1036E" w:rsidRPr="00A74386" w:rsidRDefault="00D1036E" w:rsidP="00D1036E">
            <w:pPr>
              <w:spacing w:before="0" w:after="0" w:line="276" w:lineRule="auto"/>
              <w:rPr>
                <w:rFonts w:cs="Times New Roman"/>
                <w:sz w:val="20"/>
                <w:szCs w:val="20"/>
                <w:u w:val="single"/>
              </w:rPr>
            </w:pPr>
            <w:r w:rsidRPr="00A74386">
              <w:rPr>
                <w:sz w:val="20"/>
                <w:szCs w:val="20"/>
              </w:rPr>
              <w:t>Tomczyk et al. (2024)</w:t>
            </w:r>
          </w:p>
        </w:tc>
        <w:tc>
          <w:tcPr>
            <w:tcW w:w="2481" w:type="dxa"/>
            <w:noWrap/>
            <w:hideMark/>
          </w:tcPr>
          <w:p w14:paraId="71E8D6AA" w14:textId="4D4B96B8" w:rsidR="00D1036E" w:rsidRPr="00A74386" w:rsidRDefault="00D1036E" w:rsidP="00D1036E">
            <w:pPr>
              <w:spacing w:before="0" w:after="0" w:line="276" w:lineRule="auto"/>
              <w:rPr>
                <w:rFonts w:cs="Times New Roman"/>
                <w:sz w:val="20"/>
                <w:szCs w:val="20"/>
              </w:rPr>
            </w:pPr>
            <w:r w:rsidRPr="00A74386">
              <w:rPr>
                <w:sz w:val="20"/>
                <w:szCs w:val="20"/>
              </w:rPr>
              <w:t>Infectious bronchitis challenge</w:t>
            </w:r>
          </w:p>
        </w:tc>
        <w:tc>
          <w:tcPr>
            <w:tcW w:w="4963" w:type="dxa"/>
            <w:noWrap/>
            <w:hideMark/>
          </w:tcPr>
          <w:p w14:paraId="0C801FD6" w14:textId="300E0888" w:rsidR="00D1036E" w:rsidRPr="00A74386" w:rsidRDefault="00D1036E" w:rsidP="00D1036E">
            <w:pPr>
              <w:spacing w:before="0" w:after="0" w:line="276" w:lineRule="auto"/>
              <w:rPr>
                <w:rFonts w:cs="Times New Roman"/>
                <w:sz w:val="20"/>
                <w:szCs w:val="20"/>
              </w:rPr>
            </w:pPr>
            <w:r w:rsidRPr="00A74386">
              <w:rPr>
                <w:sz w:val="20"/>
                <w:szCs w:val="20"/>
              </w:rPr>
              <w:t xml:space="preserve">Antibody levels (in serum, for chicken anaemia virus (CAV), avian orthoreovirus (ARV), infectious bursal disease virus (IBD), infectious bronchitis virus (IBV) and fowl adenovirus (FAdV), and Mycoplasma gallisepticum and M. synoviae); presence of pathogens; body mass index; health parameters; mortality rate; anatomopathological and microbiological examinations </w:t>
            </w:r>
            <w:r w:rsidRPr="00A74386">
              <w:rPr>
                <w:sz w:val="20"/>
                <w:szCs w:val="20"/>
              </w:rPr>
              <w:lastRenderedPageBreak/>
              <w:t>(heart, liver, spleen, gizzard, intestines, lungs, and kidneys were collected and changes in them were described)</w:t>
            </w:r>
          </w:p>
        </w:tc>
        <w:tc>
          <w:tcPr>
            <w:tcW w:w="3636" w:type="dxa"/>
          </w:tcPr>
          <w:p w14:paraId="30D0B842" w14:textId="5B014C1D" w:rsidR="00D1036E" w:rsidRPr="00A74386" w:rsidRDefault="00D1036E" w:rsidP="00D1036E">
            <w:pPr>
              <w:spacing w:before="0" w:after="0" w:line="276" w:lineRule="auto"/>
              <w:rPr>
                <w:sz w:val="20"/>
                <w:szCs w:val="18"/>
              </w:rPr>
            </w:pPr>
            <w:r w:rsidRPr="00A74386">
              <w:rPr>
                <w:sz w:val="20"/>
                <w:szCs w:val="18"/>
              </w:rPr>
              <w:lastRenderedPageBreak/>
              <w:t>Mann-Whitney U test; student's t-test</w:t>
            </w:r>
          </w:p>
        </w:tc>
      </w:tr>
      <w:tr w:rsidR="00D1036E" w:rsidRPr="00A74386" w14:paraId="0E5D1B3F" w14:textId="75B63AF4" w:rsidTr="00C20F9D">
        <w:trPr>
          <w:trHeight w:val="288"/>
        </w:trPr>
        <w:tc>
          <w:tcPr>
            <w:tcW w:w="2474" w:type="dxa"/>
            <w:noWrap/>
            <w:hideMark/>
          </w:tcPr>
          <w:p w14:paraId="29CCCA1A" w14:textId="0B6569E6" w:rsidR="00D1036E" w:rsidRPr="00A74386" w:rsidRDefault="00D1036E" w:rsidP="00D1036E">
            <w:pPr>
              <w:spacing w:before="0" w:after="0" w:line="276" w:lineRule="auto"/>
              <w:rPr>
                <w:rFonts w:cs="Times New Roman"/>
                <w:sz w:val="20"/>
                <w:szCs w:val="20"/>
                <w:u w:val="single"/>
              </w:rPr>
            </w:pPr>
            <w:r w:rsidRPr="00A74386">
              <w:rPr>
                <w:sz w:val="20"/>
                <w:szCs w:val="20"/>
              </w:rPr>
              <w:t>Wijnen et al. (2021)</w:t>
            </w:r>
          </w:p>
        </w:tc>
        <w:tc>
          <w:tcPr>
            <w:tcW w:w="2481" w:type="dxa"/>
            <w:noWrap/>
            <w:hideMark/>
          </w:tcPr>
          <w:p w14:paraId="30720C02" w14:textId="52BBE850" w:rsidR="00D1036E" w:rsidRPr="00A74386" w:rsidRDefault="00D1036E" w:rsidP="00D1036E">
            <w:pPr>
              <w:spacing w:before="0" w:after="0" w:line="276" w:lineRule="auto"/>
              <w:rPr>
                <w:rFonts w:cs="Times New Roman"/>
                <w:sz w:val="20"/>
                <w:szCs w:val="20"/>
              </w:rPr>
            </w:pPr>
            <w:r w:rsidRPr="00A74386">
              <w:rPr>
                <w:sz w:val="20"/>
                <w:szCs w:val="20"/>
              </w:rPr>
              <w:t>Necrotic enteritis challenge; embryonic temperature stress; early versus delayed feeding</w:t>
            </w:r>
          </w:p>
        </w:tc>
        <w:tc>
          <w:tcPr>
            <w:tcW w:w="4963" w:type="dxa"/>
            <w:noWrap/>
            <w:hideMark/>
          </w:tcPr>
          <w:p w14:paraId="224363EC" w14:textId="714203E5" w:rsidR="00D1036E" w:rsidRPr="00A74386" w:rsidRDefault="00D1036E" w:rsidP="00D1036E">
            <w:pPr>
              <w:spacing w:before="0" w:after="0" w:line="276" w:lineRule="auto"/>
              <w:rPr>
                <w:rFonts w:cs="Times New Roman"/>
                <w:sz w:val="20"/>
                <w:szCs w:val="20"/>
              </w:rPr>
            </w:pPr>
            <w:r w:rsidRPr="00A74386">
              <w:rPr>
                <w:sz w:val="20"/>
                <w:szCs w:val="20"/>
              </w:rPr>
              <w:t>Mortality; body weight gain; disease morbidity (gut lesions, coccidiosis, dysbacteriosis, shedding of oocysts, footpad dermatitis, and natural antibody levels in blood)</w:t>
            </w:r>
          </w:p>
        </w:tc>
        <w:tc>
          <w:tcPr>
            <w:tcW w:w="3636" w:type="dxa"/>
          </w:tcPr>
          <w:p w14:paraId="6B00ABD5" w14:textId="6493FCBA" w:rsidR="00D1036E" w:rsidRPr="00A74386" w:rsidRDefault="00F306A8" w:rsidP="00D1036E">
            <w:pPr>
              <w:spacing w:before="0" w:after="0" w:line="276" w:lineRule="auto"/>
              <w:rPr>
                <w:sz w:val="20"/>
                <w:szCs w:val="18"/>
              </w:rPr>
            </w:pPr>
            <w:r w:rsidRPr="00A74386">
              <w:rPr>
                <w:sz w:val="20"/>
                <w:szCs w:val="18"/>
              </w:rPr>
              <w:t>F</w:t>
            </w:r>
            <w:r w:rsidR="00D1036E" w:rsidRPr="00A74386">
              <w:rPr>
                <w:sz w:val="20"/>
                <w:szCs w:val="18"/>
              </w:rPr>
              <w:t>ixed-effects model; mixed effects model; two-way ANOVA; PROC MIXED; PROC GLIMMIX</w:t>
            </w:r>
          </w:p>
        </w:tc>
      </w:tr>
      <w:tr w:rsidR="00D1036E" w:rsidRPr="00A74386" w14:paraId="0DEB6C83" w14:textId="3E800BEA" w:rsidTr="00C20F9D">
        <w:trPr>
          <w:trHeight w:val="288"/>
        </w:trPr>
        <w:tc>
          <w:tcPr>
            <w:tcW w:w="2474" w:type="dxa"/>
            <w:tcBorders>
              <w:bottom w:val="single" w:sz="4" w:space="0" w:color="auto"/>
            </w:tcBorders>
            <w:noWrap/>
            <w:hideMark/>
          </w:tcPr>
          <w:p w14:paraId="24EAF071" w14:textId="3BACACB9" w:rsidR="00D1036E" w:rsidRPr="00A74386" w:rsidRDefault="00D1036E" w:rsidP="00D1036E">
            <w:pPr>
              <w:spacing w:before="0" w:after="0" w:line="276" w:lineRule="auto"/>
              <w:rPr>
                <w:rFonts w:cs="Times New Roman"/>
                <w:sz w:val="20"/>
                <w:szCs w:val="20"/>
                <w:u w:val="single"/>
              </w:rPr>
            </w:pPr>
            <w:r w:rsidRPr="00A74386">
              <w:rPr>
                <w:sz w:val="20"/>
                <w:szCs w:val="20"/>
              </w:rPr>
              <w:t>Wijnen et al. (2022)</w:t>
            </w:r>
          </w:p>
        </w:tc>
        <w:tc>
          <w:tcPr>
            <w:tcW w:w="2481" w:type="dxa"/>
            <w:tcBorders>
              <w:bottom w:val="single" w:sz="4" w:space="0" w:color="auto"/>
            </w:tcBorders>
            <w:noWrap/>
            <w:hideMark/>
          </w:tcPr>
          <w:p w14:paraId="6416ED80" w14:textId="7FB3B74C" w:rsidR="00D1036E" w:rsidRPr="00A74386" w:rsidRDefault="00D1036E" w:rsidP="00D1036E">
            <w:pPr>
              <w:spacing w:before="0" w:after="0" w:line="276" w:lineRule="auto"/>
              <w:rPr>
                <w:rFonts w:cs="Times New Roman"/>
                <w:sz w:val="20"/>
                <w:szCs w:val="20"/>
              </w:rPr>
            </w:pPr>
            <w:r w:rsidRPr="00A74386">
              <w:rPr>
                <w:sz w:val="20"/>
                <w:szCs w:val="20"/>
              </w:rPr>
              <w:t>E. coli challenge; embryonic temperature stress; early versus delayed feeding</w:t>
            </w:r>
          </w:p>
        </w:tc>
        <w:tc>
          <w:tcPr>
            <w:tcW w:w="4963" w:type="dxa"/>
            <w:tcBorders>
              <w:bottom w:val="single" w:sz="4" w:space="0" w:color="auto"/>
            </w:tcBorders>
            <w:noWrap/>
            <w:hideMark/>
          </w:tcPr>
          <w:p w14:paraId="5EA22828" w14:textId="7E8850AA" w:rsidR="00D1036E" w:rsidRPr="00A74386" w:rsidRDefault="00D1036E" w:rsidP="00D1036E">
            <w:pPr>
              <w:spacing w:before="0" w:after="0" w:line="276" w:lineRule="auto"/>
              <w:rPr>
                <w:rFonts w:cs="Times New Roman"/>
                <w:sz w:val="20"/>
                <w:szCs w:val="20"/>
              </w:rPr>
            </w:pPr>
            <w:r w:rsidRPr="00A74386">
              <w:rPr>
                <w:sz w:val="20"/>
                <w:szCs w:val="20"/>
              </w:rPr>
              <w:t>Disease morbidity (lesions in thoracic air sac, pericardium and serosal surface of liver, lesion severity); local infection (E. coli in air sacs); systemic infection (E. coli in blood); body weight over time (L</w:t>
            </w:r>
            <w:r w:rsidR="00B93D92" w:rsidRPr="00A74386">
              <w:rPr>
                <w:sz w:val="20"/>
                <w:szCs w:val="20"/>
              </w:rPr>
              <w:t>N</w:t>
            </w:r>
            <w:r w:rsidRPr="00A74386">
              <w:rPr>
                <w:sz w:val="20"/>
                <w:szCs w:val="20"/>
              </w:rPr>
              <w:t>var, skewness and lag-one autocorrelation of BW deviations); mortality</w:t>
            </w:r>
          </w:p>
        </w:tc>
        <w:tc>
          <w:tcPr>
            <w:tcW w:w="3636" w:type="dxa"/>
            <w:tcBorders>
              <w:bottom w:val="single" w:sz="4" w:space="0" w:color="auto"/>
            </w:tcBorders>
          </w:tcPr>
          <w:p w14:paraId="5155D76A" w14:textId="4DCFAA30" w:rsidR="00D1036E" w:rsidRPr="00A74386" w:rsidRDefault="00F306A8" w:rsidP="00D1036E">
            <w:pPr>
              <w:spacing w:before="0" w:after="0" w:line="276" w:lineRule="auto"/>
              <w:rPr>
                <w:sz w:val="20"/>
                <w:szCs w:val="18"/>
              </w:rPr>
            </w:pPr>
            <w:r w:rsidRPr="00A74386">
              <w:rPr>
                <w:sz w:val="20"/>
                <w:szCs w:val="18"/>
              </w:rPr>
              <w:t>F</w:t>
            </w:r>
            <w:r w:rsidR="00D1036E" w:rsidRPr="00A74386">
              <w:rPr>
                <w:sz w:val="20"/>
                <w:szCs w:val="18"/>
              </w:rPr>
              <w:t>ixed-effects model; mixed effects model; two-way ANOVA; PROC MIXED; PROC GLIMMIX; survival analysis (PROC PHREG); LNvar, skewness, and lag-one autocorrelation of standardized BW deviations</w:t>
            </w:r>
          </w:p>
        </w:tc>
      </w:tr>
    </w:tbl>
    <w:p w14:paraId="0CF7D973" w14:textId="33688CB4" w:rsidR="00D11282" w:rsidRPr="00A74386" w:rsidRDefault="001E1DCA" w:rsidP="006A7383">
      <w:pPr>
        <w:spacing w:before="0" w:after="200" w:line="276" w:lineRule="auto"/>
        <w:rPr>
          <w:rFonts w:cs="Times New Roman"/>
          <w:szCs w:val="24"/>
        </w:rPr>
      </w:pPr>
      <w:r w:rsidRPr="00A74386">
        <w:rPr>
          <w:rFonts w:cs="Times New Roman"/>
          <w:szCs w:val="24"/>
          <w:vertAlign w:val="superscript"/>
        </w:rPr>
        <w:t>1</w:t>
      </w:r>
      <w:r w:rsidRPr="00A74386">
        <w:rPr>
          <w:rFonts w:cs="Times New Roman"/>
          <w:szCs w:val="24"/>
        </w:rPr>
        <w:t xml:space="preserve"> For </w:t>
      </w:r>
      <w:r w:rsidR="005B14B1" w:rsidRPr="00A74386">
        <w:rPr>
          <w:rFonts w:cs="Times New Roman"/>
          <w:szCs w:val="24"/>
        </w:rPr>
        <w:t xml:space="preserve">full </w:t>
      </w:r>
      <w:r w:rsidRPr="00A74386">
        <w:rPr>
          <w:rFonts w:cs="Times New Roman"/>
          <w:szCs w:val="24"/>
        </w:rPr>
        <w:t>references, see full text of the main article.</w:t>
      </w:r>
      <w:r w:rsidR="00311DE0" w:rsidRPr="00A74386">
        <w:rPr>
          <w:rFonts w:cs="Times New Roman"/>
          <w:szCs w:val="24"/>
        </w:rPr>
        <w:br/>
      </w:r>
      <w:r w:rsidR="006A7383" w:rsidRPr="00A74386">
        <w:rPr>
          <w:rFonts w:cs="Times New Roman"/>
          <w:szCs w:val="24"/>
        </w:rPr>
        <w:t>ANOVA = Analysis of Variance</w:t>
      </w:r>
      <w:r w:rsidR="00734DB6" w:rsidRPr="00A74386">
        <w:rPr>
          <w:rFonts w:cs="Times New Roman"/>
          <w:szCs w:val="24"/>
        </w:rPr>
        <w:t xml:space="preserve">; </w:t>
      </w:r>
      <w:r w:rsidR="006A7383" w:rsidRPr="00A74386">
        <w:rPr>
          <w:rFonts w:cs="Times New Roman"/>
          <w:szCs w:val="24"/>
        </w:rPr>
        <w:t xml:space="preserve">BW </w:t>
      </w:r>
      <w:r w:rsidR="00734DB6" w:rsidRPr="00A74386">
        <w:rPr>
          <w:rFonts w:cs="Times New Roman"/>
          <w:szCs w:val="24"/>
        </w:rPr>
        <w:t>=</w:t>
      </w:r>
      <w:r w:rsidR="006A7383" w:rsidRPr="00A74386">
        <w:rPr>
          <w:rFonts w:cs="Times New Roman"/>
          <w:szCs w:val="24"/>
        </w:rPr>
        <w:t xml:space="preserve"> Body Weight</w:t>
      </w:r>
      <w:r w:rsidR="00734DB6" w:rsidRPr="00A74386">
        <w:rPr>
          <w:rFonts w:cs="Times New Roman"/>
          <w:szCs w:val="24"/>
        </w:rPr>
        <w:t xml:space="preserve">; </w:t>
      </w:r>
      <w:r w:rsidR="006A7383" w:rsidRPr="00A74386">
        <w:rPr>
          <w:rFonts w:cs="Times New Roman"/>
          <w:szCs w:val="24"/>
        </w:rPr>
        <w:t xml:space="preserve">GLIMMIX </w:t>
      </w:r>
      <w:r w:rsidR="00734DB6" w:rsidRPr="00A74386">
        <w:rPr>
          <w:rFonts w:cs="Times New Roman"/>
          <w:szCs w:val="24"/>
        </w:rPr>
        <w:t>=</w:t>
      </w:r>
      <w:r w:rsidR="006A7383" w:rsidRPr="00A74386">
        <w:rPr>
          <w:rFonts w:cs="Times New Roman"/>
          <w:szCs w:val="24"/>
        </w:rPr>
        <w:t xml:space="preserve"> Generalized Linear Mixed Models Procedure</w:t>
      </w:r>
      <w:r w:rsidR="00734DB6" w:rsidRPr="00A74386">
        <w:rPr>
          <w:rFonts w:cs="Times New Roman"/>
          <w:szCs w:val="24"/>
        </w:rPr>
        <w:t xml:space="preserve">; </w:t>
      </w:r>
      <w:r w:rsidR="006A7383" w:rsidRPr="00A74386">
        <w:rPr>
          <w:rFonts w:cs="Times New Roman"/>
          <w:szCs w:val="24"/>
        </w:rPr>
        <w:t xml:space="preserve">GLM </w:t>
      </w:r>
      <w:r w:rsidR="00C84FC7" w:rsidRPr="00A74386">
        <w:rPr>
          <w:rFonts w:cs="Times New Roman"/>
          <w:szCs w:val="24"/>
        </w:rPr>
        <w:t>=</w:t>
      </w:r>
      <w:r w:rsidR="006A7383" w:rsidRPr="00A74386">
        <w:rPr>
          <w:rFonts w:cs="Times New Roman"/>
          <w:szCs w:val="24"/>
        </w:rPr>
        <w:t xml:space="preserve"> General Linear Model</w:t>
      </w:r>
      <w:r w:rsidR="00C84FC7" w:rsidRPr="00A74386">
        <w:rPr>
          <w:rFonts w:cs="Times New Roman"/>
          <w:szCs w:val="24"/>
        </w:rPr>
        <w:t xml:space="preserve">; </w:t>
      </w:r>
      <w:r w:rsidR="006A7383" w:rsidRPr="00A74386">
        <w:rPr>
          <w:rFonts w:cs="Times New Roman"/>
          <w:szCs w:val="24"/>
        </w:rPr>
        <w:t xml:space="preserve">GWAS </w:t>
      </w:r>
      <w:r w:rsidR="00C84FC7" w:rsidRPr="00A74386">
        <w:rPr>
          <w:rFonts w:cs="Times New Roman"/>
          <w:szCs w:val="24"/>
        </w:rPr>
        <w:t>=</w:t>
      </w:r>
      <w:r w:rsidR="006A7383" w:rsidRPr="00A74386">
        <w:rPr>
          <w:rFonts w:cs="Times New Roman"/>
          <w:szCs w:val="24"/>
        </w:rPr>
        <w:t xml:space="preserve"> Genome-Wide Association Study</w:t>
      </w:r>
      <w:r w:rsidR="00C84FC7" w:rsidRPr="00A74386">
        <w:rPr>
          <w:rFonts w:cs="Times New Roman"/>
          <w:szCs w:val="24"/>
        </w:rPr>
        <w:t xml:space="preserve">; </w:t>
      </w:r>
      <w:r w:rsidR="00E045F5" w:rsidRPr="00A74386">
        <w:rPr>
          <w:rFonts w:cs="Times New Roman"/>
          <w:szCs w:val="24"/>
        </w:rPr>
        <w:t>LNvar</w:t>
      </w:r>
      <w:r w:rsidR="006A7383" w:rsidRPr="00A74386">
        <w:rPr>
          <w:rFonts w:cs="Times New Roman"/>
          <w:szCs w:val="24"/>
        </w:rPr>
        <w:t xml:space="preserve"> </w:t>
      </w:r>
      <w:r w:rsidR="00E045F5" w:rsidRPr="00A74386">
        <w:rPr>
          <w:rFonts w:cs="Times New Roman"/>
          <w:szCs w:val="24"/>
        </w:rPr>
        <w:t>=</w:t>
      </w:r>
      <w:r w:rsidR="006A7383" w:rsidRPr="00A74386">
        <w:rPr>
          <w:rFonts w:cs="Times New Roman"/>
          <w:szCs w:val="24"/>
        </w:rPr>
        <w:t xml:space="preserve"> Natural Logarithm of Variance</w:t>
      </w:r>
      <w:r w:rsidR="00E045F5" w:rsidRPr="00A74386">
        <w:rPr>
          <w:rFonts w:cs="Times New Roman"/>
          <w:szCs w:val="24"/>
        </w:rPr>
        <w:t xml:space="preserve">; </w:t>
      </w:r>
      <w:r w:rsidR="006A7383" w:rsidRPr="00A74386">
        <w:rPr>
          <w:rFonts w:cs="Times New Roman"/>
          <w:szCs w:val="24"/>
        </w:rPr>
        <w:t xml:space="preserve">MIXED </w:t>
      </w:r>
      <w:r w:rsidR="00093CCF" w:rsidRPr="00A74386">
        <w:rPr>
          <w:rFonts w:cs="Times New Roman"/>
          <w:szCs w:val="24"/>
        </w:rPr>
        <w:t>=</w:t>
      </w:r>
      <w:r w:rsidR="006A7383" w:rsidRPr="00A74386">
        <w:rPr>
          <w:rFonts w:cs="Times New Roman"/>
          <w:szCs w:val="24"/>
        </w:rPr>
        <w:t xml:space="preserve"> Mixed Model Procedure</w:t>
      </w:r>
      <w:r w:rsidR="00E045F5" w:rsidRPr="00A74386">
        <w:rPr>
          <w:rFonts w:cs="Times New Roman"/>
          <w:szCs w:val="24"/>
        </w:rPr>
        <w:t xml:space="preserve">; </w:t>
      </w:r>
      <w:r w:rsidR="006A7383" w:rsidRPr="00A74386">
        <w:rPr>
          <w:rFonts w:cs="Times New Roman"/>
          <w:szCs w:val="24"/>
        </w:rPr>
        <w:t xml:space="preserve">PROC GLIMMIX </w:t>
      </w:r>
      <w:r w:rsidR="00093CCF" w:rsidRPr="00A74386">
        <w:rPr>
          <w:rFonts w:cs="Times New Roman"/>
          <w:szCs w:val="24"/>
        </w:rPr>
        <w:t>=</w:t>
      </w:r>
      <w:r w:rsidR="006A7383" w:rsidRPr="00A74386">
        <w:rPr>
          <w:rFonts w:cs="Times New Roman"/>
          <w:szCs w:val="24"/>
        </w:rPr>
        <w:t xml:space="preserve"> Procedure for Generalized Linear Mixed Models</w:t>
      </w:r>
      <w:r w:rsidR="00093CCF" w:rsidRPr="00A74386">
        <w:rPr>
          <w:rFonts w:cs="Times New Roman"/>
          <w:szCs w:val="24"/>
        </w:rPr>
        <w:t xml:space="preserve">; </w:t>
      </w:r>
      <w:r w:rsidR="006A7383" w:rsidRPr="00A74386">
        <w:rPr>
          <w:rFonts w:cs="Times New Roman"/>
          <w:szCs w:val="24"/>
        </w:rPr>
        <w:t xml:space="preserve">PROC GLM </w:t>
      </w:r>
      <w:r w:rsidR="00055532" w:rsidRPr="00A74386">
        <w:rPr>
          <w:rFonts w:cs="Times New Roman"/>
          <w:szCs w:val="24"/>
        </w:rPr>
        <w:t>=</w:t>
      </w:r>
      <w:r w:rsidR="006A7383" w:rsidRPr="00A74386">
        <w:rPr>
          <w:rFonts w:cs="Times New Roman"/>
          <w:szCs w:val="24"/>
        </w:rPr>
        <w:t xml:space="preserve"> Procedure for General Linear Models</w:t>
      </w:r>
      <w:r w:rsidR="00055532" w:rsidRPr="00A74386">
        <w:rPr>
          <w:rFonts w:cs="Times New Roman"/>
          <w:szCs w:val="24"/>
        </w:rPr>
        <w:t xml:space="preserve">; </w:t>
      </w:r>
      <w:r w:rsidR="006A7383" w:rsidRPr="00A74386">
        <w:rPr>
          <w:rFonts w:cs="Times New Roman"/>
          <w:szCs w:val="24"/>
        </w:rPr>
        <w:t xml:space="preserve">PROC MIXED </w:t>
      </w:r>
      <w:r w:rsidR="00055532" w:rsidRPr="00A74386">
        <w:rPr>
          <w:rFonts w:cs="Times New Roman"/>
          <w:szCs w:val="24"/>
        </w:rPr>
        <w:t>=</w:t>
      </w:r>
      <w:r w:rsidR="006A7383" w:rsidRPr="00A74386">
        <w:rPr>
          <w:rFonts w:cs="Times New Roman"/>
          <w:szCs w:val="24"/>
        </w:rPr>
        <w:t xml:space="preserve"> Procedure for Mixed Models</w:t>
      </w:r>
      <w:r w:rsidR="00055532" w:rsidRPr="00A74386">
        <w:rPr>
          <w:rFonts w:cs="Times New Roman"/>
          <w:szCs w:val="24"/>
        </w:rPr>
        <w:t xml:space="preserve">; </w:t>
      </w:r>
      <w:r w:rsidR="006A7383" w:rsidRPr="00A74386">
        <w:rPr>
          <w:rFonts w:cs="Times New Roman"/>
          <w:szCs w:val="24"/>
        </w:rPr>
        <w:t xml:space="preserve">PROC PHREG </w:t>
      </w:r>
      <w:r w:rsidR="00055532" w:rsidRPr="00A74386">
        <w:rPr>
          <w:rFonts w:cs="Times New Roman"/>
          <w:szCs w:val="24"/>
        </w:rPr>
        <w:t>=</w:t>
      </w:r>
      <w:r w:rsidR="006A7383" w:rsidRPr="00A74386">
        <w:rPr>
          <w:rFonts w:cs="Times New Roman"/>
          <w:szCs w:val="24"/>
        </w:rPr>
        <w:t xml:space="preserve"> Procedure for Proportional Hazards Regressio</w:t>
      </w:r>
      <w:r w:rsidR="00055532" w:rsidRPr="00A74386">
        <w:rPr>
          <w:rFonts w:cs="Times New Roman"/>
          <w:szCs w:val="24"/>
        </w:rPr>
        <w:t>n</w:t>
      </w:r>
    </w:p>
    <w:sectPr w:rsidR="00D11282" w:rsidRPr="00A74386" w:rsidSect="00EE6F08">
      <w:footerReference w:type="even" r:id="rId11"/>
      <w:footerReference w:type="default" r:id="rId12"/>
      <w:pgSz w:w="15840" w:h="12240" w:orient="landscape"/>
      <w:pgMar w:top="1281" w:right="1140" w:bottom="1179" w:left="1140"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ABE9C" w14:textId="77777777" w:rsidR="000E07EE" w:rsidRDefault="000E07EE" w:rsidP="00117666">
      <w:pPr>
        <w:spacing w:after="0"/>
      </w:pPr>
      <w:r>
        <w:separator/>
      </w:r>
    </w:p>
  </w:endnote>
  <w:endnote w:type="continuationSeparator" w:id="0">
    <w:p w14:paraId="75484B84" w14:textId="77777777" w:rsidR="000E07EE" w:rsidRDefault="000E07EE" w:rsidP="00117666">
      <w:pPr>
        <w:spacing w:after="0"/>
      </w:pPr>
      <w:r>
        <w:continuationSeparator/>
      </w:r>
    </w:p>
  </w:endnote>
  <w:endnote w:type="continuationNotice" w:id="1">
    <w:p w14:paraId="3C2C8E1B" w14:textId="77777777" w:rsidR="000E07EE" w:rsidRDefault="000E07EE">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0CEDFE32" w:rsidR="00686C9D" w:rsidRPr="005C6C04" w:rsidRDefault="00C52A7B">
    <w:pPr>
      <w:pStyle w:val="Footer"/>
      <w:rPr>
        <w:lang w:eastAsia="en-GB"/>
      </w:rPr>
    </w:pPr>
    <w:r w:rsidRPr="005C6C04">
      <w:rPr>
        <w:noProof/>
        <w:lang w:eastAsia="en-GB"/>
      </w:rPr>
      <mc:AlternateContent>
        <mc:Choice Requires="wps">
          <w:drawing>
            <wp:anchor distT="0" distB="0" distL="114300" distR="114300" simplePos="0" relativeHeight="251658241" behindDoc="0" locked="0" layoutInCell="1" allowOverlap="1" wp14:anchorId="7C0C9A1E" wp14:editId="213D8A39">
              <wp:simplePos x="0" y="0"/>
              <wp:positionH relativeFrom="margin">
                <wp:align>right</wp:align>
              </wp:positionH>
              <wp:positionV relativeFrom="bottomMargin">
                <wp:align>top</wp:align>
              </wp:positionV>
              <wp:extent cx="1508760" cy="395605"/>
              <wp:effectExtent l="0" t="0" r="0" b="0"/>
              <wp:wrapNone/>
              <wp:docPr id="1520018021" name="Text Box 152001802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6C42E1" w:rsidRDefault="00C52A7B">
                          <w:pPr>
                            <w:pStyle w:val="Footer"/>
                            <w:jc w:val="right"/>
                            <w:rPr>
                              <w:color w:val="000000"/>
                              <w:szCs w:val="40"/>
                            </w:rPr>
                          </w:pPr>
                          <w:r w:rsidRPr="006C42E1">
                            <w:rPr>
                              <w:color w:val="000000"/>
                              <w:szCs w:val="40"/>
                            </w:rPr>
                            <w:fldChar w:fldCharType="begin"/>
                          </w:r>
                          <w:r w:rsidRPr="006C42E1">
                            <w:rPr>
                              <w:color w:val="000000"/>
                              <w:szCs w:val="40"/>
                            </w:rPr>
                            <w:instrText xml:space="preserve"> PAGE  \* Arabic  \* MERGEFORMAT </w:instrText>
                          </w:r>
                          <w:r w:rsidRPr="006C42E1">
                            <w:rPr>
                              <w:color w:val="000000"/>
                              <w:szCs w:val="40"/>
                            </w:rPr>
                            <w:fldChar w:fldCharType="separate"/>
                          </w:r>
                          <w:r w:rsidR="0088513A" w:rsidRPr="006C42E1">
                            <w:rPr>
                              <w:color w:val="000000"/>
                              <w:sz w:val="22"/>
                              <w:szCs w:val="40"/>
                            </w:rPr>
                            <w:t>4</w:t>
                          </w:r>
                          <w:r w:rsidRPr="006C42E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52001802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6C42E1" w:rsidRDefault="00C52A7B">
                    <w:pPr>
                      <w:pStyle w:val="Footer"/>
                      <w:jc w:val="right"/>
                      <w:rPr>
                        <w:color w:val="000000"/>
                        <w:szCs w:val="40"/>
                      </w:rPr>
                    </w:pPr>
                    <w:r w:rsidRPr="006C42E1">
                      <w:rPr>
                        <w:color w:val="000000"/>
                        <w:szCs w:val="40"/>
                      </w:rPr>
                      <w:fldChar w:fldCharType="begin"/>
                    </w:r>
                    <w:r w:rsidRPr="006C42E1">
                      <w:rPr>
                        <w:color w:val="000000"/>
                        <w:szCs w:val="40"/>
                      </w:rPr>
                      <w:instrText xml:space="preserve"> PAGE  \* Arabic  \* MERGEFORMAT </w:instrText>
                    </w:r>
                    <w:r w:rsidRPr="006C42E1">
                      <w:rPr>
                        <w:color w:val="000000"/>
                        <w:szCs w:val="40"/>
                      </w:rPr>
                      <w:fldChar w:fldCharType="separate"/>
                    </w:r>
                    <w:r w:rsidR="0088513A" w:rsidRPr="006C42E1">
                      <w:rPr>
                        <w:color w:val="000000"/>
                        <w:sz w:val="22"/>
                        <w:szCs w:val="40"/>
                      </w:rPr>
                      <w:t>4</w:t>
                    </w:r>
                    <w:r w:rsidRPr="006C42E1">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sidRPr="00463D39">
      <w:rPr>
        <w:noProof/>
        <w:lang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288240468" name="Text Box 28824046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6C42E1" w:rsidRDefault="00C52A7B">
                          <w:pPr>
                            <w:pStyle w:val="Footer"/>
                            <w:jc w:val="right"/>
                            <w:rPr>
                              <w:color w:val="000000"/>
                              <w:szCs w:val="40"/>
                            </w:rPr>
                          </w:pPr>
                          <w:r w:rsidRPr="006C42E1">
                            <w:rPr>
                              <w:color w:val="000000"/>
                              <w:szCs w:val="40"/>
                            </w:rPr>
                            <w:fldChar w:fldCharType="begin"/>
                          </w:r>
                          <w:r w:rsidRPr="006C42E1">
                            <w:rPr>
                              <w:color w:val="000000"/>
                              <w:szCs w:val="40"/>
                            </w:rPr>
                            <w:instrText xml:space="preserve"> PAGE  \* Arabic  \* MERGEFORMAT </w:instrText>
                          </w:r>
                          <w:r w:rsidRPr="006C42E1">
                            <w:rPr>
                              <w:color w:val="000000"/>
                              <w:szCs w:val="40"/>
                            </w:rPr>
                            <w:fldChar w:fldCharType="separate"/>
                          </w:r>
                          <w:r w:rsidR="0088513A" w:rsidRPr="006C42E1">
                            <w:rPr>
                              <w:color w:val="000000"/>
                              <w:sz w:val="22"/>
                              <w:szCs w:val="40"/>
                            </w:rPr>
                            <w:t>3</w:t>
                          </w:r>
                          <w:r w:rsidRPr="006C42E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288240468"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6C42E1" w:rsidRDefault="00C52A7B">
                    <w:pPr>
                      <w:pStyle w:val="Footer"/>
                      <w:jc w:val="right"/>
                      <w:rPr>
                        <w:color w:val="000000"/>
                        <w:szCs w:val="40"/>
                      </w:rPr>
                    </w:pPr>
                    <w:r w:rsidRPr="006C42E1">
                      <w:rPr>
                        <w:color w:val="000000"/>
                        <w:szCs w:val="40"/>
                      </w:rPr>
                      <w:fldChar w:fldCharType="begin"/>
                    </w:r>
                    <w:r w:rsidRPr="006C42E1">
                      <w:rPr>
                        <w:color w:val="000000"/>
                        <w:szCs w:val="40"/>
                      </w:rPr>
                      <w:instrText xml:space="preserve"> PAGE  \* Arabic  \* MERGEFORMAT </w:instrText>
                    </w:r>
                    <w:r w:rsidRPr="006C42E1">
                      <w:rPr>
                        <w:color w:val="000000"/>
                        <w:szCs w:val="40"/>
                      </w:rPr>
                      <w:fldChar w:fldCharType="separate"/>
                    </w:r>
                    <w:r w:rsidR="0088513A" w:rsidRPr="006C42E1">
                      <w:rPr>
                        <w:color w:val="000000"/>
                        <w:sz w:val="22"/>
                        <w:szCs w:val="40"/>
                      </w:rPr>
                      <w:t>3</w:t>
                    </w:r>
                    <w:r w:rsidRPr="006C42E1">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9953F" w14:textId="77777777" w:rsidR="000E07EE" w:rsidRDefault="000E07EE" w:rsidP="00117666">
      <w:pPr>
        <w:spacing w:after="0"/>
      </w:pPr>
      <w:r>
        <w:separator/>
      </w:r>
    </w:p>
  </w:footnote>
  <w:footnote w:type="continuationSeparator" w:id="0">
    <w:p w14:paraId="76A085F3" w14:textId="77777777" w:rsidR="000E07EE" w:rsidRDefault="000E07EE" w:rsidP="00117666">
      <w:pPr>
        <w:spacing w:after="0"/>
      </w:pPr>
      <w:r>
        <w:continuationSeparator/>
      </w:r>
    </w:p>
  </w:footnote>
  <w:footnote w:type="continuationNotice" w:id="1">
    <w:p w14:paraId="323C188A" w14:textId="77777777" w:rsidR="000E07EE" w:rsidRDefault="000E07EE">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93299"/>
    <w:multiLevelType w:val="multilevel"/>
    <w:tmpl w:val="AEBCE70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 w15:restartNumberingAfterBreak="0">
    <w:nsid w:val="07EA42B5"/>
    <w:multiLevelType w:val="multilevel"/>
    <w:tmpl w:val="A5EE250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 w15:restartNumberingAfterBreak="0">
    <w:nsid w:val="0B3C27C9"/>
    <w:multiLevelType w:val="hybridMultilevel"/>
    <w:tmpl w:val="D5048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9D4430"/>
    <w:multiLevelType w:val="multilevel"/>
    <w:tmpl w:val="4E56922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4" w15:restartNumberingAfterBreak="0">
    <w:nsid w:val="124A5198"/>
    <w:multiLevelType w:val="multilevel"/>
    <w:tmpl w:val="E95E83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1E2BAE"/>
    <w:multiLevelType w:val="hybridMultilevel"/>
    <w:tmpl w:val="305489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9574B7C"/>
    <w:multiLevelType w:val="multilevel"/>
    <w:tmpl w:val="2D6A85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531C97"/>
    <w:multiLevelType w:val="multilevel"/>
    <w:tmpl w:val="1436AAC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8" w15:restartNumberingAfterBreak="0">
    <w:nsid w:val="1D9512C4"/>
    <w:multiLevelType w:val="multilevel"/>
    <w:tmpl w:val="158604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F62E08"/>
    <w:multiLevelType w:val="multilevel"/>
    <w:tmpl w:val="4AD43E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0993A37"/>
    <w:multiLevelType w:val="multilevel"/>
    <w:tmpl w:val="3E907190"/>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2" w15:restartNumberingAfterBreak="0">
    <w:nsid w:val="20E472CD"/>
    <w:multiLevelType w:val="hybridMultilevel"/>
    <w:tmpl w:val="E4205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3EA0DC4"/>
    <w:multiLevelType w:val="multilevel"/>
    <w:tmpl w:val="B00C4A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A1F2D37"/>
    <w:multiLevelType w:val="hybridMultilevel"/>
    <w:tmpl w:val="917CD6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D7D5F58"/>
    <w:multiLevelType w:val="multilevel"/>
    <w:tmpl w:val="E63E60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21493F"/>
    <w:multiLevelType w:val="hybridMultilevel"/>
    <w:tmpl w:val="273449C2"/>
    <w:lvl w:ilvl="0" w:tplc="F8046D1C">
      <w:start w:val="1"/>
      <w:numFmt w:val="decimal"/>
      <w:lvlText w:val="%1-"/>
      <w:lvlJc w:val="left"/>
      <w:pPr>
        <w:ind w:left="786" w:hanging="360"/>
      </w:pPr>
      <w:rPr>
        <w:rFonts w:hint="default"/>
        <w:b w:val="0"/>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FF8001B"/>
    <w:multiLevelType w:val="multilevel"/>
    <w:tmpl w:val="5DE2257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9" w15:restartNumberingAfterBreak="0">
    <w:nsid w:val="3068455F"/>
    <w:multiLevelType w:val="hybridMultilevel"/>
    <w:tmpl w:val="EBE40E3C"/>
    <w:lvl w:ilvl="0" w:tplc="A4C46F9A">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9E30866"/>
    <w:multiLevelType w:val="multilevel"/>
    <w:tmpl w:val="C1F8D3C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1" w15:restartNumberingAfterBreak="0">
    <w:nsid w:val="3A0E5AE0"/>
    <w:multiLevelType w:val="multilevel"/>
    <w:tmpl w:val="245C4F7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2" w15:restartNumberingAfterBreak="0">
    <w:nsid w:val="42806AC8"/>
    <w:multiLevelType w:val="multilevel"/>
    <w:tmpl w:val="A1CEFD9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810526A"/>
    <w:multiLevelType w:val="multilevel"/>
    <w:tmpl w:val="DF2AC96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4" w15:restartNumberingAfterBreak="0">
    <w:nsid w:val="51AA33D2"/>
    <w:multiLevelType w:val="multilevel"/>
    <w:tmpl w:val="E31C4542"/>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5" w15:restartNumberingAfterBreak="0">
    <w:nsid w:val="5307789A"/>
    <w:multiLevelType w:val="hybridMultilevel"/>
    <w:tmpl w:val="81C04A2E"/>
    <w:lvl w:ilvl="0" w:tplc="8B8CFEDA">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4E40457"/>
    <w:multiLevelType w:val="multilevel"/>
    <w:tmpl w:val="39584FB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7" w15:restartNumberingAfterBreak="0">
    <w:nsid w:val="5A4A0C79"/>
    <w:multiLevelType w:val="hybridMultilevel"/>
    <w:tmpl w:val="53CAE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3E7D7A"/>
    <w:multiLevelType w:val="hybridMultilevel"/>
    <w:tmpl w:val="2D9C4086"/>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E326783"/>
    <w:multiLevelType w:val="multilevel"/>
    <w:tmpl w:val="C9B8238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30" w15:restartNumberingAfterBreak="0">
    <w:nsid w:val="5F297788"/>
    <w:multiLevelType w:val="multilevel"/>
    <w:tmpl w:val="BAA01D3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29A749D"/>
    <w:multiLevelType w:val="multilevel"/>
    <w:tmpl w:val="F202D5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C607F5D"/>
    <w:multiLevelType w:val="multilevel"/>
    <w:tmpl w:val="D2EE81D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33" w15:restartNumberingAfterBreak="0">
    <w:nsid w:val="6D384FCF"/>
    <w:multiLevelType w:val="multilevel"/>
    <w:tmpl w:val="F94A41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17E2C1D"/>
    <w:multiLevelType w:val="hybridMultilevel"/>
    <w:tmpl w:val="0BAC314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3D63209"/>
    <w:multiLevelType w:val="multilevel"/>
    <w:tmpl w:val="865ABC8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36" w15:restartNumberingAfterBreak="0">
    <w:nsid w:val="77B36BC8"/>
    <w:multiLevelType w:val="multilevel"/>
    <w:tmpl w:val="4D029D5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37" w15:restartNumberingAfterBreak="0">
    <w:nsid w:val="7A73739D"/>
    <w:multiLevelType w:val="hybridMultilevel"/>
    <w:tmpl w:val="2B360D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09888127">
    <w:abstractNumId w:val="13"/>
  </w:num>
  <w:num w:numId="2" w16cid:durableId="2031449521">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708"/>
          </w:tabs>
          <w:ind w:left="708" w:hanging="567"/>
        </w:pPr>
        <w:rPr>
          <w:rFonts w:hint="default"/>
        </w:rPr>
      </w:lvl>
    </w:lvlOverride>
  </w:num>
  <w:num w:numId="3" w16cid:durableId="993679480">
    <w:abstractNumId w:val="10"/>
  </w:num>
  <w:num w:numId="4" w16cid:durableId="1805001463">
    <w:abstractNumId w:val="12"/>
  </w:num>
  <w:num w:numId="5" w16cid:durableId="1293053172">
    <w:abstractNumId w:val="37"/>
  </w:num>
  <w:num w:numId="6" w16cid:durableId="2126997545">
    <w:abstractNumId w:val="28"/>
  </w:num>
  <w:num w:numId="7" w16cid:durableId="558639939">
    <w:abstractNumId w:val="17"/>
  </w:num>
  <w:num w:numId="8" w16cid:durableId="428552192">
    <w:abstractNumId w:val="34"/>
  </w:num>
  <w:num w:numId="9" w16cid:durableId="680090029">
    <w:abstractNumId w:val="5"/>
  </w:num>
  <w:num w:numId="10" w16cid:durableId="1257983564">
    <w:abstractNumId w:val="8"/>
  </w:num>
  <w:num w:numId="11" w16cid:durableId="2106076327">
    <w:abstractNumId w:val="36"/>
  </w:num>
  <w:num w:numId="12" w16cid:durableId="207188965">
    <w:abstractNumId w:val="14"/>
  </w:num>
  <w:num w:numId="13" w16cid:durableId="726689554">
    <w:abstractNumId w:val="35"/>
  </w:num>
  <w:num w:numId="14" w16cid:durableId="1809124961">
    <w:abstractNumId w:val="4"/>
  </w:num>
  <w:num w:numId="15" w16cid:durableId="1342467122">
    <w:abstractNumId w:val="7"/>
  </w:num>
  <w:num w:numId="16" w16cid:durableId="1763066284">
    <w:abstractNumId w:val="22"/>
  </w:num>
  <w:num w:numId="17" w16cid:durableId="770708999">
    <w:abstractNumId w:val="32"/>
  </w:num>
  <w:num w:numId="18" w16cid:durableId="278607710">
    <w:abstractNumId w:val="9"/>
  </w:num>
  <w:num w:numId="19" w16cid:durableId="1825849596">
    <w:abstractNumId w:val="21"/>
  </w:num>
  <w:num w:numId="20" w16cid:durableId="1046373956">
    <w:abstractNumId w:val="31"/>
  </w:num>
  <w:num w:numId="21" w16cid:durableId="267004361">
    <w:abstractNumId w:val="29"/>
  </w:num>
  <w:num w:numId="22" w16cid:durableId="1978295443">
    <w:abstractNumId w:val="16"/>
  </w:num>
  <w:num w:numId="23" w16cid:durableId="177669951">
    <w:abstractNumId w:val="20"/>
  </w:num>
  <w:num w:numId="24" w16cid:durableId="461579367">
    <w:abstractNumId w:val="30"/>
  </w:num>
  <w:num w:numId="25" w16cid:durableId="419377234">
    <w:abstractNumId w:val="26"/>
  </w:num>
  <w:num w:numId="26" w16cid:durableId="1680230405">
    <w:abstractNumId w:val="23"/>
  </w:num>
  <w:num w:numId="27" w16cid:durableId="2026011429">
    <w:abstractNumId w:val="0"/>
  </w:num>
  <w:num w:numId="28" w16cid:durableId="1968391648">
    <w:abstractNumId w:val="11"/>
  </w:num>
  <w:num w:numId="29" w16cid:durableId="1767114404">
    <w:abstractNumId w:val="6"/>
  </w:num>
  <w:num w:numId="30" w16cid:durableId="1408571764">
    <w:abstractNumId w:val="1"/>
  </w:num>
  <w:num w:numId="31" w16cid:durableId="929579126">
    <w:abstractNumId w:val="33"/>
  </w:num>
  <w:num w:numId="32" w16cid:durableId="2089958883">
    <w:abstractNumId w:val="18"/>
  </w:num>
  <w:num w:numId="33" w16cid:durableId="1128205236">
    <w:abstractNumId w:val="24"/>
  </w:num>
  <w:num w:numId="34" w16cid:durableId="908076301">
    <w:abstractNumId w:val="3"/>
  </w:num>
  <w:num w:numId="35" w16cid:durableId="794715338">
    <w:abstractNumId w:val="25"/>
  </w:num>
  <w:num w:numId="36" w16cid:durableId="504520593">
    <w:abstractNumId w:val="2"/>
  </w:num>
  <w:num w:numId="37" w16cid:durableId="695160098">
    <w:abstractNumId w:val="27"/>
  </w:num>
  <w:num w:numId="38" w16cid:durableId="1290625388">
    <w:abstractNumId w:val="19"/>
  </w:num>
  <w:num w:numId="39" w16cid:durableId="1510565441">
    <w:abstractNumId w:val="15"/>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oultry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2092rv1vraa9es29r5saw39vas9tzwpawf&quot;&gt;TestDedublicationChicken&lt;record-ids&gt;&lt;item&gt;18982&lt;/item&gt;&lt;item&gt;18984&lt;/item&gt;&lt;item&gt;18985&lt;/item&gt;&lt;item&gt;18986&lt;/item&gt;&lt;item&gt;18987&lt;/item&gt;&lt;item&gt;18988&lt;/item&gt;&lt;item&gt;18989&lt;/item&gt;&lt;item&gt;18991&lt;/item&gt;&lt;item&gt;18992&lt;/item&gt;&lt;item&gt;18993&lt;/item&gt;&lt;item&gt;18994&lt;/item&gt;&lt;item&gt;450352&lt;/item&gt;&lt;item&gt;450353&lt;/item&gt;&lt;item&gt;450354&lt;/item&gt;&lt;item&gt;450357&lt;/item&gt;&lt;item&gt;450358&lt;/item&gt;&lt;item&gt;450359&lt;/item&gt;&lt;item&gt;450367&lt;/item&gt;&lt;item&gt;454979&lt;/item&gt;&lt;item&gt;454981&lt;/item&gt;&lt;item&gt;454982&lt;/item&gt;&lt;item&gt;454983&lt;/item&gt;&lt;item&gt;454984&lt;/item&gt;&lt;item&gt;454985&lt;/item&gt;&lt;item&gt;454986&lt;/item&gt;&lt;item&gt;454987&lt;/item&gt;&lt;item&gt;454988&lt;/item&gt;&lt;item&gt;454989&lt;/item&gt;&lt;item&gt;454990&lt;/item&gt;&lt;item&gt;454991&lt;/item&gt;&lt;item&gt;454992&lt;/item&gt;&lt;item&gt;454993&lt;/item&gt;&lt;item&gt;454994&lt;/item&gt;&lt;item&gt;454995&lt;/item&gt;&lt;item&gt;454996&lt;/item&gt;&lt;item&gt;454997&lt;/item&gt;&lt;item&gt;454998&lt;/item&gt;&lt;item&gt;454999&lt;/item&gt;&lt;item&gt;455000&lt;/item&gt;&lt;item&gt;455001&lt;/item&gt;&lt;item&gt;455002&lt;/item&gt;&lt;item&gt;455003&lt;/item&gt;&lt;item&gt;455004&lt;/item&gt;&lt;item&gt;455005&lt;/item&gt;&lt;item&gt;455006&lt;/item&gt;&lt;item&gt;455007&lt;/item&gt;&lt;item&gt;455008&lt;/item&gt;&lt;item&gt;455009&lt;/item&gt;&lt;item&gt;455010&lt;/item&gt;&lt;item&gt;455011&lt;/item&gt;&lt;item&gt;455012&lt;/item&gt;&lt;item&gt;455017&lt;/item&gt;&lt;item&gt;455018&lt;/item&gt;&lt;item&gt;455019&lt;/item&gt;&lt;item&gt;455021&lt;/item&gt;&lt;item&gt;455032&lt;/item&gt;&lt;item&gt;455033&lt;/item&gt;&lt;item&gt;455034&lt;/item&gt;&lt;item&gt;455035&lt;/item&gt;&lt;item&gt;455036&lt;/item&gt;&lt;item&gt;455037&lt;/item&gt;&lt;item&gt;455040&lt;/item&gt;&lt;item&gt;455041&lt;/item&gt;&lt;item&gt;455083&lt;/item&gt;&lt;/record-ids&gt;&lt;/item&gt;&lt;/Libraries&gt;"/>
  </w:docVars>
  <w:rsids>
    <w:rsidRoot w:val="00D40420"/>
    <w:rsid w:val="000001BE"/>
    <w:rsid w:val="0000021D"/>
    <w:rsid w:val="00000AA3"/>
    <w:rsid w:val="00001054"/>
    <w:rsid w:val="000013A3"/>
    <w:rsid w:val="0000213B"/>
    <w:rsid w:val="00003038"/>
    <w:rsid w:val="0000338D"/>
    <w:rsid w:val="000034B4"/>
    <w:rsid w:val="000037FD"/>
    <w:rsid w:val="0000474F"/>
    <w:rsid w:val="0000517E"/>
    <w:rsid w:val="000055F3"/>
    <w:rsid w:val="00006BB2"/>
    <w:rsid w:val="00006E20"/>
    <w:rsid w:val="000072D4"/>
    <w:rsid w:val="000073B8"/>
    <w:rsid w:val="000077EB"/>
    <w:rsid w:val="00007C6E"/>
    <w:rsid w:val="00007C9B"/>
    <w:rsid w:val="0001032E"/>
    <w:rsid w:val="0001147D"/>
    <w:rsid w:val="00014256"/>
    <w:rsid w:val="0001460F"/>
    <w:rsid w:val="00014DDE"/>
    <w:rsid w:val="000154DD"/>
    <w:rsid w:val="000156E3"/>
    <w:rsid w:val="00015700"/>
    <w:rsid w:val="00015D7B"/>
    <w:rsid w:val="000179C9"/>
    <w:rsid w:val="00020020"/>
    <w:rsid w:val="0002130E"/>
    <w:rsid w:val="0002139B"/>
    <w:rsid w:val="00022657"/>
    <w:rsid w:val="0002273A"/>
    <w:rsid w:val="00022AF4"/>
    <w:rsid w:val="000246A2"/>
    <w:rsid w:val="00024B1C"/>
    <w:rsid w:val="0002506A"/>
    <w:rsid w:val="000251BF"/>
    <w:rsid w:val="000254AF"/>
    <w:rsid w:val="0002560F"/>
    <w:rsid w:val="000258AE"/>
    <w:rsid w:val="00027C02"/>
    <w:rsid w:val="00030631"/>
    <w:rsid w:val="00030CBD"/>
    <w:rsid w:val="000313C5"/>
    <w:rsid w:val="000315A4"/>
    <w:rsid w:val="00032B3E"/>
    <w:rsid w:val="00032CB5"/>
    <w:rsid w:val="000333A5"/>
    <w:rsid w:val="00033DB9"/>
    <w:rsid w:val="0003415C"/>
    <w:rsid w:val="00034304"/>
    <w:rsid w:val="00034471"/>
    <w:rsid w:val="0003451A"/>
    <w:rsid w:val="00034DDB"/>
    <w:rsid w:val="00035434"/>
    <w:rsid w:val="000358D5"/>
    <w:rsid w:val="00037420"/>
    <w:rsid w:val="00037799"/>
    <w:rsid w:val="000379A9"/>
    <w:rsid w:val="000379FA"/>
    <w:rsid w:val="00040A1A"/>
    <w:rsid w:val="00040F30"/>
    <w:rsid w:val="0004119E"/>
    <w:rsid w:val="000415C8"/>
    <w:rsid w:val="00042BEB"/>
    <w:rsid w:val="00043861"/>
    <w:rsid w:val="00043D01"/>
    <w:rsid w:val="000443F6"/>
    <w:rsid w:val="00044B65"/>
    <w:rsid w:val="00044FD0"/>
    <w:rsid w:val="000451F1"/>
    <w:rsid w:val="00045388"/>
    <w:rsid w:val="00045678"/>
    <w:rsid w:val="000458E4"/>
    <w:rsid w:val="00045FE0"/>
    <w:rsid w:val="00046305"/>
    <w:rsid w:val="00046A07"/>
    <w:rsid w:val="00047BFF"/>
    <w:rsid w:val="00047CED"/>
    <w:rsid w:val="00050187"/>
    <w:rsid w:val="000503C2"/>
    <w:rsid w:val="00050F56"/>
    <w:rsid w:val="000517C6"/>
    <w:rsid w:val="000519C3"/>
    <w:rsid w:val="00051DC5"/>
    <w:rsid w:val="00052389"/>
    <w:rsid w:val="00052569"/>
    <w:rsid w:val="00052745"/>
    <w:rsid w:val="00052F31"/>
    <w:rsid w:val="000531DF"/>
    <w:rsid w:val="00053FB4"/>
    <w:rsid w:val="000543BA"/>
    <w:rsid w:val="000546E7"/>
    <w:rsid w:val="00054AF2"/>
    <w:rsid w:val="00055085"/>
    <w:rsid w:val="00055532"/>
    <w:rsid w:val="000558C1"/>
    <w:rsid w:val="00056641"/>
    <w:rsid w:val="00056CC4"/>
    <w:rsid w:val="00057FA0"/>
    <w:rsid w:val="00060FB8"/>
    <w:rsid w:val="0006160E"/>
    <w:rsid w:val="00061826"/>
    <w:rsid w:val="00062177"/>
    <w:rsid w:val="000629BE"/>
    <w:rsid w:val="00063D84"/>
    <w:rsid w:val="00065190"/>
    <w:rsid w:val="000652D3"/>
    <w:rsid w:val="0006636D"/>
    <w:rsid w:val="0006723F"/>
    <w:rsid w:val="0006776D"/>
    <w:rsid w:val="00067F31"/>
    <w:rsid w:val="00071BED"/>
    <w:rsid w:val="00073A27"/>
    <w:rsid w:val="00073EE1"/>
    <w:rsid w:val="00073F22"/>
    <w:rsid w:val="00074084"/>
    <w:rsid w:val="000744C2"/>
    <w:rsid w:val="000758CE"/>
    <w:rsid w:val="000759E9"/>
    <w:rsid w:val="00075E1F"/>
    <w:rsid w:val="00075ED6"/>
    <w:rsid w:val="000770AC"/>
    <w:rsid w:val="000772CE"/>
    <w:rsid w:val="00077766"/>
    <w:rsid w:val="0007792E"/>
    <w:rsid w:val="00077D53"/>
    <w:rsid w:val="00080757"/>
    <w:rsid w:val="00081394"/>
    <w:rsid w:val="0008269A"/>
    <w:rsid w:val="00083B93"/>
    <w:rsid w:val="000854F7"/>
    <w:rsid w:val="00086885"/>
    <w:rsid w:val="00086B3F"/>
    <w:rsid w:val="00087FC1"/>
    <w:rsid w:val="00090781"/>
    <w:rsid w:val="00090C91"/>
    <w:rsid w:val="00090FC1"/>
    <w:rsid w:val="000912DC"/>
    <w:rsid w:val="000913C0"/>
    <w:rsid w:val="00091E36"/>
    <w:rsid w:val="00092EF7"/>
    <w:rsid w:val="00093C82"/>
    <w:rsid w:val="00093CCF"/>
    <w:rsid w:val="00095EC9"/>
    <w:rsid w:val="000964D8"/>
    <w:rsid w:val="000964F3"/>
    <w:rsid w:val="00096798"/>
    <w:rsid w:val="00096919"/>
    <w:rsid w:val="000A05F5"/>
    <w:rsid w:val="000A0673"/>
    <w:rsid w:val="000A0D82"/>
    <w:rsid w:val="000A0F94"/>
    <w:rsid w:val="000A299B"/>
    <w:rsid w:val="000A30C6"/>
    <w:rsid w:val="000A30C8"/>
    <w:rsid w:val="000A345E"/>
    <w:rsid w:val="000A44AB"/>
    <w:rsid w:val="000A60E2"/>
    <w:rsid w:val="000A60FC"/>
    <w:rsid w:val="000A69AA"/>
    <w:rsid w:val="000A6D22"/>
    <w:rsid w:val="000A6DB4"/>
    <w:rsid w:val="000A7319"/>
    <w:rsid w:val="000A7510"/>
    <w:rsid w:val="000B009C"/>
    <w:rsid w:val="000B0C56"/>
    <w:rsid w:val="000B0D2D"/>
    <w:rsid w:val="000B0D59"/>
    <w:rsid w:val="000B1134"/>
    <w:rsid w:val="000B1153"/>
    <w:rsid w:val="000B337A"/>
    <w:rsid w:val="000B34BD"/>
    <w:rsid w:val="000B4D19"/>
    <w:rsid w:val="000B5390"/>
    <w:rsid w:val="000B550A"/>
    <w:rsid w:val="000B5532"/>
    <w:rsid w:val="000B5CB6"/>
    <w:rsid w:val="000B78F1"/>
    <w:rsid w:val="000B7DB0"/>
    <w:rsid w:val="000C0556"/>
    <w:rsid w:val="000C1299"/>
    <w:rsid w:val="000C18CA"/>
    <w:rsid w:val="000C2455"/>
    <w:rsid w:val="000C387E"/>
    <w:rsid w:val="000C3B58"/>
    <w:rsid w:val="000C3EFC"/>
    <w:rsid w:val="000C3F0F"/>
    <w:rsid w:val="000C4021"/>
    <w:rsid w:val="000C4426"/>
    <w:rsid w:val="000C49D5"/>
    <w:rsid w:val="000C4A73"/>
    <w:rsid w:val="000C4B3D"/>
    <w:rsid w:val="000C5856"/>
    <w:rsid w:val="000C5D6D"/>
    <w:rsid w:val="000C6FB8"/>
    <w:rsid w:val="000C7E2A"/>
    <w:rsid w:val="000D10E8"/>
    <w:rsid w:val="000D1C2F"/>
    <w:rsid w:val="000D1EB3"/>
    <w:rsid w:val="000D1ECB"/>
    <w:rsid w:val="000D2647"/>
    <w:rsid w:val="000D2AFE"/>
    <w:rsid w:val="000D2D3B"/>
    <w:rsid w:val="000D3614"/>
    <w:rsid w:val="000D3BDF"/>
    <w:rsid w:val="000D4904"/>
    <w:rsid w:val="000D49E7"/>
    <w:rsid w:val="000D4F74"/>
    <w:rsid w:val="000D5A96"/>
    <w:rsid w:val="000D5CA4"/>
    <w:rsid w:val="000D6A3C"/>
    <w:rsid w:val="000D71B0"/>
    <w:rsid w:val="000D78DE"/>
    <w:rsid w:val="000E07EE"/>
    <w:rsid w:val="000E1D66"/>
    <w:rsid w:val="000E47E6"/>
    <w:rsid w:val="000E52D6"/>
    <w:rsid w:val="000E769E"/>
    <w:rsid w:val="000E76B4"/>
    <w:rsid w:val="000E7865"/>
    <w:rsid w:val="000E7936"/>
    <w:rsid w:val="000E7AFB"/>
    <w:rsid w:val="000E7CCD"/>
    <w:rsid w:val="000F01CF"/>
    <w:rsid w:val="000F1086"/>
    <w:rsid w:val="000F12F6"/>
    <w:rsid w:val="000F1811"/>
    <w:rsid w:val="000F1B2F"/>
    <w:rsid w:val="000F1F69"/>
    <w:rsid w:val="000F2969"/>
    <w:rsid w:val="000F38A0"/>
    <w:rsid w:val="000F3B89"/>
    <w:rsid w:val="000F3D60"/>
    <w:rsid w:val="000F41F4"/>
    <w:rsid w:val="000F4561"/>
    <w:rsid w:val="000F4BDE"/>
    <w:rsid w:val="000F4CFB"/>
    <w:rsid w:val="000F517C"/>
    <w:rsid w:val="000F5180"/>
    <w:rsid w:val="000F5A26"/>
    <w:rsid w:val="000F6396"/>
    <w:rsid w:val="000F678E"/>
    <w:rsid w:val="000F6D4A"/>
    <w:rsid w:val="000F7F10"/>
    <w:rsid w:val="001005DE"/>
    <w:rsid w:val="001014D2"/>
    <w:rsid w:val="00101A33"/>
    <w:rsid w:val="00102E55"/>
    <w:rsid w:val="0010398F"/>
    <w:rsid w:val="00103F9D"/>
    <w:rsid w:val="00104634"/>
    <w:rsid w:val="00106CE6"/>
    <w:rsid w:val="00106F91"/>
    <w:rsid w:val="001073E1"/>
    <w:rsid w:val="00107905"/>
    <w:rsid w:val="00111215"/>
    <w:rsid w:val="0011160E"/>
    <w:rsid w:val="00111E72"/>
    <w:rsid w:val="001121E3"/>
    <w:rsid w:val="001122ED"/>
    <w:rsid w:val="00113213"/>
    <w:rsid w:val="00114B75"/>
    <w:rsid w:val="001151A7"/>
    <w:rsid w:val="00115887"/>
    <w:rsid w:val="00115EF0"/>
    <w:rsid w:val="00117067"/>
    <w:rsid w:val="00117666"/>
    <w:rsid w:val="00117E3D"/>
    <w:rsid w:val="001206E2"/>
    <w:rsid w:val="001208B6"/>
    <w:rsid w:val="0012148C"/>
    <w:rsid w:val="00121EBE"/>
    <w:rsid w:val="001223A7"/>
    <w:rsid w:val="00122F0B"/>
    <w:rsid w:val="00123FA9"/>
    <w:rsid w:val="001240FA"/>
    <w:rsid w:val="001243E7"/>
    <w:rsid w:val="00124B64"/>
    <w:rsid w:val="0012601E"/>
    <w:rsid w:val="00126615"/>
    <w:rsid w:val="0012690B"/>
    <w:rsid w:val="001269D9"/>
    <w:rsid w:val="00126BE7"/>
    <w:rsid w:val="00126FF0"/>
    <w:rsid w:val="00127591"/>
    <w:rsid w:val="00127648"/>
    <w:rsid w:val="001277C7"/>
    <w:rsid w:val="0012791C"/>
    <w:rsid w:val="001300D1"/>
    <w:rsid w:val="001305C4"/>
    <w:rsid w:val="00130914"/>
    <w:rsid w:val="001313D7"/>
    <w:rsid w:val="00131AFB"/>
    <w:rsid w:val="00131B27"/>
    <w:rsid w:val="00131C54"/>
    <w:rsid w:val="00131FCF"/>
    <w:rsid w:val="00132079"/>
    <w:rsid w:val="00132A62"/>
    <w:rsid w:val="001331C0"/>
    <w:rsid w:val="00134256"/>
    <w:rsid w:val="001343AD"/>
    <w:rsid w:val="001352A8"/>
    <w:rsid w:val="00135C77"/>
    <w:rsid w:val="001364F5"/>
    <w:rsid w:val="00136E35"/>
    <w:rsid w:val="00137080"/>
    <w:rsid w:val="00137A17"/>
    <w:rsid w:val="0014119E"/>
    <w:rsid w:val="00141DF0"/>
    <w:rsid w:val="00141F65"/>
    <w:rsid w:val="001427AD"/>
    <w:rsid w:val="00142E84"/>
    <w:rsid w:val="0014366A"/>
    <w:rsid w:val="00143876"/>
    <w:rsid w:val="00144390"/>
    <w:rsid w:val="0014459D"/>
    <w:rsid w:val="00144619"/>
    <w:rsid w:val="001456E5"/>
    <w:rsid w:val="0014697B"/>
    <w:rsid w:val="00146F06"/>
    <w:rsid w:val="00147395"/>
    <w:rsid w:val="001473F0"/>
    <w:rsid w:val="00147E62"/>
    <w:rsid w:val="00150299"/>
    <w:rsid w:val="00150530"/>
    <w:rsid w:val="001518B3"/>
    <w:rsid w:val="00152161"/>
    <w:rsid w:val="00152405"/>
    <w:rsid w:val="00153075"/>
    <w:rsid w:val="00154561"/>
    <w:rsid w:val="00154F25"/>
    <w:rsid w:val="001552C9"/>
    <w:rsid w:val="00155A56"/>
    <w:rsid w:val="00155B8E"/>
    <w:rsid w:val="00155D28"/>
    <w:rsid w:val="00156A3C"/>
    <w:rsid w:val="00157486"/>
    <w:rsid w:val="001575C2"/>
    <w:rsid w:val="00157768"/>
    <w:rsid w:val="00160710"/>
    <w:rsid w:val="0016105D"/>
    <w:rsid w:val="0016179B"/>
    <w:rsid w:val="001618EC"/>
    <w:rsid w:val="00161B34"/>
    <w:rsid w:val="00161B91"/>
    <w:rsid w:val="00163175"/>
    <w:rsid w:val="001633AD"/>
    <w:rsid w:val="00163C11"/>
    <w:rsid w:val="00163D16"/>
    <w:rsid w:val="00163D8A"/>
    <w:rsid w:val="00164750"/>
    <w:rsid w:val="00165608"/>
    <w:rsid w:val="00165757"/>
    <w:rsid w:val="00165854"/>
    <w:rsid w:val="001660BC"/>
    <w:rsid w:val="001666C3"/>
    <w:rsid w:val="00170070"/>
    <w:rsid w:val="0017014E"/>
    <w:rsid w:val="0017025F"/>
    <w:rsid w:val="001704BD"/>
    <w:rsid w:val="0017090C"/>
    <w:rsid w:val="00170F49"/>
    <w:rsid w:val="0017128B"/>
    <w:rsid w:val="00171294"/>
    <w:rsid w:val="0017238A"/>
    <w:rsid w:val="00172EB7"/>
    <w:rsid w:val="00174257"/>
    <w:rsid w:val="00175217"/>
    <w:rsid w:val="00175B4F"/>
    <w:rsid w:val="00176016"/>
    <w:rsid w:val="00177A26"/>
    <w:rsid w:val="00177BA0"/>
    <w:rsid w:val="00177D84"/>
    <w:rsid w:val="00180565"/>
    <w:rsid w:val="001805F6"/>
    <w:rsid w:val="00181730"/>
    <w:rsid w:val="00181734"/>
    <w:rsid w:val="00181F5A"/>
    <w:rsid w:val="001825C4"/>
    <w:rsid w:val="0018264A"/>
    <w:rsid w:val="00182F10"/>
    <w:rsid w:val="00185989"/>
    <w:rsid w:val="00185E77"/>
    <w:rsid w:val="00186BFF"/>
    <w:rsid w:val="001873EA"/>
    <w:rsid w:val="001876B1"/>
    <w:rsid w:val="00187D52"/>
    <w:rsid w:val="0019158B"/>
    <w:rsid w:val="00191B62"/>
    <w:rsid w:val="00192EE6"/>
    <w:rsid w:val="001937A5"/>
    <w:rsid w:val="00194DAE"/>
    <w:rsid w:val="0019565B"/>
    <w:rsid w:val="00195FE6"/>
    <w:rsid w:val="001964EF"/>
    <w:rsid w:val="0019655A"/>
    <w:rsid w:val="0019783E"/>
    <w:rsid w:val="00197D57"/>
    <w:rsid w:val="001A003C"/>
    <w:rsid w:val="001A00BA"/>
    <w:rsid w:val="001A081B"/>
    <w:rsid w:val="001A1AF9"/>
    <w:rsid w:val="001A2894"/>
    <w:rsid w:val="001A28E6"/>
    <w:rsid w:val="001A2C13"/>
    <w:rsid w:val="001A3344"/>
    <w:rsid w:val="001A3657"/>
    <w:rsid w:val="001A4258"/>
    <w:rsid w:val="001A4860"/>
    <w:rsid w:val="001A5BBC"/>
    <w:rsid w:val="001A6F81"/>
    <w:rsid w:val="001A7519"/>
    <w:rsid w:val="001A7B5E"/>
    <w:rsid w:val="001B03D4"/>
    <w:rsid w:val="001B0485"/>
    <w:rsid w:val="001B08F7"/>
    <w:rsid w:val="001B1A2C"/>
    <w:rsid w:val="001B41CF"/>
    <w:rsid w:val="001B4C8C"/>
    <w:rsid w:val="001B5285"/>
    <w:rsid w:val="001B59DC"/>
    <w:rsid w:val="001B5AC3"/>
    <w:rsid w:val="001B770B"/>
    <w:rsid w:val="001B7A1D"/>
    <w:rsid w:val="001B7BE4"/>
    <w:rsid w:val="001B7E11"/>
    <w:rsid w:val="001C04A0"/>
    <w:rsid w:val="001C0EB0"/>
    <w:rsid w:val="001C2BCB"/>
    <w:rsid w:val="001C3694"/>
    <w:rsid w:val="001C4018"/>
    <w:rsid w:val="001C4CD0"/>
    <w:rsid w:val="001C56C8"/>
    <w:rsid w:val="001C5C2B"/>
    <w:rsid w:val="001C5E81"/>
    <w:rsid w:val="001C76D3"/>
    <w:rsid w:val="001C7A46"/>
    <w:rsid w:val="001C7EB6"/>
    <w:rsid w:val="001D20A9"/>
    <w:rsid w:val="001D247A"/>
    <w:rsid w:val="001D29B2"/>
    <w:rsid w:val="001D349E"/>
    <w:rsid w:val="001D37F6"/>
    <w:rsid w:val="001D3C99"/>
    <w:rsid w:val="001D409F"/>
    <w:rsid w:val="001D4107"/>
    <w:rsid w:val="001D43AD"/>
    <w:rsid w:val="001D5AA0"/>
    <w:rsid w:val="001D5C23"/>
    <w:rsid w:val="001D5FB8"/>
    <w:rsid w:val="001E07C6"/>
    <w:rsid w:val="001E1AD9"/>
    <w:rsid w:val="001E1BB8"/>
    <w:rsid w:val="001E1DCA"/>
    <w:rsid w:val="001E28A5"/>
    <w:rsid w:val="001E3F46"/>
    <w:rsid w:val="001E4D34"/>
    <w:rsid w:val="001E4F08"/>
    <w:rsid w:val="001E56B5"/>
    <w:rsid w:val="001E5B8E"/>
    <w:rsid w:val="001E5CE1"/>
    <w:rsid w:val="001E5DF1"/>
    <w:rsid w:val="001E6175"/>
    <w:rsid w:val="001E621C"/>
    <w:rsid w:val="001E6BCC"/>
    <w:rsid w:val="001E6C37"/>
    <w:rsid w:val="001E70F5"/>
    <w:rsid w:val="001E75DB"/>
    <w:rsid w:val="001E79FF"/>
    <w:rsid w:val="001F155B"/>
    <w:rsid w:val="001F15AA"/>
    <w:rsid w:val="001F19A9"/>
    <w:rsid w:val="001F1DAD"/>
    <w:rsid w:val="001F2F27"/>
    <w:rsid w:val="001F4AC5"/>
    <w:rsid w:val="001F4C07"/>
    <w:rsid w:val="001F5411"/>
    <w:rsid w:val="001F6573"/>
    <w:rsid w:val="001F68C3"/>
    <w:rsid w:val="001F6DF4"/>
    <w:rsid w:val="001F7515"/>
    <w:rsid w:val="001F7592"/>
    <w:rsid w:val="001F7AC3"/>
    <w:rsid w:val="002002BB"/>
    <w:rsid w:val="002006EA"/>
    <w:rsid w:val="00200A0E"/>
    <w:rsid w:val="00201198"/>
    <w:rsid w:val="002015C9"/>
    <w:rsid w:val="00202E16"/>
    <w:rsid w:val="00203375"/>
    <w:rsid w:val="002047D4"/>
    <w:rsid w:val="00206322"/>
    <w:rsid w:val="002071AA"/>
    <w:rsid w:val="002077D4"/>
    <w:rsid w:val="002079EE"/>
    <w:rsid w:val="00213360"/>
    <w:rsid w:val="00213F25"/>
    <w:rsid w:val="0021419F"/>
    <w:rsid w:val="0021493F"/>
    <w:rsid w:val="00214C2E"/>
    <w:rsid w:val="00214FF9"/>
    <w:rsid w:val="002150A5"/>
    <w:rsid w:val="002157C7"/>
    <w:rsid w:val="00215CE4"/>
    <w:rsid w:val="002161F6"/>
    <w:rsid w:val="00216283"/>
    <w:rsid w:val="002164DB"/>
    <w:rsid w:val="002173D9"/>
    <w:rsid w:val="00217BA1"/>
    <w:rsid w:val="0022078B"/>
    <w:rsid w:val="00220AEA"/>
    <w:rsid w:val="00222076"/>
    <w:rsid w:val="002220BA"/>
    <w:rsid w:val="002221FD"/>
    <w:rsid w:val="0022379A"/>
    <w:rsid w:val="002243D3"/>
    <w:rsid w:val="0022449A"/>
    <w:rsid w:val="002253FA"/>
    <w:rsid w:val="00225CDC"/>
    <w:rsid w:val="00226090"/>
    <w:rsid w:val="00226954"/>
    <w:rsid w:val="00226B5A"/>
    <w:rsid w:val="0022784E"/>
    <w:rsid w:val="00227961"/>
    <w:rsid w:val="00227A2D"/>
    <w:rsid w:val="00231844"/>
    <w:rsid w:val="00231CB9"/>
    <w:rsid w:val="00231E7D"/>
    <w:rsid w:val="00233228"/>
    <w:rsid w:val="0023382E"/>
    <w:rsid w:val="00233AD7"/>
    <w:rsid w:val="002341A9"/>
    <w:rsid w:val="00235E3F"/>
    <w:rsid w:val="00235F75"/>
    <w:rsid w:val="002360D4"/>
    <w:rsid w:val="002368CB"/>
    <w:rsid w:val="002379EC"/>
    <w:rsid w:val="00237FEC"/>
    <w:rsid w:val="00240255"/>
    <w:rsid w:val="0024030B"/>
    <w:rsid w:val="0024098F"/>
    <w:rsid w:val="00241052"/>
    <w:rsid w:val="00241694"/>
    <w:rsid w:val="00241BE5"/>
    <w:rsid w:val="00242036"/>
    <w:rsid w:val="002431C6"/>
    <w:rsid w:val="002447EA"/>
    <w:rsid w:val="00244D87"/>
    <w:rsid w:val="002450C6"/>
    <w:rsid w:val="00245BB5"/>
    <w:rsid w:val="002461EF"/>
    <w:rsid w:val="00247040"/>
    <w:rsid w:val="00247423"/>
    <w:rsid w:val="002500C8"/>
    <w:rsid w:val="002504B2"/>
    <w:rsid w:val="002505A2"/>
    <w:rsid w:val="00250EBE"/>
    <w:rsid w:val="00254549"/>
    <w:rsid w:val="00255846"/>
    <w:rsid w:val="002559FE"/>
    <w:rsid w:val="00256372"/>
    <w:rsid w:val="00256A20"/>
    <w:rsid w:val="00256FDB"/>
    <w:rsid w:val="00257C2B"/>
    <w:rsid w:val="00257D7F"/>
    <w:rsid w:val="00260C14"/>
    <w:rsid w:val="002629A3"/>
    <w:rsid w:val="0026387B"/>
    <w:rsid w:val="00263BE9"/>
    <w:rsid w:val="00263EE0"/>
    <w:rsid w:val="00264239"/>
    <w:rsid w:val="0026478E"/>
    <w:rsid w:val="002653F8"/>
    <w:rsid w:val="00265425"/>
    <w:rsid w:val="00265431"/>
    <w:rsid w:val="00265660"/>
    <w:rsid w:val="00266413"/>
    <w:rsid w:val="002667DB"/>
    <w:rsid w:val="00266A85"/>
    <w:rsid w:val="00266F1A"/>
    <w:rsid w:val="00267100"/>
    <w:rsid w:val="0026772E"/>
    <w:rsid w:val="002677A0"/>
    <w:rsid w:val="0026790E"/>
    <w:rsid w:val="00267D18"/>
    <w:rsid w:val="00270478"/>
    <w:rsid w:val="00270818"/>
    <w:rsid w:val="00270948"/>
    <w:rsid w:val="002709CA"/>
    <w:rsid w:val="0027181A"/>
    <w:rsid w:val="00272CCB"/>
    <w:rsid w:val="00273165"/>
    <w:rsid w:val="00275091"/>
    <w:rsid w:val="00275515"/>
    <w:rsid w:val="0027626B"/>
    <w:rsid w:val="00276522"/>
    <w:rsid w:val="002770C8"/>
    <w:rsid w:val="00277578"/>
    <w:rsid w:val="002816F0"/>
    <w:rsid w:val="00281A89"/>
    <w:rsid w:val="00284E27"/>
    <w:rsid w:val="00285E79"/>
    <w:rsid w:val="002868E2"/>
    <w:rsid w:val="002869C3"/>
    <w:rsid w:val="00290718"/>
    <w:rsid w:val="002911B3"/>
    <w:rsid w:val="0029169E"/>
    <w:rsid w:val="002919F8"/>
    <w:rsid w:val="00292A9D"/>
    <w:rsid w:val="002936E4"/>
    <w:rsid w:val="0029382D"/>
    <w:rsid w:val="00294A57"/>
    <w:rsid w:val="00294EFC"/>
    <w:rsid w:val="002955A1"/>
    <w:rsid w:val="00295F6D"/>
    <w:rsid w:val="002964F4"/>
    <w:rsid w:val="00296B88"/>
    <w:rsid w:val="00297B23"/>
    <w:rsid w:val="002A07AC"/>
    <w:rsid w:val="002A07BF"/>
    <w:rsid w:val="002A07CD"/>
    <w:rsid w:val="002A0B92"/>
    <w:rsid w:val="002A10B0"/>
    <w:rsid w:val="002A1A9E"/>
    <w:rsid w:val="002A260D"/>
    <w:rsid w:val="002A2704"/>
    <w:rsid w:val="002A2CCB"/>
    <w:rsid w:val="002A30A5"/>
    <w:rsid w:val="002A4C8F"/>
    <w:rsid w:val="002A5553"/>
    <w:rsid w:val="002B0ACD"/>
    <w:rsid w:val="002B1ACF"/>
    <w:rsid w:val="002B244F"/>
    <w:rsid w:val="002B2AA6"/>
    <w:rsid w:val="002B30CF"/>
    <w:rsid w:val="002B49E4"/>
    <w:rsid w:val="002B4D95"/>
    <w:rsid w:val="002B4FCB"/>
    <w:rsid w:val="002C0FD6"/>
    <w:rsid w:val="002C141E"/>
    <w:rsid w:val="002C2560"/>
    <w:rsid w:val="002C2878"/>
    <w:rsid w:val="002C3A0D"/>
    <w:rsid w:val="002C45EB"/>
    <w:rsid w:val="002C4E63"/>
    <w:rsid w:val="002C5604"/>
    <w:rsid w:val="002C595C"/>
    <w:rsid w:val="002C6B24"/>
    <w:rsid w:val="002C74CA"/>
    <w:rsid w:val="002C7C35"/>
    <w:rsid w:val="002D06F7"/>
    <w:rsid w:val="002D09C4"/>
    <w:rsid w:val="002D0F5E"/>
    <w:rsid w:val="002D1084"/>
    <w:rsid w:val="002D12C5"/>
    <w:rsid w:val="002D2F4F"/>
    <w:rsid w:val="002D3A15"/>
    <w:rsid w:val="002D474F"/>
    <w:rsid w:val="002D4957"/>
    <w:rsid w:val="002D64C4"/>
    <w:rsid w:val="002D6670"/>
    <w:rsid w:val="002D67AC"/>
    <w:rsid w:val="002D72F6"/>
    <w:rsid w:val="002D7B9A"/>
    <w:rsid w:val="002E1C8F"/>
    <w:rsid w:val="002E210D"/>
    <w:rsid w:val="002E2B13"/>
    <w:rsid w:val="002E379B"/>
    <w:rsid w:val="002E3A84"/>
    <w:rsid w:val="002E3DFF"/>
    <w:rsid w:val="002E3EDB"/>
    <w:rsid w:val="002E458B"/>
    <w:rsid w:val="002E50C3"/>
    <w:rsid w:val="002E5C88"/>
    <w:rsid w:val="002E7712"/>
    <w:rsid w:val="002E7AE9"/>
    <w:rsid w:val="002F1589"/>
    <w:rsid w:val="002F1C81"/>
    <w:rsid w:val="002F201A"/>
    <w:rsid w:val="002F27ED"/>
    <w:rsid w:val="002F2C64"/>
    <w:rsid w:val="002F370F"/>
    <w:rsid w:val="002F3E9C"/>
    <w:rsid w:val="002F48CE"/>
    <w:rsid w:val="002F4BB7"/>
    <w:rsid w:val="002F527E"/>
    <w:rsid w:val="002F5959"/>
    <w:rsid w:val="002F5C57"/>
    <w:rsid w:val="002F6895"/>
    <w:rsid w:val="002F6ABB"/>
    <w:rsid w:val="002F744D"/>
    <w:rsid w:val="002F79DD"/>
    <w:rsid w:val="003009A0"/>
    <w:rsid w:val="00301418"/>
    <w:rsid w:val="00301FE8"/>
    <w:rsid w:val="00302047"/>
    <w:rsid w:val="00303206"/>
    <w:rsid w:val="00303A00"/>
    <w:rsid w:val="00303A4B"/>
    <w:rsid w:val="00303DE6"/>
    <w:rsid w:val="003041E7"/>
    <w:rsid w:val="003043B3"/>
    <w:rsid w:val="003050D1"/>
    <w:rsid w:val="00305FB1"/>
    <w:rsid w:val="00306991"/>
    <w:rsid w:val="00306DDA"/>
    <w:rsid w:val="003079D1"/>
    <w:rsid w:val="00307AAF"/>
    <w:rsid w:val="00310124"/>
    <w:rsid w:val="00310D74"/>
    <w:rsid w:val="00310FE8"/>
    <w:rsid w:val="0031137F"/>
    <w:rsid w:val="00311771"/>
    <w:rsid w:val="00311AFA"/>
    <w:rsid w:val="00311D10"/>
    <w:rsid w:val="00311DE0"/>
    <w:rsid w:val="00312228"/>
    <w:rsid w:val="00312634"/>
    <w:rsid w:val="00312CD5"/>
    <w:rsid w:val="00312D5E"/>
    <w:rsid w:val="00312DCF"/>
    <w:rsid w:val="00313FD1"/>
    <w:rsid w:val="00314133"/>
    <w:rsid w:val="0031482F"/>
    <w:rsid w:val="00314F38"/>
    <w:rsid w:val="00315142"/>
    <w:rsid w:val="003155BB"/>
    <w:rsid w:val="0031568F"/>
    <w:rsid w:val="00315C73"/>
    <w:rsid w:val="00317BFB"/>
    <w:rsid w:val="0032051A"/>
    <w:rsid w:val="0032094B"/>
    <w:rsid w:val="00320C34"/>
    <w:rsid w:val="003211B8"/>
    <w:rsid w:val="00322306"/>
    <w:rsid w:val="00323742"/>
    <w:rsid w:val="00323BF2"/>
    <w:rsid w:val="0032428A"/>
    <w:rsid w:val="00325763"/>
    <w:rsid w:val="00326B80"/>
    <w:rsid w:val="003275E4"/>
    <w:rsid w:val="00327E01"/>
    <w:rsid w:val="00330A53"/>
    <w:rsid w:val="00330FD7"/>
    <w:rsid w:val="003330A0"/>
    <w:rsid w:val="00333A7F"/>
    <w:rsid w:val="00333B94"/>
    <w:rsid w:val="00334483"/>
    <w:rsid w:val="00334577"/>
    <w:rsid w:val="00334A55"/>
    <w:rsid w:val="00335381"/>
    <w:rsid w:val="00336C14"/>
    <w:rsid w:val="00337510"/>
    <w:rsid w:val="00340734"/>
    <w:rsid w:val="00340788"/>
    <w:rsid w:val="00340E3A"/>
    <w:rsid w:val="00341223"/>
    <w:rsid w:val="0034136C"/>
    <w:rsid w:val="003431AA"/>
    <w:rsid w:val="00343683"/>
    <w:rsid w:val="00343A0C"/>
    <w:rsid w:val="00343E50"/>
    <w:rsid w:val="00345342"/>
    <w:rsid w:val="003458A8"/>
    <w:rsid w:val="003467A1"/>
    <w:rsid w:val="00346EC4"/>
    <w:rsid w:val="0034726B"/>
    <w:rsid w:val="0034777D"/>
    <w:rsid w:val="00347994"/>
    <w:rsid w:val="0035003B"/>
    <w:rsid w:val="003502AA"/>
    <w:rsid w:val="0035039F"/>
    <w:rsid w:val="00350778"/>
    <w:rsid w:val="003518F3"/>
    <w:rsid w:val="003523A9"/>
    <w:rsid w:val="0035444A"/>
    <w:rsid w:val="003544FB"/>
    <w:rsid w:val="00355957"/>
    <w:rsid w:val="003559F0"/>
    <w:rsid w:val="003568F3"/>
    <w:rsid w:val="00357E2C"/>
    <w:rsid w:val="003604E5"/>
    <w:rsid w:val="003609E0"/>
    <w:rsid w:val="00361213"/>
    <w:rsid w:val="00361248"/>
    <w:rsid w:val="00361C7F"/>
    <w:rsid w:val="00361FFC"/>
    <w:rsid w:val="003620D1"/>
    <w:rsid w:val="00363244"/>
    <w:rsid w:val="00363431"/>
    <w:rsid w:val="003636E1"/>
    <w:rsid w:val="00363A95"/>
    <w:rsid w:val="00365D63"/>
    <w:rsid w:val="0036608A"/>
    <w:rsid w:val="00367394"/>
    <w:rsid w:val="003677C0"/>
    <w:rsid w:val="0036793B"/>
    <w:rsid w:val="00367AE1"/>
    <w:rsid w:val="00370DB9"/>
    <w:rsid w:val="00370FE8"/>
    <w:rsid w:val="003713F7"/>
    <w:rsid w:val="00372682"/>
    <w:rsid w:val="00372D59"/>
    <w:rsid w:val="00372DD3"/>
    <w:rsid w:val="003732B1"/>
    <w:rsid w:val="0037389E"/>
    <w:rsid w:val="00373A64"/>
    <w:rsid w:val="00374112"/>
    <w:rsid w:val="00375B64"/>
    <w:rsid w:val="00375D13"/>
    <w:rsid w:val="00375EC2"/>
    <w:rsid w:val="00376CC5"/>
    <w:rsid w:val="00377DC9"/>
    <w:rsid w:val="003800FA"/>
    <w:rsid w:val="00380149"/>
    <w:rsid w:val="003801F6"/>
    <w:rsid w:val="00380349"/>
    <w:rsid w:val="00380AA5"/>
    <w:rsid w:val="00380AE1"/>
    <w:rsid w:val="003811B0"/>
    <w:rsid w:val="00381ACF"/>
    <w:rsid w:val="00381D61"/>
    <w:rsid w:val="00382ECC"/>
    <w:rsid w:val="00383019"/>
    <w:rsid w:val="003837A4"/>
    <w:rsid w:val="00383B71"/>
    <w:rsid w:val="003845D5"/>
    <w:rsid w:val="00384618"/>
    <w:rsid w:val="00384999"/>
    <w:rsid w:val="00385168"/>
    <w:rsid w:val="0038538A"/>
    <w:rsid w:val="003853FC"/>
    <w:rsid w:val="003856B7"/>
    <w:rsid w:val="00385DEB"/>
    <w:rsid w:val="00385E12"/>
    <w:rsid w:val="00385FA1"/>
    <w:rsid w:val="00386BF3"/>
    <w:rsid w:val="003910C3"/>
    <w:rsid w:val="003917BC"/>
    <w:rsid w:val="00391DD7"/>
    <w:rsid w:val="00392CE2"/>
    <w:rsid w:val="00392FEA"/>
    <w:rsid w:val="00393DBA"/>
    <w:rsid w:val="00393F05"/>
    <w:rsid w:val="00394BB1"/>
    <w:rsid w:val="003950D7"/>
    <w:rsid w:val="003967C2"/>
    <w:rsid w:val="0039693B"/>
    <w:rsid w:val="00397A66"/>
    <w:rsid w:val="00397F91"/>
    <w:rsid w:val="003A0C58"/>
    <w:rsid w:val="003A183A"/>
    <w:rsid w:val="003A18FE"/>
    <w:rsid w:val="003A1F7F"/>
    <w:rsid w:val="003A2B7A"/>
    <w:rsid w:val="003A2BA0"/>
    <w:rsid w:val="003A3BE3"/>
    <w:rsid w:val="003A3D90"/>
    <w:rsid w:val="003A3E13"/>
    <w:rsid w:val="003A40A9"/>
    <w:rsid w:val="003A48A7"/>
    <w:rsid w:val="003A636F"/>
    <w:rsid w:val="003A6C11"/>
    <w:rsid w:val="003A7608"/>
    <w:rsid w:val="003A7C8D"/>
    <w:rsid w:val="003B02BF"/>
    <w:rsid w:val="003B0A81"/>
    <w:rsid w:val="003B13BB"/>
    <w:rsid w:val="003B19B0"/>
    <w:rsid w:val="003B2279"/>
    <w:rsid w:val="003B278B"/>
    <w:rsid w:val="003B2AB8"/>
    <w:rsid w:val="003B2B60"/>
    <w:rsid w:val="003B3131"/>
    <w:rsid w:val="003B3744"/>
    <w:rsid w:val="003B3C40"/>
    <w:rsid w:val="003B3E73"/>
    <w:rsid w:val="003B62E4"/>
    <w:rsid w:val="003B75BF"/>
    <w:rsid w:val="003C0955"/>
    <w:rsid w:val="003C0FEC"/>
    <w:rsid w:val="003C1360"/>
    <w:rsid w:val="003C22D9"/>
    <w:rsid w:val="003C2CD0"/>
    <w:rsid w:val="003C2DC6"/>
    <w:rsid w:val="003C4717"/>
    <w:rsid w:val="003C4CAE"/>
    <w:rsid w:val="003C4D9C"/>
    <w:rsid w:val="003C5302"/>
    <w:rsid w:val="003C63CD"/>
    <w:rsid w:val="003C7613"/>
    <w:rsid w:val="003D1170"/>
    <w:rsid w:val="003D149E"/>
    <w:rsid w:val="003D16B4"/>
    <w:rsid w:val="003D1CEA"/>
    <w:rsid w:val="003D2410"/>
    <w:rsid w:val="003D2F2D"/>
    <w:rsid w:val="003D56A1"/>
    <w:rsid w:val="003D58C4"/>
    <w:rsid w:val="003D686D"/>
    <w:rsid w:val="003D74C6"/>
    <w:rsid w:val="003D7F59"/>
    <w:rsid w:val="003D7F79"/>
    <w:rsid w:val="003D7FBD"/>
    <w:rsid w:val="003E1613"/>
    <w:rsid w:val="003E172C"/>
    <w:rsid w:val="003E2034"/>
    <w:rsid w:val="003E27C0"/>
    <w:rsid w:val="003E306E"/>
    <w:rsid w:val="003E3123"/>
    <w:rsid w:val="003E31BE"/>
    <w:rsid w:val="003E3C4E"/>
    <w:rsid w:val="003E483E"/>
    <w:rsid w:val="003E4AF7"/>
    <w:rsid w:val="003E4B67"/>
    <w:rsid w:val="003E5432"/>
    <w:rsid w:val="003E54C8"/>
    <w:rsid w:val="003E63B6"/>
    <w:rsid w:val="003E646C"/>
    <w:rsid w:val="003E6524"/>
    <w:rsid w:val="003E7DD1"/>
    <w:rsid w:val="003F02B4"/>
    <w:rsid w:val="003F03EE"/>
    <w:rsid w:val="003F0CBB"/>
    <w:rsid w:val="003F1164"/>
    <w:rsid w:val="003F1C58"/>
    <w:rsid w:val="003F29BE"/>
    <w:rsid w:val="003F2D5C"/>
    <w:rsid w:val="003F30AC"/>
    <w:rsid w:val="003F36E5"/>
    <w:rsid w:val="003F37AC"/>
    <w:rsid w:val="003F3824"/>
    <w:rsid w:val="003F4831"/>
    <w:rsid w:val="003F4E62"/>
    <w:rsid w:val="003F4EF9"/>
    <w:rsid w:val="003F507B"/>
    <w:rsid w:val="003F5202"/>
    <w:rsid w:val="003F56C5"/>
    <w:rsid w:val="003F5EC2"/>
    <w:rsid w:val="003F7572"/>
    <w:rsid w:val="003F76E5"/>
    <w:rsid w:val="003F77D1"/>
    <w:rsid w:val="003F7C18"/>
    <w:rsid w:val="0040042E"/>
    <w:rsid w:val="0040075B"/>
    <w:rsid w:val="00400E1E"/>
    <w:rsid w:val="00401590"/>
    <w:rsid w:val="00402089"/>
    <w:rsid w:val="00402711"/>
    <w:rsid w:val="00404212"/>
    <w:rsid w:val="00404642"/>
    <w:rsid w:val="00404D10"/>
    <w:rsid w:val="004057D2"/>
    <w:rsid w:val="00406236"/>
    <w:rsid w:val="00406BBC"/>
    <w:rsid w:val="00410DEC"/>
    <w:rsid w:val="0041323B"/>
    <w:rsid w:val="004133C1"/>
    <w:rsid w:val="00413765"/>
    <w:rsid w:val="00413A80"/>
    <w:rsid w:val="00413C27"/>
    <w:rsid w:val="004142EA"/>
    <w:rsid w:val="00414AC0"/>
    <w:rsid w:val="004151E6"/>
    <w:rsid w:val="004155A1"/>
    <w:rsid w:val="004166D3"/>
    <w:rsid w:val="00416A13"/>
    <w:rsid w:val="00416EE2"/>
    <w:rsid w:val="00416F7D"/>
    <w:rsid w:val="00417918"/>
    <w:rsid w:val="00420331"/>
    <w:rsid w:val="00420A95"/>
    <w:rsid w:val="00421494"/>
    <w:rsid w:val="00421718"/>
    <w:rsid w:val="00421AA1"/>
    <w:rsid w:val="00421BE3"/>
    <w:rsid w:val="00421C96"/>
    <w:rsid w:val="004224C1"/>
    <w:rsid w:val="00422B86"/>
    <w:rsid w:val="00422D09"/>
    <w:rsid w:val="00423788"/>
    <w:rsid w:val="00423CEE"/>
    <w:rsid w:val="00424109"/>
    <w:rsid w:val="00424C1E"/>
    <w:rsid w:val="00424F53"/>
    <w:rsid w:val="00425FEE"/>
    <w:rsid w:val="00426412"/>
    <w:rsid w:val="004264A6"/>
    <w:rsid w:val="00426767"/>
    <w:rsid w:val="00426FFF"/>
    <w:rsid w:val="00427F3F"/>
    <w:rsid w:val="0043068D"/>
    <w:rsid w:val="00431E10"/>
    <w:rsid w:val="00433118"/>
    <w:rsid w:val="0043433A"/>
    <w:rsid w:val="00434453"/>
    <w:rsid w:val="00436735"/>
    <w:rsid w:val="004373A7"/>
    <w:rsid w:val="0044015A"/>
    <w:rsid w:val="00441CB7"/>
    <w:rsid w:val="00442484"/>
    <w:rsid w:val="00442502"/>
    <w:rsid w:val="004426D6"/>
    <w:rsid w:val="00443A21"/>
    <w:rsid w:val="0044474B"/>
    <w:rsid w:val="00444A24"/>
    <w:rsid w:val="00444A7B"/>
    <w:rsid w:val="0044679F"/>
    <w:rsid w:val="004467F8"/>
    <w:rsid w:val="00446E4C"/>
    <w:rsid w:val="00446EB5"/>
    <w:rsid w:val="0044703C"/>
    <w:rsid w:val="00447898"/>
    <w:rsid w:val="00447BC1"/>
    <w:rsid w:val="00447C16"/>
    <w:rsid w:val="0044CB3A"/>
    <w:rsid w:val="00451512"/>
    <w:rsid w:val="00452100"/>
    <w:rsid w:val="004523DD"/>
    <w:rsid w:val="00454178"/>
    <w:rsid w:val="00455E55"/>
    <w:rsid w:val="00455FC6"/>
    <w:rsid w:val="00456246"/>
    <w:rsid w:val="00456477"/>
    <w:rsid w:val="004601D9"/>
    <w:rsid w:val="004605CD"/>
    <w:rsid w:val="0046284A"/>
    <w:rsid w:val="00462E96"/>
    <w:rsid w:val="004639B7"/>
    <w:rsid w:val="004639BD"/>
    <w:rsid w:val="00463D39"/>
    <w:rsid w:val="00463E3D"/>
    <w:rsid w:val="00463F26"/>
    <w:rsid w:val="00464129"/>
    <w:rsid w:val="004643D2"/>
    <w:rsid w:val="004645AE"/>
    <w:rsid w:val="00465688"/>
    <w:rsid w:val="00465EF6"/>
    <w:rsid w:val="00466109"/>
    <w:rsid w:val="004674E6"/>
    <w:rsid w:val="00467511"/>
    <w:rsid w:val="00471685"/>
    <w:rsid w:val="00471B38"/>
    <w:rsid w:val="00472107"/>
    <w:rsid w:val="004760B7"/>
    <w:rsid w:val="00476227"/>
    <w:rsid w:val="004779A3"/>
    <w:rsid w:val="004802EC"/>
    <w:rsid w:val="00480C42"/>
    <w:rsid w:val="00481389"/>
    <w:rsid w:val="0048327C"/>
    <w:rsid w:val="0048490A"/>
    <w:rsid w:val="00484B68"/>
    <w:rsid w:val="00484C7A"/>
    <w:rsid w:val="00484F39"/>
    <w:rsid w:val="00485237"/>
    <w:rsid w:val="00485E53"/>
    <w:rsid w:val="004861A1"/>
    <w:rsid w:val="00487A79"/>
    <w:rsid w:val="004901F5"/>
    <w:rsid w:val="004923F9"/>
    <w:rsid w:val="00494B5A"/>
    <w:rsid w:val="00495C75"/>
    <w:rsid w:val="00495F52"/>
    <w:rsid w:val="00496159"/>
    <w:rsid w:val="0049685E"/>
    <w:rsid w:val="00496A6E"/>
    <w:rsid w:val="00496AF8"/>
    <w:rsid w:val="004A00AA"/>
    <w:rsid w:val="004A0255"/>
    <w:rsid w:val="004A0C4F"/>
    <w:rsid w:val="004A145D"/>
    <w:rsid w:val="004A1E1D"/>
    <w:rsid w:val="004A1FD2"/>
    <w:rsid w:val="004A27FF"/>
    <w:rsid w:val="004A3019"/>
    <w:rsid w:val="004A3181"/>
    <w:rsid w:val="004A3590"/>
    <w:rsid w:val="004A3768"/>
    <w:rsid w:val="004A4D0F"/>
    <w:rsid w:val="004A5635"/>
    <w:rsid w:val="004A5A35"/>
    <w:rsid w:val="004A5CAF"/>
    <w:rsid w:val="004A6B8B"/>
    <w:rsid w:val="004A76DE"/>
    <w:rsid w:val="004A7A31"/>
    <w:rsid w:val="004A7C12"/>
    <w:rsid w:val="004B00F7"/>
    <w:rsid w:val="004B0144"/>
    <w:rsid w:val="004B05DD"/>
    <w:rsid w:val="004B0818"/>
    <w:rsid w:val="004B12BE"/>
    <w:rsid w:val="004B1A27"/>
    <w:rsid w:val="004B2274"/>
    <w:rsid w:val="004B3480"/>
    <w:rsid w:val="004B46FC"/>
    <w:rsid w:val="004B527B"/>
    <w:rsid w:val="004B5CE4"/>
    <w:rsid w:val="004B5EAF"/>
    <w:rsid w:val="004B620F"/>
    <w:rsid w:val="004B65C8"/>
    <w:rsid w:val="004B71BC"/>
    <w:rsid w:val="004B76C5"/>
    <w:rsid w:val="004B778D"/>
    <w:rsid w:val="004C018A"/>
    <w:rsid w:val="004C1194"/>
    <w:rsid w:val="004C1CB0"/>
    <w:rsid w:val="004C2A9A"/>
    <w:rsid w:val="004C2D4C"/>
    <w:rsid w:val="004C3767"/>
    <w:rsid w:val="004C44EC"/>
    <w:rsid w:val="004C532F"/>
    <w:rsid w:val="004C5827"/>
    <w:rsid w:val="004C5912"/>
    <w:rsid w:val="004C5C47"/>
    <w:rsid w:val="004C66D1"/>
    <w:rsid w:val="004C733B"/>
    <w:rsid w:val="004C7582"/>
    <w:rsid w:val="004C7699"/>
    <w:rsid w:val="004C7736"/>
    <w:rsid w:val="004C7930"/>
    <w:rsid w:val="004C7AF0"/>
    <w:rsid w:val="004C7CD4"/>
    <w:rsid w:val="004D04BD"/>
    <w:rsid w:val="004D15B5"/>
    <w:rsid w:val="004D19B6"/>
    <w:rsid w:val="004D2041"/>
    <w:rsid w:val="004D3412"/>
    <w:rsid w:val="004D38A7"/>
    <w:rsid w:val="004D3A45"/>
    <w:rsid w:val="004D3C2D"/>
    <w:rsid w:val="004D3E33"/>
    <w:rsid w:val="004D42C0"/>
    <w:rsid w:val="004D436C"/>
    <w:rsid w:val="004D4AA1"/>
    <w:rsid w:val="004D4B24"/>
    <w:rsid w:val="004D4B2A"/>
    <w:rsid w:val="004D4D81"/>
    <w:rsid w:val="004D58A5"/>
    <w:rsid w:val="004D5C9C"/>
    <w:rsid w:val="004D5EDA"/>
    <w:rsid w:val="004D6818"/>
    <w:rsid w:val="004D7FED"/>
    <w:rsid w:val="004E0314"/>
    <w:rsid w:val="004E16E8"/>
    <w:rsid w:val="004E1FB2"/>
    <w:rsid w:val="004E1FCE"/>
    <w:rsid w:val="004E258B"/>
    <w:rsid w:val="004E2E9B"/>
    <w:rsid w:val="004E3831"/>
    <w:rsid w:val="004E3914"/>
    <w:rsid w:val="004E3A68"/>
    <w:rsid w:val="004E3BD6"/>
    <w:rsid w:val="004E5E33"/>
    <w:rsid w:val="004E61BF"/>
    <w:rsid w:val="004E6227"/>
    <w:rsid w:val="004E686E"/>
    <w:rsid w:val="004E6C62"/>
    <w:rsid w:val="004E6CB0"/>
    <w:rsid w:val="004E764C"/>
    <w:rsid w:val="004E7711"/>
    <w:rsid w:val="004E797B"/>
    <w:rsid w:val="004E7AAD"/>
    <w:rsid w:val="004F0DB6"/>
    <w:rsid w:val="004F1B1C"/>
    <w:rsid w:val="004F2255"/>
    <w:rsid w:val="004F2526"/>
    <w:rsid w:val="004F25ED"/>
    <w:rsid w:val="004F271B"/>
    <w:rsid w:val="004F2B4D"/>
    <w:rsid w:val="004F2C2B"/>
    <w:rsid w:val="004F31A3"/>
    <w:rsid w:val="004F35BC"/>
    <w:rsid w:val="004F44D6"/>
    <w:rsid w:val="004F4BE2"/>
    <w:rsid w:val="004F5148"/>
    <w:rsid w:val="004F5839"/>
    <w:rsid w:val="004F5A9C"/>
    <w:rsid w:val="004F5F7E"/>
    <w:rsid w:val="004F62FF"/>
    <w:rsid w:val="004F647C"/>
    <w:rsid w:val="004F797F"/>
    <w:rsid w:val="004F7D94"/>
    <w:rsid w:val="00502791"/>
    <w:rsid w:val="00502C3E"/>
    <w:rsid w:val="00502D44"/>
    <w:rsid w:val="0050407F"/>
    <w:rsid w:val="005043E5"/>
    <w:rsid w:val="005044B2"/>
    <w:rsid w:val="00505E6F"/>
    <w:rsid w:val="0050658F"/>
    <w:rsid w:val="00506FF2"/>
    <w:rsid w:val="00507E7A"/>
    <w:rsid w:val="00510770"/>
    <w:rsid w:val="00512142"/>
    <w:rsid w:val="00512D71"/>
    <w:rsid w:val="00514839"/>
    <w:rsid w:val="00514A12"/>
    <w:rsid w:val="005161D6"/>
    <w:rsid w:val="00516706"/>
    <w:rsid w:val="0051798E"/>
    <w:rsid w:val="00520522"/>
    <w:rsid w:val="005218B4"/>
    <w:rsid w:val="0052252B"/>
    <w:rsid w:val="005229E5"/>
    <w:rsid w:val="0052352D"/>
    <w:rsid w:val="005238D5"/>
    <w:rsid w:val="005243CE"/>
    <w:rsid w:val="005250F2"/>
    <w:rsid w:val="005251C2"/>
    <w:rsid w:val="00525400"/>
    <w:rsid w:val="00526282"/>
    <w:rsid w:val="00526AF0"/>
    <w:rsid w:val="00526F4A"/>
    <w:rsid w:val="00527496"/>
    <w:rsid w:val="0052763E"/>
    <w:rsid w:val="00530522"/>
    <w:rsid w:val="00530C8B"/>
    <w:rsid w:val="00530E5C"/>
    <w:rsid w:val="00531BC3"/>
    <w:rsid w:val="00531CF1"/>
    <w:rsid w:val="00532275"/>
    <w:rsid w:val="005328FB"/>
    <w:rsid w:val="00534093"/>
    <w:rsid w:val="005341A0"/>
    <w:rsid w:val="0053483B"/>
    <w:rsid w:val="00534D83"/>
    <w:rsid w:val="005354BC"/>
    <w:rsid w:val="00535A70"/>
    <w:rsid w:val="00536294"/>
    <w:rsid w:val="00536C2C"/>
    <w:rsid w:val="00536ED1"/>
    <w:rsid w:val="00536F59"/>
    <w:rsid w:val="0053717A"/>
    <w:rsid w:val="00537436"/>
    <w:rsid w:val="00537BD0"/>
    <w:rsid w:val="005401E6"/>
    <w:rsid w:val="00540945"/>
    <w:rsid w:val="00540D30"/>
    <w:rsid w:val="00541521"/>
    <w:rsid w:val="00542115"/>
    <w:rsid w:val="0054274F"/>
    <w:rsid w:val="00542F00"/>
    <w:rsid w:val="005431BD"/>
    <w:rsid w:val="005434A3"/>
    <w:rsid w:val="0054391D"/>
    <w:rsid w:val="00543A60"/>
    <w:rsid w:val="00543FE6"/>
    <w:rsid w:val="00544033"/>
    <w:rsid w:val="00545660"/>
    <w:rsid w:val="0054628E"/>
    <w:rsid w:val="00547AF5"/>
    <w:rsid w:val="00547D81"/>
    <w:rsid w:val="005502EE"/>
    <w:rsid w:val="00550941"/>
    <w:rsid w:val="00550FF2"/>
    <w:rsid w:val="005513EA"/>
    <w:rsid w:val="005525AE"/>
    <w:rsid w:val="005526B7"/>
    <w:rsid w:val="0055270A"/>
    <w:rsid w:val="00552FCC"/>
    <w:rsid w:val="00553FBB"/>
    <w:rsid w:val="005546A0"/>
    <w:rsid w:val="00554D44"/>
    <w:rsid w:val="005553A8"/>
    <w:rsid w:val="005555D4"/>
    <w:rsid w:val="00555EB1"/>
    <w:rsid w:val="005608CE"/>
    <w:rsid w:val="005643AC"/>
    <w:rsid w:val="00564577"/>
    <w:rsid w:val="00564759"/>
    <w:rsid w:val="00565026"/>
    <w:rsid w:val="00565F7F"/>
    <w:rsid w:val="00567E5D"/>
    <w:rsid w:val="00570A6B"/>
    <w:rsid w:val="005712A4"/>
    <w:rsid w:val="00572393"/>
    <w:rsid w:val="005726C3"/>
    <w:rsid w:val="0057369D"/>
    <w:rsid w:val="0057442F"/>
    <w:rsid w:val="00574665"/>
    <w:rsid w:val="00574D45"/>
    <w:rsid w:val="0057715B"/>
    <w:rsid w:val="005803EB"/>
    <w:rsid w:val="00581321"/>
    <w:rsid w:val="005827E9"/>
    <w:rsid w:val="00582863"/>
    <w:rsid w:val="00582F2A"/>
    <w:rsid w:val="005832F4"/>
    <w:rsid w:val="005834B7"/>
    <w:rsid w:val="005844FA"/>
    <w:rsid w:val="00584E14"/>
    <w:rsid w:val="00585CB7"/>
    <w:rsid w:val="00585DDA"/>
    <w:rsid w:val="00586A24"/>
    <w:rsid w:val="00587214"/>
    <w:rsid w:val="005872D0"/>
    <w:rsid w:val="005873B1"/>
    <w:rsid w:val="00587575"/>
    <w:rsid w:val="005876A3"/>
    <w:rsid w:val="00590015"/>
    <w:rsid w:val="00590ABD"/>
    <w:rsid w:val="00590C83"/>
    <w:rsid w:val="00591207"/>
    <w:rsid w:val="00591301"/>
    <w:rsid w:val="0059143D"/>
    <w:rsid w:val="00591669"/>
    <w:rsid w:val="00591710"/>
    <w:rsid w:val="005918FC"/>
    <w:rsid w:val="00591D11"/>
    <w:rsid w:val="00591F9D"/>
    <w:rsid w:val="005922AB"/>
    <w:rsid w:val="00592B31"/>
    <w:rsid w:val="00592DFA"/>
    <w:rsid w:val="00593B25"/>
    <w:rsid w:val="00593C86"/>
    <w:rsid w:val="00593E57"/>
    <w:rsid w:val="005940D4"/>
    <w:rsid w:val="0059458E"/>
    <w:rsid w:val="005957BA"/>
    <w:rsid w:val="00595B56"/>
    <w:rsid w:val="00595C25"/>
    <w:rsid w:val="00597B9F"/>
    <w:rsid w:val="00597D21"/>
    <w:rsid w:val="005A05FA"/>
    <w:rsid w:val="005A0A4A"/>
    <w:rsid w:val="005A1D83"/>
    <w:rsid w:val="005A1D84"/>
    <w:rsid w:val="005A2309"/>
    <w:rsid w:val="005A2884"/>
    <w:rsid w:val="005A3322"/>
    <w:rsid w:val="005A3373"/>
    <w:rsid w:val="005A351F"/>
    <w:rsid w:val="005A3C85"/>
    <w:rsid w:val="005A46A3"/>
    <w:rsid w:val="005A4921"/>
    <w:rsid w:val="005A5B65"/>
    <w:rsid w:val="005A6074"/>
    <w:rsid w:val="005A6198"/>
    <w:rsid w:val="005A70EA"/>
    <w:rsid w:val="005A7F52"/>
    <w:rsid w:val="005B14B1"/>
    <w:rsid w:val="005B23E1"/>
    <w:rsid w:val="005B3880"/>
    <w:rsid w:val="005B46AB"/>
    <w:rsid w:val="005B475A"/>
    <w:rsid w:val="005B5645"/>
    <w:rsid w:val="005B5B7D"/>
    <w:rsid w:val="005B6388"/>
    <w:rsid w:val="005B6B81"/>
    <w:rsid w:val="005B75AE"/>
    <w:rsid w:val="005B7648"/>
    <w:rsid w:val="005B78B2"/>
    <w:rsid w:val="005B7C3B"/>
    <w:rsid w:val="005C005D"/>
    <w:rsid w:val="005C092F"/>
    <w:rsid w:val="005C0A62"/>
    <w:rsid w:val="005C19C3"/>
    <w:rsid w:val="005C1A77"/>
    <w:rsid w:val="005C1C59"/>
    <w:rsid w:val="005C2C65"/>
    <w:rsid w:val="005C375C"/>
    <w:rsid w:val="005C3963"/>
    <w:rsid w:val="005C39DE"/>
    <w:rsid w:val="005C3BDD"/>
    <w:rsid w:val="005C42F3"/>
    <w:rsid w:val="005C4B1F"/>
    <w:rsid w:val="005C4BD5"/>
    <w:rsid w:val="005C4E85"/>
    <w:rsid w:val="005C50AD"/>
    <w:rsid w:val="005C6A95"/>
    <w:rsid w:val="005C6C04"/>
    <w:rsid w:val="005C71BD"/>
    <w:rsid w:val="005C7983"/>
    <w:rsid w:val="005D0773"/>
    <w:rsid w:val="005D0BE2"/>
    <w:rsid w:val="005D16E1"/>
    <w:rsid w:val="005D1840"/>
    <w:rsid w:val="005D19E1"/>
    <w:rsid w:val="005D1A35"/>
    <w:rsid w:val="005D2A43"/>
    <w:rsid w:val="005D35E4"/>
    <w:rsid w:val="005D4E77"/>
    <w:rsid w:val="005D5F55"/>
    <w:rsid w:val="005D6214"/>
    <w:rsid w:val="005D62A4"/>
    <w:rsid w:val="005D62DD"/>
    <w:rsid w:val="005D63CD"/>
    <w:rsid w:val="005D65F5"/>
    <w:rsid w:val="005D6B13"/>
    <w:rsid w:val="005D7664"/>
    <w:rsid w:val="005D7910"/>
    <w:rsid w:val="005D7AE9"/>
    <w:rsid w:val="005E0416"/>
    <w:rsid w:val="005E0589"/>
    <w:rsid w:val="005E11EE"/>
    <w:rsid w:val="005E1580"/>
    <w:rsid w:val="005E1586"/>
    <w:rsid w:val="005E18DB"/>
    <w:rsid w:val="005E1BAF"/>
    <w:rsid w:val="005E1BEF"/>
    <w:rsid w:val="005E214B"/>
    <w:rsid w:val="005E36E2"/>
    <w:rsid w:val="005E398C"/>
    <w:rsid w:val="005E417B"/>
    <w:rsid w:val="005E4A9D"/>
    <w:rsid w:val="005E4B1E"/>
    <w:rsid w:val="005E5664"/>
    <w:rsid w:val="005E5B25"/>
    <w:rsid w:val="005E5E6A"/>
    <w:rsid w:val="005E61D2"/>
    <w:rsid w:val="005E61E1"/>
    <w:rsid w:val="005E6C6A"/>
    <w:rsid w:val="005E7354"/>
    <w:rsid w:val="005E7C63"/>
    <w:rsid w:val="005F06F7"/>
    <w:rsid w:val="005F095A"/>
    <w:rsid w:val="005F124B"/>
    <w:rsid w:val="005F12C2"/>
    <w:rsid w:val="005F16E5"/>
    <w:rsid w:val="005F22CB"/>
    <w:rsid w:val="005F303F"/>
    <w:rsid w:val="005F3C98"/>
    <w:rsid w:val="005F40E1"/>
    <w:rsid w:val="005F479C"/>
    <w:rsid w:val="005F4836"/>
    <w:rsid w:val="005F5B83"/>
    <w:rsid w:val="005F5D79"/>
    <w:rsid w:val="005F6519"/>
    <w:rsid w:val="005F670E"/>
    <w:rsid w:val="0060052D"/>
    <w:rsid w:val="00600C6C"/>
    <w:rsid w:val="006012AC"/>
    <w:rsid w:val="006023D2"/>
    <w:rsid w:val="006040EB"/>
    <w:rsid w:val="006054EA"/>
    <w:rsid w:val="0060550E"/>
    <w:rsid w:val="006060C3"/>
    <w:rsid w:val="006066A7"/>
    <w:rsid w:val="00606E21"/>
    <w:rsid w:val="0060726E"/>
    <w:rsid w:val="0060764A"/>
    <w:rsid w:val="0061081E"/>
    <w:rsid w:val="0061172C"/>
    <w:rsid w:val="00611978"/>
    <w:rsid w:val="00611ACA"/>
    <w:rsid w:val="0061362B"/>
    <w:rsid w:val="00613A5B"/>
    <w:rsid w:val="00614BAC"/>
    <w:rsid w:val="00614BF4"/>
    <w:rsid w:val="00614C68"/>
    <w:rsid w:val="00615DAE"/>
    <w:rsid w:val="00615F57"/>
    <w:rsid w:val="00616A46"/>
    <w:rsid w:val="00616F5F"/>
    <w:rsid w:val="00617259"/>
    <w:rsid w:val="00617516"/>
    <w:rsid w:val="00617CBD"/>
    <w:rsid w:val="00617D04"/>
    <w:rsid w:val="006202F2"/>
    <w:rsid w:val="006204E3"/>
    <w:rsid w:val="00620A75"/>
    <w:rsid w:val="0062154F"/>
    <w:rsid w:val="00621635"/>
    <w:rsid w:val="006220A9"/>
    <w:rsid w:val="00622846"/>
    <w:rsid w:val="00622A85"/>
    <w:rsid w:val="00623107"/>
    <w:rsid w:val="00623A6D"/>
    <w:rsid w:val="00623DAF"/>
    <w:rsid w:val="00625954"/>
    <w:rsid w:val="00626026"/>
    <w:rsid w:val="00626611"/>
    <w:rsid w:val="00626835"/>
    <w:rsid w:val="0062687F"/>
    <w:rsid w:val="00630863"/>
    <w:rsid w:val="0063086A"/>
    <w:rsid w:val="00631A8C"/>
    <w:rsid w:val="00631E18"/>
    <w:rsid w:val="0063281F"/>
    <w:rsid w:val="00633A6C"/>
    <w:rsid w:val="00633ABA"/>
    <w:rsid w:val="00635EAF"/>
    <w:rsid w:val="006361D0"/>
    <w:rsid w:val="00636768"/>
    <w:rsid w:val="00637568"/>
    <w:rsid w:val="00637750"/>
    <w:rsid w:val="00637ACB"/>
    <w:rsid w:val="006405D8"/>
    <w:rsid w:val="006405E2"/>
    <w:rsid w:val="00640FFF"/>
    <w:rsid w:val="006413F9"/>
    <w:rsid w:val="006415D1"/>
    <w:rsid w:val="0064250E"/>
    <w:rsid w:val="006429EB"/>
    <w:rsid w:val="006443DF"/>
    <w:rsid w:val="0064476C"/>
    <w:rsid w:val="006448B7"/>
    <w:rsid w:val="0064520B"/>
    <w:rsid w:val="00645E21"/>
    <w:rsid w:val="006460E7"/>
    <w:rsid w:val="006478B2"/>
    <w:rsid w:val="00647F83"/>
    <w:rsid w:val="00650413"/>
    <w:rsid w:val="00650505"/>
    <w:rsid w:val="006505A8"/>
    <w:rsid w:val="006514AA"/>
    <w:rsid w:val="00651AA7"/>
    <w:rsid w:val="00651CA2"/>
    <w:rsid w:val="00651EF0"/>
    <w:rsid w:val="006520E5"/>
    <w:rsid w:val="00653907"/>
    <w:rsid w:val="00653D60"/>
    <w:rsid w:val="00653DE1"/>
    <w:rsid w:val="0065496A"/>
    <w:rsid w:val="006551D0"/>
    <w:rsid w:val="00655F7B"/>
    <w:rsid w:val="0065652E"/>
    <w:rsid w:val="006567FA"/>
    <w:rsid w:val="00656E49"/>
    <w:rsid w:val="0065767E"/>
    <w:rsid w:val="0065793D"/>
    <w:rsid w:val="00660527"/>
    <w:rsid w:val="00660D05"/>
    <w:rsid w:val="00660D2C"/>
    <w:rsid w:val="0066111E"/>
    <w:rsid w:val="006618D6"/>
    <w:rsid w:val="00662EA5"/>
    <w:rsid w:val="00665257"/>
    <w:rsid w:val="0066533A"/>
    <w:rsid w:val="00665E11"/>
    <w:rsid w:val="00667298"/>
    <w:rsid w:val="0066745D"/>
    <w:rsid w:val="006677CF"/>
    <w:rsid w:val="00667B91"/>
    <w:rsid w:val="00667FDC"/>
    <w:rsid w:val="00670325"/>
    <w:rsid w:val="00670C1E"/>
    <w:rsid w:val="00670DA4"/>
    <w:rsid w:val="00671524"/>
    <w:rsid w:val="00671D9A"/>
    <w:rsid w:val="006728B7"/>
    <w:rsid w:val="00673952"/>
    <w:rsid w:val="00673D1C"/>
    <w:rsid w:val="00673F42"/>
    <w:rsid w:val="00674BED"/>
    <w:rsid w:val="00674C17"/>
    <w:rsid w:val="006751CD"/>
    <w:rsid w:val="00677F29"/>
    <w:rsid w:val="00680074"/>
    <w:rsid w:val="0068096D"/>
    <w:rsid w:val="0068117B"/>
    <w:rsid w:val="006812C7"/>
    <w:rsid w:val="00681549"/>
    <w:rsid w:val="00681559"/>
    <w:rsid w:val="00681E50"/>
    <w:rsid w:val="0068232D"/>
    <w:rsid w:val="00682F6B"/>
    <w:rsid w:val="006830F2"/>
    <w:rsid w:val="00683DFD"/>
    <w:rsid w:val="00684953"/>
    <w:rsid w:val="00686C9D"/>
    <w:rsid w:val="00686D9F"/>
    <w:rsid w:val="006871D2"/>
    <w:rsid w:val="0069015B"/>
    <w:rsid w:val="0069106E"/>
    <w:rsid w:val="006913F1"/>
    <w:rsid w:val="00691DE5"/>
    <w:rsid w:val="00692A44"/>
    <w:rsid w:val="0069314A"/>
    <w:rsid w:val="006936C4"/>
    <w:rsid w:val="00694C05"/>
    <w:rsid w:val="00694EFC"/>
    <w:rsid w:val="00695DD1"/>
    <w:rsid w:val="00696563"/>
    <w:rsid w:val="00696999"/>
    <w:rsid w:val="00696B96"/>
    <w:rsid w:val="00696B98"/>
    <w:rsid w:val="00696C90"/>
    <w:rsid w:val="006A09C5"/>
    <w:rsid w:val="006A0F58"/>
    <w:rsid w:val="006A10C8"/>
    <w:rsid w:val="006A1394"/>
    <w:rsid w:val="006A14B1"/>
    <w:rsid w:val="006A2059"/>
    <w:rsid w:val="006A2441"/>
    <w:rsid w:val="006A2BF5"/>
    <w:rsid w:val="006A2C2E"/>
    <w:rsid w:val="006A3B4C"/>
    <w:rsid w:val="006A44AF"/>
    <w:rsid w:val="006A4D92"/>
    <w:rsid w:val="006A5C20"/>
    <w:rsid w:val="006A7383"/>
    <w:rsid w:val="006B0C93"/>
    <w:rsid w:val="006B10AA"/>
    <w:rsid w:val="006B2A09"/>
    <w:rsid w:val="006B2D5B"/>
    <w:rsid w:val="006B30AC"/>
    <w:rsid w:val="006B357F"/>
    <w:rsid w:val="006B364C"/>
    <w:rsid w:val="006B383F"/>
    <w:rsid w:val="006B43A3"/>
    <w:rsid w:val="006B4F3E"/>
    <w:rsid w:val="006B575C"/>
    <w:rsid w:val="006B66E9"/>
    <w:rsid w:val="006B6E31"/>
    <w:rsid w:val="006B6F12"/>
    <w:rsid w:val="006B7942"/>
    <w:rsid w:val="006B7D14"/>
    <w:rsid w:val="006C143F"/>
    <w:rsid w:val="006C169E"/>
    <w:rsid w:val="006C186D"/>
    <w:rsid w:val="006C1B8F"/>
    <w:rsid w:val="006C1C8A"/>
    <w:rsid w:val="006C1E7C"/>
    <w:rsid w:val="006C24A0"/>
    <w:rsid w:val="006C28F3"/>
    <w:rsid w:val="006C37AA"/>
    <w:rsid w:val="006C3F6F"/>
    <w:rsid w:val="006C42E1"/>
    <w:rsid w:val="006C58F0"/>
    <w:rsid w:val="006C61B1"/>
    <w:rsid w:val="006C62FA"/>
    <w:rsid w:val="006C6B04"/>
    <w:rsid w:val="006D0119"/>
    <w:rsid w:val="006D0410"/>
    <w:rsid w:val="006D0A5E"/>
    <w:rsid w:val="006D11AD"/>
    <w:rsid w:val="006D20E9"/>
    <w:rsid w:val="006D2852"/>
    <w:rsid w:val="006D4CA0"/>
    <w:rsid w:val="006D4E86"/>
    <w:rsid w:val="006D52E8"/>
    <w:rsid w:val="006D52F4"/>
    <w:rsid w:val="006D5982"/>
    <w:rsid w:val="006D5B93"/>
    <w:rsid w:val="006D619B"/>
    <w:rsid w:val="006D6AED"/>
    <w:rsid w:val="006D6BFA"/>
    <w:rsid w:val="006E12BF"/>
    <w:rsid w:val="006E18DE"/>
    <w:rsid w:val="006E3696"/>
    <w:rsid w:val="006E36D1"/>
    <w:rsid w:val="006E465B"/>
    <w:rsid w:val="006E54C5"/>
    <w:rsid w:val="006E54D0"/>
    <w:rsid w:val="006E5523"/>
    <w:rsid w:val="006E564A"/>
    <w:rsid w:val="006E63AF"/>
    <w:rsid w:val="006E74A8"/>
    <w:rsid w:val="006E7E8E"/>
    <w:rsid w:val="006F11CF"/>
    <w:rsid w:val="006F2D24"/>
    <w:rsid w:val="006F300E"/>
    <w:rsid w:val="006F3069"/>
    <w:rsid w:val="006F32AF"/>
    <w:rsid w:val="006F3ABF"/>
    <w:rsid w:val="006F3C15"/>
    <w:rsid w:val="006F42E0"/>
    <w:rsid w:val="006F4C41"/>
    <w:rsid w:val="006F4EFD"/>
    <w:rsid w:val="006F5398"/>
    <w:rsid w:val="006F5991"/>
    <w:rsid w:val="006F627E"/>
    <w:rsid w:val="006F70D1"/>
    <w:rsid w:val="006F78F5"/>
    <w:rsid w:val="006F7D28"/>
    <w:rsid w:val="007013FE"/>
    <w:rsid w:val="00701C43"/>
    <w:rsid w:val="00701E04"/>
    <w:rsid w:val="00701FB5"/>
    <w:rsid w:val="007026CE"/>
    <w:rsid w:val="00704C65"/>
    <w:rsid w:val="00705AA8"/>
    <w:rsid w:val="00705C68"/>
    <w:rsid w:val="00705F97"/>
    <w:rsid w:val="0070689E"/>
    <w:rsid w:val="007109B7"/>
    <w:rsid w:val="00710D7B"/>
    <w:rsid w:val="00712247"/>
    <w:rsid w:val="00713189"/>
    <w:rsid w:val="007131E3"/>
    <w:rsid w:val="00713654"/>
    <w:rsid w:val="0071526A"/>
    <w:rsid w:val="00715CDC"/>
    <w:rsid w:val="00715D8D"/>
    <w:rsid w:val="007163D3"/>
    <w:rsid w:val="00717149"/>
    <w:rsid w:val="007214B9"/>
    <w:rsid w:val="00721A44"/>
    <w:rsid w:val="00722DC1"/>
    <w:rsid w:val="00724272"/>
    <w:rsid w:val="007248ED"/>
    <w:rsid w:val="00725A7D"/>
    <w:rsid w:val="00725FF7"/>
    <w:rsid w:val="0072688A"/>
    <w:rsid w:val="00726FD8"/>
    <w:rsid w:val="00727008"/>
    <w:rsid w:val="00727093"/>
    <w:rsid w:val="00727358"/>
    <w:rsid w:val="00727E52"/>
    <w:rsid w:val="007305C4"/>
    <w:rsid w:val="0073085C"/>
    <w:rsid w:val="00730B4E"/>
    <w:rsid w:val="00730C33"/>
    <w:rsid w:val="00730DFD"/>
    <w:rsid w:val="00732740"/>
    <w:rsid w:val="007327D7"/>
    <w:rsid w:val="00732CD0"/>
    <w:rsid w:val="00733099"/>
    <w:rsid w:val="00734DB6"/>
    <w:rsid w:val="00737216"/>
    <w:rsid w:val="0073775D"/>
    <w:rsid w:val="00737EB2"/>
    <w:rsid w:val="00740278"/>
    <w:rsid w:val="0074059E"/>
    <w:rsid w:val="00740924"/>
    <w:rsid w:val="00740DAB"/>
    <w:rsid w:val="00741CF1"/>
    <w:rsid w:val="0074230C"/>
    <w:rsid w:val="00743694"/>
    <w:rsid w:val="00744BB1"/>
    <w:rsid w:val="00744EEC"/>
    <w:rsid w:val="00745324"/>
    <w:rsid w:val="007456EC"/>
    <w:rsid w:val="00745E9C"/>
    <w:rsid w:val="00746505"/>
    <w:rsid w:val="00747AB5"/>
    <w:rsid w:val="00751191"/>
    <w:rsid w:val="00751C6C"/>
    <w:rsid w:val="00751EF6"/>
    <w:rsid w:val="00752FD1"/>
    <w:rsid w:val="00752FE2"/>
    <w:rsid w:val="00753125"/>
    <w:rsid w:val="00753868"/>
    <w:rsid w:val="00753B9A"/>
    <w:rsid w:val="00753F61"/>
    <w:rsid w:val="007547D0"/>
    <w:rsid w:val="007551C1"/>
    <w:rsid w:val="0075540E"/>
    <w:rsid w:val="00757C3D"/>
    <w:rsid w:val="0076107F"/>
    <w:rsid w:val="007619DD"/>
    <w:rsid w:val="007619E6"/>
    <w:rsid w:val="00762F6B"/>
    <w:rsid w:val="00762FD5"/>
    <w:rsid w:val="007649E2"/>
    <w:rsid w:val="00764DC9"/>
    <w:rsid w:val="00764F7B"/>
    <w:rsid w:val="00765163"/>
    <w:rsid w:val="00765E47"/>
    <w:rsid w:val="00765F4C"/>
    <w:rsid w:val="007665F5"/>
    <w:rsid w:val="00766B1B"/>
    <w:rsid w:val="0076719B"/>
    <w:rsid w:val="00770FD8"/>
    <w:rsid w:val="00771555"/>
    <w:rsid w:val="007718BC"/>
    <w:rsid w:val="00771E88"/>
    <w:rsid w:val="00771FFB"/>
    <w:rsid w:val="00772129"/>
    <w:rsid w:val="00772784"/>
    <w:rsid w:val="007740AD"/>
    <w:rsid w:val="0077523F"/>
    <w:rsid w:val="0077719D"/>
    <w:rsid w:val="007771E6"/>
    <w:rsid w:val="00777878"/>
    <w:rsid w:val="00777CCA"/>
    <w:rsid w:val="00777D5A"/>
    <w:rsid w:val="007802AA"/>
    <w:rsid w:val="0078056B"/>
    <w:rsid w:val="007826D5"/>
    <w:rsid w:val="00783248"/>
    <w:rsid w:val="00783C08"/>
    <w:rsid w:val="0078436F"/>
    <w:rsid w:val="00784D67"/>
    <w:rsid w:val="00786C47"/>
    <w:rsid w:val="00786DE5"/>
    <w:rsid w:val="007872AA"/>
    <w:rsid w:val="00787304"/>
    <w:rsid w:val="00787912"/>
    <w:rsid w:val="00790BB3"/>
    <w:rsid w:val="00790C4C"/>
    <w:rsid w:val="00792043"/>
    <w:rsid w:val="007929FD"/>
    <w:rsid w:val="00792E31"/>
    <w:rsid w:val="00793637"/>
    <w:rsid w:val="007944A2"/>
    <w:rsid w:val="007955BB"/>
    <w:rsid w:val="00795600"/>
    <w:rsid w:val="00795D94"/>
    <w:rsid w:val="00796496"/>
    <w:rsid w:val="00797B9A"/>
    <w:rsid w:val="00797EDD"/>
    <w:rsid w:val="007A072D"/>
    <w:rsid w:val="007A0B21"/>
    <w:rsid w:val="007A0B3B"/>
    <w:rsid w:val="007A1B13"/>
    <w:rsid w:val="007A1F34"/>
    <w:rsid w:val="007A2F19"/>
    <w:rsid w:val="007A2F83"/>
    <w:rsid w:val="007A36B4"/>
    <w:rsid w:val="007A4173"/>
    <w:rsid w:val="007A43D7"/>
    <w:rsid w:val="007A4576"/>
    <w:rsid w:val="007A4D40"/>
    <w:rsid w:val="007A52D7"/>
    <w:rsid w:val="007A589E"/>
    <w:rsid w:val="007A58EC"/>
    <w:rsid w:val="007A77CF"/>
    <w:rsid w:val="007A7C8B"/>
    <w:rsid w:val="007A7F20"/>
    <w:rsid w:val="007B0322"/>
    <w:rsid w:val="007B0830"/>
    <w:rsid w:val="007B14F6"/>
    <w:rsid w:val="007B172F"/>
    <w:rsid w:val="007B55C4"/>
    <w:rsid w:val="007B5A99"/>
    <w:rsid w:val="007B670B"/>
    <w:rsid w:val="007B6D0B"/>
    <w:rsid w:val="007B6D38"/>
    <w:rsid w:val="007B7003"/>
    <w:rsid w:val="007B7214"/>
    <w:rsid w:val="007B7255"/>
    <w:rsid w:val="007B78FC"/>
    <w:rsid w:val="007B79E2"/>
    <w:rsid w:val="007C0E3F"/>
    <w:rsid w:val="007C17A0"/>
    <w:rsid w:val="007C1E2D"/>
    <w:rsid w:val="007C206C"/>
    <w:rsid w:val="007C2BEF"/>
    <w:rsid w:val="007C2F14"/>
    <w:rsid w:val="007C3067"/>
    <w:rsid w:val="007C3E35"/>
    <w:rsid w:val="007C41C5"/>
    <w:rsid w:val="007C5729"/>
    <w:rsid w:val="007C5C47"/>
    <w:rsid w:val="007C5FD0"/>
    <w:rsid w:val="007C69D6"/>
    <w:rsid w:val="007C7253"/>
    <w:rsid w:val="007C7601"/>
    <w:rsid w:val="007C780B"/>
    <w:rsid w:val="007C7814"/>
    <w:rsid w:val="007D0303"/>
    <w:rsid w:val="007D05EF"/>
    <w:rsid w:val="007D08B2"/>
    <w:rsid w:val="007D13E7"/>
    <w:rsid w:val="007D2EC0"/>
    <w:rsid w:val="007D586C"/>
    <w:rsid w:val="007D6142"/>
    <w:rsid w:val="007D6836"/>
    <w:rsid w:val="007D72DC"/>
    <w:rsid w:val="007D76AB"/>
    <w:rsid w:val="007E0087"/>
    <w:rsid w:val="007E04B7"/>
    <w:rsid w:val="007E0755"/>
    <w:rsid w:val="007E0A8F"/>
    <w:rsid w:val="007E0F70"/>
    <w:rsid w:val="007E1267"/>
    <w:rsid w:val="007E1B52"/>
    <w:rsid w:val="007E1D8C"/>
    <w:rsid w:val="007E1E0D"/>
    <w:rsid w:val="007E2B06"/>
    <w:rsid w:val="007E2E8A"/>
    <w:rsid w:val="007E37DC"/>
    <w:rsid w:val="007E3A08"/>
    <w:rsid w:val="007E448D"/>
    <w:rsid w:val="007E56E2"/>
    <w:rsid w:val="007E65B1"/>
    <w:rsid w:val="007F002E"/>
    <w:rsid w:val="007F0F48"/>
    <w:rsid w:val="007F10B8"/>
    <w:rsid w:val="007F240C"/>
    <w:rsid w:val="007F273B"/>
    <w:rsid w:val="007F2B07"/>
    <w:rsid w:val="007F3BA2"/>
    <w:rsid w:val="007F4706"/>
    <w:rsid w:val="007F4F9E"/>
    <w:rsid w:val="007F5077"/>
    <w:rsid w:val="007F582E"/>
    <w:rsid w:val="007F77D6"/>
    <w:rsid w:val="007F77EC"/>
    <w:rsid w:val="007F7A29"/>
    <w:rsid w:val="007F7D1C"/>
    <w:rsid w:val="00800470"/>
    <w:rsid w:val="008009AA"/>
    <w:rsid w:val="00800CEE"/>
    <w:rsid w:val="00803457"/>
    <w:rsid w:val="008035BA"/>
    <w:rsid w:val="0080408F"/>
    <w:rsid w:val="008041EA"/>
    <w:rsid w:val="0080492B"/>
    <w:rsid w:val="00805900"/>
    <w:rsid w:val="00805E37"/>
    <w:rsid w:val="008074B4"/>
    <w:rsid w:val="00807694"/>
    <w:rsid w:val="00807E84"/>
    <w:rsid w:val="00810260"/>
    <w:rsid w:val="0081110C"/>
    <w:rsid w:val="008111E4"/>
    <w:rsid w:val="00811BFF"/>
    <w:rsid w:val="00812179"/>
    <w:rsid w:val="00812431"/>
    <w:rsid w:val="0081301C"/>
    <w:rsid w:val="00815150"/>
    <w:rsid w:val="00815779"/>
    <w:rsid w:val="00816CB1"/>
    <w:rsid w:val="00817098"/>
    <w:rsid w:val="008175BA"/>
    <w:rsid w:val="00817DD6"/>
    <w:rsid w:val="00817EE8"/>
    <w:rsid w:val="00821AB9"/>
    <w:rsid w:val="00822581"/>
    <w:rsid w:val="0082265C"/>
    <w:rsid w:val="008227C7"/>
    <w:rsid w:val="0082357E"/>
    <w:rsid w:val="0082411C"/>
    <w:rsid w:val="008244B9"/>
    <w:rsid w:val="00824D91"/>
    <w:rsid w:val="008251EA"/>
    <w:rsid w:val="008257E5"/>
    <w:rsid w:val="0082628B"/>
    <w:rsid w:val="008276B7"/>
    <w:rsid w:val="00832299"/>
    <w:rsid w:val="00833D5A"/>
    <w:rsid w:val="00833E93"/>
    <w:rsid w:val="00834D99"/>
    <w:rsid w:val="00835A04"/>
    <w:rsid w:val="00835FBE"/>
    <w:rsid w:val="00835FC1"/>
    <w:rsid w:val="008360AE"/>
    <w:rsid w:val="00836D65"/>
    <w:rsid w:val="00836E82"/>
    <w:rsid w:val="00837CE7"/>
    <w:rsid w:val="00837E91"/>
    <w:rsid w:val="008401CA"/>
    <w:rsid w:val="00840B0A"/>
    <w:rsid w:val="00842B82"/>
    <w:rsid w:val="00842D9D"/>
    <w:rsid w:val="00843D4F"/>
    <w:rsid w:val="00844106"/>
    <w:rsid w:val="00844813"/>
    <w:rsid w:val="00845FC5"/>
    <w:rsid w:val="00846127"/>
    <w:rsid w:val="0084647B"/>
    <w:rsid w:val="00846945"/>
    <w:rsid w:val="00846D3D"/>
    <w:rsid w:val="00846E1C"/>
    <w:rsid w:val="00847453"/>
    <w:rsid w:val="0084754E"/>
    <w:rsid w:val="00847CC3"/>
    <w:rsid w:val="00850631"/>
    <w:rsid w:val="00850D0F"/>
    <w:rsid w:val="00850E78"/>
    <w:rsid w:val="008517F7"/>
    <w:rsid w:val="008537D2"/>
    <w:rsid w:val="00854FEC"/>
    <w:rsid w:val="008557B0"/>
    <w:rsid w:val="00856259"/>
    <w:rsid w:val="0085649A"/>
    <w:rsid w:val="0085671B"/>
    <w:rsid w:val="00856A0F"/>
    <w:rsid w:val="00856ADB"/>
    <w:rsid w:val="00856B04"/>
    <w:rsid w:val="00860BBA"/>
    <w:rsid w:val="00860DA7"/>
    <w:rsid w:val="00860DAB"/>
    <w:rsid w:val="008615B4"/>
    <w:rsid w:val="00861893"/>
    <w:rsid w:val="00861E32"/>
    <w:rsid w:val="008620EC"/>
    <w:rsid w:val="00862124"/>
    <w:rsid w:val="0086243E"/>
    <w:rsid w:val="008629A9"/>
    <w:rsid w:val="008644F3"/>
    <w:rsid w:val="008658C8"/>
    <w:rsid w:val="00867C80"/>
    <w:rsid w:val="00870988"/>
    <w:rsid w:val="008710BA"/>
    <w:rsid w:val="0087140A"/>
    <w:rsid w:val="00871C5B"/>
    <w:rsid w:val="0087222E"/>
    <w:rsid w:val="008725D4"/>
    <w:rsid w:val="00872D0A"/>
    <w:rsid w:val="00872F8E"/>
    <w:rsid w:val="008730FA"/>
    <w:rsid w:val="00873D8E"/>
    <w:rsid w:val="0087435C"/>
    <w:rsid w:val="00874A57"/>
    <w:rsid w:val="00874E92"/>
    <w:rsid w:val="0087548B"/>
    <w:rsid w:val="008756D7"/>
    <w:rsid w:val="0087676B"/>
    <w:rsid w:val="00877A75"/>
    <w:rsid w:val="008816E8"/>
    <w:rsid w:val="008818D0"/>
    <w:rsid w:val="00881DC3"/>
    <w:rsid w:val="00881E0D"/>
    <w:rsid w:val="00882074"/>
    <w:rsid w:val="00882CEA"/>
    <w:rsid w:val="008837E4"/>
    <w:rsid w:val="0088392E"/>
    <w:rsid w:val="0088513A"/>
    <w:rsid w:val="00885929"/>
    <w:rsid w:val="00886062"/>
    <w:rsid w:val="00886392"/>
    <w:rsid w:val="00886728"/>
    <w:rsid w:val="00886F74"/>
    <w:rsid w:val="0089039C"/>
    <w:rsid w:val="0089048B"/>
    <w:rsid w:val="0089070A"/>
    <w:rsid w:val="008919F3"/>
    <w:rsid w:val="00891BA8"/>
    <w:rsid w:val="00891E26"/>
    <w:rsid w:val="008926C1"/>
    <w:rsid w:val="00892FC9"/>
    <w:rsid w:val="008931F0"/>
    <w:rsid w:val="00893C19"/>
    <w:rsid w:val="00894F1E"/>
    <w:rsid w:val="00895308"/>
    <w:rsid w:val="008959B0"/>
    <w:rsid w:val="008966B1"/>
    <w:rsid w:val="008971D7"/>
    <w:rsid w:val="00897385"/>
    <w:rsid w:val="008A0240"/>
    <w:rsid w:val="008A06D2"/>
    <w:rsid w:val="008A0F87"/>
    <w:rsid w:val="008A0F9D"/>
    <w:rsid w:val="008A15C2"/>
    <w:rsid w:val="008A2D3C"/>
    <w:rsid w:val="008A2E06"/>
    <w:rsid w:val="008A35D4"/>
    <w:rsid w:val="008A39BF"/>
    <w:rsid w:val="008A4040"/>
    <w:rsid w:val="008A4FE0"/>
    <w:rsid w:val="008A5136"/>
    <w:rsid w:val="008A529F"/>
    <w:rsid w:val="008A55E9"/>
    <w:rsid w:val="008A7523"/>
    <w:rsid w:val="008B1A38"/>
    <w:rsid w:val="008B1D62"/>
    <w:rsid w:val="008B1EB3"/>
    <w:rsid w:val="008B206D"/>
    <w:rsid w:val="008B299B"/>
    <w:rsid w:val="008B2FAF"/>
    <w:rsid w:val="008B3A40"/>
    <w:rsid w:val="008B3AD4"/>
    <w:rsid w:val="008B4171"/>
    <w:rsid w:val="008B4286"/>
    <w:rsid w:val="008B4895"/>
    <w:rsid w:val="008B4FFD"/>
    <w:rsid w:val="008B7043"/>
    <w:rsid w:val="008B7814"/>
    <w:rsid w:val="008C0080"/>
    <w:rsid w:val="008C00E2"/>
    <w:rsid w:val="008C11CB"/>
    <w:rsid w:val="008C11E1"/>
    <w:rsid w:val="008C14F6"/>
    <w:rsid w:val="008C1D46"/>
    <w:rsid w:val="008C24D0"/>
    <w:rsid w:val="008C2BE9"/>
    <w:rsid w:val="008C2D2A"/>
    <w:rsid w:val="008C363F"/>
    <w:rsid w:val="008C447C"/>
    <w:rsid w:val="008C4DB3"/>
    <w:rsid w:val="008C527D"/>
    <w:rsid w:val="008C5286"/>
    <w:rsid w:val="008C59F8"/>
    <w:rsid w:val="008C690B"/>
    <w:rsid w:val="008C6FE9"/>
    <w:rsid w:val="008D07C1"/>
    <w:rsid w:val="008D0FB0"/>
    <w:rsid w:val="008D1437"/>
    <w:rsid w:val="008D1AAA"/>
    <w:rsid w:val="008D2A1B"/>
    <w:rsid w:val="008D2CC6"/>
    <w:rsid w:val="008D358C"/>
    <w:rsid w:val="008D3D15"/>
    <w:rsid w:val="008D4194"/>
    <w:rsid w:val="008D4653"/>
    <w:rsid w:val="008D4BF1"/>
    <w:rsid w:val="008D547C"/>
    <w:rsid w:val="008D6360"/>
    <w:rsid w:val="008D691F"/>
    <w:rsid w:val="008D6C8D"/>
    <w:rsid w:val="008D709D"/>
    <w:rsid w:val="008D74B2"/>
    <w:rsid w:val="008D791A"/>
    <w:rsid w:val="008D7D73"/>
    <w:rsid w:val="008E0F8E"/>
    <w:rsid w:val="008E11DD"/>
    <w:rsid w:val="008E164D"/>
    <w:rsid w:val="008E1770"/>
    <w:rsid w:val="008E1CAD"/>
    <w:rsid w:val="008E293E"/>
    <w:rsid w:val="008E2B54"/>
    <w:rsid w:val="008E31A0"/>
    <w:rsid w:val="008E33FC"/>
    <w:rsid w:val="008E3543"/>
    <w:rsid w:val="008E4404"/>
    <w:rsid w:val="008E4CE7"/>
    <w:rsid w:val="008E534D"/>
    <w:rsid w:val="008E58C7"/>
    <w:rsid w:val="008E5AB4"/>
    <w:rsid w:val="008E5C66"/>
    <w:rsid w:val="008E7103"/>
    <w:rsid w:val="008E767F"/>
    <w:rsid w:val="008F0479"/>
    <w:rsid w:val="008F0917"/>
    <w:rsid w:val="008F27B8"/>
    <w:rsid w:val="008F33F1"/>
    <w:rsid w:val="008F4DA7"/>
    <w:rsid w:val="008F4DF3"/>
    <w:rsid w:val="008F4EE5"/>
    <w:rsid w:val="008F5021"/>
    <w:rsid w:val="008F5C9D"/>
    <w:rsid w:val="008F610D"/>
    <w:rsid w:val="008F6212"/>
    <w:rsid w:val="008F64AE"/>
    <w:rsid w:val="008F68FD"/>
    <w:rsid w:val="008F762C"/>
    <w:rsid w:val="009005FE"/>
    <w:rsid w:val="009007D5"/>
    <w:rsid w:val="00900997"/>
    <w:rsid w:val="00901D89"/>
    <w:rsid w:val="009026AC"/>
    <w:rsid w:val="00902F61"/>
    <w:rsid w:val="00904269"/>
    <w:rsid w:val="009049FC"/>
    <w:rsid w:val="00904D49"/>
    <w:rsid w:val="0090595A"/>
    <w:rsid w:val="00905D61"/>
    <w:rsid w:val="00906752"/>
    <w:rsid w:val="009072CF"/>
    <w:rsid w:val="00910DC6"/>
    <w:rsid w:val="009121F8"/>
    <w:rsid w:val="00912A09"/>
    <w:rsid w:val="00913AC8"/>
    <w:rsid w:val="00914B86"/>
    <w:rsid w:val="00915D7C"/>
    <w:rsid w:val="0091674E"/>
    <w:rsid w:val="0091717D"/>
    <w:rsid w:val="009176BF"/>
    <w:rsid w:val="009179A5"/>
    <w:rsid w:val="009201C3"/>
    <w:rsid w:val="00920BD3"/>
    <w:rsid w:val="00922552"/>
    <w:rsid w:val="0092261C"/>
    <w:rsid w:val="00922A37"/>
    <w:rsid w:val="00923FB6"/>
    <w:rsid w:val="00924D71"/>
    <w:rsid w:val="0092505F"/>
    <w:rsid w:val="00925169"/>
    <w:rsid w:val="009251DA"/>
    <w:rsid w:val="009258D2"/>
    <w:rsid w:val="00925B4E"/>
    <w:rsid w:val="009261BD"/>
    <w:rsid w:val="0093183C"/>
    <w:rsid w:val="00931D29"/>
    <w:rsid w:val="00932A19"/>
    <w:rsid w:val="00932AEA"/>
    <w:rsid w:val="00933010"/>
    <w:rsid w:val="00933160"/>
    <w:rsid w:val="0093386F"/>
    <w:rsid w:val="00933D18"/>
    <w:rsid w:val="00935BFB"/>
    <w:rsid w:val="009365BF"/>
    <w:rsid w:val="00936861"/>
    <w:rsid w:val="00936981"/>
    <w:rsid w:val="00936DA0"/>
    <w:rsid w:val="0094043D"/>
    <w:rsid w:val="00941CB4"/>
    <w:rsid w:val="009425D7"/>
    <w:rsid w:val="0094261A"/>
    <w:rsid w:val="0094266E"/>
    <w:rsid w:val="009429D7"/>
    <w:rsid w:val="00943343"/>
    <w:rsid w:val="009434C7"/>
    <w:rsid w:val="00943573"/>
    <w:rsid w:val="00944201"/>
    <w:rsid w:val="00944221"/>
    <w:rsid w:val="00945763"/>
    <w:rsid w:val="0094587B"/>
    <w:rsid w:val="0094615F"/>
    <w:rsid w:val="0094655B"/>
    <w:rsid w:val="00946F48"/>
    <w:rsid w:val="009470AA"/>
    <w:rsid w:val="0094713E"/>
    <w:rsid w:val="00951A44"/>
    <w:rsid w:val="00952AB7"/>
    <w:rsid w:val="00952AF2"/>
    <w:rsid w:val="00952B1E"/>
    <w:rsid w:val="0095416A"/>
    <w:rsid w:val="0095535B"/>
    <w:rsid w:val="00955BD8"/>
    <w:rsid w:val="00956BB3"/>
    <w:rsid w:val="00957FF6"/>
    <w:rsid w:val="00960E27"/>
    <w:rsid w:val="0096221E"/>
    <w:rsid w:val="009625F3"/>
    <w:rsid w:val="00962D8E"/>
    <w:rsid w:val="0096374D"/>
    <w:rsid w:val="0096397D"/>
    <w:rsid w:val="009651E9"/>
    <w:rsid w:val="0096540F"/>
    <w:rsid w:val="00965FD8"/>
    <w:rsid w:val="00966FA4"/>
    <w:rsid w:val="0096769F"/>
    <w:rsid w:val="0097088C"/>
    <w:rsid w:val="00970BBD"/>
    <w:rsid w:val="0097168F"/>
    <w:rsid w:val="00971B61"/>
    <w:rsid w:val="009728A8"/>
    <w:rsid w:val="00973147"/>
    <w:rsid w:val="0097334C"/>
    <w:rsid w:val="00973B41"/>
    <w:rsid w:val="0097465A"/>
    <w:rsid w:val="0097483E"/>
    <w:rsid w:val="00974D97"/>
    <w:rsid w:val="00975B23"/>
    <w:rsid w:val="009761AE"/>
    <w:rsid w:val="009769D5"/>
    <w:rsid w:val="00977D0B"/>
    <w:rsid w:val="00977F23"/>
    <w:rsid w:val="00980030"/>
    <w:rsid w:val="00980B99"/>
    <w:rsid w:val="00980C31"/>
    <w:rsid w:val="0098168B"/>
    <w:rsid w:val="009827AB"/>
    <w:rsid w:val="009833E4"/>
    <w:rsid w:val="009845EE"/>
    <w:rsid w:val="00984F10"/>
    <w:rsid w:val="009852C6"/>
    <w:rsid w:val="0098552E"/>
    <w:rsid w:val="00985C42"/>
    <w:rsid w:val="0098656B"/>
    <w:rsid w:val="00986B79"/>
    <w:rsid w:val="00986EC3"/>
    <w:rsid w:val="00987B76"/>
    <w:rsid w:val="009906F6"/>
    <w:rsid w:val="00990BEC"/>
    <w:rsid w:val="00990DF6"/>
    <w:rsid w:val="0099108E"/>
    <w:rsid w:val="0099156B"/>
    <w:rsid w:val="009918D5"/>
    <w:rsid w:val="00991B74"/>
    <w:rsid w:val="00991BA7"/>
    <w:rsid w:val="00991E61"/>
    <w:rsid w:val="00992172"/>
    <w:rsid w:val="009928BA"/>
    <w:rsid w:val="00993000"/>
    <w:rsid w:val="009955FF"/>
    <w:rsid w:val="0099644D"/>
    <w:rsid w:val="0099761E"/>
    <w:rsid w:val="00997E6C"/>
    <w:rsid w:val="009A0234"/>
    <w:rsid w:val="009A06B9"/>
    <w:rsid w:val="009A0CB0"/>
    <w:rsid w:val="009A0DBE"/>
    <w:rsid w:val="009A1172"/>
    <w:rsid w:val="009A14B9"/>
    <w:rsid w:val="009A1DB5"/>
    <w:rsid w:val="009A2061"/>
    <w:rsid w:val="009A2B2E"/>
    <w:rsid w:val="009A2D43"/>
    <w:rsid w:val="009A3044"/>
    <w:rsid w:val="009A3D90"/>
    <w:rsid w:val="009A4104"/>
    <w:rsid w:val="009A5483"/>
    <w:rsid w:val="009A5886"/>
    <w:rsid w:val="009A6176"/>
    <w:rsid w:val="009B04A6"/>
    <w:rsid w:val="009B1683"/>
    <w:rsid w:val="009B1D2D"/>
    <w:rsid w:val="009B2E52"/>
    <w:rsid w:val="009B2EAA"/>
    <w:rsid w:val="009B323C"/>
    <w:rsid w:val="009B44F8"/>
    <w:rsid w:val="009B48D2"/>
    <w:rsid w:val="009B57A7"/>
    <w:rsid w:val="009B596D"/>
    <w:rsid w:val="009B5EC5"/>
    <w:rsid w:val="009B67D9"/>
    <w:rsid w:val="009B6904"/>
    <w:rsid w:val="009C0160"/>
    <w:rsid w:val="009C0792"/>
    <w:rsid w:val="009C07D6"/>
    <w:rsid w:val="009C18CC"/>
    <w:rsid w:val="009C1BD5"/>
    <w:rsid w:val="009C1CAA"/>
    <w:rsid w:val="009C3116"/>
    <w:rsid w:val="009C3CC8"/>
    <w:rsid w:val="009C4312"/>
    <w:rsid w:val="009C4355"/>
    <w:rsid w:val="009C4C8E"/>
    <w:rsid w:val="009C4F4B"/>
    <w:rsid w:val="009C5C5F"/>
    <w:rsid w:val="009C6AB7"/>
    <w:rsid w:val="009C7B43"/>
    <w:rsid w:val="009D0694"/>
    <w:rsid w:val="009D071C"/>
    <w:rsid w:val="009D2525"/>
    <w:rsid w:val="009D259D"/>
    <w:rsid w:val="009D3ED2"/>
    <w:rsid w:val="009D48B0"/>
    <w:rsid w:val="009D4C89"/>
    <w:rsid w:val="009D4E6D"/>
    <w:rsid w:val="009D5921"/>
    <w:rsid w:val="009D68DE"/>
    <w:rsid w:val="009D773D"/>
    <w:rsid w:val="009D7ACC"/>
    <w:rsid w:val="009E1527"/>
    <w:rsid w:val="009E15FD"/>
    <w:rsid w:val="009E164E"/>
    <w:rsid w:val="009E1888"/>
    <w:rsid w:val="009E190A"/>
    <w:rsid w:val="009E1B54"/>
    <w:rsid w:val="009E297B"/>
    <w:rsid w:val="009E501D"/>
    <w:rsid w:val="009E5369"/>
    <w:rsid w:val="009E65F6"/>
    <w:rsid w:val="009E6637"/>
    <w:rsid w:val="009E7AD7"/>
    <w:rsid w:val="009E7D10"/>
    <w:rsid w:val="009F018F"/>
    <w:rsid w:val="009F040B"/>
    <w:rsid w:val="009F0ED2"/>
    <w:rsid w:val="009F2167"/>
    <w:rsid w:val="009F37D4"/>
    <w:rsid w:val="009F4A5A"/>
    <w:rsid w:val="009F5351"/>
    <w:rsid w:val="009F5387"/>
    <w:rsid w:val="009F5F11"/>
    <w:rsid w:val="009F7361"/>
    <w:rsid w:val="009F77B3"/>
    <w:rsid w:val="009F7918"/>
    <w:rsid w:val="00A002F1"/>
    <w:rsid w:val="00A00487"/>
    <w:rsid w:val="00A01940"/>
    <w:rsid w:val="00A0199A"/>
    <w:rsid w:val="00A02B7F"/>
    <w:rsid w:val="00A037D6"/>
    <w:rsid w:val="00A03837"/>
    <w:rsid w:val="00A040AA"/>
    <w:rsid w:val="00A045EE"/>
    <w:rsid w:val="00A04F12"/>
    <w:rsid w:val="00A062D1"/>
    <w:rsid w:val="00A07CFE"/>
    <w:rsid w:val="00A10DA7"/>
    <w:rsid w:val="00A1118C"/>
    <w:rsid w:val="00A11D04"/>
    <w:rsid w:val="00A13952"/>
    <w:rsid w:val="00A139A5"/>
    <w:rsid w:val="00A13A81"/>
    <w:rsid w:val="00A159E9"/>
    <w:rsid w:val="00A15E2B"/>
    <w:rsid w:val="00A160FE"/>
    <w:rsid w:val="00A1765C"/>
    <w:rsid w:val="00A20BA8"/>
    <w:rsid w:val="00A23057"/>
    <w:rsid w:val="00A23525"/>
    <w:rsid w:val="00A24CA9"/>
    <w:rsid w:val="00A255A6"/>
    <w:rsid w:val="00A25A98"/>
    <w:rsid w:val="00A26249"/>
    <w:rsid w:val="00A2624F"/>
    <w:rsid w:val="00A267AE"/>
    <w:rsid w:val="00A26FEA"/>
    <w:rsid w:val="00A27019"/>
    <w:rsid w:val="00A2704B"/>
    <w:rsid w:val="00A27467"/>
    <w:rsid w:val="00A27F9A"/>
    <w:rsid w:val="00A3046A"/>
    <w:rsid w:val="00A30CCA"/>
    <w:rsid w:val="00A31E8F"/>
    <w:rsid w:val="00A3281B"/>
    <w:rsid w:val="00A3300B"/>
    <w:rsid w:val="00A33CCD"/>
    <w:rsid w:val="00A353B4"/>
    <w:rsid w:val="00A35CB3"/>
    <w:rsid w:val="00A3674B"/>
    <w:rsid w:val="00A41FD3"/>
    <w:rsid w:val="00A4211D"/>
    <w:rsid w:val="00A428C6"/>
    <w:rsid w:val="00A434A0"/>
    <w:rsid w:val="00A443DD"/>
    <w:rsid w:val="00A45110"/>
    <w:rsid w:val="00A453B3"/>
    <w:rsid w:val="00A45C23"/>
    <w:rsid w:val="00A45C31"/>
    <w:rsid w:val="00A45E54"/>
    <w:rsid w:val="00A46337"/>
    <w:rsid w:val="00A46833"/>
    <w:rsid w:val="00A46AAE"/>
    <w:rsid w:val="00A46F73"/>
    <w:rsid w:val="00A50BD8"/>
    <w:rsid w:val="00A50D9D"/>
    <w:rsid w:val="00A50F81"/>
    <w:rsid w:val="00A5129D"/>
    <w:rsid w:val="00A517FE"/>
    <w:rsid w:val="00A51BF9"/>
    <w:rsid w:val="00A5280E"/>
    <w:rsid w:val="00A53000"/>
    <w:rsid w:val="00A53CA9"/>
    <w:rsid w:val="00A53EF1"/>
    <w:rsid w:val="00A543DB"/>
    <w:rsid w:val="00A545C6"/>
    <w:rsid w:val="00A5525B"/>
    <w:rsid w:val="00A55637"/>
    <w:rsid w:val="00A5563E"/>
    <w:rsid w:val="00A55DF5"/>
    <w:rsid w:val="00A569A2"/>
    <w:rsid w:val="00A600D6"/>
    <w:rsid w:val="00A600DA"/>
    <w:rsid w:val="00A61C56"/>
    <w:rsid w:val="00A61D48"/>
    <w:rsid w:val="00A62035"/>
    <w:rsid w:val="00A6294B"/>
    <w:rsid w:val="00A63D3A"/>
    <w:rsid w:val="00A67988"/>
    <w:rsid w:val="00A67E09"/>
    <w:rsid w:val="00A67E60"/>
    <w:rsid w:val="00A700D6"/>
    <w:rsid w:val="00A70276"/>
    <w:rsid w:val="00A70DC4"/>
    <w:rsid w:val="00A70ECE"/>
    <w:rsid w:val="00A71C5A"/>
    <w:rsid w:val="00A725CE"/>
    <w:rsid w:val="00A72A55"/>
    <w:rsid w:val="00A72BF8"/>
    <w:rsid w:val="00A72E5B"/>
    <w:rsid w:val="00A73531"/>
    <w:rsid w:val="00A73561"/>
    <w:rsid w:val="00A7385A"/>
    <w:rsid w:val="00A73DE3"/>
    <w:rsid w:val="00A741AF"/>
    <w:rsid w:val="00A74305"/>
    <w:rsid w:val="00A74386"/>
    <w:rsid w:val="00A7559F"/>
    <w:rsid w:val="00A7588B"/>
    <w:rsid w:val="00A75F87"/>
    <w:rsid w:val="00A76214"/>
    <w:rsid w:val="00A77240"/>
    <w:rsid w:val="00A77399"/>
    <w:rsid w:val="00A773BD"/>
    <w:rsid w:val="00A77695"/>
    <w:rsid w:val="00A77A3C"/>
    <w:rsid w:val="00A8003D"/>
    <w:rsid w:val="00A812E9"/>
    <w:rsid w:val="00A8154E"/>
    <w:rsid w:val="00A81799"/>
    <w:rsid w:val="00A837A4"/>
    <w:rsid w:val="00A84BA9"/>
    <w:rsid w:val="00A85120"/>
    <w:rsid w:val="00A8542E"/>
    <w:rsid w:val="00A85E08"/>
    <w:rsid w:val="00A8629D"/>
    <w:rsid w:val="00A86388"/>
    <w:rsid w:val="00A873B4"/>
    <w:rsid w:val="00A90E2F"/>
    <w:rsid w:val="00A9130F"/>
    <w:rsid w:val="00A91FC5"/>
    <w:rsid w:val="00A924CE"/>
    <w:rsid w:val="00A926D4"/>
    <w:rsid w:val="00A929A2"/>
    <w:rsid w:val="00A92F8D"/>
    <w:rsid w:val="00A93E62"/>
    <w:rsid w:val="00A93E8B"/>
    <w:rsid w:val="00A944CA"/>
    <w:rsid w:val="00A953C7"/>
    <w:rsid w:val="00A957D8"/>
    <w:rsid w:val="00A9583C"/>
    <w:rsid w:val="00A95B9F"/>
    <w:rsid w:val="00A95D8B"/>
    <w:rsid w:val="00A9608F"/>
    <w:rsid w:val="00A96AC5"/>
    <w:rsid w:val="00A979D1"/>
    <w:rsid w:val="00A97F7B"/>
    <w:rsid w:val="00AA03FA"/>
    <w:rsid w:val="00AA088B"/>
    <w:rsid w:val="00AA0EA1"/>
    <w:rsid w:val="00AA0EC5"/>
    <w:rsid w:val="00AA102F"/>
    <w:rsid w:val="00AA369F"/>
    <w:rsid w:val="00AA558D"/>
    <w:rsid w:val="00AA57BE"/>
    <w:rsid w:val="00AA58CC"/>
    <w:rsid w:val="00AA6083"/>
    <w:rsid w:val="00AA6622"/>
    <w:rsid w:val="00AA727F"/>
    <w:rsid w:val="00AA72A3"/>
    <w:rsid w:val="00AA7E57"/>
    <w:rsid w:val="00AB00A3"/>
    <w:rsid w:val="00AB1BC5"/>
    <w:rsid w:val="00AB1E59"/>
    <w:rsid w:val="00AB204C"/>
    <w:rsid w:val="00AB2259"/>
    <w:rsid w:val="00AB36CF"/>
    <w:rsid w:val="00AB4802"/>
    <w:rsid w:val="00AB5102"/>
    <w:rsid w:val="00AB5404"/>
    <w:rsid w:val="00AB5D15"/>
    <w:rsid w:val="00AB6807"/>
    <w:rsid w:val="00AB6DE8"/>
    <w:rsid w:val="00AB74AB"/>
    <w:rsid w:val="00AC0270"/>
    <w:rsid w:val="00AC0D2F"/>
    <w:rsid w:val="00AC0DB8"/>
    <w:rsid w:val="00AC1A51"/>
    <w:rsid w:val="00AC36AD"/>
    <w:rsid w:val="00AC3872"/>
    <w:rsid w:val="00AC3EA3"/>
    <w:rsid w:val="00AC4243"/>
    <w:rsid w:val="00AC45ED"/>
    <w:rsid w:val="00AC4E45"/>
    <w:rsid w:val="00AC5923"/>
    <w:rsid w:val="00AC63EB"/>
    <w:rsid w:val="00AC77DF"/>
    <w:rsid w:val="00AC792D"/>
    <w:rsid w:val="00AD0433"/>
    <w:rsid w:val="00AD0A5A"/>
    <w:rsid w:val="00AD0DD6"/>
    <w:rsid w:val="00AD114B"/>
    <w:rsid w:val="00AD11F0"/>
    <w:rsid w:val="00AD1E8E"/>
    <w:rsid w:val="00AD3015"/>
    <w:rsid w:val="00AD305C"/>
    <w:rsid w:val="00AD3186"/>
    <w:rsid w:val="00AD386E"/>
    <w:rsid w:val="00AD417D"/>
    <w:rsid w:val="00AD448A"/>
    <w:rsid w:val="00AD4559"/>
    <w:rsid w:val="00AD4980"/>
    <w:rsid w:val="00AD51D6"/>
    <w:rsid w:val="00AD5A15"/>
    <w:rsid w:val="00AD5ACB"/>
    <w:rsid w:val="00AD6039"/>
    <w:rsid w:val="00AD6BDC"/>
    <w:rsid w:val="00AD733A"/>
    <w:rsid w:val="00AD7779"/>
    <w:rsid w:val="00AE06B5"/>
    <w:rsid w:val="00AE0A17"/>
    <w:rsid w:val="00AE0F28"/>
    <w:rsid w:val="00AE1032"/>
    <w:rsid w:val="00AE15B5"/>
    <w:rsid w:val="00AE173A"/>
    <w:rsid w:val="00AE21D4"/>
    <w:rsid w:val="00AE24F0"/>
    <w:rsid w:val="00AE4A9C"/>
    <w:rsid w:val="00AE5667"/>
    <w:rsid w:val="00AE66DF"/>
    <w:rsid w:val="00AE6807"/>
    <w:rsid w:val="00AE6BE8"/>
    <w:rsid w:val="00AE6DCD"/>
    <w:rsid w:val="00AE6FD9"/>
    <w:rsid w:val="00AE7CE9"/>
    <w:rsid w:val="00AF09DF"/>
    <w:rsid w:val="00AF0D39"/>
    <w:rsid w:val="00AF15BD"/>
    <w:rsid w:val="00AF1F57"/>
    <w:rsid w:val="00AF2C40"/>
    <w:rsid w:val="00AF31F0"/>
    <w:rsid w:val="00AF3346"/>
    <w:rsid w:val="00AF3D80"/>
    <w:rsid w:val="00AF43A1"/>
    <w:rsid w:val="00AF4C9C"/>
    <w:rsid w:val="00AF65D7"/>
    <w:rsid w:val="00AF6ABE"/>
    <w:rsid w:val="00AF771C"/>
    <w:rsid w:val="00B0020C"/>
    <w:rsid w:val="00B0040F"/>
    <w:rsid w:val="00B00461"/>
    <w:rsid w:val="00B01520"/>
    <w:rsid w:val="00B01701"/>
    <w:rsid w:val="00B017D7"/>
    <w:rsid w:val="00B01AD0"/>
    <w:rsid w:val="00B01AEA"/>
    <w:rsid w:val="00B01DFF"/>
    <w:rsid w:val="00B02971"/>
    <w:rsid w:val="00B03416"/>
    <w:rsid w:val="00B057B6"/>
    <w:rsid w:val="00B05CD0"/>
    <w:rsid w:val="00B05D0C"/>
    <w:rsid w:val="00B10115"/>
    <w:rsid w:val="00B101F3"/>
    <w:rsid w:val="00B102BD"/>
    <w:rsid w:val="00B10684"/>
    <w:rsid w:val="00B1097E"/>
    <w:rsid w:val="00B111A5"/>
    <w:rsid w:val="00B117F6"/>
    <w:rsid w:val="00B118D5"/>
    <w:rsid w:val="00B124C3"/>
    <w:rsid w:val="00B12D8E"/>
    <w:rsid w:val="00B13228"/>
    <w:rsid w:val="00B136D2"/>
    <w:rsid w:val="00B143C2"/>
    <w:rsid w:val="00B14567"/>
    <w:rsid w:val="00B14890"/>
    <w:rsid w:val="00B15346"/>
    <w:rsid w:val="00B154BE"/>
    <w:rsid w:val="00B156CD"/>
    <w:rsid w:val="00B16103"/>
    <w:rsid w:val="00B16C57"/>
    <w:rsid w:val="00B20C6C"/>
    <w:rsid w:val="00B21B82"/>
    <w:rsid w:val="00B22135"/>
    <w:rsid w:val="00B22E2F"/>
    <w:rsid w:val="00B230FA"/>
    <w:rsid w:val="00B2322C"/>
    <w:rsid w:val="00B23AC1"/>
    <w:rsid w:val="00B25086"/>
    <w:rsid w:val="00B259D4"/>
    <w:rsid w:val="00B270CB"/>
    <w:rsid w:val="00B2776E"/>
    <w:rsid w:val="00B302AC"/>
    <w:rsid w:val="00B3033E"/>
    <w:rsid w:val="00B31585"/>
    <w:rsid w:val="00B31CFB"/>
    <w:rsid w:val="00B33F48"/>
    <w:rsid w:val="00B341BC"/>
    <w:rsid w:val="00B35F8D"/>
    <w:rsid w:val="00B36081"/>
    <w:rsid w:val="00B364CA"/>
    <w:rsid w:val="00B36DE4"/>
    <w:rsid w:val="00B371AB"/>
    <w:rsid w:val="00B4020F"/>
    <w:rsid w:val="00B40763"/>
    <w:rsid w:val="00B41766"/>
    <w:rsid w:val="00B4207C"/>
    <w:rsid w:val="00B4222C"/>
    <w:rsid w:val="00B42D76"/>
    <w:rsid w:val="00B4306E"/>
    <w:rsid w:val="00B431C2"/>
    <w:rsid w:val="00B431C8"/>
    <w:rsid w:val="00B432BE"/>
    <w:rsid w:val="00B433C2"/>
    <w:rsid w:val="00B437E3"/>
    <w:rsid w:val="00B44605"/>
    <w:rsid w:val="00B4577D"/>
    <w:rsid w:val="00B45DD3"/>
    <w:rsid w:val="00B46D69"/>
    <w:rsid w:val="00B47B02"/>
    <w:rsid w:val="00B503D3"/>
    <w:rsid w:val="00B50DA4"/>
    <w:rsid w:val="00B50FB8"/>
    <w:rsid w:val="00B51302"/>
    <w:rsid w:val="00B5144F"/>
    <w:rsid w:val="00B51E21"/>
    <w:rsid w:val="00B523CA"/>
    <w:rsid w:val="00B53E2B"/>
    <w:rsid w:val="00B540E0"/>
    <w:rsid w:val="00B5488F"/>
    <w:rsid w:val="00B5504C"/>
    <w:rsid w:val="00B558DF"/>
    <w:rsid w:val="00B55A57"/>
    <w:rsid w:val="00B56603"/>
    <w:rsid w:val="00B5695F"/>
    <w:rsid w:val="00B56A53"/>
    <w:rsid w:val="00B56ED6"/>
    <w:rsid w:val="00B56FD1"/>
    <w:rsid w:val="00B5701B"/>
    <w:rsid w:val="00B6144C"/>
    <w:rsid w:val="00B62787"/>
    <w:rsid w:val="00B62A5B"/>
    <w:rsid w:val="00B63154"/>
    <w:rsid w:val="00B64BFF"/>
    <w:rsid w:val="00B657B8"/>
    <w:rsid w:val="00B6596D"/>
    <w:rsid w:val="00B65CB3"/>
    <w:rsid w:val="00B66B18"/>
    <w:rsid w:val="00B67CBB"/>
    <w:rsid w:val="00B704DC"/>
    <w:rsid w:val="00B70DEF"/>
    <w:rsid w:val="00B711DE"/>
    <w:rsid w:val="00B71850"/>
    <w:rsid w:val="00B71CAE"/>
    <w:rsid w:val="00B71D53"/>
    <w:rsid w:val="00B72224"/>
    <w:rsid w:val="00B725F3"/>
    <w:rsid w:val="00B7260B"/>
    <w:rsid w:val="00B7313B"/>
    <w:rsid w:val="00B7350D"/>
    <w:rsid w:val="00B735E2"/>
    <w:rsid w:val="00B74437"/>
    <w:rsid w:val="00B744D9"/>
    <w:rsid w:val="00B75018"/>
    <w:rsid w:val="00B75D58"/>
    <w:rsid w:val="00B760CE"/>
    <w:rsid w:val="00B76E51"/>
    <w:rsid w:val="00B7779C"/>
    <w:rsid w:val="00B7782B"/>
    <w:rsid w:val="00B80100"/>
    <w:rsid w:val="00B80CDF"/>
    <w:rsid w:val="00B813D6"/>
    <w:rsid w:val="00B81FE6"/>
    <w:rsid w:val="00B8267F"/>
    <w:rsid w:val="00B8299E"/>
    <w:rsid w:val="00B83111"/>
    <w:rsid w:val="00B8323E"/>
    <w:rsid w:val="00B83739"/>
    <w:rsid w:val="00B84920"/>
    <w:rsid w:val="00B8526F"/>
    <w:rsid w:val="00B8556A"/>
    <w:rsid w:val="00B856AF"/>
    <w:rsid w:val="00B85863"/>
    <w:rsid w:val="00B869D0"/>
    <w:rsid w:val="00B86B48"/>
    <w:rsid w:val="00B86E62"/>
    <w:rsid w:val="00B86F97"/>
    <w:rsid w:val="00B87519"/>
    <w:rsid w:val="00B908FC"/>
    <w:rsid w:val="00B9107E"/>
    <w:rsid w:val="00B91238"/>
    <w:rsid w:val="00B914BC"/>
    <w:rsid w:val="00B91582"/>
    <w:rsid w:val="00B9160F"/>
    <w:rsid w:val="00B91BEB"/>
    <w:rsid w:val="00B920EC"/>
    <w:rsid w:val="00B921B3"/>
    <w:rsid w:val="00B92797"/>
    <w:rsid w:val="00B92B4C"/>
    <w:rsid w:val="00B9336F"/>
    <w:rsid w:val="00B93519"/>
    <w:rsid w:val="00B93543"/>
    <w:rsid w:val="00B936D8"/>
    <w:rsid w:val="00B93BB4"/>
    <w:rsid w:val="00B93D92"/>
    <w:rsid w:val="00B94C38"/>
    <w:rsid w:val="00B951D4"/>
    <w:rsid w:val="00B95A7A"/>
    <w:rsid w:val="00B95BF9"/>
    <w:rsid w:val="00B96282"/>
    <w:rsid w:val="00B96C95"/>
    <w:rsid w:val="00B96ECC"/>
    <w:rsid w:val="00B97378"/>
    <w:rsid w:val="00B978FC"/>
    <w:rsid w:val="00B97BB9"/>
    <w:rsid w:val="00B97C20"/>
    <w:rsid w:val="00BA1AEC"/>
    <w:rsid w:val="00BA23A7"/>
    <w:rsid w:val="00BA24C3"/>
    <w:rsid w:val="00BA2E6E"/>
    <w:rsid w:val="00BA3CF5"/>
    <w:rsid w:val="00BA4EE8"/>
    <w:rsid w:val="00BA591D"/>
    <w:rsid w:val="00BA7285"/>
    <w:rsid w:val="00BB1A92"/>
    <w:rsid w:val="00BB26E2"/>
    <w:rsid w:val="00BB271A"/>
    <w:rsid w:val="00BB3AD6"/>
    <w:rsid w:val="00BB41CE"/>
    <w:rsid w:val="00BB42AA"/>
    <w:rsid w:val="00BB44EE"/>
    <w:rsid w:val="00BB4F83"/>
    <w:rsid w:val="00BB52E9"/>
    <w:rsid w:val="00BB549C"/>
    <w:rsid w:val="00BB6949"/>
    <w:rsid w:val="00BC0360"/>
    <w:rsid w:val="00BC1299"/>
    <w:rsid w:val="00BC2463"/>
    <w:rsid w:val="00BC2538"/>
    <w:rsid w:val="00BC3B8B"/>
    <w:rsid w:val="00BC3B97"/>
    <w:rsid w:val="00BC3C55"/>
    <w:rsid w:val="00BC4542"/>
    <w:rsid w:val="00BC4C6B"/>
    <w:rsid w:val="00BC5DB4"/>
    <w:rsid w:val="00BC5DF5"/>
    <w:rsid w:val="00BC5F34"/>
    <w:rsid w:val="00BC694E"/>
    <w:rsid w:val="00BC69D6"/>
    <w:rsid w:val="00BC6DD9"/>
    <w:rsid w:val="00BC6E5D"/>
    <w:rsid w:val="00BD2E4A"/>
    <w:rsid w:val="00BD3114"/>
    <w:rsid w:val="00BD32A5"/>
    <w:rsid w:val="00BD422C"/>
    <w:rsid w:val="00BD5029"/>
    <w:rsid w:val="00BD5460"/>
    <w:rsid w:val="00BD60FC"/>
    <w:rsid w:val="00BD6663"/>
    <w:rsid w:val="00BD6B5E"/>
    <w:rsid w:val="00BD6DF5"/>
    <w:rsid w:val="00BD7264"/>
    <w:rsid w:val="00BD7665"/>
    <w:rsid w:val="00BE0641"/>
    <w:rsid w:val="00BE0B7E"/>
    <w:rsid w:val="00BE1831"/>
    <w:rsid w:val="00BE1E74"/>
    <w:rsid w:val="00BE1E9D"/>
    <w:rsid w:val="00BE1F8B"/>
    <w:rsid w:val="00BE229C"/>
    <w:rsid w:val="00BE24B7"/>
    <w:rsid w:val="00BE2D26"/>
    <w:rsid w:val="00BE32E4"/>
    <w:rsid w:val="00BE335F"/>
    <w:rsid w:val="00BE352B"/>
    <w:rsid w:val="00BE35AF"/>
    <w:rsid w:val="00BE48C4"/>
    <w:rsid w:val="00BE4AC1"/>
    <w:rsid w:val="00BE523D"/>
    <w:rsid w:val="00BE5C93"/>
    <w:rsid w:val="00BE6A85"/>
    <w:rsid w:val="00BE7445"/>
    <w:rsid w:val="00BE74AB"/>
    <w:rsid w:val="00BF011D"/>
    <w:rsid w:val="00BF0949"/>
    <w:rsid w:val="00BF0B4D"/>
    <w:rsid w:val="00BF121B"/>
    <w:rsid w:val="00BF1588"/>
    <w:rsid w:val="00BF2AB7"/>
    <w:rsid w:val="00BF3265"/>
    <w:rsid w:val="00BF32F2"/>
    <w:rsid w:val="00BF3DFF"/>
    <w:rsid w:val="00BF4B52"/>
    <w:rsid w:val="00BF4C49"/>
    <w:rsid w:val="00BF507E"/>
    <w:rsid w:val="00BF5233"/>
    <w:rsid w:val="00BF54CE"/>
    <w:rsid w:val="00BF5F30"/>
    <w:rsid w:val="00BF5FA1"/>
    <w:rsid w:val="00BF6367"/>
    <w:rsid w:val="00BF6753"/>
    <w:rsid w:val="00C006FA"/>
    <w:rsid w:val="00C00C90"/>
    <w:rsid w:val="00C0122A"/>
    <w:rsid w:val="00C012A3"/>
    <w:rsid w:val="00C016D1"/>
    <w:rsid w:val="00C0192B"/>
    <w:rsid w:val="00C01CA4"/>
    <w:rsid w:val="00C02F8F"/>
    <w:rsid w:val="00C02FCC"/>
    <w:rsid w:val="00C03EB9"/>
    <w:rsid w:val="00C03F14"/>
    <w:rsid w:val="00C044FC"/>
    <w:rsid w:val="00C0463E"/>
    <w:rsid w:val="00C06063"/>
    <w:rsid w:val="00C06449"/>
    <w:rsid w:val="00C066A5"/>
    <w:rsid w:val="00C07C0B"/>
    <w:rsid w:val="00C10F3D"/>
    <w:rsid w:val="00C1158E"/>
    <w:rsid w:val="00C12006"/>
    <w:rsid w:val="00C121BC"/>
    <w:rsid w:val="00C1228C"/>
    <w:rsid w:val="00C13687"/>
    <w:rsid w:val="00C13BF5"/>
    <w:rsid w:val="00C141C4"/>
    <w:rsid w:val="00C14459"/>
    <w:rsid w:val="00C14DD8"/>
    <w:rsid w:val="00C162EB"/>
    <w:rsid w:val="00C164EE"/>
    <w:rsid w:val="00C16F19"/>
    <w:rsid w:val="00C17FE3"/>
    <w:rsid w:val="00C2031E"/>
    <w:rsid w:val="00C20F9D"/>
    <w:rsid w:val="00C23652"/>
    <w:rsid w:val="00C246FA"/>
    <w:rsid w:val="00C24787"/>
    <w:rsid w:val="00C2495F"/>
    <w:rsid w:val="00C24B0F"/>
    <w:rsid w:val="00C24C66"/>
    <w:rsid w:val="00C254E9"/>
    <w:rsid w:val="00C25529"/>
    <w:rsid w:val="00C25A84"/>
    <w:rsid w:val="00C30360"/>
    <w:rsid w:val="00C30818"/>
    <w:rsid w:val="00C309FB"/>
    <w:rsid w:val="00C30EB1"/>
    <w:rsid w:val="00C30EEE"/>
    <w:rsid w:val="00C317CB"/>
    <w:rsid w:val="00C31999"/>
    <w:rsid w:val="00C31B80"/>
    <w:rsid w:val="00C32D1C"/>
    <w:rsid w:val="00C331CD"/>
    <w:rsid w:val="00C33E80"/>
    <w:rsid w:val="00C33EE7"/>
    <w:rsid w:val="00C35035"/>
    <w:rsid w:val="00C35CB0"/>
    <w:rsid w:val="00C36AD8"/>
    <w:rsid w:val="00C370D9"/>
    <w:rsid w:val="00C3723E"/>
    <w:rsid w:val="00C40D84"/>
    <w:rsid w:val="00C41CB6"/>
    <w:rsid w:val="00C4272C"/>
    <w:rsid w:val="00C42F69"/>
    <w:rsid w:val="00C43C21"/>
    <w:rsid w:val="00C43EC7"/>
    <w:rsid w:val="00C43FAD"/>
    <w:rsid w:val="00C442ED"/>
    <w:rsid w:val="00C4454B"/>
    <w:rsid w:val="00C4510C"/>
    <w:rsid w:val="00C460FF"/>
    <w:rsid w:val="00C4764B"/>
    <w:rsid w:val="00C47AE4"/>
    <w:rsid w:val="00C47E19"/>
    <w:rsid w:val="00C51A79"/>
    <w:rsid w:val="00C521B3"/>
    <w:rsid w:val="00C52505"/>
    <w:rsid w:val="00C52A7B"/>
    <w:rsid w:val="00C52E19"/>
    <w:rsid w:val="00C53811"/>
    <w:rsid w:val="00C53BB1"/>
    <w:rsid w:val="00C542D9"/>
    <w:rsid w:val="00C54372"/>
    <w:rsid w:val="00C55A26"/>
    <w:rsid w:val="00C55C42"/>
    <w:rsid w:val="00C56099"/>
    <w:rsid w:val="00C56519"/>
    <w:rsid w:val="00C56D55"/>
    <w:rsid w:val="00C5747A"/>
    <w:rsid w:val="00C60590"/>
    <w:rsid w:val="00C618CF"/>
    <w:rsid w:val="00C628BB"/>
    <w:rsid w:val="00C62AFE"/>
    <w:rsid w:val="00C62B28"/>
    <w:rsid w:val="00C62B7B"/>
    <w:rsid w:val="00C62CE9"/>
    <w:rsid w:val="00C6324C"/>
    <w:rsid w:val="00C63442"/>
    <w:rsid w:val="00C63DBC"/>
    <w:rsid w:val="00C65164"/>
    <w:rsid w:val="00C65B53"/>
    <w:rsid w:val="00C664DD"/>
    <w:rsid w:val="00C66BAA"/>
    <w:rsid w:val="00C673D5"/>
    <w:rsid w:val="00C67949"/>
    <w:rsid w:val="00C679AA"/>
    <w:rsid w:val="00C67A26"/>
    <w:rsid w:val="00C71FDA"/>
    <w:rsid w:val="00C724CF"/>
    <w:rsid w:val="00C72DB7"/>
    <w:rsid w:val="00C7302B"/>
    <w:rsid w:val="00C7448C"/>
    <w:rsid w:val="00C74BF1"/>
    <w:rsid w:val="00C74C4F"/>
    <w:rsid w:val="00C74CEB"/>
    <w:rsid w:val="00C74FA9"/>
    <w:rsid w:val="00C75972"/>
    <w:rsid w:val="00C75E2D"/>
    <w:rsid w:val="00C7720B"/>
    <w:rsid w:val="00C81EE4"/>
    <w:rsid w:val="00C8215C"/>
    <w:rsid w:val="00C822B6"/>
    <w:rsid w:val="00C82792"/>
    <w:rsid w:val="00C82B6C"/>
    <w:rsid w:val="00C834EC"/>
    <w:rsid w:val="00C84F7D"/>
    <w:rsid w:val="00C84FC7"/>
    <w:rsid w:val="00C85B91"/>
    <w:rsid w:val="00C873DE"/>
    <w:rsid w:val="00C876B1"/>
    <w:rsid w:val="00C907F9"/>
    <w:rsid w:val="00C91000"/>
    <w:rsid w:val="00C9124F"/>
    <w:rsid w:val="00C92342"/>
    <w:rsid w:val="00C92B32"/>
    <w:rsid w:val="00C93B57"/>
    <w:rsid w:val="00C93E70"/>
    <w:rsid w:val="00C940BE"/>
    <w:rsid w:val="00C94648"/>
    <w:rsid w:val="00C948E0"/>
    <w:rsid w:val="00C948FD"/>
    <w:rsid w:val="00C95838"/>
    <w:rsid w:val="00C9791F"/>
    <w:rsid w:val="00CA08AE"/>
    <w:rsid w:val="00CA09FF"/>
    <w:rsid w:val="00CA1D09"/>
    <w:rsid w:val="00CA1D94"/>
    <w:rsid w:val="00CA1E88"/>
    <w:rsid w:val="00CA2847"/>
    <w:rsid w:val="00CA2908"/>
    <w:rsid w:val="00CA4A31"/>
    <w:rsid w:val="00CA5CE7"/>
    <w:rsid w:val="00CA622B"/>
    <w:rsid w:val="00CA64E4"/>
    <w:rsid w:val="00CA7110"/>
    <w:rsid w:val="00CA7176"/>
    <w:rsid w:val="00CA72B2"/>
    <w:rsid w:val="00CB1554"/>
    <w:rsid w:val="00CB2220"/>
    <w:rsid w:val="00CB287F"/>
    <w:rsid w:val="00CB28C0"/>
    <w:rsid w:val="00CB2D6C"/>
    <w:rsid w:val="00CB34F2"/>
    <w:rsid w:val="00CB36B9"/>
    <w:rsid w:val="00CB3BE8"/>
    <w:rsid w:val="00CB41B1"/>
    <w:rsid w:val="00CB43D5"/>
    <w:rsid w:val="00CB4735"/>
    <w:rsid w:val="00CB50D4"/>
    <w:rsid w:val="00CB5A24"/>
    <w:rsid w:val="00CB5F40"/>
    <w:rsid w:val="00CB60EB"/>
    <w:rsid w:val="00CB627A"/>
    <w:rsid w:val="00CB6908"/>
    <w:rsid w:val="00CB6D13"/>
    <w:rsid w:val="00CB6EC0"/>
    <w:rsid w:val="00CB712D"/>
    <w:rsid w:val="00CB7E1A"/>
    <w:rsid w:val="00CC0417"/>
    <w:rsid w:val="00CC058C"/>
    <w:rsid w:val="00CC0E10"/>
    <w:rsid w:val="00CC17A4"/>
    <w:rsid w:val="00CC1B39"/>
    <w:rsid w:val="00CC1E9A"/>
    <w:rsid w:val="00CC1F15"/>
    <w:rsid w:val="00CC4528"/>
    <w:rsid w:val="00CC4DD7"/>
    <w:rsid w:val="00CC4F95"/>
    <w:rsid w:val="00CC56AD"/>
    <w:rsid w:val="00CC5FDB"/>
    <w:rsid w:val="00CC76F9"/>
    <w:rsid w:val="00CD001D"/>
    <w:rsid w:val="00CD035C"/>
    <w:rsid w:val="00CD066B"/>
    <w:rsid w:val="00CD0AC5"/>
    <w:rsid w:val="00CD239B"/>
    <w:rsid w:val="00CD23E2"/>
    <w:rsid w:val="00CD35C2"/>
    <w:rsid w:val="00CD3682"/>
    <w:rsid w:val="00CD3ECE"/>
    <w:rsid w:val="00CD409E"/>
    <w:rsid w:val="00CD4474"/>
    <w:rsid w:val="00CD4652"/>
    <w:rsid w:val="00CD46E2"/>
    <w:rsid w:val="00CD4867"/>
    <w:rsid w:val="00CD5743"/>
    <w:rsid w:val="00CD5A97"/>
    <w:rsid w:val="00CD61F0"/>
    <w:rsid w:val="00CD6365"/>
    <w:rsid w:val="00CD6472"/>
    <w:rsid w:val="00CD6DD9"/>
    <w:rsid w:val="00CD6F2F"/>
    <w:rsid w:val="00CD7A97"/>
    <w:rsid w:val="00CE022C"/>
    <w:rsid w:val="00CE116F"/>
    <w:rsid w:val="00CE1934"/>
    <w:rsid w:val="00CE1C5E"/>
    <w:rsid w:val="00CE1E48"/>
    <w:rsid w:val="00CE1F6D"/>
    <w:rsid w:val="00CE2A9C"/>
    <w:rsid w:val="00CE2ADF"/>
    <w:rsid w:val="00CE30F2"/>
    <w:rsid w:val="00CE344F"/>
    <w:rsid w:val="00CE3ABE"/>
    <w:rsid w:val="00CE4049"/>
    <w:rsid w:val="00CE4668"/>
    <w:rsid w:val="00CE4CCB"/>
    <w:rsid w:val="00CE5969"/>
    <w:rsid w:val="00CE62D7"/>
    <w:rsid w:val="00CE776F"/>
    <w:rsid w:val="00CE7CF5"/>
    <w:rsid w:val="00CF181F"/>
    <w:rsid w:val="00CF182B"/>
    <w:rsid w:val="00CF20AD"/>
    <w:rsid w:val="00CF2386"/>
    <w:rsid w:val="00CF2D50"/>
    <w:rsid w:val="00CF33DA"/>
    <w:rsid w:val="00CF3D1C"/>
    <w:rsid w:val="00CF3E01"/>
    <w:rsid w:val="00CF4711"/>
    <w:rsid w:val="00CF4A97"/>
    <w:rsid w:val="00CF51CD"/>
    <w:rsid w:val="00CF53C2"/>
    <w:rsid w:val="00CF543E"/>
    <w:rsid w:val="00CF57E8"/>
    <w:rsid w:val="00CF5C96"/>
    <w:rsid w:val="00CF6187"/>
    <w:rsid w:val="00CF75A4"/>
    <w:rsid w:val="00CF76D0"/>
    <w:rsid w:val="00CF79D9"/>
    <w:rsid w:val="00D007E8"/>
    <w:rsid w:val="00D00D0B"/>
    <w:rsid w:val="00D019DC"/>
    <w:rsid w:val="00D01EFE"/>
    <w:rsid w:val="00D0259E"/>
    <w:rsid w:val="00D02A44"/>
    <w:rsid w:val="00D02E45"/>
    <w:rsid w:val="00D036AE"/>
    <w:rsid w:val="00D03A1B"/>
    <w:rsid w:val="00D03A5C"/>
    <w:rsid w:val="00D04B69"/>
    <w:rsid w:val="00D05072"/>
    <w:rsid w:val="00D055ED"/>
    <w:rsid w:val="00D05F6A"/>
    <w:rsid w:val="00D06977"/>
    <w:rsid w:val="00D06D92"/>
    <w:rsid w:val="00D078E6"/>
    <w:rsid w:val="00D100E0"/>
    <w:rsid w:val="00D1024F"/>
    <w:rsid w:val="00D1036E"/>
    <w:rsid w:val="00D1107D"/>
    <w:rsid w:val="00D11282"/>
    <w:rsid w:val="00D11449"/>
    <w:rsid w:val="00D11809"/>
    <w:rsid w:val="00D11954"/>
    <w:rsid w:val="00D1241B"/>
    <w:rsid w:val="00D12AD3"/>
    <w:rsid w:val="00D1318E"/>
    <w:rsid w:val="00D1475A"/>
    <w:rsid w:val="00D153F8"/>
    <w:rsid w:val="00D155CE"/>
    <w:rsid w:val="00D156FF"/>
    <w:rsid w:val="00D15A1D"/>
    <w:rsid w:val="00D15CDB"/>
    <w:rsid w:val="00D16A6D"/>
    <w:rsid w:val="00D17464"/>
    <w:rsid w:val="00D17927"/>
    <w:rsid w:val="00D17FBC"/>
    <w:rsid w:val="00D203B2"/>
    <w:rsid w:val="00D2056D"/>
    <w:rsid w:val="00D20DE3"/>
    <w:rsid w:val="00D22008"/>
    <w:rsid w:val="00D220E8"/>
    <w:rsid w:val="00D230D8"/>
    <w:rsid w:val="00D2328C"/>
    <w:rsid w:val="00D23F71"/>
    <w:rsid w:val="00D24EDA"/>
    <w:rsid w:val="00D25418"/>
    <w:rsid w:val="00D25B7E"/>
    <w:rsid w:val="00D25D69"/>
    <w:rsid w:val="00D25FC8"/>
    <w:rsid w:val="00D26AB4"/>
    <w:rsid w:val="00D27557"/>
    <w:rsid w:val="00D27A26"/>
    <w:rsid w:val="00D27F1D"/>
    <w:rsid w:val="00D30EA1"/>
    <w:rsid w:val="00D317D9"/>
    <w:rsid w:val="00D31EFD"/>
    <w:rsid w:val="00D32282"/>
    <w:rsid w:val="00D32313"/>
    <w:rsid w:val="00D32A05"/>
    <w:rsid w:val="00D32B1E"/>
    <w:rsid w:val="00D34360"/>
    <w:rsid w:val="00D343F9"/>
    <w:rsid w:val="00D3553F"/>
    <w:rsid w:val="00D36303"/>
    <w:rsid w:val="00D36DC1"/>
    <w:rsid w:val="00D3738F"/>
    <w:rsid w:val="00D37710"/>
    <w:rsid w:val="00D37A6A"/>
    <w:rsid w:val="00D37C47"/>
    <w:rsid w:val="00D40420"/>
    <w:rsid w:val="00D40925"/>
    <w:rsid w:val="00D41168"/>
    <w:rsid w:val="00D4210E"/>
    <w:rsid w:val="00D424E4"/>
    <w:rsid w:val="00D43099"/>
    <w:rsid w:val="00D43186"/>
    <w:rsid w:val="00D44052"/>
    <w:rsid w:val="00D452D1"/>
    <w:rsid w:val="00D454AB"/>
    <w:rsid w:val="00D45B88"/>
    <w:rsid w:val="00D46A45"/>
    <w:rsid w:val="00D4775E"/>
    <w:rsid w:val="00D47962"/>
    <w:rsid w:val="00D508E7"/>
    <w:rsid w:val="00D5142B"/>
    <w:rsid w:val="00D5170A"/>
    <w:rsid w:val="00D519C1"/>
    <w:rsid w:val="00D51DD9"/>
    <w:rsid w:val="00D52478"/>
    <w:rsid w:val="00D52FAA"/>
    <w:rsid w:val="00D537FA"/>
    <w:rsid w:val="00D53901"/>
    <w:rsid w:val="00D53E3E"/>
    <w:rsid w:val="00D54823"/>
    <w:rsid w:val="00D54EDE"/>
    <w:rsid w:val="00D558E1"/>
    <w:rsid w:val="00D569F9"/>
    <w:rsid w:val="00D571ED"/>
    <w:rsid w:val="00D574AF"/>
    <w:rsid w:val="00D575F8"/>
    <w:rsid w:val="00D577B7"/>
    <w:rsid w:val="00D57B9A"/>
    <w:rsid w:val="00D57E7F"/>
    <w:rsid w:val="00D57E81"/>
    <w:rsid w:val="00D57EBC"/>
    <w:rsid w:val="00D604B3"/>
    <w:rsid w:val="00D60A0C"/>
    <w:rsid w:val="00D60D4C"/>
    <w:rsid w:val="00D60F7F"/>
    <w:rsid w:val="00D611C1"/>
    <w:rsid w:val="00D61D76"/>
    <w:rsid w:val="00D62494"/>
    <w:rsid w:val="00D625F4"/>
    <w:rsid w:val="00D62984"/>
    <w:rsid w:val="00D62A8D"/>
    <w:rsid w:val="00D62A9F"/>
    <w:rsid w:val="00D62B93"/>
    <w:rsid w:val="00D62E19"/>
    <w:rsid w:val="00D6366A"/>
    <w:rsid w:val="00D636F4"/>
    <w:rsid w:val="00D63A3B"/>
    <w:rsid w:val="00D63CF3"/>
    <w:rsid w:val="00D64239"/>
    <w:rsid w:val="00D64269"/>
    <w:rsid w:val="00D644B3"/>
    <w:rsid w:val="00D64851"/>
    <w:rsid w:val="00D64C9E"/>
    <w:rsid w:val="00D659D9"/>
    <w:rsid w:val="00D6624F"/>
    <w:rsid w:val="00D6640F"/>
    <w:rsid w:val="00D6644C"/>
    <w:rsid w:val="00D66BEC"/>
    <w:rsid w:val="00D66FCD"/>
    <w:rsid w:val="00D671B0"/>
    <w:rsid w:val="00D674FB"/>
    <w:rsid w:val="00D675AD"/>
    <w:rsid w:val="00D67608"/>
    <w:rsid w:val="00D7086B"/>
    <w:rsid w:val="00D70C71"/>
    <w:rsid w:val="00D71E12"/>
    <w:rsid w:val="00D72E63"/>
    <w:rsid w:val="00D7327C"/>
    <w:rsid w:val="00D73B7C"/>
    <w:rsid w:val="00D743B3"/>
    <w:rsid w:val="00D74BD3"/>
    <w:rsid w:val="00D7578B"/>
    <w:rsid w:val="00D75A12"/>
    <w:rsid w:val="00D75D8A"/>
    <w:rsid w:val="00D75E02"/>
    <w:rsid w:val="00D760B9"/>
    <w:rsid w:val="00D765C6"/>
    <w:rsid w:val="00D76D7C"/>
    <w:rsid w:val="00D7796D"/>
    <w:rsid w:val="00D8039E"/>
    <w:rsid w:val="00D80C11"/>
    <w:rsid w:val="00D80C78"/>
    <w:rsid w:val="00D80D99"/>
    <w:rsid w:val="00D81349"/>
    <w:rsid w:val="00D81C6F"/>
    <w:rsid w:val="00D81D31"/>
    <w:rsid w:val="00D83157"/>
    <w:rsid w:val="00D8379A"/>
    <w:rsid w:val="00D844B6"/>
    <w:rsid w:val="00D8460B"/>
    <w:rsid w:val="00D85219"/>
    <w:rsid w:val="00D857DC"/>
    <w:rsid w:val="00D85CE9"/>
    <w:rsid w:val="00D86391"/>
    <w:rsid w:val="00D865C6"/>
    <w:rsid w:val="00D8695F"/>
    <w:rsid w:val="00D869EC"/>
    <w:rsid w:val="00D87811"/>
    <w:rsid w:val="00D91883"/>
    <w:rsid w:val="00D92AC9"/>
    <w:rsid w:val="00D9322B"/>
    <w:rsid w:val="00D935FE"/>
    <w:rsid w:val="00D9386E"/>
    <w:rsid w:val="00D9437D"/>
    <w:rsid w:val="00D94687"/>
    <w:rsid w:val="00D94CA1"/>
    <w:rsid w:val="00D94E17"/>
    <w:rsid w:val="00D9503C"/>
    <w:rsid w:val="00D95BE0"/>
    <w:rsid w:val="00D96053"/>
    <w:rsid w:val="00D971D6"/>
    <w:rsid w:val="00D97917"/>
    <w:rsid w:val="00D97F7C"/>
    <w:rsid w:val="00DA00CD"/>
    <w:rsid w:val="00DA046D"/>
    <w:rsid w:val="00DA0E2A"/>
    <w:rsid w:val="00DA113B"/>
    <w:rsid w:val="00DA13F1"/>
    <w:rsid w:val="00DA1BAE"/>
    <w:rsid w:val="00DA1FCA"/>
    <w:rsid w:val="00DA217A"/>
    <w:rsid w:val="00DA2F4F"/>
    <w:rsid w:val="00DA4B94"/>
    <w:rsid w:val="00DA504A"/>
    <w:rsid w:val="00DA5757"/>
    <w:rsid w:val="00DA5B84"/>
    <w:rsid w:val="00DA61CF"/>
    <w:rsid w:val="00DA6437"/>
    <w:rsid w:val="00DA6D1A"/>
    <w:rsid w:val="00DA799F"/>
    <w:rsid w:val="00DB096D"/>
    <w:rsid w:val="00DB16E9"/>
    <w:rsid w:val="00DB2774"/>
    <w:rsid w:val="00DB2DB2"/>
    <w:rsid w:val="00DB39B2"/>
    <w:rsid w:val="00DB4C9A"/>
    <w:rsid w:val="00DB4D7C"/>
    <w:rsid w:val="00DB4E2B"/>
    <w:rsid w:val="00DB5D2E"/>
    <w:rsid w:val="00DB5D4D"/>
    <w:rsid w:val="00DB6916"/>
    <w:rsid w:val="00DB704F"/>
    <w:rsid w:val="00DB7346"/>
    <w:rsid w:val="00DB7C36"/>
    <w:rsid w:val="00DC07BC"/>
    <w:rsid w:val="00DC12C6"/>
    <w:rsid w:val="00DC1857"/>
    <w:rsid w:val="00DC1B77"/>
    <w:rsid w:val="00DC244E"/>
    <w:rsid w:val="00DC2553"/>
    <w:rsid w:val="00DC2DF7"/>
    <w:rsid w:val="00DC30BE"/>
    <w:rsid w:val="00DC30E8"/>
    <w:rsid w:val="00DC4466"/>
    <w:rsid w:val="00DC533C"/>
    <w:rsid w:val="00DC555A"/>
    <w:rsid w:val="00DC5FC1"/>
    <w:rsid w:val="00DC68FC"/>
    <w:rsid w:val="00DC6FA0"/>
    <w:rsid w:val="00DC70CD"/>
    <w:rsid w:val="00DD0274"/>
    <w:rsid w:val="00DD030D"/>
    <w:rsid w:val="00DD0B00"/>
    <w:rsid w:val="00DD0D5F"/>
    <w:rsid w:val="00DD1B45"/>
    <w:rsid w:val="00DD25CC"/>
    <w:rsid w:val="00DD2BB9"/>
    <w:rsid w:val="00DD2CD2"/>
    <w:rsid w:val="00DD5263"/>
    <w:rsid w:val="00DD5A81"/>
    <w:rsid w:val="00DD5B9D"/>
    <w:rsid w:val="00DD6064"/>
    <w:rsid w:val="00DD6896"/>
    <w:rsid w:val="00DD73EF"/>
    <w:rsid w:val="00DD7A54"/>
    <w:rsid w:val="00DE0AF9"/>
    <w:rsid w:val="00DE108F"/>
    <w:rsid w:val="00DE15E4"/>
    <w:rsid w:val="00DE1775"/>
    <w:rsid w:val="00DE1A9A"/>
    <w:rsid w:val="00DE2397"/>
    <w:rsid w:val="00DE23E8"/>
    <w:rsid w:val="00DE343F"/>
    <w:rsid w:val="00DE4629"/>
    <w:rsid w:val="00DE7653"/>
    <w:rsid w:val="00DF01BF"/>
    <w:rsid w:val="00DF041E"/>
    <w:rsid w:val="00DF11C3"/>
    <w:rsid w:val="00DF187F"/>
    <w:rsid w:val="00DF1FD5"/>
    <w:rsid w:val="00DF27E6"/>
    <w:rsid w:val="00DF2A19"/>
    <w:rsid w:val="00DF318E"/>
    <w:rsid w:val="00DF32AD"/>
    <w:rsid w:val="00DF3718"/>
    <w:rsid w:val="00DF39F1"/>
    <w:rsid w:val="00DF3C3A"/>
    <w:rsid w:val="00DF4050"/>
    <w:rsid w:val="00DF4C84"/>
    <w:rsid w:val="00DF511D"/>
    <w:rsid w:val="00DF5918"/>
    <w:rsid w:val="00DF5CC2"/>
    <w:rsid w:val="00DF5F67"/>
    <w:rsid w:val="00DF6E3C"/>
    <w:rsid w:val="00DF6E61"/>
    <w:rsid w:val="00DF708F"/>
    <w:rsid w:val="00DF73E3"/>
    <w:rsid w:val="00E0128B"/>
    <w:rsid w:val="00E01377"/>
    <w:rsid w:val="00E029B7"/>
    <w:rsid w:val="00E02B50"/>
    <w:rsid w:val="00E0380A"/>
    <w:rsid w:val="00E045F5"/>
    <w:rsid w:val="00E04ABE"/>
    <w:rsid w:val="00E057F3"/>
    <w:rsid w:val="00E07192"/>
    <w:rsid w:val="00E07614"/>
    <w:rsid w:val="00E07933"/>
    <w:rsid w:val="00E10E6D"/>
    <w:rsid w:val="00E111A7"/>
    <w:rsid w:val="00E118BA"/>
    <w:rsid w:val="00E11B6B"/>
    <w:rsid w:val="00E11C78"/>
    <w:rsid w:val="00E120F0"/>
    <w:rsid w:val="00E13D5B"/>
    <w:rsid w:val="00E13E64"/>
    <w:rsid w:val="00E14DA1"/>
    <w:rsid w:val="00E1528F"/>
    <w:rsid w:val="00E154B5"/>
    <w:rsid w:val="00E165F0"/>
    <w:rsid w:val="00E172C6"/>
    <w:rsid w:val="00E21285"/>
    <w:rsid w:val="00E215A8"/>
    <w:rsid w:val="00E22C1D"/>
    <w:rsid w:val="00E238FB"/>
    <w:rsid w:val="00E23AE7"/>
    <w:rsid w:val="00E25CC7"/>
    <w:rsid w:val="00E26488"/>
    <w:rsid w:val="00E265FC"/>
    <w:rsid w:val="00E2712A"/>
    <w:rsid w:val="00E2735F"/>
    <w:rsid w:val="00E30054"/>
    <w:rsid w:val="00E3063F"/>
    <w:rsid w:val="00E30985"/>
    <w:rsid w:val="00E31DD2"/>
    <w:rsid w:val="00E331C7"/>
    <w:rsid w:val="00E3407B"/>
    <w:rsid w:val="00E34D55"/>
    <w:rsid w:val="00E36170"/>
    <w:rsid w:val="00E368A1"/>
    <w:rsid w:val="00E377A0"/>
    <w:rsid w:val="00E37EF9"/>
    <w:rsid w:val="00E40D1C"/>
    <w:rsid w:val="00E4143D"/>
    <w:rsid w:val="00E41E58"/>
    <w:rsid w:val="00E41E6A"/>
    <w:rsid w:val="00E42984"/>
    <w:rsid w:val="00E42F3E"/>
    <w:rsid w:val="00E432FA"/>
    <w:rsid w:val="00E43441"/>
    <w:rsid w:val="00E441E6"/>
    <w:rsid w:val="00E45882"/>
    <w:rsid w:val="00E47117"/>
    <w:rsid w:val="00E4741E"/>
    <w:rsid w:val="00E4767A"/>
    <w:rsid w:val="00E47CD8"/>
    <w:rsid w:val="00E47DC0"/>
    <w:rsid w:val="00E47E54"/>
    <w:rsid w:val="00E50393"/>
    <w:rsid w:val="00E506C2"/>
    <w:rsid w:val="00E50BDD"/>
    <w:rsid w:val="00E5223C"/>
    <w:rsid w:val="00E526D4"/>
    <w:rsid w:val="00E52BE1"/>
    <w:rsid w:val="00E54262"/>
    <w:rsid w:val="00E54B8F"/>
    <w:rsid w:val="00E55B50"/>
    <w:rsid w:val="00E56672"/>
    <w:rsid w:val="00E57105"/>
    <w:rsid w:val="00E57584"/>
    <w:rsid w:val="00E575BF"/>
    <w:rsid w:val="00E60BF9"/>
    <w:rsid w:val="00E61183"/>
    <w:rsid w:val="00E612B3"/>
    <w:rsid w:val="00E619EE"/>
    <w:rsid w:val="00E6238F"/>
    <w:rsid w:val="00E62DCE"/>
    <w:rsid w:val="00E633CD"/>
    <w:rsid w:val="00E63C7A"/>
    <w:rsid w:val="00E63C9C"/>
    <w:rsid w:val="00E64051"/>
    <w:rsid w:val="00E64B79"/>
    <w:rsid w:val="00E64CF6"/>
    <w:rsid w:val="00E64E17"/>
    <w:rsid w:val="00E65141"/>
    <w:rsid w:val="00E65156"/>
    <w:rsid w:val="00E6596D"/>
    <w:rsid w:val="00E673A8"/>
    <w:rsid w:val="00E6743F"/>
    <w:rsid w:val="00E702BA"/>
    <w:rsid w:val="00E70C64"/>
    <w:rsid w:val="00E70C6C"/>
    <w:rsid w:val="00E72748"/>
    <w:rsid w:val="00E72DD5"/>
    <w:rsid w:val="00E7319E"/>
    <w:rsid w:val="00E73A5B"/>
    <w:rsid w:val="00E743F0"/>
    <w:rsid w:val="00E74801"/>
    <w:rsid w:val="00E74CC2"/>
    <w:rsid w:val="00E74EE6"/>
    <w:rsid w:val="00E74F1C"/>
    <w:rsid w:val="00E753FA"/>
    <w:rsid w:val="00E76445"/>
    <w:rsid w:val="00E803E6"/>
    <w:rsid w:val="00E804A4"/>
    <w:rsid w:val="00E808EA"/>
    <w:rsid w:val="00E813C6"/>
    <w:rsid w:val="00E816C6"/>
    <w:rsid w:val="00E81822"/>
    <w:rsid w:val="00E83615"/>
    <w:rsid w:val="00E847E3"/>
    <w:rsid w:val="00E852EA"/>
    <w:rsid w:val="00E85614"/>
    <w:rsid w:val="00E872F9"/>
    <w:rsid w:val="00E90D7C"/>
    <w:rsid w:val="00E90E40"/>
    <w:rsid w:val="00E91866"/>
    <w:rsid w:val="00E91CD8"/>
    <w:rsid w:val="00E92523"/>
    <w:rsid w:val="00E92706"/>
    <w:rsid w:val="00E92B35"/>
    <w:rsid w:val="00E92FC4"/>
    <w:rsid w:val="00E9302F"/>
    <w:rsid w:val="00E9358A"/>
    <w:rsid w:val="00E93854"/>
    <w:rsid w:val="00E93EF6"/>
    <w:rsid w:val="00E95D0A"/>
    <w:rsid w:val="00E95E6D"/>
    <w:rsid w:val="00E968D0"/>
    <w:rsid w:val="00E96EAD"/>
    <w:rsid w:val="00E97C03"/>
    <w:rsid w:val="00EA02F0"/>
    <w:rsid w:val="00EA1644"/>
    <w:rsid w:val="00EA1F7F"/>
    <w:rsid w:val="00EA3715"/>
    <w:rsid w:val="00EA3B21"/>
    <w:rsid w:val="00EA3D3C"/>
    <w:rsid w:val="00EA4240"/>
    <w:rsid w:val="00EA4499"/>
    <w:rsid w:val="00EA4536"/>
    <w:rsid w:val="00EA49AC"/>
    <w:rsid w:val="00EA50D8"/>
    <w:rsid w:val="00EA6B34"/>
    <w:rsid w:val="00EA7AC3"/>
    <w:rsid w:val="00EB0C01"/>
    <w:rsid w:val="00EB0CEB"/>
    <w:rsid w:val="00EB0E27"/>
    <w:rsid w:val="00EB0F51"/>
    <w:rsid w:val="00EB1003"/>
    <w:rsid w:val="00EB10AF"/>
    <w:rsid w:val="00EB10BE"/>
    <w:rsid w:val="00EB1492"/>
    <w:rsid w:val="00EB31EB"/>
    <w:rsid w:val="00EB3919"/>
    <w:rsid w:val="00EB46EE"/>
    <w:rsid w:val="00EB4BBB"/>
    <w:rsid w:val="00EB4D56"/>
    <w:rsid w:val="00EB60BC"/>
    <w:rsid w:val="00EB62AD"/>
    <w:rsid w:val="00EB6339"/>
    <w:rsid w:val="00EC02B6"/>
    <w:rsid w:val="00EC1878"/>
    <w:rsid w:val="00EC1907"/>
    <w:rsid w:val="00EC21B8"/>
    <w:rsid w:val="00EC268B"/>
    <w:rsid w:val="00EC31A7"/>
    <w:rsid w:val="00EC31B9"/>
    <w:rsid w:val="00EC445A"/>
    <w:rsid w:val="00EC446A"/>
    <w:rsid w:val="00EC4646"/>
    <w:rsid w:val="00EC4A1F"/>
    <w:rsid w:val="00EC50BB"/>
    <w:rsid w:val="00EC6621"/>
    <w:rsid w:val="00EC6BD1"/>
    <w:rsid w:val="00EC7874"/>
    <w:rsid w:val="00EC7CC3"/>
    <w:rsid w:val="00ED2273"/>
    <w:rsid w:val="00ED253C"/>
    <w:rsid w:val="00ED259D"/>
    <w:rsid w:val="00ED2A70"/>
    <w:rsid w:val="00ED2F35"/>
    <w:rsid w:val="00ED3D1D"/>
    <w:rsid w:val="00ED409D"/>
    <w:rsid w:val="00ED4345"/>
    <w:rsid w:val="00ED53E9"/>
    <w:rsid w:val="00ED5518"/>
    <w:rsid w:val="00ED613D"/>
    <w:rsid w:val="00ED64F7"/>
    <w:rsid w:val="00ED6542"/>
    <w:rsid w:val="00ED6DC7"/>
    <w:rsid w:val="00EE0F70"/>
    <w:rsid w:val="00EE12B3"/>
    <w:rsid w:val="00EE2C69"/>
    <w:rsid w:val="00EE3FD0"/>
    <w:rsid w:val="00EE476D"/>
    <w:rsid w:val="00EE55FF"/>
    <w:rsid w:val="00EE5C3A"/>
    <w:rsid w:val="00EE60E6"/>
    <w:rsid w:val="00EE644A"/>
    <w:rsid w:val="00EE64C2"/>
    <w:rsid w:val="00EE6799"/>
    <w:rsid w:val="00EE6F08"/>
    <w:rsid w:val="00EF05FE"/>
    <w:rsid w:val="00EF14E4"/>
    <w:rsid w:val="00EF1862"/>
    <w:rsid w:val="00EF2597"/>
    <w:rsid w:val="00EF44F5"/>
    <w:rsid w:val="00EF4813"/>
    <w:rsid w:val="00EF4A75"/>
    <w:rsid w:val="00EF4C0D"/>
    <w:rsid w:val="00EF4EE0"/>
    <w:rsid w:val="00EF4FF9"/>
    <w:rsid w:val="00EF5C01"/>
    <w:rsid w:val="00EF6BF9"/>
    <w:rsid w:val="00EF7251"/>
    <w:rsid w:val="00EF7831"/>
    <w:rsid w:val="00F016B4"/>
    <w:rsid w:val="00F018D8"/>
    <w:rsid w:val="00F01B27"/>
    <w:rsid w:val="00F01CB7"/>
    <w:rsid w:val="00F0245B"/>
    <w:rsid w:val="00F02AB4"/>
    <w:rsid w:val="00F03E28"/>
    <w:rsid w:val="00F04820"/>
    <w:rsid w:val="00F06A5C"/>
    <w:rsid w:val="00F1050F"/>
    <w:rsid w:val="00F11814"/>
    <w:rsid w:val="00F119DE"/>
    <w:rsid w:val="00F11DFC"/>
    <w:rsid w:val="00F12DF2"/>
    <w:rsid w:val="00F13366"/>
    <w:rsid w:val="00F13ED4"/>
    <w:rsid w:val="00F14121"/>
    <w:rsid w:val="00F14139"/>
    <w:rsid w:val="00F14AD9"/>
    <w:rsid w:val="00F151DB"/>
    <w:rsid w:val="00F15214"/>
    <w:rsid w:val="00F15B77"/>
    <w:rsid w:val="00F163B7"/>
    <w:rsid w:val="00F169A5"/>
    <w:rsid w:val="00F16BB6"/>
    <w:rsid w:val="00F17404"/>
    <w:rsid w:val="00F222F6"/>
    <w:rsid w:val="00F2299C"/>
    <w:rsid w:val="00F22C59"/>
    <w:rsid w:val="00F23955"/>
    <w:rsid w:val="00F239A3"/>
    <w:rsid w:val="00F23A53"/>
    <w:rsid w:val="00F23E01"/>
    <w:rsid w:val="00F245C0"/>
    <w:rsid w:val="00F252E0"/>
    <w:rsid w:val="00F25327"/>
    <w:rsid w:val="00F254A4"/>
    <w:rsid w:val="00F2561A"/>
    <w:rsid w:val="00F25EB6"/>
    <w:rsid w:val="00F2759C"/>
    <w:rsid w:val="00F27B92"/>
    <w:rsid w:val="00F302DD"/>
    <w:rsid w:val="00F306A8"/>
    <w:rsid w:val="00F30FF3"/>
    <w:rsid w:val="00F31A6E"/>
    <w:rsid w:val="00F32D70"/>
    <w:rsid w:val="00F338B5"/>
    <w:rsid w:val="00F341B5"/>
    <w:rsid w:val="00F3558D"/>
    <w:rsid w:val="00F3572E"/>
    <w:rsid w:val="00F35834"/>
    <w:rsid w:val="00F35D73"/>
    <w:rsid w:val="00F36883"/>
    <w:rsid w:val="00F36CA3"/>
    <w:rsid w:val="00F37BBC"/>
    <w:rsid w:val="00F40DF0"/>
    <w:rsid w:val="00F41A8F"/>
    <w:rsid w:val="00F42517"/>
    <w:rsid w:val="00F42EBD"/>
    <w:rsid w:val="00F430FC"/>
    <w:rsid w:val="00F431F5"/>
    <w:rsid w:val="00F43973"/>
    <w:rsid w:val="00F44228"/>
    <w:rsid w:val="00F447A8"/>
    <w:rsid w:val="00F44A37"/>
    <w:rsid w:val="00F44BB7"/>
    <w:rsid w:val="00F44DFC"/>
    <w:rsid w:val="00F44F29"/>
    <w:rsid w:val="00F45AE2"/>
    <w:rsid w:val="00F4601C"/>
    <w:rsid w:val="00F46494"/>
    <w:rsid w:val="00F46F58"/>
    <w:rsid w:val="00F47417"/>
    <w:rsid w:val="00F479F5"/>
    <w:rsid w:val="00F507F1"/>
    <w:rsid w:val="00F50A80"/>
    <w:rsid w:val="00F51B62"/>
    <w:rsid w:val="00F522F6"/>
    <w:rsid w:val="00F53F7F"/>
    <w:rsid w:val="00F54787"/>
    <w:rsid w:val="00F54B01"/>
    <w:rsid w:val="00F54C38"/>
    <w:rsid w:val="00F555C5"/>
    <w:rsid w:val="00F558AB"/>
    <w:rsid w:val="00F55915"/>
    <w:rsid w:val="00F56095"/>
    <w:rsid w:val="00F568FA"/>
    <w:rsid w:val="00F575C6"/>
    <w:rsid w:val="00F60300"/>
    <w:rsid w:val="00F610B7"/>
    <w:rsid w:val="00F61563"/>
    <w:rsid w:val="00F61D89"/>
    <w:rsid w:val="00F62396"/>
    <w:rsid w:val="00F62C28"/>
    <w:rsid w:val="00F634D0"/>
    <w:rsid w:val="00F63694"/>
    <w:rsid w:val="00F636C0"/>
    <w:rsid w:val="00F63D59"/>
    <w:rsid w:val="00F64F11"/>
    <w:rsid w:val="00F65433"/>
    <w:rsid w:val="00F6612E"/>
    <w:rsid w:val="00F66E31"/>
    <w:rsid w:val="00F67566"/>
    <w:rsid w:val="00F67A8A"/>
    <w:rsid w:val="00F67BC8"/>
    <w:rsid w:val="00F70473"/>
    <w:rsid w:val="00F70872"/>
    <w:rsid w:val="00F7130C"/>
    <w:rsid w:val="00F72CDE"/>
    <w:rsid w:val="00F73204"/>
    <w:rsid w:val="00F7355F"/>
    <w:rsid w:val="00F74434"/>
    <w:rsid w:val="00F75000"/>
    <w:rsid w:val="00F754A5"/>
    <w:rsid w:val="00F7664A"/>
    <w:rsid w:val="00F76976"/>
    <w:rsid w:val="00F7789E"/>
    <w:rsid w:val="00F77DCC"/>
    <w:rsid w:val="00F80597"/>
    <w:rsid w:val="00F80B58"/>
    <w:rsid w:val="00F8119C"/>
    <w:rsid w:val="00F81211"/>
    <w:rsid w:val="00F831B8"/>
    <w:rsid w:val="00F83B7A"/>
    <w:rsid w:val="00F85C2A"/>
    <w:rsid w:val="00F86658"/>
    <w:rsid w:val="00F868FC"/>
    <w:rsid w:val="00F86ABB"/>
    <w:rsid w:val="00F86E12"/>
    <w:rsid w:val="00F87536"/>
    <w:rsid w:val="00F87791"/>
    <w:rsid w:val="00F8795B"/>
    <w:rsid w:val="00F90959"/>
    <w:rsid w:val="00F925E7"/>
    <w:rsid w:val="00F929B9"/>
    <w:rsid w:val="00F9382D"/>
    <w:rsid w:val="00F94034"/>
    <w:rsid w:val="00F9487A"/>
    <w:rsid w:val="00F94DD7"/>
    <w:rsid w:val="00F9545B"/>
    <w:rsid w:val="00F95673"/>
    <w:rsid w:val="00F957B4"/>
    <w:rsid w:val="00F959B3"/>
    <w:rsid w:val="00F95A4C"/>
    <w:rsid w:val="00F95BC8"/>
    <w:rsid w:val="00F95DF1"/>
    <w:rsid w:val="00F96A0F"/>
    <w:rsid w:val="00F97039"/>
    <w:rsid w:val="00F972A9"/>
    <w:rsid w:val="00F975AD"/>
    <w:rsid w:val="00F977B5"/>
    <w:rsid w:val="00FA0065"/>
    <w:rsid w:val="00FA0315"/>
    <w:rsid w:val="00FA099C"/>
    <w:rsid w:val="00FA122C"/>
    <w:rsid w:val="00FA161F"/>
    <w:rsid w:val="00FA1676"/>
    <w:rsid w:val="00FA220F"/>
    <w:rsid w:val="00FA2FF5"/>
    <w:rsid w:val="00FA3452"/>
    <w:rsid w:val="00FA3FF3"/>
    <w:rsid w:val="00FA5682"/>
    <w:rsid w:val="00FA5F57"/>
    <w:rsid w:val="00FA603B"/>
    <w:rsid w:val="00FA65D1"/>
    <w:rsid w:val="00FA7716"/>
    <w:rsid w:val="00FB041C"/>
    <w:rsid w:val="00FB0B3F"/>
    <w:rsid w:val="00FB0F79"/>
    <w:rsid w:val="00FB11BF"/>
    <w:rsid w:val="00FB217D"/>
    <w:rsid w:val="00FB2217"/>
    <w:rsid w:val="00FB26E5"/>
    <w:rsid w:val="00FB37A8"/>
    <w:rsid w:val="00FB3B56"/>
    <w:rsid w:val="00FB4590"/>
    <w:rsid w:val="00FB4C71"/>
    <w:rsid w:val="00FB534F"/>
    <w:rsid w:val="00FB54DB"/>
    <w:rsid w:val="00FB59D9"/>
    <w:rsid w:val="00FB5CB1"/>
    <w:rsid w:val="00FB5EB6"/>
    <w:rsid w:val="00FB6124"/>
    <w:rsid w:val="00FB621F"/>
    <w:rsid w:val="00FB6594"/>
    <w:rsid w:val="00FB6686"/>
    <w:rsid w:val="00FB718E"/>
    <w:rsid w:val="00FB7FD5"/>
    <w:rsid w:val="00FC0259"/>
    <w:rsid w:val="00FC0855"/>
    <w:rsid w:val="00FC0C3A"/>
    <w:rsid w:val="00FC1BCA"/>
    <w:rsid w:val="00FC2B24"/>
    <w:rsid w:val="00FC2DF0"/>
    <w:rsid w:val="00FC36BA"/>
    <w:rsid w:val="00FC3743"/>
    <w:rsid w:val="00FC46C9"/>
    <w:rsid w:val="00FC46D9"/>
    <w:rsid w:val="00FC5AED"/>
    <w:rsid w:val="00FC5FFE"/>
    <w:rsid w:val="00FC71BB"/>
    <w:rsid w:val="00FC7BD8"/>
    <w:rsid w:val="00FC7EAB"/>
    <w:rsid w:val="00FD0A66"/>
    <w:rsid w:val="00FD1944"/>
    <w:rsid w:val="00FD1BA9"/>
    <w:rsid w:val="00FD2F03"/>
    <w:rsid w:val="00FD4C4F"/>
    <w:rsid w:val="00FD529C"/>
    <w:rsid w:val="00FD53F1"/>
    <w:rsid w:val="00FD5444"/>
    <w:rsid w:val="00FD5580"/>
    <w:rsid w:val="00FD7648"/>
    <w:rsid w:val="00FD7747"/>
    <w:rsid w:val="00FE0439"/>
    <w:rsid w:val="00FE07AC"/>
    <w:rsid w:val="00FE0853"/>
    <w:rsid w:val="00FE0FF8"/>
    <w:rsid w:val="00FE1653"/>
    <w:rsid w:val="00FE199D"/>
    <w:rsid w:val="00FE1C60"/>
    <w:rsid w:val="00FE2770"/>
    <w:rsid w:val="00FE2950"/>
    <w:rsid w:val="00FE2ECD"/>
    <w:rsid w:val="00FE2EF8"/>
    <w:rsid w:val="00FE3B70"/>
    <w:rsid w:val="00FE3D4A"/>
    <w:rsid w:val="00FE40FE"/>
    <w:rsid w:val="00FE4415"/>
    <w:rsid w:val="00FE5799"/>
    <w:rsid w:val="00FE6B89"/>
    <w:rsid w:val="00FE7531"/>
    <w:rsid w:val="00FF0932"/>
    <w:rsid w:val="00FF1797"/>
    <w:rsid w:val="00FF1EF4"/>
    <w:rsid w:val="00FF1F84"/>
    <w:rsid w:val="00FF33EC"/>
    <w:rsid w:val="00FF5041"/>
    <w:rsid w:val="00FF56A7"/>
    <w:rsid w:val="00FF73FB"/>
    <w:rsid w:val="00FF7E4A"/>
    <w:rsid w:val="013CC0D3"/>
    <w:rsid w:val="01A51713"/>
    <w:rsid w:val="046D74AD"/>
    <w:rsid w:val="047EC010"/>
    <w:rsid w:val="07B2A392"/>
    <w:rsid w:val="08BFAAFE"/>
    <w:rsid w:val="0917BF3D"/>
    <w:rsid w:val="09C0D5AC"/>
    <w:rsid w:val="0A0C9B94"/>
    <w:rsid w:val="0A29A8D6"/>
    <w:rsid w:val="0BB2762F"/>
    <w:rsid w:val="0C58F617"/>
    <w:rsid w:val="0D656AE3"/>
    <w:rsid w:val="0E0283FF"/>
    <w:rsid w:val="0FF4AC44"/>
    <w:rsid w:val="1068B1F3"/>
    <w:rsid w:val="113215C9"/>
    <w:rsid w:val="121E31FA"/>
    <w:rsid w:val="131B9C52"/>
    <w:rsid w:val="13BAC6B4"/>
    <w:rsid w:val="13E2894E"/>
    <w:rsid w:val="15ACBBA3"/>
    <w:rsid w:val="1639591D"/>
    <w:rsid w:val="163D158C"/>
    <w:rsid w:val="184BB31F"/>
    <w:rsid w:val="198125CA"/>
    <w:rsid w:val="1A522AF5"/>
    <w:rsid w:val="1A9BA284"/>
    <w:rsid w:val="1BADCCD8"/>
    <w:rsid w:val="1C6A1014"/>
    <w:rsid w:val="1D77E415"/>
    <w:rsid w:val="1E06DBB0"/>
    <w:rsid w:val="1E2227D8"/>
    <w:rsid w:val="1E3E217B"/>
    <w:rsid w:val="1F86A44F"/>
    <w:rsid w:val="1FE64FD0"/>
    <w:rsid w:val="204B61C2"/>
    <w:rsid w:val="204DC981"/>
    <w:rsid w:val="207B3F61"/>
    <w:rsid w:val="20D47738"/>
    <w:rsid w:val="21011BF7"/>
    <w:rsid w:val="2315E2CC"/>
    <w:rsid w:val="23A38F71"/>
    <w:rsid w:val="23EF94DF"/>
    <w:rsid w:val="25E3FD8D"/>
    <w:rsid w:val="262EE7E0"/>
    <w:rsid w:val="272F128D"/>
    <w:rsid w:val="276F3998"/>
    <w:rsid w:val="2A4AE1A2"/>
    <w:rsid w:val="2A6BC1F3"/>
    <w:rsid w:val="2B8231E4"/>
    <w:rsid w:val="2BCA5CA7"/>
    <w:rsid w:val="2DB5A2C8"/>
    <w:rsid w:val="2E6C3148"/>
    <w:rsid w:val="2E9C6555"/>
    <w:rsid w:val="2EA0EA1D"/>
    <w:rsid w:val="2EB1ED1A"/>
    <w:rsid w:val="2F14605B"/>
    <w:rsid w:val="2F64D699"/>
    <w:rsid w:val="31F63289"/>
    <w:rsid w:val="31FDEB7D"/>
    <w:rsid w:val="3264640F"/>
    <w:rsid w:val="34CCFBFF"/>
    <w:rsid w:val="376A30D4"/>
    <w:rsid w:val="38947550"/>
    <w:rsid w:val="3A0295D3"/>
    <w:rsid w:val="3CC5A303"/>
    <w:rsid w:val="3CEF3070"/>
    <w:rsid w:val="3FE8EEEE"/>
    <w:rsid w:val="406FD42F"/>
    <w:rsid w:val="408B0EC0"/>
    <w:rsid w:val="410154C1"/>
    <w:rsid w:val="41E5A0A8"/>
    <w:rsid w:val="4491384E"/>
    <w:rsid w:val="44EC32B1"/>
    <w:rsid w:val="483E85ED"/>
    <w:rsid w:val="483E8F4F"/>
    <w:rsid w:val="487337C9"/>
    <w:rsid w:val="48C3A50C"/>
    <w:rsid w:val="4AC8A09A"/>
    <w:rsid w:val="4BC1A65A"/>
    <w:rsid w:val="4C1EB4F9"/>
    <w:rsid w:val="4EDF77CC"/>
    <w:rsid w:val="503C93B0"/>
    <w:rsid w:val="50475CCB"/>
    <w:rsid w:val="51E9F73A"/>
    <w:rsid w:val="532E1A60"/>
    <w:rsid w:val="541D7315"/>
    <w:rsid w:val="55B2E450"/>
    <w:rsid w:val="565865CE"/>
    <w:rsid w:val="568A5FE2"/>
    <w:rsid w:val="570A46CA"/>
    <w:rsid w:val="581D96F9"/>
    <w:rsid w:val="5B97AC9F"/>
    <w:rsid w:val="5BC743A6"/>
    <w:rsid w:val="5C762C65"/>
    <w:rsid w:val="5D485644"/>
    <w:rsid w:val="5D9D488E"/>
    <w:rsid w:val="607EBAED"/>
    <w:rsid w:val="631A0792"/>
    <w:rsid w:val="643A467E"/>
    <w:rsid w:val="64AA42B3"/>
    <w:rsid w:val="65D6BD3B"/>
    <w:rsid w:val="67DE62E7"/>
    <w:rsid w:val="6B8A3F96"/>
    <w:rsid w:val="6BDFD1B0"/>
    <w:rsid w:val="6C0DE770"/>
    <w:rsid w:val="6D4B3222"/>
    <w:rsid w:val="6F718FCB"/>
    <w:rsid w:val="718B6F88"/>
    <w:rsid w:val="71FCE217"/>
    <w:rsid w:val="72F8478E"/>
    <w:rsid w:val="75DE3600"/>
    <w:rsid w:val="75E07869"/>
    <w:rsid w:val="762EC093"/>
    <w:rsid w:val="76D0EC97"/>
    <w:rsid w:val="77BAD20C"/>
    <w:rsid w:val="7950A07A"/>
    <w:rsid w:val="7A1ABE19"/>
    <w:rsid w:val="7A5D94E9"/>
    <w:rsid w:val="7B0BEB5F"/>
    <w:rsid w:val="7BA2DA43"/>
    <w:rsid w:val="7CD68139"/>
    <w:rsid w:val="7D0B6D3C"/>
    <w:rsid w:val="7D6D3D10"/>
    <w:rsid w:val="7E111A25"/>
    <w:rsid w:val="7EE9E14A"/>
    <w:rsid w:val="7FFAF90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B3ED8290-4BC9-4DAD-B074-5E8E5215B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708"/>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526F4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26F4A"/>
    <w:rPr>
      <w:rFonts w:ascii="Times New Roman" w:hAnsi="Times New Roman" w:cs="Times New Roman"/>
      <w:noProof/>
      <w:sz w:val="24"/>
    </w:rPr>
  </w:style>
  <w:style w:type="paragraph" w:customStyle="1" w:styleId="EndNoteBibliography">
    <w:name w:val="EndNote Bibliography"/>
    <w:basedOn w:val="Normal"/>
    <w:link w:val="EndNoteBibliographyChar"/>
    <w:rsid w:val="00526F4A"/>
    <w:rPr>
      <w:rFonts w:cs="Times New Roman"/>
      <w:noProof/>
    </w:rPr>
  </w:style>
  <w:style w:type="character" w:customStyle="1" w:styleId="EndNoteBibliographyChar">
    <w:name w:val="EndNote Bibliography Char"/>
    <w:basedOn w:val="DefaultParagraphFont"/>
    <w:link w:val="EndNoteBibliography"/>
    <w:rsid w:val="00526F4A"/>
    <w:rPr>
      <w:rFonts w:ascii="Times New Roman" w:hAnsi="Times New Roman" w:cs="Times New Roman"/>
      <w:noProof/>
      <w:sz w:val="24"/>
    </w:rPr>
  </w:style>
  <w:style w:type="table" w:customStyle="1" w:styleId="TableGrid1">
    <w:name w:val="Table Grid1"/>
    <w:basedOn w:val="TableNormal"/>
    <w:next w:val="TableGrid"/>
    <w:uiPriority w:val="39"/>
    <w:rsid w:val="004901F5"/>
    <w:pPr>
      <w:spacing w:after="0" w:line="240" w:lineRule="auto"/>
    </w:pPr>
    <w:rPr>
      <w:rFonts w:ascii="Trebuchet MS" w:hAnsi="Trebuchet MS"/>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C70CD"/>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Mention">
    <w:name w:val="Mention"/>
    <w:basedOn w:val="DefaultParagraphFont"/>
    <w:uiPriority w:val="99"/>
    <w:unhideWhenUsed/>
    <w:rsid w:val="0062284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42156">
      <w:bodyDiv w:val="1"/>
      <w:marLeft w:val="0"/>
      <w:marRight w:val="0"/>
      <w:marTop w:val="0"/>
      <w:marBottom w:val="0"/>
      <w:divBdr>
        <w:top w:val="none" w:sz="0" w:space="0" w:color="auto"/>
        <w:left w:val="none" w:sz="0" w:space="0" w:color="auto"/>
        <w:bottom w:val="none" w:sz="0" w:space="0" w:color="auto"/>
        <w:right w:val="none" w:sz="0" w:space="0" w:color="auto"/>
      </w:divBdr>
    </w:div>
    <w:div w:id="39476108">
      <w:bodyDiv w:val="1"/>
      <w:marLeft w:val="0"/>
      <w:marRight w:val="0"/>
      <w:marTop w:val="0"/>
      <w:marBottom w:val="0"/>
      <w:divBdr>
        <w:top w:val="none" w:sz="0" w:space="0" w:color="auto"/>
        <w:left w:val="none" w:sz="0" w:space="0" w:color="auto"/>
        <w:bottom w:val="none" w:sz="0" w:space="0" w:color="auto"/>
        <w:right w:val="none" w:sz="0" w:space="0" w:color="auto"/>
      </w:divBdr>
      <w:divsChild>
        <w:div w:id="1247686556">
          <w:marLeft w:val="0"/>
          <w:marRight w:val="0"/>
          <w:marTop w:val="120"/>
          <w:marBottom w:val="12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0556177">
      <w:bodyDiv w:val="1"/>
      <w:marLeft w:val="0"/>
      <w:marRight w:val="0"/>
      <w:marTop w:val="0"/>
      <w:marBottom w:val="0"/>
      <w:divBdr>
        <w:top w:val="none" w:sz="0" w:space="0" w:color="auto"/>
        <w:left w:val="none" w:sz="0" w:space="0" w:color="auto"/>
        <w:bottom w:val="none" w:sz="0" w:space="0" w:color="auto"/>
        <w:right w:val="none" w:sz="0" w:space="0" w:color="auto"/>
      </w:divBdr>
      <w:divsChild>
        <w:div w:id="1664428319">
          <w:marLeft w:val="0"/>
          <w:marRight w:val="0"/>
          <w:marTop w:val="120"/>
          <w:marBottom w:val="120"/>
          <w:divBdr>
            <w:top w:val="none" w:sz="0" w:space="0" w:color="auto"/>
            <w:left w:val="none" w:sz="0" w:space="0" w:color="auto"/>
            <w:bottom w:val="none" w:sz="0" w:space="0" w:color="auto"/>
            <w:right w:val="none" w:sz="0" w:space="0" w:color="auto"/>
          </w:divBdr>
        </w:div>
      </w:divsChild>
    </w:div>
    <w:div w:id="243103120">
      <w:bodyDiv w:val="1"/>
      <w:marLeft w:val="0"/>
      <w:marRight w:val="0"/>
      <w:marTop w:val="0"/>
      <w:marBottom w:val="0"/>
      <w:divBdr>
        <w:top w:val="none" w:sz="0" w:space="0" w:color="auto"/>
        <w:left w:val="none" w:sz="0" w:space="0" w:color="auto"/>
        <w:bottom w:val="none" w:sz="0" w:space="0" w:color="auto"/>
        <w:right w:val="none" w:sz="0" w:space="0" w:color="auto"/>
      </w:divBdr>
      <w:divsChild>
        <w:div w:id="470750333">
          <w:marLeft w:val="0"/>
          <w:marRight w:val="0"/>
          <w:marTop w:val="0"/>
          <w:marBottom w:val="0"/>
          <w:divBdr>
            <w:top w:val="none" w:sz="0" w:space="0" w:color="auto"/>
            <w:left w:val="none" w:sz="0" w:space="0" w:color="auto"/>
            <w:bottom w:val="none" w:sz="0" w:space="0" w:color="auto"/>
            <w:right w:val="none" w:sz="0" w:space="0" w:color="auto"/>
          </w:divBdr>
          <w:divsChild>
            <w:div w:id="33429176">
              <w:marLeft w:val="0"/>
              <w:marRight w:val="0"/>
              <w:marTop w:val="0"/>
              <w:marBottom w:val="0"/>
              <w:divBdr>
                <w:top w:val="none" w:sz="0" w:space="0" w:color="auto"/>
                <w:left w:val="none" w:sz="0" w:space="0" w:color="auto"/>
                <w:bottom w:val="none" w:sz="0" w:space="0" w:color="auto"/>
                <w:right w:val="none" w:sz="0" w:space="0" w:color="auto"/>
              </w:divBdr>
            </w:div>
            <w:div w:id="60105025">
              <w:marLeft w:val="0"/>
              <w:marRight w:val="0"/>
              <w:marTop w:val="0"/>
              <w:marBottom w:val="0"/>
              <w:divBdr>
                <w:top w:val="none" w:sz="0" w:space="0" w:color="auto"/>
                <w:left w:val="none" w:sz="0" w:space="0" w:color="auto"/>
                <w:bottom w:val="none" w:sz="0" w:space="0" w:color="auto"/>
                <w:right w:val="none" w:sz="0" w:space="0" w:color="auto"/>
              </w:divBdr>
            </w:div>
            <w:div w:id="99492545">
              <w:marLeft w:val="0"/>
              <w:marRight w:val="0"/>
              <w:marTop w:val="0"/>
              <w:marBottom w:val="0"/>
              <w:divBdr>
                <w:top w:val="none" w:sz="0" w:space="0" w:color="auto"/>
                <w:left w:val="none" w:sz="0" w:space="0" w:color="auto"/>
                <w:bottom w:val="none" w:sz="0" w:space="0" w:color="auto"/>
                <w:right w:val="none" w:sz="0" w:space="0" w:color="auto"/>
              </w:divBdr>
            </w:div>
            <w:div w:id="107244112">
              <w:marLeft w:val="0"/>
              <w:marRight w:val="0"/>
              <w:marTop w:val="0"/>
              <w:marBottom w:val="0"/>
              <w:divBdr>
                <w:top w:val="none" w:sz="0" w:space="0" w:color="auto"/>
                <w:left w:val="none" w:sz="0" w:space="0" w:color="auto"/>
                <w:bottom w:val="none" w:sz="0" w:space="0" w:color="auto"/>
                <w:right w:val="none" w:sz="0" w:space="0" w:color="auto"/>
              </w:divBdr>
            </w:div>
            <w:div w:id="120345179">
              <w:marLeft w:val="0"/>
              <w:marRight w:val="0"/>
              <w:marTop w:val="0"/>
              <w:marBottom w:val="0"/>
              <w:divBdr>
                <w:top w:val="none" w:sz="0" w:space="0" w:color="auto"/>
                <w:left w:val="none" w:sz="0" w:space="0" w:color="auto"/>
                <w:bottom w:val="none" w:sz="0" w:space="0" w:color="auto"/>
                <w:right w:val="none" w:sz="0" w:space="0" w:color="auto"/>
              </w:divBdr>
            </w:div>
            <w:div w:id="457915293">
              <w:marLeft w:val="0"/>
              <w:marRight w:val="0"/>
              <w:marTop w:val="0"/>
              <w:marBottom w:val="0"/>
              <w:divBdr>
                <w:top w:val="none" w:sz="0" w:space="0" w:color="auto"/>
                <w:left w:val="none" w:sz="0" w:space="0" w:color="auto"/>
                <w:bottom w:val="none" w:sz="0" w:space="0" w:color="auto"/>
                <w:right w:val="none" w:sz="0" w:space="0" w:color="auto"/>
              </w:divBdr>
            </w:div>
            <w:div w:id="568461603">
              <w:marLeft w:val="0"/>
              <w:marRight w:val="0"/>
              <w:marTop w:val="0"/>
              <w:marBottom w:val="0"/>
              <w:divBdr>
                <w:top w:val="none" w:sz="0" w:space="0" w:color="auto"/>
                <w:left w:val="none" w:sz="0" w:space="0" w:color="auto"/>
                <w:bottom w:val="none" w:sz="0" w:space="0" w:color="auto"/>
                <w:right w:val="none" w:sz="0" w:space="0" w:color="auto"/>
              </w:divBdr>
            </w:div>
            <w:div w:id="638268731">
              <w:marLeft w:val="0"/>
              <w:marRight w:val="0"/>
              <w:marTop w:val="0"/>
              <w:marBottom w:val="0"/>
              <w:divBdr>
                <w:top w:val="none" w:sz="0" w:space="0" w:color="auto"/>
                <w:left w:val="none" w:sz="0" w:space="0" w:color="auto"/>
                <w:bottom w:val="none" w:sz="0" w:space="0" w:color="auto"/>
                <w:right w:val="none" w:sz="0" w:space="0" w:color="auto"/>
              </w:divBdr>
            </w:div>
            <w:div w:id="660816822">
              <w:marLeft w:val="0"/>
              <w:marRight w:val="0"/>
              <w:marTop w:val="0"/>
              <w:marBottom w:val="0"/>
              <w:divBdr>
                <w:top w:val="none" w:sz="0" w:space="0" w:color="auto"/>
                <w:left w:val="none" w:sz="0" w:space="0" w:color="auto"/>
                <w:bottom w:val="none" w:sz="0" w:space="0" w:color="auto"/>
                <w:right w:val="none" w:sz="0" w:space="0" w:color="auto"/>
              </w:divBdr>
            </w:div>
            <w:div w:id="765268572">
              <w:marLeft w:val="0"/>
              <w:marRight w:val="0"/>
              <w:marTop w:val="0"/>
              <w:marBottom w:val="0"/>
              <w:divBdr>
                <w:top w:val="none" w:sz="0" w:space="0" w:color="auto"/>
                <w:left w:val="none" w:sz="0" w:space="0" w:color="auto"/>
                <w:bottom w:val="none" w:sz="0" w:space="0" w:color="auto"/>
                <w:right w:val="none" w:sz="0" w:space="0" w:color="auto"/>
              </w:divBdr>
            </w:div>
            <w:div w:id="827869050">
              <w:marLeft w:val="0"/>
              <w:marRight w:val="0"/>
              <w:marTop w:val="0"/>
              <w:marBottom w:val="0"/>
              <w:divBdr>
                <w:top w:val="none" w:sz="0" w:space="0" w:color="auto"/>
                <w:left w:val="none" w:sz="0" w:space="0" w:color="auto"/>
                <w:bottom w:val="none" w:sz="0" w:space="0" w:color="auto"/>
                <w:right w:val="none" w:sz="0" w:space="0" w:color="auto"/>
              </w:divBdr>
            </w:div>
            <w:div w:id="906918812">
              <w:marLeft w:val="0"/>
              <w:marRight w:val="0"/>
              <w:marTop w:val="0"/>
              <w:marBottom w:val="0"/>
              <w:divBdr>
                <w:top w:val="none" w:sz="0" w:space="0" w:color="auto"/>
                <w:left w:val="none" w:sz="0" w:space="0" w:color="auto"/>
                <w:bottom w:val="none" w:sz="0" w:space="0" w:color="auto"/>
                <w:right w:val="none" w:sz="0" w:space="0" w:color="auto"/>
              </w:divBdr>
            </w:div>
            <w:div w:id="910624838">
              <w:marLeft w:val="0"/>
              <w:marRight w:val="0"/>
              <w:marTop w:val="0"/>
              <w:marBottom w:val="0"/>
              <w:divBdr>
                <w:top w:val="none" w:sz="0" w:space="0" w:color="auto"/>
                <w:left w:val="none" w:sz="0" w:space="0" w:color="auto"/>
                <w:bottom w:val="none" w:sz="0" w:space="0" w:color="auto"/>
                <w:right w:val="none" w:sz="0" w:space="0" w:color="auto"/>
              </w:divBdr>
            </w:div>
            <w:div w:id="1220049945">
              <w:marLeft w:val="0"/>
              <w:marRight w:val="0"/>
              <w:marTop w:val="0"/>
              <w:marBottom w:val="0"/>
              <w:divBdr>
                <w:top w:val="none" w:sz="0" w:space="0" w:color="auto"/>
                <w:left w:val="none" w:sz="0" w:space="0" w:color="auto"/>
                <w:bottom w:val="none" w:sz="0" w:space="0" w:color="auto"/>
                <w:right w:val="none" w:sz="0" w:space="0" w:color="auto"/>
              </w:divBdr>
            </w:div>
            <w:div w:id="1285889510">
              <w:marLeft w:val="0"/>
              <w:marRight w:val="0"/>
              <w:marTop w:val="0"/>
              <w:marBottom w:val="0"/>
              <w:divBdr>
                <w:top w:val="none" w:sz="0" w:space="0" w:color="auto"/>
                <w:left w:val="none" w:sz="0" w:space="0" w:color="auto"/>
                <w:bottom w:val="none" w:sz="0" w:space="0" w:color="auto"/>
                <w:right w:val="none" w:sz="0" w:space="0" w:color="auto"/>
              </w:divBdr>
            </w:div>
            <w:div w:id="1540434523">
              <w:marLeft w:val="0"/>
              <w:marRight w:val="0"/>
              <w:marTop w:val="0"/>
              <w:marBottom w:val="0"/>
              <w:divBdr>
                <w:top w:val="none" w:sz="0" w:space="0" w:color="auto"/>
                <w:left w:val="none" w:sz="0" w:space="0" w:color="auto"/>
                <w:bottom w:val="none" w:sz="0" w:space="0" w:color="auto"/>
                <w:right w:val="none" w:sz="0" w:space="0" w:color="auto"/>
              </w:divBdr>
            </w:div>
            <w:div w:id="1557158060">
              <w:marLeft w:val="0"/>
              <w:marRight w:val="0"/>
              <w:marTop w:val="0"/>
              <w:marBottom w:val="0"/>
              <w:divBdr>
                <w:top w:val="none" w:sz="0" w:space="0" w:color="auto"/>
                <w:left w:val="none" w:sz="0" w:space="0" w:color="auto"/>
                <w:bottom w:val="none" w:sz="0" w:space="0" w:color="auto"/>
                <w:right w:val="none" w:sz="0" w:space="0" w:color="auto"/>
              </w:divBdr>
            </w:div>
            <w:div w:id="1595238385">
              <w:marLeft w:val="0"/>
              <w:marRight w:val="0"/>
              <w:marTop w:val="0"/>
              <w:marBottom w:val="0"/>
              <w:divBdr>
                <w:top w:val="none" w:sz="0" w:space="0" w:color="auto"/>
                <w:left w:val="none" w:sz="0" w:space="0" w:color="auto"/>
                <w:bottom w:val="none" w:sz="0" w:space="0" w:color="auto"/>
                <w:right w:val="none" w:sz="0" w:space="0" w:color="auto"/>
              </w:divBdr>
            </w:div>
            <w:div w:id="1649820221">
              <w:marLeft w:val="0"/>
              <w:marRight w:val="0"/>
              <w:marTop w:val="0"/>
              <w:marBottom w:val="0"/>
              <w:divBdr>
                <w:top w:val="none" w:sz="0" w:space="0" w:color="auto"/>
                <w:left w:val="none" w:sz="0" w:space="0" w:color="auto"/>
                <w:bottom w:val="none" w:sz="0" w:space="0" w:color="auto"/>
                <w:right w:val="none" w:sz="0" w:space="0" w:color="auto"/>
              </w:divBdr>
            </w:div>
          </w:divsChild>
        </w:div>
        <w:div w:id="1281959293">
          <w:marLeft w:val="0"/>
          <w:marRight w:val="0"/>
          <w:marTop w:val="0"/>
          <w:marBottom w:val="0"/>
          <w:divBdr>
            <w:top w:val="none" w:sz="0" w:space="0" w:color="auto"/>
            <w:left w:val="none" w:sz="0" w:space="0" w:color="auto"/>
            <w:bottom w:val="none" w:sz="0" w:space="0" w:color="auto"/>
            <w:right w:val="none" w:sz="0" w:space="0" w:color="auto"/>
          </w:divBdr>
          <w:divsChild>
            <w:div w:id="84614996">
              <w:marLeft w:val="0"/>
              <w:marRight w:val="0"/>
              <w:marTop w:val="0"/>
              <w:marBottom w:val="0"/>
              <w:divBdr>
                <w:top w:val="none" w:sz="0" w:space="0" w:color="auto"/>
                <w:left w:val="none" w:sz="0" w:space="0" w:color="auto"/>
                <w:bottom w:val="none" w:sz="0" w:space="0" w:color="auto"/>
                <w:right w:val="none" w:sz="0" w:space="0" w:color="auto"/>
              </w:divBdr>
            </w:div>
            <w:div w:id="234291231">
              <w:marLeft w:val="0"/>
              <w:marRight w:val="0"/>
              <w:marTop w:val="0"/>
              <w:marBottom w:val="0"/>
              <w:divBdr>
                <w:top w:val="none" w:sz="0" w:space="0" w:color="auto"/>
                <w:left w:val="none" w:sz="0" w:space="0" w:color="auto"/>
                <w:bottom w:val="none" w:sz="0" w:space="0" w:color="auto"/>
                <w:right w:val="none" w:sz="0" w:space="0" w:color="auto"/>
              </w:divBdr>
            </w:div>
            <w:div w:id="243029489">
              <w:marLeft w:val="0"/>
              <w:marRight w:val="0"/>
              <w:marTop w:val="0"/>
              <w:marBottom w:val="0"/>
              <w:divBdr>
                <w:top w:val="none" w:sz="0" w:space="0" w:color="auto"/>
                <w:left w:val="none" w:sz="0" w:space="0" w:color="auto"/>
                <w:bottom w:val="none" w:sz="0" w:space="0" w:color="auto"/>
                <w:right w:val="none" w:sz="0" w:space="0" w:color="auto"/>
              </w:divBdr>
            </w:div>
            <w:div w:id="276571266">
              <w:marLeft w:val="0"/>
              <w:marRight w:val="0"/>
              <w:marTop w:val="0"/>
              <w:marBottom w:val="0"/>
              <w:divBdr>
                <w:top w:val="none" w:sz="0" w:space="0" w:color="auto"/>
                <w:left w:val="none" w:sz="0" w:space="0" w:color="auto"/>
                <w:bottom w:val="none" w:sz="0" w:space="0" w:color="auto"/>
                <w:right w:val="none" w:sz="0" w:space="0" w:color="auto"/>
              </w:divBdr>
            </w:div>
            <w:div w:id="288630954">
              <w:marLeft w:val="0"/>
              <w:marRight w:val="0"/>
              <w:marTop w:val="0"/>
              <w:marBottom w:val="0"/>
              <w:divBdr>
                <w:top w:val="none" w:sz="0" w:space="0" w:color="auto"/>
                <w:left w:val="none" w:sz="0" w:space="0" w:color="auto"/>
                <w:bottom w:val="none" w:sz="0" w:space="0" w:color="auto"/>
                <w:right w:val="none" w:sz="0" w:space="0" w:color="auto"/>
              </w:divBdr>
            </w:div>
            <w:div w:id="687295652">
              <w:marLeft w:val="0"/>
              <w:marRight w:val="0"/>
              <w:marTop w:val="0"/>
              <w:marBottom w:val="0"/>
              <w:divBdr>
                <w:top w:val="none" w:sz="0" w:space="0" w:color="auto"/>
                <w:left w:val="none" w:sz="0" w:space="0" w:color="auto"/>
                <w:bottom w:val="none" w:sz="0" w:space="0" w:color="auto"/>
                <w:right w:val="none" w:sz="0" w:space="0" w:color="auto"/>
              </w:divBdr>
            </w:div>
            <w:div w:id="706956661">
              <w:marLeft w:val="0"/>
              <w:marRight w:val="0"/>
              <w:marTop w:val="0"/>
              <w:marBottom w:val="0"/>
              <w:divBdr>
                <w:top w:val="none" w:sz="0" w:space="0" w:color="auto"/>
                <w:left w:val="none" w:sz="0" w:space="0" w:color="auto"/>
                <w:bottom w:val="none" w:sz="0" w:space="0" w:color="auto"/>
                <w:right w:val="none" w:sz="0" w:space="0" w:color="auto"/>
              </w:divBdr>
            </w:div>
            <w:div w:id="725488089">
              <w:marLeft w:val="0"/>
              <w:marRight w:val="0"/>
              <w:marTop w:val="0"/>
              <w:marBottom w:val="0"/>
              <w:divBdr>
                <w:top w:val="none" w:sz="0" w:space="0" w:color="auto"/>
                <w:left w:val="none" w:sz="0" w:space="0" w:color="auto"/>
                <w:bottom w:val="none" w:sz="0" w:space="0" w:color="auto"/>
                <w:right w:val="none" w:sz="0" w:space="0" w:color="auto"/>
              </w:divBdr>
            </w:div>
            <w:div w:id="886796408">
              <w:marLeft w:val="0"/>
              <w:marRight w:val="0"/>
              <w:marTop w:val="0"/>
              <w:marBottom w:val="0"/>
              <w:divBdr>
                <w:top w:val="none" w:sz="0" w:space="0" w:color="auto"/>
                <w:left w:val="none" w:sz="0" w:space="0" w:color="auto"/>
                <w:bottom w:val="none" w:sz="0" w:space="0" w:color="auto"/>
                <w:right w:val="none" w:sz="0" w:space="0" w:color="auto"/>
              </w:divBdr>
            </w:div>
            <w:div w:id="1194994831">
              <w:marLeft w:val="0"/>
              <w:marRight w:val="0"/>
              <w:marTop w:val="0"/>
              <w:marBottom w:val="0"/>
              <w:divBdr>
                <w:top w:val="none" w:sz="0" w:space="0" w:color="auto"/>
                <w:left w:val="none" w:sz="0" w:space="0" w:color="auto"/>
                <w:bottom w:val="none" w:sz="0" w:space="0" w:color="auto"/>
                <w:right w:val="none" w:sz="0" w:space="0" w:color="auto"/>
              </w:divBdr>
            </w:div>
            <w:div w:id="1244143558">
              <w:marLeft w:val="0"/>
              <w:marRight w:val="0"/>
              <w:marTop w:val="0"/>
              <w:marBottom w:val="0"/>
              <w:divBdr>
                <w:top w:val="none" w:sz="0" w:space="0" w:color="auto"/>
                <w:left w:val="none" w:sz="0" w:space="0" w:color="auto"/>
                <w:bottom w:val="none" w:sz="0" w:space="0" w:color="auto"/>
                <w:right w:val="none" w:sz="0" w:space="0" w:color="auto"/>
              </w:divBdr>
            </w:div>
            <w:div w:id="1425298721">
              <w:marLeft w:val="0"/>
              <w:marRight w:val="0"/>
              <w:marTop w:val="0"/>
              <w:marBottom w:val="0"/>
              <w:divBdr>
                <w:top w:val="none" w:sz="0" w:space="0" w:color="auto"/>
                <w:left w:val="none" w:sz="0" w:space="0" w:color="auto"/>
                <w:bottom w:val="none" w:sz="0" w:space="0" w:color="auto"/>
                <w:right w:val="none" w:sz="0" w:space="0" w:color="auto"/>
              </w:divBdr>
            </w:div>
            <w:div w:id="1437750282">
              <w:marLeft w:val="0"/>
              <w:marRight w:val="0"/>
              <w:marTop w:val="0"/>
              <w:marBottom w:val="0"/>
              <w:divBdr>
                <w:top w:val="none" w:sz="0" w:space="0" w:color="auto"/>
                <w:left w:val="none" w:sz="0" w:space="0" w:color="auto"/>
                <w:bottom w:val="none" w:sz="0" w:space="0" w:color="auto"/>
                <w:right w:val="none" w:sz="0" w:space="0" w:color="auto"/>
              </w:divBdr>
            </w:div>
            <w:div w:id="1656715328">
              <w:marLeft w:val="0"/>
              <w:marRight w:val="0"/>
              <w:marTop w:val="0"/>
              <w:marBottom w:val="0"/>
              <w:divBdr>
                <w:top w:val="none" w:sz="0" w:space="0" w:color="auto"/>
                <w:left w:val="none" w:sz="0" w:space="0" w:color="auto"/>
                <w:bottom w:val="none" w:sz="0" w:space="0" w:color="auto"/>
                <w:right w:val="none" w:sz="0" w:space="0" w:color="auto"/>
              </w:divBdr>
            </w:div>
            <w:div w:id="1842499928">
              <w:marLeft w:val="0"/>
              <w:marRight w:val="0"/>
              <w:marTop w:val="0"/>
              <w:marBottom w:val="0"/>
              <w:divBdr>
                <w:top w:val="none" w:sz="0" w:space="0" w:color="auto"/>
                <w:left w:val="none" w:sz="0" w:space="0" w:color="auto"/>
                <w:bottom w:val="none" w:sz="0" w:space="0" w:color="auto"/>
                <w:right w:val="none" w:sz="0" w:space="0" w:color="auto"/>
              </w:divBdr>
            </w:div>
            <w:div w:id="1982034488">
              <w:marLeft w:val="0"/>
              <w:marRight w:val="0"/>
              <w:marTop w:val="0"/>
              <w:marBottom w:val="0"/>
              <w:divBdr>
                <w:top w:val="none" w:sz="0" w:space="0" w:color="auto"/>
                <w:left w:val="none" w:sz="0" w:space="0" w:color="auto"/>
                <w:bottom w:val="none" w:sz="0" w:space="0" w:color="auto"/>
                <w:right w:val="none" w:sz="0" w:space="0" w:color="auto"/>
              </w:divBdr>
            </w:div>
            <w:div w:id="2030256787">
              <w:marLeft w:val="0"/>
              <w:marRight w:val="0"/>
              <w:marTop w:val="0"/>
              <w:marBottom w:val="0"/>
              <w:divBdr>
                <w:top w:val="none" w:sz="0" w:space="0" w:color="auto"/>
                <w:left w:val="none" w:sz="0" w:space="0" w:color="auto"/>
                <w:bottom w:val="none" w:sz="0" w:space="0" w:color="auto"/>
                <w:right w:val="none" w:sz="0" w:space="0" w:color="auto"/>
              </w:divBdr>
            </w:div>
            <w:div w:id="2059670086">
              <w:marLeft w:val="0"/>
              <w:marRight w:val="0"/>
              <w:marTop w:val="0"/>
              <w:marBottom w:val="0"/>
              <w:divBdr>
                <w:top w:val="none" w:sz="0" w:space="0" w:color="auto"/>
                <w:left w:val="none" w:sz="0" w:space="0" w:color="auto"/>
                <w:bottom w:val="none" w:sz="0" w:space="0" w:color="auto"/>
                <w:right w:val="none" w:sz="0" w:space="0" w:color="auto"/>
              </w:divBdr>
            </w:div>
            <w:div w:id="212496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8714504">
      <w:bodyDiv w:val="1"/>
      <w:marLeft w:val="0"/>
      <w:marRight w:val="0"/>
      <w:marTop w:val="0"/>
      <w:marBottom w:val="0"/>
      <w:divBdr>
        <w:top w:val="none" w:sz="0" w:space="0" w:color="auto"/>
        <w:left w:val="none" w:sz="0" w:space="0" w:color="auto"/>
        <w:bottom w:val="none" w:sz="0" w:space="0" w:color="auto"/>
        <w:right w:val="none" w:sz="0" w:space="0" w:color="auto"/>
      </w:divBdr>
    </w:div>
    <w:div w:id="496308622">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9539771">
      <w:bodyDiv w:val="1"/>
      <w:marLeft w:val="0"/>
      <w:marRight w:val="0"/>
      <w:marTop w:val="0"/>
      <w:marBottom w:val="0"/>
      <w:divBdr>
        <w:top w:val="none" w:sz="0" w:space="0" w:color="auto"/>
        <w:left w:val="none" w:sz="0" w:space="0" w:color="auto"/>
        <w:bottom w:val="none" w:sz="0" w:space="0" w:color="auto"/>
        <w:right w:val="none" w:sz="0" w:space="0" w:color="auto"/>
      </w:divBdr>
      <w:divsChild>
        <w:div w:id="932277577">
          <w:marLeft w:val="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94101683">
      <w:bodyDiv w:val="1"/>
      <w:marLeft w:val="0"/>
      <w:marRight w:val="0"/>
      <w:marTop w:val="0"/>
      <w:marBottom w:val="0"/>
      <w:divBdr>
        <w:top w:val="none" w:sz="0" w:space="0" w:color="auto"/>
        <w:left w:val="none" w:sz="0" w:space="0" w:color="auto"/>
        <w:bottom w:val="none" w:sz="0" w:space="0" w:color="auto"/>
        <w:right w:val="none" w:sz="0" w:space="0" w:color="auto"/>
      </w:divBdr>
      <w:divsChild>
        <w:div w:id="1118790851">
          <w:marLeft w:val="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5616997">
      <w:bodyDiv w:val="1"/>
      <w:marLeft w:val="0"/>
      <w:marRight w:val="0"/>
      <w:marTop w:val="0"/>
      <w:marBottom w:val="0"/>
      <w:divBdr>
        <w:top w:val="none" w:sz="0" w:space="0" w:color="auto"/>
        <w:left w:val="none" w:sz="0" w:space="0" w:color="auto"/>
        <w:bottom w:val="none" w:sz="0" w:space="0" w:color="auto"/>
        <w:right w:val="none" w:sz="0" w:space="0" w:color="auto"/>
      </w:divBdr>
      <w:divsChild>
        <w:div w:id="591623108">
          <w:marLeft w:val="0"/>
          <w:marRight w:val="0"/>
          <w:marTop w:val="0"/>
          <w:marBottom w:val="0"/>
          <w:divBdr>
            <w:top w:val="none" w:sz="0" w:space="0" w:color="auto"/>
            <w:left w:val="none" w:sz="0" w:space="0" w:color="auto"/>
            <w:bottom w:val="none" w:sz="0" w:space="0" w:color="auto"/>
            <w:right w:val="none" w:sz="0" w:space="0" w:color="auto"/>
          </w:divBdr>
        </w:div>
      </w:divsChild>
    </w:div>
    <w:div w:id="1259020238">
      <w:bodyDiv w:val="1"/>
      <w:marLeft w:val="0"/>
      <w:marRight w:val="0"/>
      <w:marTop w:val="0"/>
      <w:marBottom w:val="0"/>
      <w:divBdr>
        <w:top w:val="none" w:sz="0" w:space="0" w:color="auto"/>
        <w:left w:val="none" w:sz="0" w:space="0" w:color="auto"/>
        <w:bottom w:val="none" w:sz="0" w:space="0" w:color="auto"/>
        <w:right w:val="none" w:sz="0" w:space="0" w:color="auto"/>
      </w:divBdr>
    </w:div>
    <w:div w:id="1824468795">
      <w:bodyDiv w:val="1"/>
      <w:marLeft w:val="0"/>
      <w:marRight w:val="0"/>
      <w:marTop w:val="0"/>
      <w:marBottom w:val="0"/>
      <w:divBdr>
        <w:top w:val="none" w:sz="0" w:space="0" w:color="auto"/>
        <w:left w:val="none" w:sz="0" w:space="0" w:color="auto"/>
        <w:bottom w:val="none" w:sz="0" w:space="0" w:color="auto"/>
        <w:right w:val="none" w:sz="0" w:space="0" w:color="auto"/>
      </w:divBdr>
      <w:divsChild>
        <w:div w:id="2024700449">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a1fba5d-a9e0-45f9-9953-ccc8beae0bf6">
      <Terms xmlns="http://schemas.microsoft.com/office/infopath/2007/PartnerControls"/>
    </lcf76f155ced4ddcb4097134ff3c332f>
    <TaxCatchAll xmlns="10c9ed7b-988c-4f30-85ec-5a1ff8405739"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4B8BAC6FFC42CE4DA09CEEA8A7C54DF7" ma:contentTypeVersion="11" ma:contentTypeDescription="Create a new document." ma:contentTypeScope="" ma:versionID="887db07cda1ec282027dae95d9d97299">
  <xsd:schema xmlns:xsd="http://www.w3.org/2001/XMLSchema" xmlns:xs="http://www.w3.org/2001/XMLSchema" xmlns:p="http://schemas.microsoft.com/office/2006/metadata/properties" xmlns:ns2="0a1fba5d-a9e0-45f9-9953-ccc8beae0bf6" xmlns:ns3="10c9ed7b-988c-4f30-85ec-5a1ff8405739" targetNamespace="http://schemas.microsoft.com/office/2006/metadata/properties" ma:root="true" ma:fieldsID="f3b2e6768c9dbac349f15717638c0365" ns2:_="" ns3:_="">
    <xsd:import namespace="0a1fba5d-a9e0-45f9-9953-ccc8beae0bf6"/>
    <xsd:import namespace="10c9ed7b-988c-4f30-85ec-5a1ff840573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1fba5d-a9e0-45f9-9953-ccc8beae0b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0c9ed7b-988c-4f30-85ec-5a1ff8405739"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4705f078-ec3b-46b2-b65e-996650a9682e}" ma:internalName="TaxCatchAll" ma:showField="CatchAllData" ma:web="10c9ed7b-988c-4f30-85ec-5a1ff84057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0a1fba5d-a9e0-45f9-9953-ccc8beae0bf6"/>
    <ds:schemaRef ds:uri="10c9ed7b-988c-4f30-85ec-5a1ff8405739"/>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D8789144-C18D-4A10-995B-975B9F3AEB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1fba5d-a9e0-45f9-9953-ccc8beae0bf6"/>
    <ds:schemaRef ds:uri="10c9ed7b-988c-4f30-85ec-5a1ff84057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frontiers_template.dotx</Template>
  <TotalTime>40</TotalTime>
  <Pages>5</Pages>
  <Words>1682</Words>
  <Characters>9590</Characters>
  <Application>Microsoft Office Word</Application>
  <DocSecurity>0</DocSecurity>
  <Lines>79</Lines>
  <Paragraphs>22</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Buttgen, Lisa</cp:lastModifiedBy>
  <cp:revision>7</cp:revision>
  <cp:lastPrinted>2013-10-03T21:51:00Z</cp:lastPrinted>
  <dcterms:created xsi:type="dcterms:W3CDTF">2026-03-04T13:11:00Z</dcterms:created>
  <dcterms:modified xsi:type="dcterms:W3CDTF">2026-03-04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8BAC6FFC42CE4DA09CEEA8A7C54DF7</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